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00541" w14:textId="77777777" w:rsidR="00D03284" w:rsidRPr="00667B78" w:rsidRDefault="00D03284" w:rsidP="00D03284">
      <w:pPr>
        <w:spacing w:line="480" w:lineRule="auto"/>
        <w:jc w:val="center"/>
        <w:rPr>
          <w:rFonts w:ascii="Arial" w:hAnsi="Arial" w:cs="Arial"/>
          <w:b/>
          <w:bCs/>
        </w:rPr>
      </w:pPr>
      <w:r w:rsidRPr="00667B78">
        <w:rPr>
          <w:rFonts w:ascii="Arial" w:hAnsi="Arial" w:cs="Arial"/>
          <w:b/>
          <w:bCs/>
        </w:rPr>
        <w:t>Declining trends in adolescent alcohol consumption and related harms: No room for complacency (an empirical reply to Vieira et al. 2025)</w:t>
      </w:r>
    </w:p>
    <w:p w14:paraId="2F8670EC" w14:textId="62C3FBB2" w:rsidR="00D03284" w:rsidRPr="00667B78" w:rsidRDefault="00D03284" w:rsidP="00D03284">
      <w:pPr>
        <w:spacing w:line="480" w:lineRule="auto"/>
        <w:jc w:val="center"/>
        <w:rPr>
          <w:rFonts w:ascii="Arial" w:hAnsi="Arial" w:cs="Arial"/>
          <w:b/>
          <w:bCs/>
          <w:vertAlign w:val="superscript"/>
        </w:rPr>
      </w:pPr>
      <w:r w:rsidRPr="00667B78">
        <w:rPr>
          <w:rFonts w:ascii="Arial" w:hAnsi="Arial" w:cs="Arial"/>
          <w:b/>
          <w:bCs/>
        </w:rPr>
        <w:t>Charlotte R. Pennington*</w:t>
      </w:r>
      <w:r w:rsidRPr="00667B78">
        <w:rPr>
          <w:rFonts w:ascii="Arial" w:hAnsi="Arial" w:cs="Arial"/>
          <w:b/>
          <w:bCs/>
          <w:vertAlign w:val="superscript"/>
        </w:rPr>
        <w:t>1,2</w:t>
      </w:r>
      <w:r w:rsidRPr="00667B78">
        <w:rPr>
          <w:rFonts w:ascii="Arial" w:hAnsi="Arial" w:cs="Arial"/>
          <w:b/>
          <w:bCs/>
        </w:rPr>
        <w:t>, Daniel J. Shaw</w:t>
      </w:r>
      <w:r w:rsidRPr="00667B78">
        <w:rPr>
          <w:rFonts w:ascii="Arial" w:hAnsi="Arial" w:cs="Arial"/>
          <w:b/>
          <w:bCs/>
          <w:vertAlign w:val="superscript"/>
        </w:rPr>
        <w:t>1</w:t>
      </w:r>
      <w:r w:rsidR="00B739F2">
        <w:rPr>
          <w:rFonts w:ascii="Arial" w:hAnsi="Arial" w:cs="Arial"/>
          <w:b/>
          <w:bCs/>
          <w:vertAlign w:val="superscript"/>
        </w:rPr>
        <w:t>,2</w:t>
      </w:r>
      <w:r w:rsidRPr="00667B78">
        <w:rPr>
          <w:rFonts w:ascii="Arial" w:hAnsi="Arial" w:cs="Arial"/>
          <w:b/>
          <w:bCs/>
        </w:rPr>
        <w:t>, Magda Skubera</w:t>
      </w:r>
      <w:r w:rsidRPr="00667B78">
        <w:rPr>
          <w:rFonts w:ascii="Arial" w:hAnsi="Arial" w:cs="Arial"/>
          <w:b/>
          <w:bCs/>
          <w:vertAlign w:val="superscript"/>
        </w:rPr>
        <w:t>1</w:t>
      </w:r>
      <w:r w:rsidRPr="00667B78">
        <w:rPr>
          <w:rFonts w:ascii="Arial" w:hAnsi="Arial" w:cs="Arial"/>
          <w:b/>
          <w:bCs/>
        </w:rPr>
        <w:t>, Abi</w:t>
      </w:r>
      <w:r>
        <w:rPr>
          <w:rFonts w:ascii="Arial" w:hAnsi="Arial" w:cs="Arial"/>
          <w:b/>
          <w:bCs/>
        </w:rPr>
        <w:t xml:space="preserve">gail K. </w:t>
      </w:r>
      <w:r w:rsidRPr="00667B78">
        <w:rPr>
          <w:rFonts w:ascii="Arial" w:hAnsi="Arial" w:cs="Arial"/>
          <w:b/>
          <w:bCs/>
        </w:rPr>
        <w:t>Rose</w:t>
      </w:r>
      <w:r w:rsidRPr="00667B78">
        <w:rPr>
          <w:rFonts w:ascii="Arial" w:hAnsi="Arial" w:cs="Arial"/>
          <w:b/>
          <w:bCs/>
          <w:vertAlign w:val="superscript"/>
        </w:rPr>
        <w:t xml:space="preserve">3 </w:t>
      </w:r>
      <w:r w:rsidRPr="00667B78">
        <w:rPr>
          <w:rFonts w:ascii="Arial" w:hAnsi="Arial" w:cs="Arial"/>
          <w:b/>
          <w:bCs/>
        </w:rPr>
        <w:t>&amp;, Andrew Jones</w:t>
      </w:r>
      <w:r w:rsidRPr="00667B78">
        <w:rPr>
          <w:rFonts w:ascii="Arial" w:hAnsi="Arial" w:cs="Arial"/>
          <w:b/>
          <w:bCs/>
          <w:vertAlign w:val="superscript"/>
        </w:rPr>
        <w:t>3</w:t>
      </w:r>
    </w:p>
    <w:p w14:paraId="4182B89F" w14:textId="77777777" w:rsidR="00D03284" w:rsidRPr="00D03284" w:rsidRDefault="00D03284" w:rsidP="002F44CA">
      <w:pPr>
        <w:jc w:val="center"/>
        <w:rPr>
          <w:rFonts w:ascii="Arial" w:hAnsi="Arial" w:cs="Arial"/>
          <w:b/>
          <w:bCs/>
          <w:i/>
          <w:iCs/>
        </w:rPr>
      </w:pPr>
    </w:p>
    <w:p w14:paraId="5BBC1892" w14:textId="39F9DC3C" w:rsidR="002F44CA" w:rsidRPr="00667B78" w:rsidRDefault="002F44CA" w:rsidP="002F44CA">
      <w:pPr>
        <w:jc w:val="center"/>
        <w:rPr>
          <w:rFonts w:ascii="Arial" w:hAnsi="Arial" w:cs="Arial"/>
          <w:b/>
          <w:bCs/>
        </w:rPr>
      </w:pPr>
      <w:r w:rsidRPr="00667B78">
        <w:rPr>
          <w:rFonts w:ascii="Arial" w:hAnsi="Arial" w:cs="Arial"/>
          <w:b/>
          <w:bCs/>
        </w:rPr>
        <w:t>Supplementary Materials</w:t>
      </w:r>
    </w:p>
    <w:p w14:paraId="0B61F0C2" w14:textId="43BBA9E4" w:rsidR="00BA58C0" w:rsidRPr="00667B78" w:rsidRDefault="00594348" w:rsidP="00594348">
      <w:pPr>
        <w:rPr>
          <w:rFonts w:ascii="Arial" w:hAnsi="Arial" w:cs="Arial"/>
        </w:rPr>
      </w:pPr>
      <w:r w:rsidRPr="00C340EA">
        <w:rPr>
          <w:rFonts w:ascii="Arial" w:hAnsi="Arial" w:cs="Arial"/>
          <w:b/>
          <w:bCs/>
        </w:rPr>
        <w:t xml:space="preserve">Table </w:t>
      </w:r>
      <w:r w:rsidR="003A7D6A" w:rsidRPr="00C340EA">
        <w:rPr>
          <w:rFonts w:ascii="Arial" w:hAnsi="Arial" w:cs="Arial"/>
          <w:b/>
          <w:bCs/>
        </w:rPr>
        <w:t>S</w:t>
      </w:r>
      <w:r w:rsidRPr="00C340EA">
        <w:rPr>
          <w:rFonts w:ascii="Arial" w:hAnsi="Arial" w:cs="Arial"/>
          <w:b/>
          <w:bCs/>
        </w:rPr>
        <w:t>1.</w:t>
      </w:r>
      <w:r w:rsidRPr="00667B78">
        <w:rPr>
          <w:rFonts w:ascii="Arial" w:hAnsi="Arial" w:cs="Arial"/>
        </w:rPr>
        <w:t xml:space="preserve"> Prevalence of adolescent past month or monthly drinking for high-income countries reproduced from Vashishtha</w:t>
      </w:r>
      <w:r w:rsidR="00660E0E" w:rsidRPr="00667B78">
        <w:rPr>
          <w:rFonts w:ascii="Arial" w:hAnsi="Arial" w:cs="Arial"/>
        </w:rPr>
        <w:t xml:space="preserve"> </w:t>
      </w:r>
      <w:r w:rsidR="00EA1061" w:rsidRPr="00667B78">
        <w:rPr>
          <w:rFonts w:ascii="Arial" w:hAnsi="Arial" w:cs="Arial"/>
        </w:rPr>
        <w:t>et al. (2020)</w:t>
      </w:r>
      <w:r w:rsidR="00CC1848">
        <w:rPr>
          <w:rFonts w:ascii="Arial" w:hAnsi="Arial" w:cs="Arial"/>
        </w:rPr>
        <w:t xml:space="preserve">. </w:t>
      </w:r>
      <w:r w:rsidR="00852AD8">
        <w:rPr>
          <w:rFonts w:ascii="Arial" w:hAnsi="Arial" w:cs="Arial"/>
        </w:rPr>
        <w:t xml:space="preserve">Here, we calculate percentage </w:t>
      </w:r>
      <w:r w:rsidR="00B02E6E">
        <w:rPr>
          <w:rFonts w:ascii="Arial" w:hAnsi="Arial" w:cs="Arial"/>
        </w:rPr>
        <w:t>d</w:t>
      </w:r>
      <w:r w:rsidR="00660E0E" w:rsidRPr="00667B78">
        <w:rPr>
          <w:rFonts w:ascii="Arial" w:hAnsi="Arial" w:cs="Arial"/>
        </w:rPr>
        <w:t xml:space="preserve">ecline between the earliest timepoint to the </w:t>
      </w:r>
      <w:r w:rsidR="00CC1848">
        <w:rPr>
          <w:rFonts w:ascii="Arial" w:hAnsi="Arial" w:cs="Arial"/>
        </w:rPr>
        <w:t>most recent</w:t>
      </w:r>
      <w:r w:rsidR="0040325D" w:rsidRPr="00667B78">
        <w:rPr>
          <w:rFonts w:ascii="Arial" w:hAnsi="Arial" w:cs="Arial"/>
        </w:rPr>
        <w:t xml:space="preserve"> year</w:t>
      </w:r>
      <w:r w:rsidR="00CC1848">
        <w:rPr>
          <w:rFonts w:ascii="Arial" w:hAnsi="Arial" w:cs="Arial"/>
        </w:rPr>
        <w:t xml:space="preserve"> available</w:t>
      </w:r>
      <w:r w:rsidR="008511CB" w:rsidRPr="00667B78">
        <w:rPr>
          <w:rFonts w:ascii="Arial" w:hAnsi="Arial" w:cs="Arial"/>
        </w:rPr>
        <w:t xml:space="preserve"> (rather than between the </w:t>
      </w:r>
      <w:r w:rsidR="00CC1848">
        <w:rPr>
          <w:rFonts w:ascii="Arial" w:hAnsi="Arial" w:cs="Arial"/>
        </w:rPr>
        <w:t>“peak year” to the most recent year available</w:t>
      </w:r>
      <w:r w:rsidR="009963A3">
        <w:rPr>
          <w:rFonts w:ascii="Arial" w:hAnsi="Arial" w:cs="Arial"/>
        </w:rPr>
        <w:t xml:space="preserve"> as per Vashishtha et al.</w:t>
      </w:r>
      <w:r w:rsidR="008511CB" w:rsidRPr="002B63E2">
        <w:rPr>
          <w:rFonts w:ascii="Arial" w:hAnsi="Arial" w:cs="Arial"/>
        </w:rPr>
        <w:t>)</w:t>
      </w:r>
      <w:r w:rsidRPr="002B63E2">
        <w:rPr>
          <w:rFonts w:ascii="Arial" w:hAnsi="Arial" w:cs="Arial"/>
        </w:rPr>
        <w:t xml:space="preserve">. </w:t>
      </w:r>
      <w:r w:rsidR="003B1A95" w:rsidRPr="00667B78">
        <w:rPr>
          <w:rFonts w:ascii="Arial" w:hAnsi="Arial" w:cs="Arial"/>
        </w:rPr>
        <w:t xml:space="preserve">Any changes </w:t>
      </w:r>
      <w:r w:rsidR="00B5575B">
        <w:rPr>
          <w:rFonts w:ascii="Arial" w:hAnsi="Arial" w:cs="Arial"/>
        </w:rPr>
        <w:t>from</w:t>
      </w:r>
      <w:r w:rsidR="00944AA1" w:rsidRPr="00667B78">
        <w:rPr>
          <w:rFonts w:ascii="Arial" w:hAnsi="Arial" w:cs="Arial"/>
        </w:rPr>
        <w:t xml:space="preserve"> </w:t>
      </w:r>
      <w:r w:rsidR="005E7FC7" w:rsidRPr="00667B78">
        <w:rPr>
          <w:rFonts w:ascii="Arial" w:hAnsi="Arial" w:cs="Arial"/>
        </w:rPr>
        <w:t>Vashishtha</w:t>
      </w:r>
      <w:r w:rsidR="00B5575B">
        <w:rPr>
          <w:rFonts w:ascii="Arial" w:hAnsi="Arial" w:cs="Arial"/>
        </w:rPr>
        <w:t xml:space="preserve"> et al.</w:t>
      </w:r>
      <w:r w:rsidR="005E7FC7" w:rsidRPr="00667B78">
        <w:rPr>
          <w:rFonts w:ascii="Arial" w:hAnsi="Arial" w:cs="Arial"/>
        </w:rPr>
        <w:t xml:space="preserve"> </w:t>
      </w:r>
      <w:r w:rsidR="00BE4495" w:rsidRPr="00667B78">
        <w:rPr>
          <w:rFonts w:ascii="Arial" w:hAnsi="Arial" w:cs="Arial"/>
        </w:rPr>
        <w:t>(</w:t>
      </w:r>
      <w:r w:rsidR="005E7FC7" w:rsidRPr="00667B78">
        <w:rPr>
          <w:rFonts w:ascii="Arial" w:hAnsi="Arial" w:cs="Arial"/>
        </w:rPr>
        <w:t xml:space="preserve">and therefore </w:t>
      </w:r>
      <w:r w:rsidR="00EF53A0" w:rsidRPr="00667B78">
        <w:rPr>
          <w:rFonts w:ascii="Arial" w:hAnsi="Arial" w:cs="Arial"/>
        </w:rPr>
        <w:t>Vieira</w:t>
      </w:r>
      <w:r w:rsidR="00B5575B">
        <w:rPr>
          <w:rFonts w:ascii="Arial" w:hAnsi="Arial" w:cs="Arial"/>
        </w:rPr>
        <w:t xml:space="preserve"> et al.</w:t>
      </w:r>
      <w:r w:rsidR="00BE4495" w:rsidRPr="00667B78">
        <w:rPr>
          <w:rFonts w:ascii="Arial" w:hAnsi="Arial" w:cs="Arial"/>
        </w:rPr>
        <w:t>)</w:t>
      </w:r>
      <w:r w:rsidR="005E7FC7" w:rsidRPr="00667B78">
        <w:rPr>
          <w:rFonts w:ascii="Arial" w:hAnsi="Arial" w:cs="Arial"/>
        </w:rPr>
        <w:t xml:space="preserve"> </w:t>
      </w:r>
      <w:r w:rsidR="003B1A95" w:rsidRPr="00667B78">
        <w:rPr>
          <w:rFonts w:ascii="Arial" w:hAnsi="Arial" w:cs="Arial"/>
        </w:rPr>
        <w:t xml:space="preserve">are highlighted in </w:t>
      </w:r>
      <w:r w:rsidR="003B1A95" w:rsidRPr="00667B78">
        <w:rPr>
          <w:rFonts w:ascii="Arial" w:hAnsi="Arial" w:cs="Arial"/>
          <w:b/>
          <w:bCs/>
        </w:rPr>
        <w:t>bold</w:t>
      </w:r>
      <w:r w:rsidR="00140B27" w:rsidRPr="00667B78">
        <w:rPr>
          <w:rFonts w:ascii="Arial" w:hAnsi="Arial" w:cs="Arial"/>
          <w:b/>
          <w:bCs/>
        </w:rPr>
        <w:t xml:space="preserve"> </w:t>
      </w:r>
      <w:r w:rsidR="00140B27" w:rsidRPr="00667B78">
        <w:rPr>
          <w:rFonts w:ascii="Arial" w:hAnsi="Arial" w:cs="Arial"/>
        </w:rPr>
        <w:t xml:space="preserve">and an asterisk denotes when this falls below the inclusion criteria of </w:t>
      </w:r>
      <w:r w:rsidR="00076B69" w:rsidRPr="00667B78">
        <w:rPr>
          <w:rFonts w:ascii="Arial" w:hAnsi="Arial" w:cs="Arial"/>
        </w:rPr>
        <w:t>a 30% decline</w:t>
      </w:r>
      <w:r w:rsidR="003B1A95" w:rsidRPr="00667B7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166"/>
        <w:gridCol w:w="1500"/>
        <w:gridCol w:w="1049"/>
        <w:gridCol w:w="1551"/>
        <w:gridCol w:w="1118"/>
        <w:gridCol w:w="1061"/>
      </w:tblGrid>
      <w:tr w:rsidR="00594348" w:rsidRPr="00144063" w14:paraId="769E39A9" w14:textId="77777777" w:rsidTr="00930A84">
        <w:tc>
          <w:tcPr>
            <w:tcW w:w="1580" w:type="dxa"/>
          </w:tcPr>
          <w:p w14:paraId="0EF520D0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1108" w:type="dxa"/>
          </w:tcPr>
          <w:p w14:paraId="6CF887CD" w14:textId="097DDEA4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 xml:space="preserve">Data </w:t>
            </w:r>
            <w:r w:rsidR="005A63DF" w:rsidRPr="00144063">
              <w:rPr>
                <w:rFonts w:ascii="Arial" w:hAnsi="Arial" w:cs="Arial"/>
                <w:sz w:val="20"/>
                <w:szCs w:val="20"/>
              </w:rPr>
              <w:t>s</w:t>
            </w:r>
            <w:r w:rsidRPr="00144063"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  <w:tc>
          <w:tcPr>
            <w:tcW w:w="1508" w:type="dxa"/>
          </w:tcPr>
          <w:p w14:paraId="157EC52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Time period</w:t>
            </w:r>
          </w:p>
        </w:tc>
        <w:tc>
          <w:tcPr>
            <w:tcW w:w="1064" w:type="dxa"/>
          </w:tcPr>
          <w:p w14:paraId="3B5F1302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1" w:type="dxa"/>
          </w:tcPr>
          <w:p w14:paraId="49690E64" w14:textId="2E60118E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="005A63DF" w:rsidRPr="00144063">
              <w:rPr>
                <w:rFonts w:ascii="Arial" w:hAnsi="Arial" w:cs="Arial"/>
                <w:sz w:val="20"/>
                <w:szCs w:val="20"/>
              </w:rPr>
              <w:t>d</w:t>
            </w:r>
            <w:r w:rsidRPr="00144063">
              <w:rPr>
                <w:rFonts w:ascii="Arial" w:hAnsi="Arial" w:cs="Arial"/>
                <w:sz w:val="20"/>
                <w:szCs w:val="20"/>
              </w:rPr>
              <w:t>ecline (%)</w:t>
            </w:r>
          </w:p>
        </w:tc>
        <w:tc>
          <w:tcPr>
            <w:tcW w:w="1132" w:type="dxa"/>
          </w:tcPr>
          <w:p w14:paraId="5E59E3EC" w14:textId="77777777" w:rsidR="00594348" w:rsidRPr="00AD219B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AD219B">
              <w:rPr>
                <w:rFonts w:ascii="Arial" w:hAnsi="Arial" w:cs="Arial"/>
                <w:sz w:val="20"/>
                <w:szCs w:val="20"/>
              </w:rPr>
              <w:t>Time 1 (%)</w:t>
            </w:r>
          </w:p>
        </w:tc>
        <w:tc>
          <w:tcPr>
            <w:tcW w:w="1073" w:type="dxa"/>
          </w:tcPr>
          <w:p w14:paraId="3989CD85" w14:textId="77777777" w:rsidR="00594348" w:rsidRPr="00AD219B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AD219B">
              <w:rPr>
                <w:rFonts w:ascii="Arial" w:hAnsi="Arial" w:cs="Arial"/>
                <w:sz w:val="20"/>
                <w:szCs w:val="20"/>
              </w:rPr>
              <w:t>Time 2 (%)</w:t>
            </w:r>
          </w:p>
        </w:tc>
      </w:tr>
      <w:tr w:rsidR="00594348" w:rsidRPr="00144063" w14:paraId="7F533B1A" w14:textId="77777777" w:rsidTr="00930A84">
        <w:tc>
          <w:tcPr>
            <w:tcW w:w="1580" w:type="dxa"/>
          </w:tcPr>
          <w:p w14:paraId="2F16FA2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108" w:type="dxa"/>
          </w:tcPr>
          <w:p w14:paraId="1F86E05E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ASSAD</w:t>
            </w:r>
          </w:p>
        </w:tc>
        <w:tc>
          <w:tcPr>
            <w:tcW w:w="1508" w:type="dxa"/>
          </w:tcPr>
          <w:p w14:paraId="145A2CD9" w14:textId="6EEA94C0" w:rsidR="00594348" w:rsidRPr="00144063" w:rsidRDefault="006444A5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7/1998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-2017</w:t>
            </w:r>
          </w:p>
        </w:tc>
        <w:tc>
          <w:tcPr>
            <w:tcW w:w="1064" w:type="dxa"/>
          </w:tcPr>
          <w:p w14:paraId="62774B3C" w14:textId="78FFCDB3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2 to 17</w:t>
            </w:r>
          </w:p>
        </w:tc>
        <w:tc>
          <w:tcPr>
            <w:tcW w:w="1551" w:type="dxa"/>
          </w:tcPr>
          <w:p w14:paraId="158E24C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  <w:tc>
          <w:tcPr>
            <w:tcW w:w="1132" w:type="dxa"/>
          </w:tcPr>
          <w:p w14:paraId="0926847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73" w:type="dxa"/>
          </w:tcPr>
          <w:p w14:paraId="25B3D73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594348" w:rsidRPr="00144063" w14:paraId="06352ABF" w14:textId="77777777" w:rsidTr="00930A84">
        <w:tc>
          <w:tcPr>
            <w:tcW w:w="1580" w:type="dxa"/>
          </w:tcPr>
          <w:p w14:paraId="370F5F8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Austria</w:t>
            </w:r>
          </w:p>
        </w:tc>
        <w:tc>
          <w:tcPr>
            <w:tcW w:w="1108" w:type="dxa"/>
          </w:tcPr>
          <w:p w14:paraId="63D00339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3E188B5B" w14:textId="2FC9B855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</w:t>
            </w:r>
            <w:r w:rsidR="00D05ECE" w:rsidRPr="00144063">
              <w:rPr>
                <w:rFonts w:ascii="Arial" w:hAnsi="Arial" w:cs="Arial"/>
                <w:sz w:val="20"/>
                <w:szCs w:val="20"/>
              </w:rPr>
              <w:t>1</w:t>
            </w:r>
            <w:r w:rsidRPr="00144063">
              <w:rPr>
                <w:rFonts w:ascii="Arial" w:hAnsi="Arial" w:cs="Arial"/>
                <w:sz w:val="20"/>
                <w:szCs w:val="20"/>
              </w:rPr>
              <w:t>/200</w:t>
            </w:r>
            <w:r w:rsidR="00D05ECE" w:rsidRPr="00144063">
              <w:rPr>
                <w:rFonts w:ascii="Arial" w:hAnsi="Arial" w:cs="Arial"/>
                <w:sz w:val="20"/>
                <w:szCs w:val="20"/>
              </w:rPr>
              <w:t>2</w:t>
            </w:r>
            <w:r w:rsidRPr="00144063">
              <w:rPr>
                <w:rFonts w:ascii="Arial" w:hAnsi="Arial" w:cs="Arial"/>
                <w:sz w:val="20"/>
                <w:szCs w:val="20"/>
              </w:rPr>
              <w:t>-2013/2014</w:t>
            </w:r>
          </w:p>
        </w:tc>
        <w:tc>
          <w:tcPr>
            <w:tcW w:w="1064" w:type="dxa"/>
          </w:tcPr>
          <w:p w14:paraId="4EA7003E" w14:textId="426BF992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77C130B9" w14:textId="04C35E3A" w:rsidR="00594348" w:rsidRPr="00144063" w:rsidRDefault="00AE1795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16.28</w:t>
            </w:r>
            <w:r w:rsidR="00CC7DB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4977201E" w14:textId="67477C26" w:rsidR="00594348" w:rsidRPr="00144063" w:rsidRDefault="00703F40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073" w:type="dxa"/>
          </w:tcPr>
          <w:p w14:paraId="7A1802E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594348" w:rsidRPr="00144063" w14:paraId="6C84570C" w14:textId="77777777" w:rsidTr="00930A84">
        <w:tc>
          <w:tcPr>
            <w:tcW w:w="1580" w:type="dxa"/>
          </w:tcPr>
          <w:p w14:paraId="40B5A38C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1108" w:type="dxa"/>
          </w:tcPr>
          <w:p w14:paraId="13501A9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0319A9F8" w14:textId="4165EAF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</w:t>
            </w:r>
            <w:r w:rsidR="00B01B98" w:rsidRPr="00144063">
              <w:rPr>
                <w:rFonts w:ascii="Arial" w:hAnsi="Arial" w:cs="Arial"/>
                <w:sz w:val="20"/>
                <w:szCs w:val="20"/>
              </w:rPr>
              <w:t>1</w:t>
            </w:r>
            <w:r w:rsidRPr="00144063">
              <w:rPr>
                <w:rFonts w:ascii="Arial" w:hAnsi="Arial" w:cs="Arial"/>
                <w:sz w:val="20"/>
                <w:szCs w:val="20"/>
              </w:rPr>
              <w:t>/200</w:t>
            </w:r>
            <w:r w:rsidR="00B01B98" w:rsidRPr="00144063">
              <w:rPr>
                <w:rFonts w:ascii="Arial" w:hAnsi="Arial" w:cs="Arial"/>
                <w:sz w:val="20"/>
                <w:szCs w:val="20"/>
              </w:rPr>
              <w:t>2</w:t>
            </w:r>
            <w:r w:rsidRPr="00144063">
              <w:rPr>
                <w:rFonts w:ascii="Arial" w:hAnsi="Arial" w:cs="Arial"/>
                <w:sz w:val="20"/>
                <w:szCs w:val="20"/>
              </w:rPr>
              <w:t>-2013/2014</w:t>
            </w:r>
          </w:p>
        </w:tc>
        <w:tc>
          <w:tcPr>
            <w:tcW w:w="1064" w:type="dxa"/>
          </w:tcPr>
          <w:p w14:paraId="0A9A33AA" w14:textId="2AA96053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58BCA673" w14:textId="6C5EF50B" w:rsidR="00594348" w:rsidRPr="00144063" w:rsidRDefault="0009177F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  <w:r w:rsidR="00CC7DB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(Flemish);</w:t>
            </w:r>
            <w:r w:rsidR="00051E1C" w:rsidRPr="001440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51E1C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18.92</w:t>
            </w:r>
            <w:r w:rsidR="00CC7DB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(French)</w:t>
            </w:r>
          </w:p>
        </w:tc>
        <w:tc>
          <w:tcPr>
            <w:tcW w:w="1132" w:type="dxa"/>
          </w:tcPr>
          <w:p w14:paraId="584A6242" w14:textId="5F345FEE" w:rsidR="00594348" w:rsidRPr="00144063" w:rsidRDefault="00BA3455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  <w:p w14:paraId="38A85C63" w14:textId="7264FF0B" w:rsidR="00594348" w:rsidRPr="00144063" w:rsidRDefault="00BA3455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073" w:type="dxa"/>
          </w:tcPr>
          <w:p w14:paraId="2DED16B6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7B8D084C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594348" w:rsidRPr="00144063" w14:paraId="651904FD" w14:textId="77777777" w:rsidTr="00930A84">
        <w:tc>
          <w:tcPr>
            <w:tcW w:w="1580" w:type="dxa"/>
          </w:tcPr>
          <w:p w14:paraId="2C0C68E9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108" w:type="dxa"/>
          </w:tcPr>
          <w:p w14:paraId="73218EBB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696D7ED6" w14:textId="052951CA" w:rsidR="00594348" w:rsidRPr="00144063" w:rsidRDefault="00B75CB3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7/1998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-2013/2014</w:t>
            </w:r>
          </w:p>
        </w:tc>
        <w:tc>
          <w:tcPr>
            <w:tcW w:w="1064" w:type="dxa"/>
          </w:tcPr>
          <w:p w14:paraId="28A7CEF4" w14:textId="5B3AD34D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48BB401B" w14:textId="48F48D65" w:rsidR="00594348" w:rsidRPr="00144063" w:rsidRDefault="002C1CB8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34.88</w:t>
            </w:r>
          </w:p>
        </w:tc>
        <w:tc>
          <w:tcPr>
            <w:tcW w:w="1132" w:type="dxa"/>
          </w:tcPr>
          <w:p w14:paraId="52972100" w14:textId="63F11FE0" w:rsidR="00594348" w:rsidRPr="00144063" w:rsidRDefault="00061207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073" w:type="dxa"/>
          </w:tcPr>
          <w:p w14:paraId="0AD9EB00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594348" w:rsidRPr="00144063" w14:paraId="3B7ECDEE" w14:textId="77777777" w:rsidTr="00930A84">
        <w:tc>
          <w:tcPr>
            <w:tcW w:w="1580" w:type="dxa"/>
          </w:tcPr>
          <w:p w14:paraId="0BE13B46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tonia</w:t>
            </w:r>
          </w:p>
        </w:tc>
        <w:tc>
          <w:tcPr>
            <w:tcW w:w="1108" w:type="dxa"/>
          </w:tcPr>
          <w:p w14:paraId="5AABAC58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06FF837D" w14:textId="7598515D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</w:t>
            </w:r>
            <w:r w:rsidR="008E4FF7" w:rsidRPr="00144063">
              <w:rPr>
                <w:rFonts w:ascii="Arial" w:hAnsi="Arial" w:cs="Arial"/>
                <w:sz w:val="20"/>
                <w:szCs w:val="20"/>
              </w:rPr>
              <w:t>5</w:t>
            </w:r>
            <w:r w:rsidRPr="00144063">
              <w:rPr>
                <w:rFonts w:ascii="Arial" w:hAnsi="Arial" w:cs="Arial"/>
                <w:sz w:val="20"/>
                <w:szCs w:val="20"/>
              </w:rPr>
              <w:t>-2015</w:t>
            </w:r>
          </w:p>
        </w:tc>
        <w:tc>
          <w:tcPr>
            <w:tcW w:w="1064" w:type="dxa"/>
          </w:tcPr>
          <w:p w14:paraId="13640BE2" w14:textId="3B4C3993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00289CCB" w14:textId="11EB919F" w:rsidR="00594348" w:rsidRPr="00144063" w:rsidRDefault="00A92422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25.49</w:t>
            </w:r>
            <w:r w:rsidR="00CC7DB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3113DA5C" w14:textId="3CFCEECC" w:rsidR="00594348" w:rsidRPr="00144063" w:rsidRDefault="00F77F63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73" w:type="dxa"/>
          </w:tcPr>
          <w:p w14:paraId="61ACC14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594348" w:rsidRPr="00144063" w14:paraId="64B154A3" w14:textId="77777777" w:rsidTr="00930A84">
        <w:tc>
          <w:tcPr>
            <w:tcW w:w="1580" w:type="dxa"/>
          </w:tcPr>
          <w:p w14:paraId="0AAEEBD8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Finland</w:t>
            </w:r>
          </w:p>
        </w:tc>
        <w:tc>
          <w:tcPr>
            <w:tcW w:w="1108" w:type="dxa"/>
          </w:tcPr>
          <w:p w14:paraId="739A82C6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0997E6CF" w14:textId="5F737786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</w:t>
            </w:r>
            <w:r w:rsidR="008E4FF7" w:rsidRPr="00144063">
              <w:rPr>
                <w:rFonts w:ascii="Arial" w:hAnsi="Arial" w:cs="Arial"/>
                <w:sz w:val="20"/>
                <w:szCs w:val="20"/>
              </w:rPr>
              <w:t>5</w:t>
            </w:r>
            <w:r w:rsidRPr="00144063">
              <w:rPr>
                <w:rFonts w:ascii="Arial" w:hAnsi="Arial" w:cs="Arial"/>
                <w:sz w:val="20"/>
                <w:szCs w:val="20"/>
              </w:rPr>
              <w:t>-2015</w:t>
            </w:r>
          </w:p>
        </w:tc>
        <w:tc>
          <w:tcPr>
            <w:tcW w:w="1064" w:type="dxa"/>
          </w:tcPr>
          <w:p w14:paraId="237E56DD" w14:textId="1CA9A0E6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40D71096" w14:textId="659E420F" w:rsidR="00594348" w:rsidRPr="00144063" w:rsidRDefault="00C05EE8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4.83</w:t>
            </w:r>
          </w:p>
        </w:tc>
        <w:tc>
          <w:tcPr>
            <w:tcW w:w="1132" w:type="dxa"/>
          </w:tcPr>
          <w:p w14:paraId="15A41C18" w14:textId="58BB4FD5" w:rsidR="00594348" w:rsidRPr="00144063" w:rsidRDefault="005B7796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073" w:type="dxa"/>
          </w:tcPr>
          <w:p w14:paraId="53D670C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594348" w:rsidRPr="00144063" w14:paraId="7BBCE84D" w14:textId="77777777" w:rsidTr="00930A84">
        <w:tc>
          <w:tcPr>
            <w:tcW w:w="1580" w:type="dxa"/>
          </w:tcPr>
          <w:p w14:paraId="0208E2F6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108" w:type="dxa"/>
          </w:tcPr>
          <w:p w14:paraId="29F7A08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1BD543FE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1/2002-2013/2014</w:t>
            </w:r>
          </w:p>
        </w:tc>
        <w:tc>
          <w:tcPr>
            <w:tcW w:w="1064" w:type="dxa"/>
          </w:tcPr>
          <w:p w14:paraId="5F9E2A8F" w14:textId="189669D2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51D38E22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  <w:tc>
          <w:tcPr>
            <w:tcW w:w="1132" w:type="dxa"/>
          </w:tcPr>
          <w:p w14:paraId="3C00948E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3" w:type="dxa"/>
          </w:tcPr>
          <w:p w14:paraId="7D4FDC2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594348" w:rsidRPr="00144063" w14:paraId="338621F3" w14:textId="77777777" w:rsidTr="00930A84">
        <w:tc>
          <w:tcPr>
            <w:tcW w:w="1580" w:type="dxa"/>
          </w:tcPr>
          <w:p w14:paraId="1928DE2B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Iceland</w:t>
            </w:r>
          </w:p>
        </w:tc>
        <w:tc>
          <w:tcPr>
            <w:tcW w:w="1108" w:type="dxa"/>
          </w:tcPr>
          <w:p w14:paraId="4FDFC56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56A4D995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5-2015</w:t>
            </w:r>
          </w:p>
        </w:tc>
        <w:tc>
          <w:tcPr>
            <w:tcW w:w="1064" w:type="dxa"/>
          </w:tcPr>
          <w:p w14:paraId="0D3C08D1" w14:textId="39C21A8A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532AEBA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1132" w:type="dxa"/>
          </w:tcPr>
          <w:p w14:paraId="30A03D1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73" w:type="dxa"/>
          </w:tcPr>
          <w:p w14:paraId="0E537A4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94348" w:rsidRPr="00144063" w14:paraId="492D49F1" w14:textId="77777777" w:rsidTr="00930A84">
        <w:tc>
          <w:tcPr>
            <w:tcW w:w="1580" w:type="dxa"/>
          </w:tcPr>
          <w:p w14:paraId="3BD1374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108" w:type="dxa"/>
          </w:tcPr>
          <w:p w14:paraId="64435E8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078DA3C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7/1998-2013/2014</w:t>
            </w:r>
          </w:p>
        </w:tc>
        <w:tc>
          <w:tcPr>
            <w:tcW w:w="1064" w:type="dxa"/>
          </w:tcPr>
          <w:p w14:paraId="5FCFE69F" w14:textId="7B6D495C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45CF54DA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1132" w:type="dxa"/>
          </w:tcPr>
          <w:p w14:paraId="3DF70909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73" w:type="dxa"/>
          </w:tcPr>
          <w:p w14:paraId="49226FF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594348" w:rsidRPr="00144063" w14:paraId="10E18A88" w14:textId="77777777" w:rsidTr="00930A84">
        <w:tc>
          <w:tcPr>
            <w:tcW w:w="1580" w:type="dxa"/>
          </w:tcPr>
          <w:p w14:paraId="697A70C6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Lithuania</w:t>
            </w:r>
          </w:p>
        </w:tc>
        <w:tc>
          <w:tcPr>
            <w:tcW w:w="1108" w:type="dxa"/>
          </w:tcPr>
          <w:p w14:paraId="19454E0C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12CFEE57" w14:textId="58DAE012" w:rsidR="00594348" w:rsidRPr="00144063" w:rsidRDefault="007D7471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5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-2015</w:t>
            </w:r>
          </w:p>
        </w:tc>
        <w:tc>
          <w:tcPr>
            <w:tcW w:w="1064" w:type="dxa"/>
          </w:tcPr>
          <w:p w14:paraId="4DF73A20" w14:textId="7D2F78DF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207DB225" w14:textId="25838CED" w:rsidR="00594348" w:rsidRPr="00144063" w:rsidRDefault="00111775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2.37</w:t>
            </w:r>
          </w:p>
        </w:tc>
        <w:tc>
          <w:tcPr>
            <w:tcW w:w="1132" w:type="dxa"/>
          </w:tcPr>
          <w:p w14:paraId="11280B16" w14:textId="208F638A" w:rsidR="00594348" w:rsidRPr="00144063" w:rsidRDefault="00F123D8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073" w:type="dxa"/>
          </w:tcPr>
          <w:p w14:paraId="483E1612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594348" w:rsidRPr="00144063" w14:paraId="6763BF39" w14:textId="77777777" w:rsidTr="00930A84">
        <w:tc>
          <w:tcPr>
            <w:tcW w:w="1580" w:type="dxa"/>
          </w:tcPr>
          <w:p w14:paraId="378C3CA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The Netherlands</w:t>
            </w:r>
          </w:p>
        </w:tc>
        <w:tc>
          <w:tcPr>
            <w:tcW w:w="1108" w:type="dxa"/>
          </w:tcPr>
          <w:p w14:paraId="19FFA3D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7F3C57E6" w14:textId="63119FCD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</w:t>
            </w:r>
            <w:r w:rsidR="00383A8C" w:rsidRPr="00144063">
              <w:rPr>
                <w:rFonts w:ascii="Arial" w:hAnsi="Arial" w:cs="Arial"/>
                <w:sz w:val="20"/>
                <w:szCs w:val="20"/>
              </w:rPr>
              <w:t>1</w:t>
            </w:r>
            <w:r w:rsidRPr="00144063">
              <w:rPr>
                <w:rFonts w:ascii="Arial" w:hAnsi="Arial" w:cs="Arial"/>
                <w:sz w:val="20"/>
                <w:szCs w:val="20"/>
              </w:rPr>
              <w:t>/200</w:t>
            </w:r>
            <w:r w:rsidR="00383A8C" w:rsidRPr="00144063">
              <w:rPr>
                <w:rFonts w:ascii="Arial" w:hAnsi="Arial" w:cs="Arial"/>
                <w:sz w:val="20"/>
                <w:szCs w:val="20"/>
              </w:rPr>
              <w:t>2</w:t>
            </w:r>
            <w:r w:rsidRPr="00144063">
              <w:rPr>
                <w:rFonts w:ascii="Arial" w:hAnsi="Arial" w:cs="Arial"/>
                <w:sz w:val="20"/>
                <w:szCs w:val="20"/>
              </w:rPr>
              <w:t>-2013/2014</w:t>
            </w:r>
          </w:p>
        </w:tc>
        <w:tc>
          <w:tcPr>
            <w:tcW w:w="1064" w:type="dxa"/>
          </w:tcPr>
          <w:p w14:paraId="4904FDA1" w14:textId="3A4162DE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5F82D2B1" w14:textId="74CA3A78" w:rsidR="00594348" w:rsidRPr="00144063" w:rsidRDefault="00F562D1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30.43</w:t>
            </w:r>
          </w:p>
        </w:tc>
        <w:tc>
          <w:tcPr>
            <w:tcW w:w="1132" w:type="dxa"/>
          </w:tcPr>
          <w:p w14:paraId="38D9BBE6" w14:textId="17A38B0D" w:rsidR="00594348" w:rsidRPr="00144063" w:rsidRDefault="00350681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073" w:type="dxa"/>
          </w:tcPr>
          <w:p w14:paraId="140A3A1A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594348" w:rsidRPr="00144063" w14:paraId="5CF4946E" w14:textId="77777777" w:rsidTr="00930A84">
        <w:tc>
          <w:tcPr>
            <w:tcW w:w="1580" w:type="dxa"/>
          </w:tcPr>
          <w:p w14:paraId="78ABEE5B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108" w:type="dxa"/>
          </w:tcPr>
          <w:p w14:paraId="76E4148A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Youth2000</w:t>
            </w:r>
          </w:p>
        </w:tc>
        <w:tc>
          <w:tcPr>
            <w:tcW w:w="1508" w:type="dxa"/>
          </w:tcPr>
          <w:p w14:paraId="26F4D929" w14:textId="4A59EA59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1-</w:t>
            </w:r>
            <w:r w:rsidR="000A1AA1" w:rsidRPr="00144063">
              <w:rPr>
                <w:rFonts w:ascii="Arial" w:hAnsi="Arial" w:cs="Arial"/>
                <w:sz w:val="20"/>
                <w:szCs w:val="20"/>
              </w:rPr>
              <w:t>2002 -</w:t>
            </w:r>
            <w:r w:rsidRPr="00144063">
              <w:rPr>
                <w:rFonts w:ascii="Arial" w:hAnsi="Arial" w:cs="Arial"/>
                <w:sz w:val="20"/>
                <w:szCs w:val="20"/>
              </w:rPr>
              <w:t>2012</w:t>
            </w:r>
            <w:r w:rsidR="000A1AA1" w:rsidRPr="00144063">
              <w:rPr>
                <w:rFonts w:ascii="Arial" w:hAnsi="Arial" w:cs="Arial"/>
                <w:sz w:val="20"/>
                <w:szCs w:val="20"/>
              </w:rPr>
              <w:t>/2013</w:t>
            </w:r>
          </w:p>
        </w:tc>
        <w:tc>
          <w:tcPr>
            <w:tcW w:w="1064" w:type="dxa"/>
          </w:tcPr>
          <w:p w14:paraId="1A3BCA72" w14:textId="19E21002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2</w:t>
            </w:r>
            <w:r w:rsidR="00E24DA1" w:rsidRPr="00144063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144063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</w:tc>
        <w:tc>
          <w:tcPr>
            <w:tcW w:w="1551" w:type="dxa"/>
          </w:tcPr>
          <w:p w14:paraId="02D23502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3.0</w:t>
            </w:r>
          </w:p>
        </w:tc>
        <w:tc>
          <w:tcPr>
            <w:tcW w:w="1132" w:type="dxa"/>
          </w:tcPr>
          <w:p w14:paraId="55484D0A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73" w:type="dxa"/>
          </w:tcPr>
          <w:p w14:paraId="51C0652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594348" w:rsidRPr="00144063" w14:paraId="276951F6" w14:textId="77777777" w:rsidTr="00930A84">
        <w:tc>
          <w:tcPr>
            <w:tcW w:w="1580" w:type="dxa"/>
          </w:tcPr>
          <w:p w14:paraId="2DEF19F4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108" w:type="dxa"/>
          </w:tcPr>
          <w:p w14:paraId="48C35EE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0A1BFB9E" w14:textId="5F66FD7F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</w:t>
            </w:r>
            <w:r w:rsidR="00383A8C" w:rsidRPr="00144063">
              <w:rPr>
                <w:rFonts w:ascii="Arial" w:hAnsi="Arial" w:cs="Arial"/>
                <w:sz w:val="20"/>
                <w:szCs w:val="20"/>
              </w:rPr>
              <w:t>5</w:t>
            </w:r>
            <w:r w:rsidRPr="00144063">
              <w:rPr>
                <w:rFonts w:ascii="Arial" w:hAnsi="Arial" w:cs="Arial"/>
                <w:sz w:val="20"/>
                <w:szCs w:val="20"/>
              </w:rPr>
              <w:t>-2015</w:t>
            </w:r>
          </w:p>
        </w:tc>
        <w:tc>
          <w:tcPr>
            <w:tcW w:w="1064" w:type="dxa"/>
          </w:tcPr>
          <w:p w14:paraId="6E908502" w14:textId="08DF213E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394B88CD" w14:textId="352FF428" w:rsidR="00594348" w:rsidRPr="00144063" w:rsidRDefault="00F562D1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8.84</w:t>
            </w:r>
          </w:p>
        </w:tc>
        <w:tc>
          <w:tcPr>
            <w:tcW w:w="1132" w:type="dxa"/>
          </w:tcPr>
          <w:p w14:paraId="21CBE9AE" w14:textId="734A147D" w:rsidR="00594348" w:rsidRPr="00144063" w:rsidRDefault="00ED62BB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073" w:type="dxa"/>
          </w:tcPr>
          <w:p w14:paraId="26D07D72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594348" w:rsidRPr="00144063" w14:paraId="28E29628" w14:textId="77777777" w:rsidTr="00930A84">
        <w:tc>
          <w:tcPr>
            <w:tcW w:w="1580" w:type="dxa"/>
          </w:tcPr>
          <w:p w14:paraId="0E7A122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1108" w:type="dxa"/>
          </w:tcPr>
          <w:p w14:paraId="7C17161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1CB76BD7" w14:textId="6E1E7C2B" w:rsidR="00594348" w:rsidRPr="00144063" w:rsidRDefault="00383A8C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5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-2015</w:t>
            </w:r>
          </w:p>
        </w:tc>
        <w:tc>
          <w:tcPr>
            <w:tcW w:w="1064" w:type="dxa"/>
          </w:tcPr>
          <w:p w14:paraId="43B0D7C5" w14:textId="780909D6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72527109" w14:textId="153E4686" w:rsidR="00594348" w:rsidRPr="00144063" w:rsidRDefault="004433BA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14.29</w:t>
            </w:r>
            <w:r w:rsidR="00CC7DB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5FC7699E" w14:textId="23901275" w:rsidR="00594348" w:rsidRPr="00144063" w:rsidRDefault="00AB59F4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073" w:type="dxa"/>
          </w:tcPr>
          <w:p w14:paraId="002BBC4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594348" w:rsidRPr="00144063" w14:paraId="2461B1EE" w14:textId="77777777" w:rsidTr="00930A84">
        <w:tc>
          <w:tcPr>
            <w:tcW w:w="1580" w:type="dxa"/>
          </w:tcPr>
          <w:p w14:paraId="17A75660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108" w:type="dxa"/>
          </w:tcPr>
          <w:p w14:paraId="09A95A9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410467A2" w14:textId="22BB9ADB" w:rsidR="00594348" w:rsidRPr="00144063" w:rsidRDefault="00ED72D0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3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-</w:t>
            </w:r>
            <w:r w:rsidR="00FE4597" w:rsidRPr="00144063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064" w:type="dxa"/>
          </w:tcPr>
          <w:p w14:paraId="61088E76" w14:textId="4C2F7B1B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204E3231" w14:textId="11243A48" w:rsidR="00594348" w:rsidRPr="00144063" w:rsidRDefault="00AD4F5C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22.86</w:t>
            </w:r>
            <w:r w:rsidR="00CC7DB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72E835CC" w14:textId="2CE7B404" w:rsidR="00594348" w:rsidRPr="00144063" w:rsidRDefault="00AC3281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073" w:type="dxa"/>
          </w:tcPr>
          <w:p w14:paraId="5164D58F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594348" w:rsidRPr="00144063" w14:paraId="6BB6D6CE" w14:textId="77777777" w:rsidTr="00930A84">
        <w:tc>
          <w:tcPr>
            <w:tcW w:w="1580" w:type="dxa"/>
          </w:tcPr>
          <w:p w14:paraId="52F3CF4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108" w:type="dxa"/>
          </w:tcPr>
          <w:p w14:paraId="6E63AC22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ESPAD</w:t>
            </w:r>
          </w:p>
        </w:tc>
        <w:tc>
          <w:tcPr>
            <w:tcW w:w="1508" w:type="dxa"/>
          </w:tcPr>
          <w:p w14:paraId="00CF904A" w14:textId="22F5149D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</w:t>
            </w:r>
            <w:r w:rsidR="00DF1942" w:rsidRPr="00144063">
              <w:rPr>
                <w:rFonts w:ascii="Arial" w:hAnsi="Arial" w:cs="Arial"/>
                <w:sz w:val="20"/>
                <w:szCs w:val="20"/>
              </w:rPr>
              <w:t>5</w:t>
            </w:r>
            <w:r w:rsidRPr="00144063">
              <w:rPr>
                <w:rFonts w:ascii="Arial" w:hAnsi="Arial" w:cs="Arial"/>
                <w:sz w:val="20"/>
                <w:szCs w:val="20"/>
              </w:rPr>
              <w:t>-2015</w:t>
            </w:r>
          </w:p>
        </w:tc>
        <w:tc>
          <w:tcPr>
            <w:tcW w:w="1064" w:type="dxa"/>
          </w:tcPr>
          <w:p w14:paraId="35DF04C8" w14:textId="1917F68E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1" w:type="dxa"/>
          </w:tcPr>
          <w:p w14:paraId="47C73257" w14:textId="0DA61F30" w:rsidR="00594348" w:rsidRPr="00144063" w:rsidRDefault="00F15B56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2.73</w:t>
            </w:r>
          </w:p>
        </w:tc>
        <w:tc>
          <w:tcPr>
            <w:tcW w:w="1132" w:type="dxa"/>
          </w:tcPr>
          <w:p w14:paraId="3FE31610" w14:textId="712743CD" w:rsidR="00594348" w:rsidRPr="00144063" w:rsidRDefault="00594348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="00D566E6"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73" w:type="dxa"/>
          </w:tcPr>
          <w:p w14:paraId="05D23138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94348" w:rsidRPr="00144063" w14:paraId="275CC075" w14:textId="77777777" w:rsidTr="00930A84">
        <w:tc>
          <w:tcPr>
            <w:tcW w:w="1580" w:type="dxa"/>
          </w:tcPr>
          <w:p w14:paraId="605B9625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1108" w:type="dxa"/>
          </w:tcPr>
          <w:p w14:paraId="349BE64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5BDE0DA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001/2002-2013/2014</w:t>
            </w:r>
          </w:p>
        </w:tc>
        <w:tc>
          <w:tcPr>
            <w:tcW w:w="1064" w:type="dxa"/>
          </w:tcPr>
          <w:p w14:paraId="70BEB407" w14:textId="6F6DF41D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5F0D741E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  <w:tc>
          <w:tcPr>
            <w:tcW w:w="1132" w:type="dxa"/>
          </w:tcPr>
          <w:p w14:paraId="222C7B3E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73" w:type="dxa"/>
          </w:tcPr>
          <w:p w14:paraId="1F80B2EC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594348" w:rsidRPr="00144063" w14:paraId="367EE73C" w14:textId="77777777" w:rsidTr="00930A84">
        <w:tc>
          <w:tcPr>
            <w:tcW w:w="1580" w:type="dxa"/>
          </w:tcPr>
          <w:p w14:paraId="2C500F3D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1108" w:type="dxa"/>
          </w:tcPr>
          <w:p w14:paraId="16655C9F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HBSC</w:t>
            </w:r>
          </w:p>
        </w:tc>
        <w:tc>
          <w:tcPr>
            <w:tcW w:w="1508" w:type="dxa"/>
          </w:tcPr>
          <w:p w14:paraId="499F01D9" w14:textId="0EF78F09" w:rsidR="00594348" w:rsidRPr="00144063" w:rsidRDefault="00DF1942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7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/</w:t>
            </w:r>
            <w:r w:rsidRPr="00144063">
              <w:rPr>
                <w:rFonts w:ascii="Arial" w:hAnsi="Arial" w:cs="Arial"/>
                <w:sz w:val="20"/>
                <w:szCs w:val="20"/>
              </w:rPr>
              <w:t>1998</w:t>
            </w:r>
            <w:r w:rsidR="00594348" w:rsidRPr="00144063">
              <w:rPr>
                <w:rFonts w:ascii="Arial" w:hAnsi="Arial" w:cs="Arial"/>
                <w:sz w:val="20"/>
                <w:szCs w:val="20"/>
              </w:rPr>
              <w:t>-2013/2014</w:t>
            </w:r>
          </w:p>
        </w:tc>
        <w:tc>
          <w:tcPr>
            <w:tcW w:w="1064" w:type="dxa"/>
          </w:tcPr>
          <w:p w14:paraId="7416C39C" w14:textId="361EFD1A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1, 13 and 15</w:t>
            </w:r>
          </w:p>
        </w:tc>
        <w:tc>
          <w:tcPr>
            <w:tcW w:w="1551" w:type="dxa"/>
          </w:tcPr>
          <w:p w14:paraId="285B3973" w14:textId="4B49CD53" w:rsidR="00594348" w:rsidRPr="00144063" w:rsidRDefault="00FB0CB5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40.68</w:t>
            </w:r>
          </w:p>
        </w:tc>
        <w:tc>
          <w:tcPr>
            <w:tcW w:w="1132" w:type="dxa"/>
          </w:tcPr>
          <w:p w14:paraId="4EB7BB55" w14:textId="1FEAEC20" w:rsidR="00594348" w:rsidRPr="00144063" w:rsidRDefault="00E43848" w:rsidP="00930A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063">
              <w:rPr>
                <w:rFonts w:ascii="Arial" w:hAnsi="Arial"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073" w:type="dxa"/>
          </w:tcPr>
          <w:p w14:paraId="799A7B7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594348" w:rsidRPr="00144063" w14:paraId="61EA0E55" w14:textId="77777777" w:rsidTr="00930A84">
        <w:tc>
          <w:tcPr>
            <w:tcW w:w="1580" w:type="dxa"/>
          </w:tcPr>
          <w:p w14:paraId="3D79B766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108" w:type="dxa"/>
          </w:tcPr>
          <w:p w14:paraId="017D8C4A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YRBSS</w:t>
            </w:r>
          </w:p>
        </w:tc>
        <w:tc>
          <w:tcPr>
            <w:tcW w:w="1508" w:type="dxa"/>
          </w:tcPr>
          <w:p w14:paraId="487BAA41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999-2017</w:t>
            </w:r>
          </w:p>
        </w:tc>
        <w:tc>
          <w:tcPr>
            <w:tcW w:w="1064" w:type="dxa"/>
          </w:tcPr>
          <w:p w14:paraId="4B3F625F" w14:textId="51EB0452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14</w:t>
            </w:r>
            <w:r w:rsidR="00E24DA1" w:rsidRPr="00144063"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Pr="00144063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1551" w:type="dxa"/>
          </w:tcPr>
          <w:p w14:paraId="59ADA4E3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1132" w:type="dxa"/>
          </w:tcPr>
          <w:p w14:paraId="759B7227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3" w:type="dxa"/>
          </w:tcPr>
          <w:p w14:paraId="67772C44" w14:textId="77777777" w:rsidR="00594348" w:rsidRPr="00144063" w:rsidRDefault="00594348" w:rsidP="00930A84">
            <w:pPr>
              <w:rPr>
                <w:rFonts w:ascii="Arial" w:hAnsi="Arial" w:cs="Arial"/>
                <w:sz w:val="20"/>
                <w:szCs w:val="20"/>
              </w:rPr>
            </w:pPr>
            <w:r w:rsidRPr="0014406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14:paraId="53DF25FD" w14:textId="267BF0AB" w:rsidR="00FA65D6" w:rsidRPr="007B59B9" w:rsidRDefault="007B59B9">
      <w:pPr>
        <w:rPr>
          <w:rFonts w:ascii="Arial" w:hAnsi="Arial" w:cs="Arial"/>
          <w:sz w:val="20"/>
          <w:szCs w:val="20"/>
        </w:rPr>
        <w:sectPr w:rsidR="00FA65D6" w:rsidRPr="007B59B9" w:rsidSect="00522D4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br/>
      </w:r>
      <w:r w:rsidR="00D34E94" w:rsidRPr="007B59B9">
        <w:rPr>
          <w:rFonts w:ascii="Arial" w:hAnsi="Arial" w:cs="Arial"/>
          <w:b/>
          <w:bCs/>
          <w:sz w:val="20"/>
          <w:szCs w:val="20"/>
        </w:rPr>
        <w:t>Note</w:t>
      </w:r>
      <w:r w:rsidR="00D34E94" w:rsidRPr="007B59B9">
        <w:rPr>
          <w:rFonts w:ascii="Arial" w:hAnsi="Arial" w:cs="Arial"/>
          <w:sz w:val="20"/>
          <w:szCs w:val="20"/>
        </w:rPr>
        <w:t xml:space="preserve">: Reference: </w:t>
      </w:r>
      <w:r w:rsidR="0001295A" w:rsidRPr="007B59B9">
        <w:rPr>
          <w:rFonts w:ascii="Arial" w:hAnsi="Arial" w:cs="Arial"/>
          <w:sz w:val="20"/>
          <w:szCs w:val="20"/>
        </w:rPr>
        <w:t xml:space="preserve">Vashishtha R, Pennay A, Dietze P, Marzan MB, Room R, Livingston M. Trends in adolescent drinking across 39 high-income countries: exploring the timing and magnitude of decline. </w:t>
      </w:r>
      <w:proofErr w:type="spellStart"/>
      <w:r w:rsidR="0001295A" w:rsidRPr="007B59B9">
        <w:rPr>
          <w:rFonts w:ascii="Arial" w:hAnsi="Arial" w:cs="Arial"/>
          <w:sz w:val="20"/>
          <w:szCs w:val="20"/>
        </w:rPr>
        <w:t>Eur</w:t>
      </w:r>
      <w:proofErr w:type="spellEnd"/>
      <w:r w:rsidR="0001295A" w:rsidRPr="007B59B9">
        <w:rPr>
          <w:rFonts w:ascii="Arial" w:hAnsi="Arial" w:cs="Arial"/>
          <w:sz w:val="20"/>
          <w:szCs w:val="20"/>
        </w:rPr>
        <w:t xml:space="preserve"> J Public Health. 2021;31(2):424–31. </w:t>
      </w:r>
      <w:hyperlink r:id="rId9" w:history="1">
        <w:r w:rsidR="0001295A" w:rsidRPr="007B59B9">
          <w:rPr>
            <w:rStyle w:val="Hyperlink"/>
            <w:rFonts w:ascii="Arial" w:hAnsi="Arial" w:cs="Arial"/>
            <w:sz w:val="20"/>
            <w:szCs w:val="20"/>
          </w:rPr>
          <w:t>https://doi.org/10.1093/eurpub/ckaa193</w:t>
        </w:r>
      </w:hyperlink>
      <w:r w:rsidR="0001295A" w:rsidRPr="007B59B9">
        <w:rPr>
          <w:rFonts w:ascii="Arial" w:hAnsi="Arial" w:cs="Arial"/>
          <w:sz w:val="20"/>
          <w:szCs w:val="20"/>
        </w:rPr>
        <w:t xml:space="preserve"> </w:t>
      </w:r>
    </w:p>
    <w:p w14:paraId="789CA8F5" w14:textId="3FE896BD" w:rsidR="00FE3F19" w:rsidRPr="00667B78" w:rsidRDefault="002E65BE">
      <w:pPr>
        <w:rPr>
          <w:rFonts w:ascii="Arial" w:hAnsi="Arial" w:cs="Arial"/>
        </w:rPr>
      </w:pPr>
      <w:r w:rsidRPr="00C340EA">
        <w:rPr>
          <w:rFonts w:ascii="Arial" w:hAnsi="Arial" w:cs="Arial"/>
          <w:b/>
          <w:bCs/>
        </w:rPr>
        <w:lastRenderedPageBreak/>
        <w:t>Table S2.</w:t>
      </w:r>
      <w:r w:rsidRPr="00667B78">
        <w:rPr>
          <w:rFonts w:ascii="Arial" w:hAnsi="Arial" w:cs="Arial"/>
        </w:rPr>
        <w:t xml:space="preserve"> Reproduci</w:t>
      </w:r>
      <w:r w:rsidR="0086444D" w:rsidRPr="00667B78">
        <w:rPr>
          <w:rFonts w:ascii="Arial" w:hAnsi="Arial" w:cs="Arial"/>
        </w:rPr>
        <w:t>bility checks of</w:t>
      </w:r>
      <w:r w:rsidRPr="00667B78">
        <w:rPr>
          <w:rFonts w:ascii="Arial" w:hAnsi="Arial" w:cs="Arial"/>
        </w:rPr>
        <w:t xml:space="preserve"> </w:t>
      </w:r>
      <w:r w:rsidR="00EF53A0" w:rsidRPr="00667B78">
        <w:rPr>
          <w:rFonts w:ascii="Arial" w:hAnsi="Arial" w:cs="Arial"/>
        </w:rPr>
        <w:t>Vieira</w:t>
      </w:r>
      <w:r w:rsidRPr="00667B78">
        <w:rPr>
          <w:rFonts w:ascii="Arial" w:hAnsi="Arial" w:cs="Arial"/>
        </w:rPr>
        <w:t xml:space="preserve"> et al. (2025)</w:t>
      </w:r>
      <w:r w:rsidR="00F55E31" w:rsidRPr="00667B78">
        <w:rPr>
          <w:rFonts w:ascii="Arial" w:hAnsi="Arial" w:cs="Arial"/>
        </w:rPr>
        <w:t>.</w:t>
      </w:r>
      <w:r w:rsidR="00E36E15" w:rsidRPr="00667B78">
        <w:rPr>
          <w:rFonts w:ascii="Arial" w:hAnsi="Arial" w:cs="Arial"/>
        </w:rPr>
        <w:t xml:space="preserve"> Any changes are highlighted in </w:t>
      </w:r>
      <w:r w:rsidR="00E36E15" w:rsidRPr="00667B78">
        <w:rPr>
          <w:rFonts w:ascii="Arial" w:hAnsi="Arial" w:cs="Arial"/>
          <w:b/>
          <w:bCs/>
        </w:rPr>
        <w:t>bold</w:t>
      </w:r>
      <w:r w:rsidR="00AD544C">
        <w:rPr>
          <w:rFonts w:ascii="Arial" w:hAnsi="Arial" w:cs="Arial"/>
          <w:b/>
          <w:bCs/>
        </w:rPr>
        <w:t xml:space="preserve"> </w:t>
      </w:r>
      <w:r w:rsidR="00AD544C">
        <w:rPr>
          <w:rFonts w:ascii="Arial" w:hAnsi="Arial" w:cs="Arial"/>
        </w:rPr>
        <w:t>in the relevant column</w:t>
      </w:r>
      <w:r w:rsidR="00E36E15" w:rsidRPr="00667B78">
        <w:rPr>
          <w:rFonts w:ascii="Arial" w:hAnsi="Arial" w:cs="Arial"/>
        </w:rPr>
        <w:t xml:space="preserve">. </w:t>
      </w:r>
      <w:r w:rsidR="00206A8F" w:rsidRPr="00667B78">
        <w:rPr>
          <w:rFonts w:ascii="Arial" w:hAnsi="Arial" w:cs="Arial"/>
        </w:rPr>
        <w:t xml:space="preserve">Note that </w:t>
      </w:r>
      <w:r w:rsidR="00EF53A0" w:rsidRPr="00667B78">
        <w:rPr>
          <w:rFonts w:ascii="Arial" w:hAnsi="Arial" w:cs="Arial"/>
        </w:rPr>
        <w:t>Vieira</w:t>
      </w:r>
      <w:r w:rsidR="00206A8F" w:rsidRPr="00667B78">
        <w:rPr>
          <w:rFonts w:ascii="Arial" w:hAnsi="Arial" w:cs="Arial"/>
        </w:rPr>
        <w:t xml:space="preserve"> et al. report data for different age groups for each </w:t>
      </w:r>
      <w:r w:rsidR="000330D2">
        <w:rPr>
          <w:rFonts w:ascii="Arial" w:hAnsi="Arial" w:cs="Arial"/>
        </w:rPr>
        <w:t>record</w:t>
      </w:r>
      <w:r w:rsidR="00206A8F" w:rsidRPr="00667B78">
        <w:rPr>
          <w:rFonts w:ascii="Arial" w:hAnsi="Arial" w:cs="Arial"/>
        </w:rPr>
        <w:t xml:space="preserve"> in a single cell whereas we report them </w:t>
      </w:r>
      <w:r w:rsidR="00B41049" w:rsidRPr="00667B78">
        <w:rPr>
          <w:rFonts w:ascii="Arial" w:hAnsi="Arial" w:cs="Arial"/>
        </w:rPr>
        <w:t>individually.</w:t>
      </w:r>
      <w:r w:rsidR="00EB492A" w:rsidRPr="00667B78">
        <w:rPr>
          <w:rFonts w:ascii="Arial" w:hAnsi="Arial" w:cs="Arial"/>
        </w:rPr>
        <w:t xml:space="preserve"> The total number of included studies in Vieira </w:t>
      </w:r>
      <w:r w:rsidR="00BF0DB8">
        <w:rPr>
          <w:rFonts w:ascii="Arial" w:hAnsi="Arial" w:cs="Arial"/>
        </w:rPr>
        <w:t xml:space="preserve">et al. </w:t>
      </w:r>
      <w:r w:rsidR="00EB492A" w:rsidRPr="00667B78">
        <w:rPr>
          <w:rFonts w:ascii="Arial" w:hAnsi="Arial" w:cs="Arial"/>
        </w:rPr>
        <w:t xml:space="preserve">is N = 37, and with </w:t>
      </w:r>
      <w:r w:rsidR="00666282" w:rsidRPr="00667B78">
        <w:rPr>
          <w:rFonts w:ascii="Arial" w:hAnsi="Arial" w:cs="Arial"/>
        </w:rPr>
        <w:t>age groups</w:t>
      </w:r>
      <w:r w:rsidR="00EB492A" w:rsidRPr="00667B78">
        <w:rPr>
          <w:rFonts w:ascii="Arial" w:hAnsi="Arial" w:cs="Arial"/>
        </w:rPr>
        <w:t xml:space="preserve"> reported individually</w:t>
      </w:r>
      <w:r w:rsidR="002F043E">
        <w:rPr>
          <w:rFonts w:ascii="Arial" w:hAnsi="Arial" w:cs="Arial"/>
        </w:rPr>
        <w:t xml:space="preserve"> this becomes</w:t>
      </w:r>
      <w:r w:rsidR="00EB492A" w:rsidRPr="00667B78">
        <w:rPr>
          <w:rFonts w:ascii="Arial" w:hAnsi="Arial" w:cs="Arial"/>
        </w:rPr>
        <w:t xml:space="preserve"> N = 47.</w:t>
      </w:r>
      <w:r w:rsidR="001D5A10" w:rsidRPr="00667B78">
        <w:rPr>
          <w:rFonts w:ascii="Arial" w:hAnsi="Arial" w:cs="Arial"/>
        </w:rPr>
        <w:t xml:space="preserve"> </w:t>
      </w:r>
      <w:r w:rsidR="00C44A3B" w:rsidRPr="00667B78">
        <w:rPr>
          <w:rFonts w:ascii="Arial" w:hAnsi="Arial" w:cs="Arial"/>
        </w:rPr>
        <w:t xml:space="preserve">Data are available at: </w:t>
      </w:r>
      <w:hyperlink r:id="rId10" w:history="1">
        <w:r w:rsidR="00C44A3B" w:rsidRPr="00667B78">
          <w:rPr>
            <w:rStyle w:val="Hyperlink"/>
            <w:rFonts w:ascii="Arial" w:hAnsi="Arial" w:cs="Arial"/>
          </w:rPr>
          <w:t>https://osf.io/kmpqb/</w:t>
        </w:r>
      </w:hyperlink>
      <w:r w:rsidR="00F54354">
        <w:rPr>
          <w:rFonts w:ascii="Arial" w:hAnsi="Arial" w:cs="Arial"/>
        </w:rPr>
        <w:t>. All references are cited in Vieira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1665"/>
        <w:gridCol w:w="1318"/>
        <w:gridCol w:w="596"/>
        <w:gridCol w:w="1852"/>
        <w:gridCol w:w="1229"/>
        <w:gridCol w:w="1688"/>
        <w:gridCol w:w="1682"/>
        <w:gridCol w:w="2556"/>
      </w:tblGrid>
      <w:tr w:rsidR="004E66B6" w:rsidRPr="00C90405" w14:paraId="3A9A676B" w14:textId="3BEF204D" w:rsidTr="00C90405">
        <w:tc>
          <w:tcPr>
            <w:tcW w:w="0" w:type="auto"/>
          </w:tcPr>
          <w:p w14:paraId="157FB302" w14:textId="5C0852B3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5F031C1B" w14:textId="0071CB25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First author, publication year OR data summary</w:t>
            </w:r>
          </w:p>
        </w:tc>
        <w:tc>
          <w:tcPr>
            <w:tcW w:w="0" w:type="auto"/>
          </w:tcPr>
          <w:p w14:paraId="155A237C" w14:textId="574AA175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Direction of trend</w:t>
            </w:r>
          </w:p>
        </w:tc>
        <w:tc>
          <w:tcPr>
            <w:tcW w:w="0" w:type="auto"/>
          </w:tcPr>
          <w:p w14:paraId="06AB1A88" w14:textId="296F65E5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3E100033" w14:textId="4613F502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0" w:type="auto"/>
          </w:tcPr>
          <w:p w14:paraId="06E46831" w14:textId="771C6523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Timespan</w:t>
            </w:r>
          </w:p>
        </w:tc>
        <w:tc>
          <w:tcPr>
            <w:tcW w:w="0" w:type="auto"/>
          </w:tcPr>
          <w:p w14:paraId="037DD41B" w14:textId="76CBAA5A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</w:tcPr>
          <w:p w14:paraId="0D3EBB0C" w14:textId="2ED62B16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Reproducibility Check</w:t>
            </w:r>
          </w:p>
        </w:tc>
        <w:tc>
          <w:tcPr>
            <w:tcW w:w="0" w:type="auto"/>
          </w:tcPr>
          <w:p w14:paraId="5FB6EDC8" w14:textId="34A3C75B" w:rsidR="0030654E" w:rsidRPr="00C90405" w:rsidRDefault="003065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Reproducibility Notes</w:t>
            </w:r>
          </w:p>
        </w:tc>
      </w:tr>
      <w:tr w:rsidR="001E4EF2" w:rsidRPr="00C90405" w14:paraId="7CDBD65F" w14:textId="77777777" w:rsidTr="007A641F">
        <w:tc>
          <w:tcPr>
            <w:tcW w:w="0" w:type="auto"/>
            <w:gridSpan w:val="9"/>
          </w:tcPr>
          <w:p w14:paraId="20912F99" w14:textId="455C4524" w:rsidR="001E4EF2" w:rsidRPr="00C90405" w:rsidRDefault="001E4EF2" w:rsidP="001E4E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North America </w:t>
            </w:r>
          </w:p>
        </w:tc>
      </w:tr>
      <w:tr w:rsidR="004E66B6" w:rsidRPr="00C90405" w14:paraId="1D282B07" w14:textId="07CCFA43" w:rsidTr="00C90405">
        <w:tc>
          <w:tcPr>
            <w:tcW w:w="0" w:type="auto"/>
          </w:tcPr>
          <w:p w14:paraId="507E4637" w14:textId="15E51F04" w:rsidR="0030654E" w:rsidRPr="00C90405" w:rsidRDefault="0030654E" w:rsidP="00BE0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17589DB9" w14:textId="2553CD22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Moise, 2019</w:t>
            </w:r>
          </w:p>
        </w:tc>
        <w:tc>
          <w:tcPr>
            <w:tcW w:w="0" w:type="auto"/>
          </w:tcPr>
          <w:p w14:paraId="3DA791B5" w14:textId="2B8026BD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404B70BE" w14:textId="25DA4ABA" w:rsidR="0030654E" w:rsidRPr="00C90405" w:rsidRDefault="004061B6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0" w:type="auto"/>
          </w:tcPr>
          <w:p w14:paraId="608D9BE0" w14:textId="424398B3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56% </w:t>
            </w:r>
            <w:r w:rsidR="00B72F36" w:rsidRPr="00C90405">
              <w:rPr>
                <w:rFonts w:ascii="Arial" w:hAnsi="Arial" w:cs="Arial"/>
                <w:sz w:val="20"/>
                <w:szCs w:val="20"/>
              </w:rPr>
              <w:t>decrease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: 0.41 to 0.18 </w:t>
            </w:r>
            <w:r w:rsidR="009027B1" w:rsidRPr="00C90405">
              <w:rPr>
                <w:rFonts w:ascii="Arial" w:hAnsi="Arial" w:cs="Arial"/>
                <w:sz w:val="20"/>
                <w:szCs w:val="20"/>
              </w:rPr>
              <w:t>per 100,000</w:t>
            </w:r>
          </w:p>
        </w:tc>
        <w:tc>
          <w:tcPr>
            <w:tcW w:w="0" w:type="auto"/>
          </w:tcPr>
          <w:p w14:paraId="33A1D963" w14:textId="1BA0B4D4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6-2010 to 2011-2015</w:t>
            </w:r>
          </w:p>
        </w:tc>
        <w:tc>
          <w:tcPr>
            <w:tcW w:w="0" w:type="auto"/>
          </w:tcPr>
          <w:p w14:paraId="2B577EED" w14:textId="77777777" w:rsidR="0030654E" w:rsidRPr="00C90405" w:rsidRDefault="0030654E" w:rsidP="0064350A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ge-standardised rates of</w:t>
            </w:r>
          </w:p>
          <w:p w14:paraId="56AD2609" w14:textId="77777777" w:rsidR="0030654E" w:rsidRPr="00C90405" w:rsidRDefault="0030654E" w:rsidP="0064350A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-positive unintentional</w:t>
            </w:r>
          </w:p>
          <w:p w14:paraId="631D6BDA" w14:textId="4B98FC3D" w:rsidR="0030654E" w:rsidRPr="00C90405" w:rsidRDefault="0030654E" w:rsidP="0064350A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jury hospitalisations</w:t>
            </w:r>
          </w:p>
        </w:tc>
        <w:tc>
          <w:tcPr>
            <w:tcW w:w="0" w:type="auto"/>
          </w:tcPr>
          <w:p w14:paraId="7ABF6F92" w14:textId="58D58AF3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DA97F54" w14:textId="0C055A3D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27538649" w14:textId="4A86B30D" w:rsidTr="00C90405">
        <w:tc>
          <w:tcPr>
            <w:tcW w:w="0" w:type="auto"/>
          </w:tcPr>
          <w:p w14:paraId="2907701B" w14:textId="6226AE5B" w:rsidR="0030654E" w:rsidRPr="00C90405" w:rsidRDefault="0030654E" w:rsidP="00BE0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1D647701" w14:textId="1AF16A72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Moise, 2019</w:t>
            </w:r>
          </w:p>
        </w:tc>
        <w:tc>
          <w:tcPr>
            <w:tcW w:w="0" w:type="auto"/>
          </w:tcPr>
          <w:p w14:paraId="323627DF" w14:textId="1EC24840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58366ABB" w14:textId="7FA75D79" w:rsidR="0030654E" w:rsidRPr="00C90405" w:rsidRDefault="004061B6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62A46CED" w14:textId="201E1146" w:rsidR="0030654E" w:rsidRPr="00C90405" w:rsidRDefault="0030654E" w:rsidP="00BE04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8.53% </w:t>
            </w:r>
            <w:r w:rsidR="004C4E74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decrease</w:t>
            </w: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: 9.24 in 2006 to 5.68 per 100,000 in 2015</w:t>
            </w:r>
          </w:p>
        </w:tc>
        <w:tc>
          <w:tcPr>
            <w:tcW w:w="0" w:type="auto"/>
          </w:tcPr>
          <w:p w14:paraId="58F3B4E9" w14:textId="1FED4033" w:rsidR="0030654E" w:rsidRPr="00C90405" w:rsidRDefault="00E02DA5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Comparing </w:t>
            </w:r>
            <w:r w:rsidR="0030654E" w:rsidRPr="00C90405">
              <w:rPr>
                <w:rFonts w:ascii="Arial" w:hAnsi="Arial" w:cs="Arial"/>
                <w:sz w:val="20"/>
                <w:szCs w:val="20"/>
              </w:rPr>
              <w:t>2006-2010 to 2011-2015</w:t>
            </w:r>
          </w:p>
        </w:tc>
        <w:tc>
          <w:tcPr>
            <w:tcW w:w="0" w:type="auto"/>
          </w:tcPr>
          <w:p w14:paraId="315F6492" w14:textId="77777777" w:rsidR="0030654E" w:rsidRPr="00C90405" w:rsidRDefault="0030654E" w:rsidP="0064350A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ge-standardised rates of</w:t>
            </w:r>
          </w:p>
          <w:p w14:paraId="33A1F674" w14:textId="77777777" w:rsidR="0030654E" w:rsidRPr="00C90405" w:rsidRDefault="0030654E" w:rsidP="0064350A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-positive unintentional</w:t>
            </w:r>
          </w:p>
          <w:p w14:paraId="18702F4E" w14:textId="67788991" w:rsidR="0030654E" w:rsidRPr="00C90405" w:rsidRDefault="0030654E" w:rsidP="0064350A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jury hospitalisations</w:t>
            </w:r>
          </w:p>
        </w:tc>
        <w:tc>
          <w:tcPr>
            <w:tcW w:w="0" w:type="auto"/>
          </w:tcPr>
          <w:p w14:paraId="22D382F4" w14:textId="6565D5BE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 (partial)</w:t>
            </w:r>
          </w:p>
        </w:tc>
        <w:tc>
          <w:tcPr>
            <w:tcW w:w="0" w:type="auto"/>
          </w:tcPr>
          <w:p w14:paraId="2C8FC507" w14:textId="06114DA1" w:rsidR="0030654E" w:rsidRPr="00C90405" w:rsidRDefault="00EF53A0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eira</w:t>
            </w:r>
            <w:r w:rsidR="0030654E" w:rsidRPr="00C90405">
              <w:rPr>
                <w:rFonts w:ascii="Arial" w:hAnsi="Arial" w:cs="Arial"/>
                <w:sz w:val="20"/>
                <w:szCs w:val="20"/>
              </w:rPr>
              <w:t xml:space="preserve"> et al. report a 36% change, but our calculation is 38.53%. However, this doesn’t change the direction or interpretation. </w:t>
            </w:r>
          </w:p>
        </w:tc>
      </w:tr>
      <w:tr w:rsidR="004E66B6" w:rsidRPr="00C90405" w14:paraId="7C93149F" w14:textId="22866613" w:rsidTr="00C90405">
        <w:tc>
          <w:tcPr>
            <w:tcW w:w="0" w:type="auto"/>
          </w:tcPr>
          <w:p w14:paraId="4A536879" w14:textId="5504DC77" w:rsidR="0030654E" w:rsidRPr="00C90405" w:rsidRDefault="0030654E" w:rsidP="00BE049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7CDBCE82" w14:textId="3A8D49C4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White, 2018</w:t>
            </w:r>
          </w:p>
        </w:tc>
        <w:tc>
          <w:tcPr>
            <w:tcW w:w="0" w:type="auto"/>
          </w:tcPr>
          <w:p w14:paraId="178E484A" w14:textId="12761760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12BC10B4" w14:textId="38D26A48" w:rsidR="0030654E" w:rsidRPr="00C90405" w:rsidRDefault="00BD57CF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2-17</w:t>
            </w:r>
          </w:p>
        </w:tc>
        <w:tc>
          <w:tcPr>
            <w:tcW w:w="0" w:type="auto"/>
          </w:tcPr>
          <w:p w14:paraId="48780A7C" w14:textId="230FDAFB" w:rsidR="0030654E" w:rsidRPr="00C90405" w:rsidRDefault="00EA7C2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Decrease in </w:t>
            </w:r>
            <w:r w:rsidR="0030654E" w:rsidRPr="00C90405">
              <w:rPr>
                <w:rFonts w:ascii="Arial" w:hAnsi="Arial" w:cs="Arial"/>
                <w:sz w:val="20"/>
                <w:szCs w:val="20"/>
              </w:rPr>
              <w:t>APC of -2.7</w:t>
            </w:r>
          </w:p>
        </w:tc>
        <w:tc>
          <w:tcPr>
            <w:tcW w:w="0" w:type="auto"/>
          </w:tcPr>
          <w:p w14:paraId="40371B73" w14:textId="02EC3D1F" w:rsidR="0030654E" w:rsidRPr="00C90405" w:rsidRDefault="00644F93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6-2014</w:t>
            </w:r>
          </w:p>
        </w:tc>
        <w:tc>
          <w:tcPr>
            <w:tcW w:w="0" w:type="auto"/>
          </w:tcPr>
          <w:p w14:paraId="1F8A1B45" w14:textId="77777777" w:rsidR="0030654E" w:rsidRPr="00C90405" w:rsidRDefault="0030654E" w:rsidP="004F163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l alcohol-related ED</w:t>
            </w:r>
          </w:p>
          <w:p w14:paraId="1D24F3E7" w14:textId="2F10F042" w:rsidR="0030654E" w:rsidRPr="00C90405" w:rsidRDefault="0030654E" w:rsidP="004F163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sits per 100</w:t>
            </w:r>
            <w:r w:rsidR="001802BB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2DADB8B0" w14:textId="4CAF78B5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906BA26" w14:textId="2D03315B" w:rsidR="0030654E" w:rsidRPr="00C90405" w:rsidRDefault="0030654E" w:rsidP="00BE049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4281F6E5" w14:textId="32201614" w:rsidTr="00C90405">
        <w:tc>
          <w:tcPr>
            <w:tcW w:w="0" w:type="auto"/>
          </w:tcPr>
          <w:p w14:paraId="318B0C0D" w14:textId="74B26E31" w:rsidR="0030654E" w:rsidRPr="00C90405" w:rsidRDefault="0030654E" w:rsidP="001574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4EC7E028" w14:textId="77777777" w:rsidR="0030654E" w:rsidRPr="00C90405" w:rsidRDefault="0030654E" w:rsidP="001574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hen &amp; Yoon, 2018 (“Trends in</w:t>
            </w:r>
          </w:p>
          <w:p w14:paraId="64EF3BAA" w14:textId="77777777" w:rsidR="0030654E" w:rsidRPr="00C90405" w:rsidRDefault="0030654E" w:rsidP="001574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-related morbidity among</w:t>
            </w:r>
          </w:p>
          <w:p w14:paraId="3E5A24F7" w14:textId="4784F73E" w:rsidR="0030654E" w:rsidRPr="00C90405" w:rsidRDefault="0030654E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munity hospital discharges”)</w:t>
            </w:r>
          </w:p>
        </w:tc>
        <w:tc>
          <w:tcPr>
            <w:tcW w:w="0" w:type="auto"/>
          </w:tcPr>
          <w:p w14:paraId="2348F432" w14:textId="5FF8A384" w:rsidR="0030654E" w:rsidRPr="00C90405" w:rsidRDefault="00644F93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Decrease</w:t>
            </w:r>
          </w:p>
        </w:tc>
        <w:tc>
          <w:tcPr>
            <w:tcW w:w="0" w:type="auto"/>
          </w:tcPr>
          <w:p w14:paraId="5AA6562A" w14:textId="0AA1C09F" w:rsidR="0030654E" w:rsidRPr="00C90405" w:rsidRDefault="007F2C60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2-20</w:t>
            </w:r>
          </w:p>
        </w:tc>
        <w:tc>
          <w:tcPr>
            <w:tcW w:w="0" w:type="auto"/>
          </w:tcPr>
          <w:p w14:paraId="40CCDB2F" w14:textId="310A18D1" w:rsidR="0030654E" w:rsidRPr="00C90405" w:rsidRDefault="00207955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39% decrease</w:t>
            </w:r>
            <w:r w:rsidR="00B72F36"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="0048133B" w:rsidRPr="00C90405">
              <w:rPr>
                <w:rFonts w:ascii="Arial" w:hAnsi="Arial" w:cs="Arial"/>
                <w:sz w:val="20"/>
                <w:szCs w:val="20"/>
              </w:rPr>
              <w:t xml:space="preserve"> 1.31 to 0.80 per 10,000</w:t>
            </w:r>
          </w:p>
        </w:tc>
        <w:tc>
          <w:tcPr>
            <w:tcW w:w="0" w:type="auto"/>
          </w:tcPr>
          <w:p w14:paraId="0E017CAF" w14:textId="48E708D2" w:rsidR="0030654E" w:rsidRPr="00C90405" w:rsidRDefault="001C41D2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5</w:t>
            </w:r>
          </w:p>
        </w:tc>
        <w:tc>
          <w:tcPr>
            <w:tcW w:w="0" w:type="auto"/>
          </w:tcPr>
          <w:p w14:paraId="5792CCF9" w14:textId="77777777" w:rsidR="0030654E" w:rsidRPr="00C90405" w:rsidRDefault="0030654E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incipal alcohol-related</w:t>
            </w:r>
          </w:p>
          <w:p w14:paraId="35CE57D5" w14:textId="6C61CE94" w:rsidR="0030654E" w:rsidRPr="00C90405" w:rsidRDefault="0030654E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discharges for 12- to </w:t>
            </w:r>
            <w:r w:rsidR="00872DAC" w:rsidRPr="00C90405">
              <w:rPr>
                <w:rFonts w:ascii="Arial" w:hAnsi="Arial" w:cs="Arial"/>
                <w:sz w:val="20"/>
                <w:szCs w:val="20"/>
              </w:rPr>
              <w:t>20-year</w:t>
            </w:r>
            <w:r w:rsidR="00872DAC">
              <w:rPr>
                <w:rFonts w:ascii="Arial" w:hAnsi="Arial" w:cs="Arial"/>
                <w:sz w:val="20"/>
                <w:szCs w:val="20"/>
              </w:rPr>
              <w:t>-olds</w:t>
            </w:r>
          </w:p>
          <w:p w14:paraId="6A18FA8C" w14:textId="2B18A5DA" w:rsidR="0030654E" w:rsidRPr="00C90405" w:rsidRDefault="0030654E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er 10</w:t>
            </w:r>
            <w:r w:rsidR="00872DAC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5B50B6CE" w14:textId="53E18CF3" w:rsidR="0030654E" w:rsidRPr="00C90405" w:rsidRDefault="0030654E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3FBC1AE" w14:textId="0EE925BD" w:rsidR="0030654E" w:rsidRPr="00C90405" w:rsidRDefault="0030654E" w:rsidP="001574B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319A357A" w14:textId="77777777" w:rsidTr="00C90405">
        <w:tc>
          <w:tcPr>
            <w:tcW w:w="0" w:type="auto"/>
          </w:tcPr>
          <w:p w14:paraId="5322874A" w14:textId="7BF9293D" w:rsidR="00D525C9" w:rsidRPr="00C90405" w:rsidRDefault="00D525C9" w:rsidP="00D52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6EAD05D6" w14:textId="26D09941" w:rsidR="00D525C9" w:rsidRPr="00C90405" w:rsidRDefault="00D525C9" w:rsidP="00D52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ian substance use costs and harms</w:t>
            </w:r>
          </w:p>
        </w:tc>
        <w:tc>
          <w:tcPr>
            <w:tcW w:w="0" w:type="auto"/>
          </w:tcPr>
          <w:p w14:paraId="7EC5C86B" w14:textId="29280491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6BF98EFE" w14:textId="2E6D5AB0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7492BC7F" w14:textId="3C895D3B" w:rsidR="00D525C9" w:rsidRPr="00C90405" w:rsidRDefault="001B6725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59% decrease</w:t>
            </w:r>
            <w:r w:rsidR="00730CE5" w:rsidRPr="00C90405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9027B1" w:rsidRPr="00C90405">
              <w:rPr>
                <w:rFonts w:ascii="Arial" w:hAnsi="Arial" w:cs="Arial"/>
                <w:sz w:val="20"/>
                <w:szCs w:val="20"/>
              </w:rPr>
              <w:t>0–14-year-olds</w:t>
            </w:r>
            <w:r w:rsidR="00B25CE0" w:rsidRPr="00C90405">
              <w:rPr>
                <w:rFonts w:ascii="Arial" w:hAnsi="Arial" w:cs="Arial"/>
                <w:sz w:val="20"/>
                <w:szCs w:val="20"/>
              </w:rPr>
              <w:t>: 31.64 to 13.12 per 100,000</w:t>
            </w:r>
          </w:p>
          <w:p w14:paraId="2053090E" w14:textId="77777777" w:rsidR="007B6D29" w:rsidRPr="00C90405" w:rsidRDefault="007B6D29" w:rsidP="00D525C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01668A" w14:textId="77777777" w:rsidR="00D45463" w:rsidRPr="00C90405" w:rsidRDefault="00730CE5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8% decrease for males</w:t>
            </w:r>
            <w:r w:rsidR="00D45463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7E55CA" w:rsidRPr="00C90405">
              <w:rPr>
                <w:rFonts w:ascii="Arial" w:hAnsi="Arial" w:cs="Arial"/>
                <w:sz w:val="20"/>
                <w:szCs w:val="20"/>
              </w:rPr>
              <w:t>16.98 to 12.21 per 100,000</w:t>
            </w:r>
          </w:p>
          <w:p w14:paraId="0669F34C" w14:textId="77777777" w:rsidR="00D45463" w:rsidRPr="00C90405" w:rsidRDefault="00D45463" w:rsidP="00D525C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A69D72" w14:textId="65561B14" w:rsidR="007E55CA" w:rsidRPr="00C90405" w:rsidRDefault="007E55CA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70% decrease for females</w:t>
            </w:r>
            <w:r w:rsidR="00D45463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C90405">
              <w:rPr>
                <w:rFonts w:ascii="Arial" w:hAnsi="Arial" w:cs="Arial"/>
                <w:sz w:val="20"/>
                <w:szCs w:val="20"/>
              </w:rPr>
              <w:t>46.71 to 14.08</w:t>
            </w:r>
            <w:r w:rsidR="009B3DD0">
              <w:rPr>
                <w:rFonts w:ascii="Arial" w:hAnsi="Arial" w:cs="Arial"/>
                <w:sz w:val="20"/>
                <w:szCs w:val="20"/>
              </w:rPr>
              <w:t xml:space="preserve"> per 100,000</w:t>
            </w:r>
          </w:p>
        </w:tc>
        <w:tc>
          <w:tcPr>
            <w:tcW w:w="0" w:type="auto"/>
          </w:tcPr>
          <w:p w14:paraId="06F2D989" w14:textId="7D7C246F" w:rsidR="00D525C9" w:rsidRPr="00C90405" w:rsidRDefault="001C41D2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7-2019</w:t>
            </w:r>
          </w:p>
        </w:tc>
        <w:tc>
          <w:tcPr>
            <w:tcW w:w="0" w:type="auto"/>
          </w:tcPr>
          <w:p w14:paraId="7683708F" w14:textId="17006774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Unstandardized rates of alcohol-attributable</w:t>
            </w:r>
          </w:p>
          <w:p w14:paraId="2B821576" w14:textId="77777777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D visits per</w:t>
            </w:r>
          </w:p>
          <w:p w14:paraId="2D901C4F" w14:textId="4F598D54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</w:t>
            </w:r>
            <w:r w:rsidR="00EE4A9D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0C9ADDBE" w14:textId="34CC4F0F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C3969BD" w14:textId="1D01B789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71E3BF1C" w14:textId="77777777" w:rsidTr="00C90405">
        <w:tc>
          <w:tcPr>
            <w:tcW w:w="0" w:type="auto"/>
          </w:tcPr>
          <w:p w14:paraId="4445261D" w14:textId="15225D59" w:rsidR="00D525C9" w:rsidRPr="00C90405" w:rsidRDefault="00D525C9" w:rsidP="00D52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2BD403D3" w14:textId="2B941B5F" w:rsidR="00D525C9" w:rsidRPr="00C90405" w:rsidRDefault="00D525C9" w:rsidP="00D525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ian substance use costs and harms</w:t>
            </w:r>
          </w:p>
        </w:tc>
        <w:tc>
          <w:tcPr>
            <w:tcW w:w="0" w:type="auto"/>
          </w:tcPr>
          <w:p w14:paraId="7FA36E98" w14:textId="39DB6586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07D827D0" w14:textId="0C08EC4A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2DA615A2" w14:textId="5C2CDD0A" w:rsidR="00B25CE0" w:rsidRPr="00C90405" w:rsidRDefault="00E50F2E" w:rsidP="00B25CE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8E198C" w:rsidRPr="00C90405">
              <w:rPr>
                <w:rFonts w:ascii="Arial" w:hAnsi="Arial" w:cs="Arial"/>
                <w:sz w:val="20"/>
                <w:szCs w:val="20"/>
              </w:rPr>
              <w:t xml:space="preserve">(6% increase) </w:t>
            </w:r>
            <w:r w:rsidR="00B25CE0" w:rsidRPr="00C90405">
              <w:rPr>
                <w:rFonts w:ascii="Arial" w:hAnsi="Arial" w:cs="Arial"/>
                <w:sz w:val="20"/>
                <w:szCs w:val="20"/>
              </w:rPr>
              <w:t>in rates for 0- to</w:t>
            </w:r>
          </w:p>
          <w:p w14:paraId="3BD6BF38" w14:textId="3B36A82D" w:rsidR="00D525C9" w:rsidRPr="00C90405" w:rsidRDefault="00B25CE0" w:rsidP="00B25CE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4-year-olds</w:t>
            </w:r>
            <w:r w:rsidR="005617E1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144F72" w:rsidRPr="00C90405">
              <w:rPr>
                <w:rFonts w:ascii="Arial" w:hAnsi="Arial" w:cs="Arial"/>
                <w:sz w:val="20"/>
                <w:szCs w:val="20"/>
              </w:rPr>
              <w:t>20.75 to 21.96 per 100,000</w:t>
            </w:r>
          </w:p>
        </w:tc>
        <w:tc>
          <w:tcPr>
            <w:tcW w:w="0" w:type="auto"/>
          </w:tcPr>
          <w:p w14:paraId="3872A6E1" w14:textId="2A4F6370" w:rsidR="00D525C9" w:rsidRPr="00C90405" w:rsidRDefault="00AD5C46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7</w:t>
            </w:r>
            <w:r w:rsidR="007D6D0E" w:rsidRPr="00C90405">
              <w:rPr>
                <w:rFonts w:ascii="Arial" w:hAnsi="Arial" w:cs="Arial"/>
                <w:sz w:val="20"/>
                <w:szCs w:val="20"/>
              </w:rPr>
              <w:t>-2019</w:t>
            </w:r>
          </w:p>
        </w:tc>
        <w:tc>
          <w:tcPr>
            <w:tcW w:w="0" w:type="auto"/>
          </w:tcPr>
          <w:p w14:paraId="44799A8E" w14:textId="46B4F67A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Unstandardized rates of alcohol-attributable</w:t>
            </w:r>
          </w:p>
          <w:p w14:paraId="082B1886" w14:textId="77777777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 per</w:t>
            </w:r>
          </w:p>
          <w:p w14:paraId="2178CFEB" w14:textId="405EE753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</w:t>
            </w:r>
            <w:r w:rsidR="000277BB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.</w:t>
            </w:r>
          </w:p>
        </w:tc>
        <w:tc>
          <w:tcPr>
            <w:tcW w:w="0" w:type="auto"/>
          </w:tcPr>
          <w:p w14:paraId="32CD3D78" w14:textId="65EAC860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6BBE8EF" w14:textId="7B160142" w:rsidR="00D525C9" w:rsidRPr="00C90405" w:rsidRDefault="00D525C9" w:rsidP="00D525C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23F24550" w14:textId="77777777" w:rsidTr="00C90405">
        <w:tc>
          <w:tcPr>
            <w:tcW w:w="0" w:type="auto"/>
          </w:tcPr>
          <w:p w14:paraId="20B89486" w14:textId="32E77358" w:rsidR="007935C3" w:rsidRPr="00C90405" w:rsidRDefault="007935C3" w:rsidP="00793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6426A7CD" w14:textId="6BEADBAF" w:rsidR="007935C3" w:rsidRPr="00C90405" w:rsidRDefault="007935C3" w:rsidP="00793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National estimates of drug-related emergency department visits, 2004-2011</w:t>
            </w:r>
          </w:p>
        </w:tc>
        <w:tc>
          <w:tcPr>
            <w:tcW w:w="0" w:type="auto"/>
          </w:tcPr>
          <w:p w14:paraId="3A005C7C" w14:textId="05CE4121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5357D647" w14:textId="11F07DF3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2-17</w:t>
            </w:r>
          </w:p>
        </w:tc>
        <w:tc>
          <w:tcPr>
            <w:tcW w:w="0" w:type="auto"/>
          </w:tcPr>
          <w:p w14:paraId="3AE8C1EF" w14:textId="13DD3286" w:rsidR="007935C3" w:rsidRPr="00C90405" w:rsidRDefault="00E50F2E" w:rsidP="00B10EA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EC79C7" w:rsidRPr="00C90405">
              <w:rPr>
                <w:rFonts w:ascii="Arial" w:hAnsi="Arial" w:cs="Arial"/>
                <w:sz w:val="20"/>
                <w:szCs w:val="20"/>
              </w:rPr>
              <w:t>(3% decrease)</w:t>
            </w:r>
            <w:r w:rsidR="0017001D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036792" w:rsidRPr="00C90405">
              <w:rPr>
                <w:rFonts w:ascii="Arial" w:hAnsi="Arial" w:cs="Arial"/>
                <w:sz w:val="20"/>
                <w:szCs w:val="20"/>
              </w:rPr>
              <w:t>165 to 160 per 100,000</w:t>
            </w:r>
          </w:p>
        </w:tc>
        <w:tc>
          <w:tcPr>
            <w:tcW w:w="0" w:type="auto"/>
          </w:tcPr>
          <w:p w14:paraId="0E64D335" w14:textId="452D22CB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</w:t>
            </w:r>
            <w:r w:rsidR="007D6D0E" w:rsidRPr="00C90405">
              <w:rPr>
                <w:rFonts w:ascii="Arial" w:hAnsi="Arial" w:cs="Arial"/>
                <w:sz w:val="20"/>
                <w:szCs w:val="20"/>
              </w:rPr>
              <w:t>-2011</w:t>
            </w:r>
          </w:p>
        </w:tc>
        <w:tc>
          <w:tcPr>
            <w:tcW w:w="0" w:type="auto"/>
          </w:tcPr>
          <w:p w14:paraId="768AABF4" w14:textId="50434EF6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stimated rates of alcohol-related</w:t>
            </w:r>
          </w:p>
          <w:p w14:paraId="40F3A61A" w14:textId="6C4300E3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D visits per 100</w:t>
            </w:r>
            <w:r w:rsidR="000277BB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4D074283" w14:textId="5E381407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2A8F8684" w14:textId="163B40E2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F283125" w14:textId="7A34D3F9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68FCEB93" w14:textId="77777777" w:rsidTr="00C90405">
        <w:tc>
          <w:tcPr>
            <w:tcW w:w="0" w:type="auto"/>
          </w:tcPr>
          <w:p w14:paraId="04688297" w14:textId="7466B494" w:rsidR="007935C3" w:rsidRPr="00C90405" w:rsidRDefault="007935C3" w:rsidP="00793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386691EE" w14:textId="2BFAB00D" w:rsidR="007935C3" w:rsidRPr="00C90405" w:rsidRDefault="007935C3" w:rsidP="00793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National estimates of drug-related emergency department visits, 2004-2011</w:t>
            </w:r>
          </w:p>
        </w:tc>
        <w:tc>
          <w:tcPr>
            <w:tcW w:w="0" w:type="auto"/>
          </w:tcPr>
          <w:p w14:paraId="51F91E58" w14:textId="4A92352B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64D40921" w14:textId="6B077C1F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8-20</w:t>
            </w:r>
          </w:p>
        </w:tc>
        <w:tc>
          <w:tcPr>
            <w:tcW w:w="0" w:type="auto"/>
          </w:tcPr>
          <w:p w14:paraId="5D0DE95D" w14:textId="6185EC3D" w:rsidR="007935C3" w:rsidRPr="00C90405" w:rsidRDefault="00E50F2E" w:rsidP="00B10EA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EC79C7" w:rsidRPr="00C90405">
              <w:rPr>
                <w:rFonts w:ascii="Arial" w:hAnsi="Arial" w:cs="Arial"/>
                <w:sz w:val="20"/>
                <w:szCs w:val="20"/>
              </w:rPr>
              <w:t>(7.55% increase)</w:t>
            </w:r>
            <w:r w:rsidR="00401C82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122083" w:rsidRPr="00C90405">
              <w:rPr>
                <w:rFonts w:ascii="Arial" w:hAnsi="Arial" w:cs="Arial"/>
                <w:sz w:val="20"/>
                <w:szCs w:val="20"/>
              </w:rPr>
              <w:t xml:space="preserve">530 </w:t>
            </w:r>
            <w:r w:rsidR="00C8146D" w:rsidRPr="00C90405"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="00122083" w:rsidRPr="00C90405">
              <w:rPr>
                <w:rFonts w:ascii="Arial" w:hAnsi="Arial" w:cs="Arial"/>
                <w:sz w:val="20"/>
                <w:szCs w:val="20"/>
              </w:rPr>
              <w:t>570 per 100,000</w:t>
            </w:r>
          </w:p>
        </w:tc>
        <w:tc>
          <w:tcPr>
            <w:tcW w:w="0" w:type="auto"/>
          </w:tcPr>
          <w:p w14:paraId="79BE74FD" w14:textId="150906C1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</w:t>
            </w:r>
            <w:r w:rsidR="007D6D0E" w:rsidRPr="00C90405">
              <w:rPr>
                <w:rFonts w:ascii="Arial" w:hAnsi="Arial" w:cs="Arial"/>
                <w:sz w:val="20"/>
                <w:szCs w:val="20"/>
              </w:rPr>
              <w:t>-2011</w:t>
            </w:r>
          </w:p>
        </w:tc>
        <w:tc>
          <w:tcPr>
            <w:tcW w:w="0" w:type="auto"/>
          </w:tcPr>
          <w:p w14:paraId="55F74FB6" w14:textId="413920B0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stimated rates of alcohol-related</w:t>
            </w:r>
          </w:p>
          <w:p w14:paraId="0BB9EB3D" w14:textId="3E6D7DA7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D visits per 100</w:t>
            </w:r>
            <w:r w:rsidR="000277BB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1A9B16CF" w14:textId="768228C5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4AC6B148" w14:textId="57B4E84C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38BE5D5" w14:textId="52409ABA" w:rsidR="007935C3" w:rsidRPr="00C90405" w:rsidRDefault="007935C3" w:rsidP="007935C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6C274977" w14:textId="77777777" w:rsidTr="00C90405">
        <w:tc>
          <w:tcPr>
            <w:tcW w:w="0" w:type="auto"/>
          </w:tcPr>
          <w:p w14:paraId="30EFE5E8" w14:textId="07784A2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7E53CDC5" w14:textId="10F9D43B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National estimates of drug-related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mergency department visits, 2004-2011</w:t>
            </w:r>
          </w:p>
        </w:tc>
        <w:tc>
          <w:tcPr>
            <w:tcW w:w="0" w:type="auto"/>
          </w:tcPr>
          <w:p w14:paraId="7009EC42" w14:textId="5B4FA32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Stable</w:t>
            </w:r>
          </w:p>
        </w:tc>
        <w:tc>
          <w:tcPr>
            <w:tcW w:w="0" w:type="auto"/>
          </w:tcPr>
          <w:p w14:paraId="47B99D2E" w14:textId="0D09D40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&lt;21</w:t>
            </w:r>
          </w:p>
        </w:tc>
        <w:tc>
          <w:tcPr>
            <w:tcW w:w="0" w:type="auto"/>
          </w:tcPr>
          <w:p w14:paraId="36CFDBA2" w14:textId="645735E0" w:rsidR="00D94F36" w:rsidRPr="00C90405" w:rsidRDefault="00E50F2E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381E10" w:rsidRPr="00C90405">
              <w:rPr>
                <w:rFonts w:ascii="Arial" w:hAnsi="Arial" w:cs="Arial"/>
                <w:sz w:val="20"/>
                <w:szCs w:val="20"/>
              </w:rPr>
              <w:t>(5.47% increase)</w:t>
            </w:r>
            <w:r w:rsidR="00F15C44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D94F36" w:rsidRPr="00C90405">
              <w:rPr>
                <w:rFonts w:ascii="Arial" w:hAnsi="Arial" w:cs="Arial"/>
                <w:sz w:val="20"/>
                <w:szCs w:val="20"/>
              </w:rPr>
              <w:t>128 to 135 per 100,000</w:t>
            </w:r>
          </w:p>
        </w:tc>
        <w:tc>
          <w:tcPr>
            <w:tcW w:w="0" w:type="auto"/>
          </w:tcPr>
          <w:p w14:paraId="5F299B3C" w14:textId="100CC48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1</w:t>
            </w:r>
          </w:p>
        </w:tc>
        <w:tc>
          <w:tcPr>
            <w:tcW w:w="0" w:type="auto"/>
          </w:tcPr>
          <w:p w14:paraId="37E300B1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stimated rates of alcohol-related</w:t>
            </w:r>
          </w:p>
          <w:p w14:paraId="1A9E5C3F" w14:textId="2FF8F93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ED visits per 100</w:t>
            </w:r>
            <w:r w:rsidR="000277BB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5A352E47" w14:textId="48459D7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453D3FB2" w14:textId="31B71AD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</w:tcPr>
          <w:p w14:paraId="59C16AB3" w14:textId="588CF1C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3C9F3FFE" w14:textId="77777777" w:rsidTr="00C90405">
        <w:tc>
          <w:tcPr>
            <w:tcW w:w="0" w:type="auto"/>
          </w:tcPr>
          <w:p w14:paraId="76506295" w14:textId="2F96D23A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0" w:type="auto"/>
          </w:tcPr>
          <w:p w14:paraId="04E2F0CF" w14:textId="3AD61AAE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Ngo et al., 2018</w:t>
            </w:r>
          </w:p>
        </w:tc>
        <w:tc>
          <w:tcPr>
            <w:tcW w:w="0" w:type="auto"/>
          </w:tcPr>
          <w:p w14:paraId="113CE049" w14:textId="718EFB3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052F754A" w14:textId="0B4B30E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&lt;20</w:t>
            </w:r>
          </w:p>
        </w:tc>
        <w:tc>
          <w:tcPr>
            <w:tcW w:w="0" w:type="auto"/>
          </w:tcPr>
          <w:p w14:paraId="3591A908" w14:textId="1463A6FD" w:rsidR="008157BC" w:rsidRPr="00C90405" w:rsidRDefault="008157BC" w:rsidP="008157B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63% increase: </w:t>
            </w:r>
            <w:r w:rsidR="001A1236" w:rsidRPr="00C90405">
              <w:rPr>
                <w:rFonts w:ascii="Arial" w:hAnsi="Arial" w:cs="Arial"/>
                <w:sz w:val="20"/>
                <w:szCs w:val="20"/>
              </w:rPr>
              <w:t xml:space="preserve">10.8 </w:t>
            </w:r>
            <w:r w:rsidR="007E0F0E" w:rsidRPr="00C90405">
              <w:rPr>
                <w:rFonts w:ascii="Arial" w:hAnsi="Arial" w:cs="Arial"/>
                <w:sz w:val="20"/>
                <w:szCs w:val="20"/>
              </w:rPr>
              <w:t>to</w:t>
            </w:r>
            <w:r w:rsidR="001A1236" w:rsidRPr="00C90405">
              <w:rPr>
                <w:rFonts w:ascii="Arial" w:hAnsi="Arial" w:cs="Arial"/>
                <w:sz w:val="20"/>
                <w:szCs w:val="20"/>
              </w:rPr>
              <w:t xml:space="preserve"> 17.6 </w:t>
            </w:r>
            <w:r w:rsidR="000277BB">
              <w:rPr>
                <w:rFonts w:ascii="Arial" w:hAnsi="Arial" w:cs="Arial"/>
                <w:sz w:val="20"/>
                <w:szCs w:val="20"/>
              </w:rPr>
              <w:t>per</w:t>
            </w:r>
            <w:r w:rsidR="001A1236" w:rsidRPr="00C90405">
              <w:rPr>
                <w:rFonts w:ascii="Arial" w:hAnsi="Arial" w:cs="Arial"/>
                <w:sz w:val="20"/>
                <w:szCs w:val="20"/>
              </w:rPr>
              <w:t xml:space="preserve"> 100 visits</w:t>
            </w:r>
          </w:p>
          <w:p w14:paraId="67751500" w14:textId="36734F72" w:rsidR="00D94F36" w:rsidRPr="00C90405" w:rsidRDefault="00D94F36" w:rsidP="008157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3A1F4" w14:textId="01551B3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9/2010 to 2014/2015</w:t>
            </w:r>
          </w:p>
        </w:tc>
        <w:tc>
          <w:tcPr>
            <w:tcW w:w="0" w:type="auto"/>
          </w:tcPr>
          <w:p w14:paraId="11863F1A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ED</w:t>
            </w:r>
          </w:p>
          <w:p w14:paraId="3358D845" w14:textId="662F81D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esentations per 100 ED visits</w:t>
            </w:r>
          </w:p>
        </w:tc>
        <w:tc>
          <w:tcPr>
            <w:tcW w:w="0" w:type="auto"/>
          </w:tcPr>
          <w:p w14:paraId="726DA59B" w14:textId="0ED8A21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37723A4" w14:textId="27D00AA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66B71B24" w14:textId="77777777" w:rsidTr="00C90405">
        <w:tc>
          <w:tcPr>
            <w:tcW w:w="0" w:type="auto"/>
          </w:tcPr>
          <w:p w14:paraId="20EAC9E0" w14:textId="5DD8286F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6A4F61D3" w14:textId="13EC1E4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mith</w:t>
            </w:r>
            <w:r w:rsidR="00DB110F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0268D87D" w14:textId="357B400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6119DD32" w14:textId="444C453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34</w:t>
            </w:r>
          </w:p>
        </w:tc>
        <w:tc>
          <w:tcPr>
            <w:tcW w:w="0" w:type="auto"/>
          </w:tcPr>
          <w:p w14:paraId="6008E2F4" w14:textId="36F664FA" w:rsidR="00D94F36" w:rsidRPr="00C90405" w:rsidRDefault="00E50F2E" w:rsidP="009563F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E6166D" w:rsidRPr="00C90405">
              <w:rPr>
                <w:rFonts w:ascii="Arial" w:hAnsi="Arial" w:cs="Arial"/>
                <w:sz w:val="20"/>
                <w:szCs w:val="20"/>
              </w:rPr>
              <w:t>(3.5% increase</w:t>
            </w:r>
            <w:r w:rsidR="00DE45F3" w:rsidRPr="00C90405">
              <w:rPr>
                <w:rFonts w:ascii="Arial" w:hAnsi="Arial" w:cs="Arial"/>
                <w:sz w:val="20"/>
                <w:szCs w:val="20"/>
              </w:rPr>
              <w:t>)</w:t>
            </w:r>
            <w:r w:rsidR="007C55C6" w:rsidRPr="00C90405">
              <w:rPr>
                <w:rFonts w:ascii="Arial" w:hAnsi="Arial" w:cs="Arial"/>
                <w:sz w:val="20"/>
                <w:szCs w:val="20"/>
              </w:rPr>
              <w:t xml:space="preserve"> in rates for </w:t>
            </w:r>
            <w:r w:rsidR="00446E3A" w:rsidRPr="00C90405">
              <w:rPr>
                <w:rFonts w:ascii="Arial" w:hAnsi="Arial" w:cs="Arial"/>
                <w:sz w:val="20"/>
                <w:szCs w:val="20"/>
              </w:rPr>
              <w:t>m</w:t>
            </w:r>
            <w:r w:rsidR="007C55C6" w:rsidRPr="00C90405">
              <w:rPr>
                <w:rFonts w:ascii="Arial" w:hAnsi="Arial" w:cs="Arial"/>
                <w:sz w:val="20"/>
                <w:szCs w:val="20"/>
              </w:rPr>
              <w:t>ales</w:t>
            </w:r>
            <w:r w:rsidR="00446E3A" w:rsidRPr="00C90405">
              <w:rPr>
                <w:rFonts w:ascii="Arial" w:hAnsi="Arial" w:cs="Arial"/>
                <w:sz w:val="20"/>
                <w:szCs w:val="20"/>
              </w:rPr>
              <w:t xml:space="preserve">: 170 </w:t>
            </w:r>
            <w:r w:rsidR="009B4337" w:rsidRPr="00C90405">
              <w:rPr>
                <w:rFonts w:ascii="Arial" w:hAnsi="Arial" w:cs="Arial"/>
                <w:sz w:val="20"/>
                <w:szCs w:val="20"/>
              </w:rPr>
              <w:t xml:space="preserve">to 176 </w:t>
            </w:r>
            <w:r w:rsidR="00446E3A" w:rsidRPr="00C90405">
              <w:rPr>
                <w:rFonts w:ascii="Arial" w:hAnsi="Arial" w:cs="Arial"/>
                <w:sz w:val="20"/>
                <w:szCs w:val="20"/>
              </w:rPr>
              <w:t>per 100,000</w:t>
            </w:r>
          </w:p>
          <w:p w14:paraId="687C5381" w14:textId="77777777" w:rsidR="00F44D80" w:rsidRPr="00C90405" w:rsidRDefault="00F44D80" w:rsidP="009563F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9C70AE" w14:textId="77777777" w:rsidR="00F44D80" w:rsidRPr="00C90405" w:rsidRDefault="00F44D80" w:rsidP="00F44D8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43% increase for females:</w:t>
            </w:r>
          </w:p>
          <w:p w14:paraId="0B45D80E" w14:textId="682AA3D7" w:rsidR="00F44D80" w:rsidRPr="00C90405" w:rsidRDefault="00F44D80" w:rsidP="009563F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60 to 86 per 100,000</w:t>
            </w:r>
          </w:p>
        </w:tc>
        <w:tc>
          <w:tcPr>
            <w:tcW w:w="0" w:type="auto"/>
          </w:tcPr>
          <w:p w14:paraId="117E3DC0" w14:textId="2D9C05D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8-2019</w:t>
            </w:r>
          </w:p>
        </w:tc>
        <w:tc>
          <w:tcPr>
            <w:tcW w:w="0" w:type="auto"/>
          </w:tcPr>
          <w:p w14:paraId="0A50B4D0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attributable</w:t>
            </w:r>
          </w:p>
          <w:p w14:paraId="5535461C" w14:textId="4456A58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 per 100</w:t>
            </w:r>
            <w:r w:rsidR="00BA46D7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33139CBF" w14:textId="77CF830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12712A36" w14:textId="7335738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A6D1B25" w14:textId="0D4A2B23" w:rsidR="00D94F36" w:rsidRPr="00C90405" w:rsidRDefault="007C70F7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ategorised</w:t>
            </w:r>
            <w:r w:rsidR="00F157D1" w:rsidRPr="00C90405">
              <w:rPr>
                <w:rFonts w:ascii="Arial" w:hAnsi="Arial" w:cs="Arial"/>
                <w:sz w:val="20"/>
                <w:szCs w:val="20"/>
              </w:rPr>
              <w:t xml:space="preserve"> as Mixed overall by Vie</w:t>
            </w:r>
            <w:r w:rsidR="00DB4F33" w:rsidRPr="00C90405">
              <w:rPr>
                <w:rFonts w:ascii="Arial" w:hAnsi="Arial" w:cs="Arial"/>
                <w:sz w:val="20"/>
                <w:szCs w:val="20"/>
              </w:rPr>
              <w:t>ir</w:t>
            </w:r>
            <w:r w:rsidR="00F157D1" w:rsidRPr="00C90405">
              <w:rPr>
                <w:rFonts w:ascii="Arial" w:hAnsi="Arial" w:cs="Arial"/>
                <w:sz w:val="20"/>
                <w:szCs w:val="20"/>
              </w:rPr>
              <w:t xml:space="preserve">a et al. due to increase for females but </w:t>
            </w:r>
            <w:r w:rsidR="00E50F2E" w:rsidRPr="00C90405">
              <w:rPr>
                <w:rFonts w:ascii="Arial" w:hAnsi="Arial" w:cs="Arial"/>
                <w:sz w:val="20"/>
                <w:szCs w:val="20"/>
              </w:rPr>
              <w:t>s</w:t>
            </w:r>
            <w:r w:rsidR="00E50F2E"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table </w:t>
            </w:r>
            <w:r w:rsidR="00F157D1" w:rsidRPr="00C90405">
              <w:rPr>
                <w:rFonts w:ascii="Arial" w:hAnsi="Arial" w:cs="Arial"/>
                <w:sz w:val="20"/>
                <w:szCs w:val="20"/>
              </w:rPr>
              <w:t>for males</w:t>
            </w:r>
            <w:r w:rsidR="006C786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E66B6" w:rsidRPr="00C90405" w14:paraId="32430E9C" w14:textId="77777777" w:rsidTr="00C90405">
        <w:tc>
          <w:tcPr>
            <w:tcW w:w="0" w:type="auto"/>
          </w:tcPr>
          <w:p w14:paraId="40AEF8CB" w14:textId="4AD11828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138B6D2C" w14:textId="77FB29CD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mith</w:t>
            </w:r>
            <w:r w:rsidR="00DB110F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0" w:type="auto"/>
          </w:tcPr>
          <w:p w14:paraId="66E7FA43" w14:textId="5454192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323A0F88" w14:textId="1B2EAC9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34</w:t>
            </w:r>
          </w:p>
        </w:tc>
        <w:tc>
          <w:tcPr>
            <w:tcW w:w="0" w:type="auto"/>
          </w:tcPr>
          <w:p w14:paraId="7712C5F8" w14:textId="77777777" w:rsidR="00FB4537" w:rsidRPr="00C90405" w:rsidRDefault="00FB4537" w:rsidP="00FB4537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6% decrease in rates for 15-</w:t>
            </w:r>
          </w:p>
          <w:p w14:paraId="4AAFB6C4" w14:textId="025071A6" w:rsidR="00C37610" w:rsidRPr="00C90405" w:rsidRDefault="00FB4537" w:rsidP="00C376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to 34-year-old males</w:t>
            </w:r>
            <w:r w:rsidR="00C37610" w:rsidRPr="00C90405">
              <w:rPr>
                <w:rFonts w:ascii="Arial" w:hAnsi="Arial" w:cs="Arial"/>
                <w:sz w:val="20"/>
                <w:szCs w:val="20"/>
              </w:rPr>
              <w:t>: 3603</w:t>
            </w:r>
            <w:r w:rsidR="00E90F49" w:rsidRPr="00C90405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="003F3E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72D9D" w:rsidRPr="00C9040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C37610" w:rsidRPr="00C90405">
              <w:rPr>
                <w:rFonts w:ascii="Arial" w:hAnsi="Arial" w:cs="Arial"/>
                <w:color w:val="000000"/>
                <w:sz w:val="20"/>
                <w:szCs w:val="20"/>
              </w:rPr>
              <w:t>011 per 100,000</w:t>
            </w:r>
          </w:p>
          <w:p w14:paraId="662367AC" w14:textId="77777777" w:rsidR="00CF3E28" w:rsidRPr="00C90405" w:rsidRDefault="00CF3E28" w:rsidP="00C3761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74D2C37" w14:textId="77777777" w:rsidR="00CF3E28" w:rsidRPr="00C90405" w:rsidRDefault="00CF3E28" w:rsidP="00CF3E28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7% increase in rates for 15-</w:t>
            </w:r>
          </w:p>
          <w:p w14:paraId="6C78CEE7" w14:textId="0F5B4E1F" w:rsidR="00CF3E28" w:rsidRPr="00C90405" w:rsidRDefault="00CF3E28" w:rsidP="00C3761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to 34-year-old females: 1328 to 1550 per 100,000</w:t>
            </w:r>
          </w:p>
        </w:tc>
        <w:tc>
          <w:tcPr>
            <w:tcW w:w="0" w:type="auto"/>
          </w:tcPr>
          <w:p w14:paraId="71A669B4" w14:textId="493E1D6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8-2019</w:t>
            </w:r>
          </w:p>
        </w:tc>
        <w:tc>
          <w:tcPr>
            <w:tcW w:w="0" w:type="auto"/>
          </w:tcPr>
          <w:p w14:paraId="090EC46A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attributable ED</w:t>
            </w:r>
          </w:p>
          <w:p w14:paraId="18320CEA" w14:textId="0D4D607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sits per 100</w:t>
            </w:r>
            <w:r w:rsidR="003F3EC9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53261D7C" w14:textId="0E2D44F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8460BE3" w14:textId="0387D6DA" w:rsidR="00D94F36" w:rsidRPr="00C90405" w:rsidRDefault="007C70F7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ategorised</w:t>
            </w:r>
            <w:r w:rsidR="002E12ED" w:rsidRPr="00C90405">
              <w:rPr>
                <w:rFonts w:ascii="Arial" w:hAnsi="Arial" w:cs="Arial"/>
                <w:sz w:val="20"/>
                <w:szCs w:val="20"/>
              </w:rPr>
              <w:t xml:space="preserve"> as Mixed overall </w:t>
            </w:r>
            <w:r w:rsidR="00BE3A27" w:rsidRPr="00C90405">
              <w:rPr>
                <w:rFonts w:ascii="Arial" w:hAnsi="Arial" w:cs="Arial"/>
                <w:sz w:val="20"/>
                <w:szCs w:val="20"/>
              </w:rPr>
              <w:t xml:space="preserve">by Vieira et al. </w:t>
            </w:r>
            <w:r w:rsidR="002E12ED" w:rsidRPr="00C90405">
              <w:rPr>
                <w:rFonts w:ascii="Arial" w:hAnsi="Arial" w:cs="Arial"/>
                <w:sz w:val="20"/>
                <w:szCs w:val="20"/>
              </w:rPr>
              <w:t>because of the increase for females but decrease for males</w:t>
            </w:r>
            <w:r w:rsidR="006C7862">
              <w:rPr>
                <w:rFonts w:ascii="Arial" w:hAnsi="Arial" w:cs="Arial"/>
                <w:sz w:val="20"/>
                <w:szCs w:val="20"/>
              </w:rPr>
              <w:t>.</w:t>
            </w:r>
            <w:r w:rsidR="002E12ED"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E66B6" w:rsidRPr="00C90405" w14:paraId="2353F070" w14:textId="77777777" w:rsidTr="00C90405">
        <w:tc>
          <w:tcPr>
            <w:tcW w:w="0" w:type="auto"/>
          </w:tcPr>
          <w:p w14:paraId="0A552A62" w14:textId="61AB3A8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0047AC59" w14:textId="4579D144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Myran</w:t>
            </w:r>
            <w:r w:rsidR="007C39D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0" w:type="auto"/>
          </w:tcPr>
          <w:p w14:paraId="58AB9564" w14:textId="3955F62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61A2036C" w14:textId="7DFACAB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8</w:t>
            </w:r>
          </w:p>
        </w:tc>
        <w:tc>
          <w:tcPr>
            <w:tcW w:w="0" w:type="auto"/>
          </w:tcPr>
          <w:p w14:paraId="41484780" w14:textId="7B10AACE" w:rsidR="004C2557" w:rsidRPr="00C90405" w:rsidRDefault="00E50F2E" w:rsidP="00624217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544403" w:rsidRPr="00C90405">
              <w:rPr>
                <w:rFonts w:ascii="Arial" w:hAnsi="Arial" w:cs="Arial"/>
                <w:sz w:val="20"/>
                <w:szCs w:val="20"/>
              </w:rPr>
              <w:t>(0.</w:t>
            </w:r>
            <w:r w:rsidR="00FB1641" w:rsidRPr="00C90405">
              <w:rPr>
                <w:rFonts w:ascii="Arial" w:hAnsi="Arial" w:cs="Arial"/>
                <w:sz w:val="20"/>
                <w:szCs w:val="20"/>
              </w:rPr>
              <w:t>16% decrease</w:t>
            </w:r>
            <w:r w:rsidR="00872D9D" w:rsidRPr="00C90405">
              <w:rPr>
                <w:rFonts w:ascii="Arial" w:hAnsi="Arial" w:cs="Arial"/>
                <w:sz w:val="20"/>
                <w:szCs w:val="20"/>
              </w:rPr>
              <w:t>)</w:t>
            </w:r>
            <w:r w:rsidR="00FB1641" w:rsidRPr="00C90405">
              <w:rPr>
                <w:rFonts w:ascii="Arial" w:hAnsi="Arial" w:cs="Arial"/>
                <w:sz w:val="20"/>
                <w:szCs w:val="20"/>
              </w:rPr>
              <w:t xml:space="preserve"> for males: </w:t>
            </w:r>
            <w:r w:rsidR="004C2557" w:rsidRPr="00C90405">
              <w:rPr>
                <w:rFonts w:ascii="Arial" w:hAnsi="Arial" w:cs="Arial"/>
                <w:sz w:val="20"/>
                <w:szCs w:val="20"/>
              </w:rPr>
              <w:t>33.35 to 33.2 per 100,000</w:t>
            </w:r>
          </w:p>
          <w:p w14:paraId="4F9E70B0" w14:textId="77777777" w:rsidR="00F4088C" w:rsidRPr="00C90405" w:rsidRDefault="00F4088C" w:rsidP="0062421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8F0CF9" w14:textId="5923EFE0" w:rsidR="00F4088C" w:rsidRPr="00C90405" w:rsidRDefault="00F4088C" w:rsidP="006242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21% increase for females: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32.47 to 39.25 per 100,000</w:t>
            </w:r>
          </w:p>
        </w:tc>
        <w:tc>
          <w:tcPr>
            <w:tcW w:w="0" w:type="auto"/>
          </w:tcPr>
          <w:p w14:paraId="0FF1870C" w14:textId="774A803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6</w:t>
            </w:r>
          </w:p>
        </w:tc>
        <w:tc>
          <w:tcPr>
            <w:tcW w:w="0" w:type="auto"/>
          </w:tcPr>
          <w:p w14:paraId="415143F5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ED</w:t>
            </w:r>
          </w:p>
          <w:p w14:paraId="3FD6A1FD" w14:textId="17D1852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sits per 100</w:t>
            </w:r>
            <w:r w:rsidR="003F3EC9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28113D74" w14:textId="26AABAD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86F5D1D" w14:textId="2A5B16D6" w:rsidR="00D94F36" w:rsidRPr="00C90405" w:rsidRDefault="007C70F7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ategorised</w:t>
            </w:r>
            <w:r w:rsidR="00E51B3E" w:rsidRPr="00C90405">
              <w:rPr>
                <w:rFonts w:ascii="Arial" w:hAnsi="Arial" w:cs="Arial"/>
                <w:sz w:val="20"/>
                <w:szCs w:val="20"/>
              </w:rPr>
              <w:t xml:space="preserve"> as Mixed overall </w:t>
            </w:r>
            <w:r w:rsidR="00BE3A27" w:rsidRPr="00C90405">
              <w:rPr>
                <w:rFonts w:ascii="Arial" w:hAnsi="Arial" w:cs="Arial"/>
                <w:sz w:val="20"/>
                <w:szCs w:val="20"/>
              </w:rPr>
              <w:t xml:space="preserve">by Vieira et al. </w:t>
            </w:r>
            <w:r w:rsidR="00E51B3E" w:rsidRPr="00C90405">
              <w:rPr>
                <w:rFonts w:ascii="Arial" w:hAnsi="Arial" w:cs="Arial"/>
                <w:sz w:val="20"/>
                <w:szCs w:val="20"/>
              </w:rPr>
              <w:t>because of the increase for females but decrease for males</w:t>
            </w:r>
            <w:r w:rsidR="006C786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E66B6" w:rsidRPr="00C90405" w14:paraId="5A25EBA1" w14:textId="77777777" w:rsidTr="00C90405">
        <w:tc>
          <w:tcPr>
            <w:tcW w:w="0" w:type="auto"/>
          </w:tcPr>
          <w:p w14:paraId="501CC19A" w14:textId="37383CEF" w:rsidR="00D94F36" w:rsidRPr="00C90405" w:rsidRDefault="00D94F36" w:rsidP="00D94F36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orth America</w:t>
            </w:r>
          </w:p>
        </w:tc>
        <w:tc>
          <w:tcPr>
            <w:tcW w:w="0" w:type="auto"/>
          </w:tcPr>
          <w:p w14:paraId="7A3C0B4E" w14:textId="2DEAD2CC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Danpanichkul et al., 2024</w:t>
            </w:r>
          </w:p>
        </w:tc>
        <w:tc>
          <w:tcPr>
            <w:tcW w:w="0" w:type="auto"/>
          </w:tcPr>
          <w:p w14:paraId="6C8AB1C9" w14:textId="31D0780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4574498A" w14:textId="6604125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1FD34F01" w14:textId="2A2DF149" w:rsidR="00D94F36" w:rsidRPr="00C90405" w:rsidRDefault="00E50F2E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0D191E" w:rsidRPr="00C90405">
              <w:rPr>
                <w:rFonts w:ascii="Arial" w:hAnsi="Arial" w:cs="Arial"/>
                <w:sz w:val="20"/>
                <w:szCs w:val="20"/>
              </w:rPr>
              <w:t>APC (decrease of -1.85%)</w:t>
            </w:r>
          </w:p>
        </w:tc>
        <w:tc>
          <w:tcPr>
            <w:tcW w:w="0" w:type="auto"/>
          </w:tcPr>
          <w:p w14:paraId="088A8AE5" w14:textId="1C72359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0-2019</w:t>
            </w:r>
          </w:p>
        </w:tc>
        <w:tc>
          <w:tcPr>
            <w:tcW w:w="0" w:type="auto"/>
          </w:tcPr>
          <w:p w14:paraId="76688BB7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PC for alcohol-related cases of</w:t>
            </w:r>
          </w:p>
          <w:p w14:paraId="23C4E039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hronic liver disease and</w:t>
            </w:r>
          </w:p>
          <w:p w14:paraId="45FF2924" w14:textId="52DA9E2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0" w:type="auto"/>
          </w:tcPr>
          <w:p w14:paraId="68DA1B86" w14:textId="30AED6A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25ECE88" w14:textId="3E6DD72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E4EF2" w:rsidRPr="00C90405" w14:paraId="7BCA62DB" w14:textId="77777777" w:rsidTr="003C21C5">
        <w:tc>
          <w:tcPr>
            <w:tcW w:w="0" w:type="auto"/>
            <w:gridSpan w:val="9"/>
          </w:tcPr>
          <w:p w14:paraId="2A904596" w14:textId="761AA899" w:rsidR="001E4EF2" w:rsidRPr="00C90405" w:rsidRDefault="001E4EF2" w:rsidP="001E4E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ther Anglosphere countries</w:t>
            </w:r>
          </w:p>
        </w:tc>
      </w:tr>
      <w:tr w:rsidR="004E66B6" w:rsidRPr="00C90405" w14:paraId="760F381F" w14:textId="77777777" w:rsidTr="00C90405">
        <w:tc>
          <w:tcPr>
            <w:tcW w:w="0" w:type="auto"/>
          </w:tcPr>
          <w:p w14:paraId="053C1A7F" w14:textId="1275167A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Wales</w:t>
            </w:r>
          </w:p>
        </w:tc>
        <w:tc>
          <w:tcPr>
            <w:tcW w:w="0" w:type="auto"/>
          </w:tcPr>
          <w:p w14:paraId="6DD11E2D" w14:textId="285E4DD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Trefan</w:t>
            </w:r>
            <w:proofErr w:type="spellEnd"/>
            <w:r w:rsidR="004D5D54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0" w:type="auto"/>
          </w:tcPr>
          <w:p w14:paraId="0A7F8C5A" w14:textId="23E5685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4545B1D9" w14:textId="58455B7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7</w:t>
            </w:r>
          </w:p>
        </w:tc>
        <w:tc>
          <w:tcPr>
            <w:tcW w:w="0" w:type="auto"/>
          </w:tcPr>
          <w:p w14:paraId="5A3810AA" w14:textId="0A9B9987" w:rsidR="00D94F36" w:rsidRPr="00C90405" w:rsidRDefault="00FA0981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38% decrease</w:t>
            </w:r>
            <w:r w:rsidR="00B6762A" w:rsidRPr="00C90405">
              <w:rPr>
                <w:rFonts w:ascii="Arial" w:hAnsi="Arial" w:cs="Arial"/>
                <w:sz w:val="20"/>
                <w:szCs w:val="20"/>
              </w:rPr>
              <w:t>: 12.9 to 8.1 per 1000</w:t>
            </w:r>
          </w:p>
        </w:tc>
        <w:tc>
          <w:tcPr>
            <w:tcW w:w="0" w:type="auto"/>
          </w:tcPr>
          <w:p w14:paraId="33E43DE6" w14:textId="31EA0AC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6-2011</w:t>
            </w:r>
          </w:p>
        </w:tc>
        <w:tc>
          <w:tcPr>
            <w:tcW w:w="0" w:type="auto"/>
          </w:tcPr>
          <w:p w14:paraId="50507771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562768DC" w14:textId="3A03161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per 1000 population</w:t>
            </w:r>
          </w:p>
        </w:tc>
        <w:tc>
          <w:tcPr>
            <w:tcW w:w="0" w:type="auto"/>
          </w:tcPr>
          <w:p w14:paraId="40EEA4A0" w14:textId="2CA9BD6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2E6CC3" w14:textId="06D507C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1C724E00" w14:textId="77777777" w:rsidTr="00C90405">
        <w:tc>
          <w:tcPr>
            <w:tcW w:w="0" w:type="auto"/>
          </w:tcPr>
          <w:p w14:paraId="1C329B4D" w14:textId="34D4073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England</w:t>
            </w:r>
          </w:p>
        </w:tc>
        <w:tc>
          <w:tcPr>
            <w:tcW w:w="0" w:type="auto"/>
          </w:tcPr>
          <w:p w14:paraId="5C7C931E" w14:textId="7298878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Green</w:t>
            </w:r>
            <w:r w:rsidR="004D5D54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3224BDF1" w14:textId="32E048E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1A882A5B" w14:textId="0408F56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0" w:type="auto"/>
          </w:tcPr>
          <w:p w14:paraId="2FDD3BD4" w14:textId="77777777" w:rsidR="00D94F36" w:rsidRPr="00C90405" w:rsidRDefault="00A10068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ing trend for males from roughly 50 to less than 50</w:t>
            </w:r>
          </w:p>
          <w:p w14:paraId="03BB3A0B" w14:textId="77777777" w:rsidR="00F93CCB" w:rsidRPr="00C90405" w:rsidRDefault="00F93CCB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AE718B" w14:textId="53E13FC5" w:rsidR="00F93CCB" w:rsidRPr="00C90405" w:rsidRDefault="00F93CCB" w:rsidP="00F93CC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ing trend for females from roughly 100</w:t>
            </w:r>
            <w:r w:rsidR="00581A8A" w:rsidRPr="00C90405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C90405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46978A70" w14:textId="6DBE7B7D" w:rsidR="00F93CCB" w:rsidRPr="00C90405" w:rsidRDefault="00F93CCB" w:rsidP="00D94F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A6B3E5" w14:textId="50D8196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5/2006 to 2013/2014</w:t>
            </w:r>
          </w:p>
        </w:tc>
        <w:tc>
          <w:tcPr>
            <w:tcW w:w="0" w:type="auto"/>
          </w:tcPr>
          <w:p w14:paraId="0ED083C5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cute hospital</w:t>
            </w:r>
          </w:p>
          <w:p w14:paraId="705BCB8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wholly attributable</w:t>
            </w:r>
          </w:p>
          <w:p w14:paraId="0C9C8F6E" w14:textId="17AD118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to alcohol per 100</w:t>
            </w:r>
            <w:r w:rsidR="000F59A1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1C501D6D" w14:textId="6D37333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4885B224" w14:textId="20FB18D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C0FFD39" w14:textId="2B0DC4A4" w:rsidR="00D94F36" w:rsidRPr="00C90405" w:rsidRDefault="003D0A0B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797887" w:rsidRPr="00C90405">
              <w:rPr>
                <w:rFonts w:ascii="Arial" w:hAnsi="Arial" w:cs="Arial"/>
                <w:sz w:val="20"/>
                <w:szCs w:val="20"/>
              </w:rPr>
              <w:t>pproximates can be pulled from Figure 3 of th</w:t>
            </w:r>
            <w:r w:rsidR="000F59A1">
              <w:rPr>
                <w:rFonts w:ascii="Arial" w:hAnsi="Arial" w:cs="Arial"/>
                <w:sz w:val="20"/>
                <w:szCs w:val="20"/>
              </w:rPr>
              <w:t>e</w:t>
            </w:r>
            <w:r w:rsidR="00797887" w:rsidRPr="00C90405">
              <w:rPr>
                <w:rFonts w:ascii="Arial" w:hAnsi="Arial" w:cs="Arial"/>
                <w:sz w:val="20"/>
                <w:szCs w:val="20"/>
              </w:rPr>
              <w:t xml:space="preserve"> article based on heatmaps.</w:t>
            </w:r>
            <w:r w:rsidR="00DD2F33" w:rsidRPr="00C90405">
              <w:rPr>
                <w:rFonts w:ascii="Arial" w:hAnsi="Arial" w:cs="Arial"/>
                <w:sz w:val="20"/>
                <w:szCs w:val="20"/>
              </w:rPr>
              <w:t xml:space="preserve"> Unclear why this was</w:t>
            </w:r>
            <w:r w:rsidR="00AB4669">
              <w:rPr>
                <w:rFonts w:ascii="Arial" w:hAnsi="Arial" w:cs="Arial"/>
                <w:sz w:val="20"/>
                <w:szCs w:val="20"/>
              </w:rPr>
              <w:t xml:space="preserve"> included/</w:t>
            </w:r>
            <w:r w:rsidR="00DD2F33"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70F7" w:rsidRPr="00C90405">
              <w:rPr>
                <w:rFonts w:ascii="Arial" w:hAnsi="Arial" w:cs="Arial"/>
                <w:sz w:val="20"/>
                <w:szCs w:val="20"/>
              </w:rPr>
              <w:t>categorised</w:t>
            </w:r>
            <w:r w:rsidR="00DD2F33" w:rsidRPr="00C90405">
              <w:rPr>
                <w:rFonts w:ascii="Arial" w:hAnsi="Arial" w:cs="Arial"/>
                <w:sz w:val="20"/>
                <w:szCs w:val="20"/>
              </w:rPr>
              <w:t xml:space="preserve"> as a </w:t>
            </w:r>
            <w:r w:rsidR="007C70F7" w:rsidRPr="00C90405">
              <w:rPr>
                <w:rFonts w:ascii="Arial" w:hAnsi="Arial" w:cs="Arial"/>
                <w:sz w:val="20"/>
                <w:szCs w:val="20"/>
              </w:rPr>
              <w:t>‘</w:t>
            </w:r>
            <w:r w:rsidR="00DD2F33" w:rsidRPr="00C90405">
              <w:rPr>
                <w:rFonts w:ascii="Arial" w:hAnsi="Arial" w:cs="Arial"/>
                <w:sz w:val="20"/>
                <w:szCs w:val="20"/>
              </w:rPr>
              <w:t>Decrease</w:t>
            </w:r>
            <w:r w:rsidR="007C70F7" w:rsidRPr="00C90405">
              <w:rPr>
                <w:rFonts w:ascii="Arial" w:hAnsi="Arial" w:cs="Arial"/>
                <w:sz w:val="20"/>
                <w:szCs w:val="20"/>
              </w:rPr>
              <w:t>’</w:t>
            </w:r>
            <w:r w:rsidR="00DD2F33" w:rsidRPr="00C90405">
              <w:rPr>
                <w:rFonts w:ascii="Arial" w:hAnsi="Arial" w:cs="Arial"/>
                <w:sz w:val="20"/>
                <w:szCs w:val="20"/>
              </w:rPr>
              <w:t xml:space="preserve"> without the raw data to calculate </w:t>
            </w:r>
            <w:r w:rsidR="008751EA" w:rsidRPr="00C90405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1F3716" w:rsidRPr="00C90405">
              <w:rPr>
                <w:rFonts w:ascii="Arial" w:hAnsi="Arial" w:cs="Arial"/>
                <w:sz w:val="20"/>
                <w:szCs w:val="20"/>
              </w:rPr>
              <w:t>percentage change</w:t>
            </w:r>
            <w:r w:rsidR="00DD2F33" w:rsidRPr="00C9040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E66B6" w:rsidRPr="00C90405" w14:paraId="3625E6BB" w14:textId="77777777" w:rsidTr="00C90405">
        <w:tc>
          <w:tcPr>
            <w:tcW w:w="0" w:type="auto"/>
          </w:tcPr>
          <w:p w14:paraId="71241CE3" w14:textId="0A0C5FF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England</w:t>
            </w:r>
          </w:p>
        </w:tc>
        <w:tc>
          <w:tcPr>
            <w:tcW w:w="0" w:type="auto"/>
          </w:tcPr>
          <w:p w14:paraId="1175134C" w14:textId="60AFDB33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Green</w:t>
            </w:r>
            <w:r w:rsidR="004D5D54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53721490" w14:textId="28AB5684" w:rsidR="00D94F36" w:rsidRPr="00C90405" w:rsidRDefault="002632E9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0F5BA631" w14:textId="03ECE03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6FF17022" w14:textId="77777777" w:rsidR="00254BDD" w:rsidRPr="00C90405" w:rsidRDefault="00254BDD" w:rsidP="006857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trend for males </w:t>
            </w:r>
          </w:p>
          <w:p w14:paraId="5169853B" w14:textId="77777777" w:rsidR="00254BDD" w:rsidRPr="00C90405" w:rsidRDefault="00254BDD" w:rsidP="006857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C21BD35" w14:textId="1C67B3CD" w:rsidR="001D5714" w:rsidRPr="00C90405" w:rsidRDefault="002632E9" w:rsidP="006857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Increasing</w:t>
            </w:r>
            <w:r w:rsidR="001D5714"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trend for females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AE041CA" w14:textId="77777777" w:rsidR="001D5714" w:rsidRPr="00C90405" w:rsidRDefault="001D5714" w:rsidP="006857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A8BBCDD" w14:textId="4AC93DD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96159" w14:textId="608D6BD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5/2006 to 2013/2014</w:t>
            </w:r>
          </w:p>
        </w:tc>
        <w:tc>
          <w:tcPr>
            <w:tcW w:w="0" w:type="auto"/>
          </w:tcPr>
          <w:p w14:paraId="0F9FBD8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cute hospital</w:t>
            </w:r>
          </w:p>
          <w:p w14:paraId="7E36331D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wholly attributable</w:t>
            </w:r>
          </w:p>
          <w:p w14:paraId="0053C84A" w14:textId="2154958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to alcohol per 100</w:t>
            </w:r>
            <w:r w:rsidR="00327566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57785EDC" w14:textId="29376FF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3FDBFB5C" w14:textId="5B333EDE" w:rsidR="00D94F36" w:rsidRPr="00C90405" w:rsidRDefault="004C45F5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546BF4D" w14:textId="3E937DE5" w:rsidR="00D94F36" w:rsidRPr="002A1F95" w:rsidRDefault="00C10B65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1F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eira et al. state that no raw data is provided but approximates can be pulled from Figure 3 of </w:t>
            </w:r>
            <w:r w:rsidR="00327566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>the</w:t>
            </w:r>
            <w:r w:rsidRPr="002A1F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rticle based on heatmaps.</w:t>
            </w:r>
            <w:r w:rsidR="006336F5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E53B5E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>The trend for females would</w:t>
            </w:r>
            <w:r w:rsidR="006336F5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0D7249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pass the 10% </w:t>
            </w:r>
            <w:r w:rsidR="00492C3C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>threshold</w:t>
            </w:r>
            <w:r w:rsidR="000D7249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327566" w:rsidRPr="002A1F9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e record is therefore ‘Mixed’.</w:t>
            </w:r>
          </w:p>
        </w:tc>
      </w:tr>
      <w:tr w:rsidR="004E66B6" w:rsidRPr="00C90405" w14:paraId="654695B1" w14:textId="77777777" w:rsidTr="00C90405">
        <w:tc>
          <w:tcPr>
            <w:tcW w:w="0" w:type="auto"/>
          </w:tcPr>
          <w:p w14:paraId="54ECBF4C" w14:textId="155985F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England</w:t>
            </w:r>
          </w:p>
        </w:tc>
        <w:tc>
          <w:tcPr>
            <w:tcW w:w="0" w:type="auto"/>
          </w:tcPr>
          <w:p w14:paraId="1973B50E" w14:textId="18E15CE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O'Donnell</w:t>
            </w:r>
            <w:r w:rsidR="000B300E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0" w:type="auto"/>
          </w:tcPr>
          <w:p w14:paraId="06F5A9E3" w14:textId="2630FB0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01395FCB" w14:textId="4AA5D4F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3-17</w:t>
            </w:r>
          </w:p>
        </w:tc>
        <w:tc>
          <w:tcPr>
            <w:tcW w:w="0" w:type="auto"/>
          </w:tcPr>
          <w:p w14:paraId="6234027E" w14:textId="4EF23F6A" w:rsidR="006A625C" w:rsidRPr="00C90405" w:rsidRDefault="006A625C" w:rsidP="006A625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9% decrease: 9.1 to 6.5 per 10,000</w:t>
            </w:r>
          </w:p>
          <w:p w14:paraId="19832E1A" w14:textId="6294F63A" w:rsidR="00D94F36" w:rsidRPr="00C90405" w:rsidRDefault="00D94F36" w:rsidP="006A62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C5D9B" w14:textId="3B14F9C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997-2012</w:t>
            </w:r>
          </w:p>
        </w:tc>
        <w:tc>
          <w:tcPr>
            <w:tcW w:w="0" w:type="auto"/>
          </w:tcPr>
          <w:p w14:paraId="3C9A4D2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</w:t>
            </w:r>
          </w:p>
          <w:p w14:paraId="068E2D5B" w14:textId="1DC0437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per 10</w:t>
            </w:r>
            <w:r w:rsidR="00DD01A5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1BEFEC10" w14:textId="176EB64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5E3FD2BD" w14:textId="7B214E5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848DF3" w14:textId="47C658C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2E060E44" w14:textId="77777777" w:rsidTr="00C90405">
        <w:tc>
          <w:tcPr>
            <w:tcW w:w="0" w:type="auto"/>
          </w:tcPr>
          <w:p w14:paraId="5278AD06" w14:textId="283EA1AC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0" w:type="auto"/>
          </w:tcPr>
          <w:p w14:paraId="7A92A049" w14:textId="27A5AF4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ims</w:t>
            </w:r>
            <w:r w:rsidR="00DB110F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, 202</w:t>
            </w:r>
            <w:r w:rsidR="00B6007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1BF9F1" w14:textId="1E0960B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0FE1D4E7" w14:textId="7A6812C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2-24</w:t>
            </w:r>
          </w:p>
        </w:tc>
        <w:tc>
          <w:tcPr>
            <w:tcW w:w="0" w:type="auto"/>
          </w:tcPr>
          <w:p w14:paraId="6AE5D711" w14:textId="56C82C9E" w:rsidR="00943AFA" w:rsidRPr="00C90405" w:rsidRDefault="00943AFA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-related hospitalisations increase</w:t>
            </w:r>
          </w:p>
          <w:p w14:paraId="44DCB005" w14:textId="58647C31" w:rsidR="00943AFA" w:rsidRPr="00C90405" w:rsidRDefault="00943AFA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0.5% per year but decrease to -1.7% when matched with hospitalisations.</w:t>
            </w:r>
          </w:p>
          <w:p w14:paraId="19EFF18B" w14:textId="0E78A19D" w:rsidR="00623FD0" w:rsidRPr="00C90405" w:rsidRDefault="00623FD0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PC of −6.2 for 12- to</w:t>
            </w:r>
          </w:p>
          <w:p w14:paraId="25121114" w14:textId="77777777" w:rsidR="00623FD0" w:rsidRPr="00C90405" w:rsidRDefault="00623FD0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4-year-olds (−5.8 for males</w:t>
            </w:r>
          </w:p>
          <w:p w14:paraId="4125ECDB" w14:textId="77777777" w:rsidR="00623FD0" w:rsidRPr="00C90405" w:rsidRDefault="00623FD0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nd −6.6 for females)</w:t>
            </w:r>
          </w:p>
          <w:p w14:paraId="66FC5710" w14:textId="77777777" w:rsidR="00623FD0" w:rsidRPr="00C90405" w:rsidRDefault="00623FD0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PC of −4.2 for 15- to</w:t>
            </w:r>
          </w:p>
          <w:p w14:paraId="79A4E1EB" w14:textId="77777777" w:rsidR="00623FD0" w:rsidRPr="00C90405" w:rsidRDefault="00623FD0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7-year-olds. (−4.6 for males</w:t>
            </w:r>
          </w:p>
          <w:p w14:paraId="5A508245" w14:textId="457BDDCC" w:rsidR="00D94F36" w:rsidRPr="00C90405" w:rsidRDefault="00623FD0" w:rsidP="00623FD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nd −3.7 for females)</w:t>
            </w:r>
          </w:p>
        </w:tc>
        <w:tc>
          <w:tcPr>
            <w:tcW w:w="0" w:type="auto"/>
          </w:tcPr>
          <w:p w14:paraId="5DA2643C" w14:textId="2149154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5/2006 to 2016/2017</w:t>
            </w:r>
          </w:p>
        </w:tc>
        <w:tc>
          <w:tcPr>
            <w:tcW w:w="0" w:type="auto"/>
          </w:tcPr>
          <w:p w14:paraId="72A4E30F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ED</w:t>
            </w:r>
          </w:p>
          <w:p w14:paraId="3AA7BE39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esentations (after matching</w:t>
            </w:r>
          </w:p>
          <w:p w14:paraId="5039605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with subsequent</w:t>
            </w:r>
          </w:p>
          <w:p w14:paraId="4432601F" w14:textId="118134F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) per 10</w:t>
            </w:r>
            <w:r w:rsidR="003B28DE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39EC4377" w14:textId="5B9E4FA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37E4F4C3" w14:textId="2B96B61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58EB015" w14:textId="4FD55DB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12602DC9" w14:textId="77777777" w:rsidTr="00C90405">
        <w:tc>
          <w:tcPr>
            <w:tcW w:w="0" w:type="auto"/>
          </w:tcPr>
          <w:p w14:paraId="5B3CC9D0" w14:textId="7D97EDA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0" w:type="auto"/>
          </w:tcPr>
          <w:p w14:paraId="46171052" w14:textId="10AA63EE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-related harm data</w:t>
            </w:r>
          </w:p>
        </w:tc>
        <w:tc>
          <w:tcPr>
            <w:tcW w:w="0" w:type="auto"/>
          </w:tcPr>
          <w:p w14:paraId="7DD9F8DF" w14:textId="68D11EB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62D33B02" w14:textId="33E5BB0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2E2D701C" w14:textId="393B01AA" w:rsidR="00D94F36" w:rsidRPr="00C90405" w:rsidRDefault="00434494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73% decrease: </w:t>
            </w:r>
            <w:r w:rsidR="00C371E7" w:rsidRPr="00C90405">
              <w:rPr>
                <w:rFonts w:ascii="Arial" w:hAnsi="Arial" w:cs="Arial"/>
                <w:sz w:val="20"/>
                <w:szCs w:val="20"/>
              </w:rPr>
              <w:t>6.18 to 1.67 per 100,000</w:t>
            </w:r>
          </w:p>
        </w:tc>
        <w:tc>
          <w:tcPr>
            <w:tcW w:w="0" w:type="auto"/>
          </w:tcPr>
          <w:p w14:paraId="2032A7A2" w14:textId="6A81EBB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4A59F34D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hospitalisations wholly</w:t>
            </w:r>
          </w:p>
          <w:p w14:paraId="77D7BB11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ttributable to alcohol per</w:t>
            </w:r>
          </w:p>
          <w:p w14:paraId="5255B3F0" w14:textId="5994AB9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</w:t>
            </w:r>
            <w:r w:rsidR="003B28DE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3CE4DFF8" w14:textId="4778ED8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3710882" w14:textId="053D28C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62F25C83" w14:textId="77777777" w:rsidTr="00C90405">
        <w:tc>
          <w:tcPr>
            <w:tcW w:w="0" w:type="auto"/>
          </w:tcPr>
          <w:p w14:paraId="4F6A5F4D" w14:textId="31D13033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0" w:type="auto"/>
          </w:tcPr>
          <w:p w14:paraId="3ED6E6AA" w14:textId="06D3F1D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-related harm data</w:t>
            </w:r>
          </w:p>
        </w:tc>
        <w:tc>
          <w:tcPr>
            <w:tcW w:w="0" w:type="auto"/>
          </w:tcPr>
          <w:p w14:paraId="555BCB7E" w14:textId="3993DCB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73B8F90A" w14:textId="168D546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24</w:t>
            </w:r>
          </w:p>
        </w:tc>
        <w:tc>
          <w:tcPr>
            <w:tcW w:w="0" w:type="auto"/>
          </w:tcPr>
          <w:p w14:paraId="3D9A8268" w14:textId="0E0F87BF" w:rsidR="00D94F36" w:rsidRPr="00C90405" w:rsidRDefault="00612574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.68% decrease: 32.30 to 28.85 per 100,000</w:t>
            </w:r>
          </w:p>
        </w:tc>
        <w:tc>
          <w:tcPr>
            <w:tcW w:w="0" w:type="auto"/>
          </w:tcPr>
          <w:p w14:paraId="6B899D41" w14:textId="6BB39CD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0225D393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hospitalisations wholly</w:t>
            </w:r>
          </w:p>
          <w:p w14:paraId="0032663A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ttributable to alcohol per</w:t>
            </w:r>
          </w:p>
          <w:p w14:paraId="1962BFC6" w14:textId="3F2532F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</w:t>
            </w:r>
            <w:r w:rsidR="00F9415C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7C63DDD3" w14:textId="423C822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41F21F" w14:textId="2658F47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435A8426" w14:textId="77777777" w:rsidTr="00C90405">
        <w:tc>
          <w:tcPr>
            <w:tcW w:w="0" w:type="auto"/>
          </w:tcPr>
          <w:p w14:paraId="55D548BA" w14:textId="1CD5BC9B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England</w:t>
            </w:r>
          </w:p>
        </w:tc>
        <w:tc>
          <w:tcPr>
            <w:tcW w:w="0" w:type="auto"/>
          </w:tcPr>
          <w:p w14:paraId="7253F497" w14:textId="73CF4893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Local alcohol profiles for England</w:t>
            </w:r>
          </w:p>
        </w:tc>
        <w:tc>
          <w:tcPr>
            <w:tcW w:w="0" w:type="auto"/>
          </w:tcPr>
          <w:p w14:paraId="19DB29B6" w14:textId="788860C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4A109F6B" w14:textId="2E0BBBD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&lt;18</w:t>
            </w:r>
          </w:p>
        </w:tc>
        <w:tc>
          <w:tcPr>
            <w:tcW w:w="0" w:type="auto"/>
          </w:tcPr>
          <w:p w14:paraId="664F16C1" w14:textId="16A2BCA8" w:rsidR="00C2379B" w:rsidRPr="00C90405" w:rsidRDefault="00D35300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56% decrease: </w:t>
            </w:r>
            <w:r w:rsidR="00F9415C">
              <w:rPr>
                <w:rFonts w:ascii="Arial" w:hAnsi="Arial" w:cs="Arial"/>
                <w:sz w:val="20"/>
                <w:szCs w:val="20"/>
              </w:rPr>
              <w:t>Vieira et al.</w:t>
            </w:r>
            <w:r w:rsidR="000E7782" w:rsidRPr="00C90405">
              <w:rPr>
                <w:rFonts w:ascii="Arial" w:hAnsi="Arial" w:cs="Arial"/>
                <w:sz w:val="20"/>
                <w:szCs w:val="20"/>
              </w:rPr>
              <w:t xml:space="preserve"> state 24,127 to 11,233 cases</w:t>
            </w:r>
          </w:p>
          <w:p w14:paraId="5D11034D" w14:textId="77777777" w:rsidR="000E7782" w:rsidRPr="00C90405" w:rsidRDefault="000E7782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D35358" w14:textId="77777777" w:rsidR="005D484F" w:rsidRPr="00C90405" w:rsidRDefault="00C2379B" w:rsidP="00C2379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58% decrease for male</w:t>
            </w:r>
          </w:p>
          <w:p w14:paraId="4EA35875" w14:textId="77777777" w:rsidR="005D484F" w:rsidRPr="00C90405" w:rsidRDefault="005D484F" w:rsidP="00C2379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F910FC" w14:textId="6B857145" w:rsidR="00C2379B" w:rsidRPr="00C90405" w:rsidRDefault="00C2379B" w:rsidP="00C2379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55%</w:t>
            </w:r>
          </w:p>
          <w:p w14:paraId="07DBF17B" w14:textId="1C0D5676" w:rsidR="00C2379B" w:rsidRPr="00C90405" w:rsidRDefault="00C2379B" w:rsidP="00C2379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 for females</w:t>
            </w:r>
          </w:p>
        </w:tc>
        <w:tc>
          <w:tcPr>
            <w:tcW w:w="0" w:type="auto"/>
          </w:tcPr>
          <w:p w14:paraId="1BCB9E4E" w14:textId="7ABA2EF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Comparing 2006/2007 to 2018/2019</w:t>
            </w:r>
          </w:p>
        </w:tc>
        <w:tc>
          <w:tcPr>
            <w:tcW w:w="0" w:type="auto"/>
          </w:tcPr>
          <w:p w14:paraId="6A5D6417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hospital admissions</w:t>
            </w:r>
          </w:p>
          <w:p w14:paraId="1BD5A990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wholly attributable to alcohol</w:t>
            </w:r>
          </w:p>
          <w:p w14:paraId="6D84C6AA" w14:textId="04FEBDC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per 100</w:t>
            </w:r>
            <w:r w:rsidR="008079DE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19C647AB" w14:textId="6D533EA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YES (partial)</w:t>
            </w:r>
          </w:p>
        </w:tc>
        <w:tc>
          <w:tcPr>
            <w:tcW w:w="0" w:type="auto"/>
          </w:tcPr>
          <w:p w14:paraId="66B831C7" w14:textId="1383B02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Data now only goes back to 2012/13 so </w:t>
            </w:r>
            <w:r w:rsidR="00730A3F">
              <w:rPr>
                <w:rFonts w:ascii="Arial" w:hAnsi="Arial" w:cs="Arial"/>
                <w:sz w:val="20"/>
                <w:szCs w:val="20"/>
              </w:rPr>
              <w:t xml:space="preserve">we </w:t>
            </w:r>
            <w:r w:rsidRPr="00C90405">
              <w:rPr>
                <w:rFonts w:ascii="Arial" w:hAnsi="Arial" w:cs="Arial"/>
                <w:sz w:val="20"/>
                <w:szCs w:val="20"/>
              </w:rPr>
              <w:t>could not retrieve</w:t>
            </w:r>
            <w:r w:rsidR="00730A3F"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baseline to reproduce</w:t>
            </w:r>
            <w:r w:rsidR="00B31ADD">
              <w:rPr>
                <w:rFonts w:ascii="Arial" w:hAnsi="Arial" w:cs="Arial"/>
                <w:sz w:val="20"/>
                <w:szCs w:val="20"/>
              </w:rPr>
              <w:t xml:space="preserve"> fully – could only go off raw data provided by Vieira et al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4E66B6" w:rsidRPr="00C90405" w14:paraId="21940A43" w14:textId="77777777" w:rsidTr="00C90405">
        <w:tc>
          <w:tcPr>
            <w:tcW w:w="0" w:type="auto"/>
          </w:tcPr>
          <w:p w14:paraId="53065070" w14:textId="52BE400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Scotland</w:t>
            </w:r>
          </w:p>
        </w:tc>
        <w:tc>
          <w:tcPr>
            <w:tcW w:w="0" w:type="auto"/>
          </w:tcPr>
          <w:p w14:paraId="3448CB1B" w14:textId="3DA8D798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  <w:r w:rsidR="003E0FD2"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related hospital statistics</w:t>
            </w:r>
          </w:p>
        </w:tc>
        <w:tc>
          <w:tcPr>
            <w:tcW w:w="0" w:type="auto"/>
          </w:tcPr>
          <w:p w14:paraId="67A48C4B" w14:textId="3D576C1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493DC456" w14:textId="14F4F2F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43A3D90C" w14:textId="77777777" w:rsidR="00D94F36" w:rsidRPr="00C90405" w:rsidRDefault="00C90AFC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55% decrease: 42.4 to 19.1 per 100,000</w:t>
            </w:r>
          </w:p>
          <w:p w14:paraId="14B752C8" w14:textId="77777777" w:rsidR="00AB6FA0" w:rsidRPr="00C90405" w:rsidRDefault="00AB6FA0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A16CF5" w14:textId="7C52E212" w:rsidR="00AB6FA0" w:rsidRPr="00C90405" w:rsidRDefault="00AB6FA0" w:rsidP="00AB6FA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57% decrease for males</w:t>
            </w:r>
            <w:r w:rsidR="003E0FD2" w:rsidRPr="00C904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E0FD2" w:rsidRPr="00C904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3 to 17.0)</w:t>
            </w:r>
            <w:r w:rsidRPr="00C90405">
              <w:rPr>
                <w:rFonts w:ascii="Arial" w:hAnsi="Arial" w:cs="Arial"/>
                <w:sz w:val="20"/>
                <w:szCs w:val="20"/>
              </w:rPr>
              <w:t>, 54%</w:t>
            </w:r>
          </w:p>
          <w:p w14:paraId="7A82F22F" w14:textId="5DA398BE" w:rsidR="003E0FD2" w:rsidRPr="00C90405" w:rsidRDefault="00AB6FA0" w:rsidP="003E0FD2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 for females</w:t>
            </w:r>
            <w:r w:rsidR="003E0FD2" w:rsidRPr="00C9040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E0FD2" w:rsidRPr="00C904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5 to 20.9)</w:t>
            </w:r>
          </w:p>
          <w:p w14:paraId="2EA71002" w14:textId="4EDDDF80" w:rsidR="003E0FD2" w:rsidRPr="00C90405" w:rsidRDefault="003E0FD2" w:rsidP="003E0F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1DF2BE" w14:textId="490F48A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5/2006 to 2018/2019</w:t>
            </w:r>
          </w:p>
        </w:tc>
        <w:tc>
          <w:tcPr>
            <w:tcW w:w="0" w:type="auto"/>
          </w:tcPr>
          <w:p w14:paraId="215CB43D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7C7B554C" w14:textId="38ABF06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per 100</w:t>
            </w:r>
            <w:r w:rsidR="00DC3A6C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49F650F1" w14:textId="2284319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098C194D" w14:textId="1366414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EB35A17" w14:textId="54E2BDA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4579EB27" w14:textId="77777777" w:rsidTr="00C90405">
        <w:tc>
          <w:tcPr>
            <w:tcW w:w="0" w:type="auto"/>
          </w:tcPr>
          <w:p w14:paraId="1C6A9331" w14:textId="419446C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Scotland</w:t>
            </w:r>
          </w:p>
        </w:tc>
        <w:tc>
          <w:tcPr>
            <w:tcW w:w="0" w:type="auto"/>
          </w:tcPr>
          <w:p w14:paraId="3F9D7353" w14:textId="379D3ADE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  <w:r w:rsidR="003E0FD2"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related hospital statistics</w:t>
            </w:r>
          </w:p>
        </w:tc>
        <w:tc>
          <w:tcPr>
            <w:tcW w:w="0" w:type="auto"/>
          </w:tcPr>
          <w:p w14:paraId="165E1DA8" w14:textId="5DD9E8B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1BECCCD7" w14:textId="2B3B7F3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5156E6F3" w14:textId="77777777" w:rsidR="00D94F36" w:rsidRPr="00C90405" w:rsidRDefault="00C90AFC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32.88% decrease: 481.5 to 339.2 per 100,000</w:t>
            </w:r>
          </w:p>
          <w:p w14:paraId="51DAD93E" w14:textId="77777777" w:rsidR="00AB6FA0" w:rsidRPr="00C90405" w:rsidRDefault="00AB6FA0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99EDB2B" w14:textId="77777777" w:rsidR="00856899" w:rsidRPr="00C90405" w:rsidRDefault="00AB6FA0" w:rsidP="00AB6FA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32% decrease for males</w:t>
            </w:r>
            <w:r w:rsidR="00856899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3E0FD2" w:rsidRPr="00C904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1.8 to 385.1</w:t>
            </w:r>
          </w:p>
          <w:p w14:paraId="69C565DD" w14:textId="77777777" w:rsidR="00856899" w:rsidRPr="00C90405" w:rsidRDefault="00856899" w:rsidP="00AB6F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9BA2576" w14:textId="0E4AE1CE" w:rsidR="00AB6FA0" w:rsidRPr="00C90405" w:rsidRDefault="00AB6FA0" w:rsidP="00AB6F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27%</w:t>
            </w:r>
          </w:p>
          <w:p w14:paraId="0BAE6D49" w14:textId="0CA89533" w:rsidR="003E0FD2" w:rsidRPr="00C90405" w:rsidRDefault="00AB6FA0" w:rsidP="003E0FD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decrease for females</w:t>
            </w:r>
            <w:r w:rsidR="00856899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  <w:r w:rsidR="003E0FD2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E0FD2" w:rsidRPr="00C9040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1.2 to 293.2</w:t>
            </w:r>
          </w:p>
          <w:p w14:paraId="33A47C17" w14:textId="0DA434D9" w:rsidR="003E0FD2" w:rsidRPr="00C90405" w:rsidRDefault="003E0FD2" w:rsidP="00AB6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951D3" w14:textId="7EEE707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5/2006 to 2018/2019</w:t>
            </w:r>
          </w:p>
        </w:tc>
        <w:tc>
          <w:tcPr>
            <w:tcW w:w="0" w:type="auto"/>
          </w:tcPr>
          <w:p w14:paraId="1487FE03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402883CB" w14:textId="2212DC5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per 100</w:t>
            </w:r>
            <w:r w:rsidR="00DC3A6C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5A04F2D4" w14:textId="6D54E04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0AE48D6E" w14:textId="32E92C3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 (partial)</w:t>
            </w:r>
          </w:p>
        </w:tc>
        <w:tc>
          <w:tcPr>
            <w:tcW w:w="0" w:type="auto"/>
          </w:tcPr>
          <w:p w14:paraId="7D126357" w14:textId="6D49FAC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Vieira et al. report 339.2 for 2018/19 but it appears to be 323.2. However, this doesn’t change the direction or interpretation. </w:t>
            </w:r>
          </w:p>
        </w:tc>
      </w:tr>
      <w:tr w:rsidR="004E66B6" w:rsidRPr="00C90405" w14:paraId="79BFA7DA" w14:textId="77777777" w:rsidTr="00C90405">
        <w:tc>
          <w:tcPr>
            <w:tcW w:w="0" w:type="auto"/>
          </w:tcPr>
          <w:p w14:paraId="7B9CBE47" w14:textId="01E66878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0" w:type="auto"/>
          </w:tcPr>
          <w:p w14:paraId="473C9145" w14:textId="139BFE4B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 consumption, alcohol-related harm and alcohol policy in Ireland</w:t>
            </w:r>
          </w:p>
        </w:tc>
        <w:tc>
          <w:tcPr>
            <w:tcW w:w="0" w:type="auto"/>
          </w:tcPr>
          <w:p w14:paraId="799DD80F" w14:textId="0BC2CB0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1951ABA1" w14:textId="5EB481F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0-17</w:t>
            </w:r>
          </w:p>
        </w:tc>
        <w:tc>
          <w:tcPr>
            <w:tcW w:w="0" w:type="auto"/>
          </w:tcPr>
          <w:p w14:paraId="54482D39" w14:textId="55DB3BA9" w:rsidR="00D94F36" w:rsidRPr="00C90405" w:rsidRDefault="0007682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90% decrease: </w:t>
            </w:r>
            <w:r w:rsidR="008B1BA1" w:rsidRPr="00C90405">
              <w:rPr>
                <w:rFonts w:ascii="Arial" w:hAnsi="Arial" w:cs="Arial"/>
                <w:sz w:val="20"/>
                <w:szCs w:val="20"/>
              </w:rPr>
              <w:t>14.1% of discharges to 1.40%</w:t>
            </w:r>
          </w:p>
          <w:p w14:paraId="2A0D79BA" w14:textId="77777777" w:rsidR="0069713A" w:rsidRPr="00C90405" w:rsidRDefault="0069713A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9807B7" w14:textId="77777777" w:rsidR="005C1CC1" w:rsidRPr="00C90405" w:rsidRDefault="0069713A" w:rsidP="003D0E6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73% decrease for males</w:t>
            </w:r>
            <w:r w:rsidR="005C1CC1"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="003D0E63" w:rsidRPr="00C90405">
              <w:rPr>
                <w:rFonts w:ascii="Arial" w:hAnsi="Arial" w:cs="Arial"/>
                <w:sz w:val="20"/>
                <w:szCs w:val="20"/>
              </w:rPr>
              <w:t xml:space="preserve"> 4.1% to 1.1% of discharges</w:t>
            </w:r>
          </w:p>
          <w:p w14:paraId="22AFFF18" w14:textId="77777777" w:rsidR="005C1CC1" w:rsidRPr="00C90405" w:rsidRDefault="005C1CC1" w:rsidP="003D0E6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76A90B" w14:textId="1CA57740" w:rsidR="003D0E63" w:rsidRPr="00C90405" w:rsidRDefault="005C1CC1" w:rsidP="003D0E6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73% decrease for</w:t>
            </w:r>
            <w:r w:rsidR="0069713A" w:rsidRPr="00C90405">
              <w:rPr>
                <w:rFonts w:ascii="Arial" w:hAnsi="Arial" w:cs="Arial"/>
                <w:sz w:val="20"/>
                <w:szCs w:val="20"/>
              </w:rPr>
              <w:t xml:space="preserve"> females</w:t>
            </w:r>
            <w:r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="003D0E63" w:rsidRPr="00C90405">
              <w:rPr>
                <w:rFonts w:ascii="Arial" w:hAnsi="Arial" w:cs="Arial"/>
                <w:sz w:val="20"/>
                <w:szCs w:val="20"/>
              </w:rPr>
              <w:t xml:space="preserve"> 10% to 2.7% of discharges</w:t>
            </w:r>
          </w:p>
        </w:tc>
        <w:tc>
          <w:tcPr>
            <w:tcW w:w="0" w:type="auto"/>
          </w:tcPr>
          <w:p w14:paraId="5E3FCC8F" w14:textId="20B42A6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1995-2018</w:t>
            </w:r>
          </w:p>
        </w:tc>
        <w:tc>
          <w:tcPr>
            <w:tcW w:w="0" w:type="auto"/>
          </w:tcPr>
          <w:p w14:paraId="738416C9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oportion of the 0- to 17-yearold</w:t>
            </w:r>
          </w:p>
          <w:p w14:paraId="2D6B1881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ge group making up the</w:t>
            </w:r>
          </w:p>
          <w:p w14:paraId="0097CD88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total amount of hospital</w:t>
            </w:r>
          </w:p>
          <w:p w14:paraId="5AB4848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ischarges wholly attributable</w:t>
            </w:r>
          </w:p>
          <w:p w14:paraId="50976151" w14:textId="5A4C98F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to alcohol</w:t>
            </w:r>
          </w:p>
        </w:tc>
        <w:tc>
          <w:tcPr>
            <w:tcW w:w="0" w:type="auto"/>
          </w:tcPr>
          <w:p w14:paraId="5A7D3252" w14:textId="001032B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</w:tcPr>
          <w:p w14:paraId="10006216" w14:textId="0875568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60599693" w14:textId="77777777" w:rsidTr="00C90405">
        <w:tc>
          <w:tcPr>
            <w:tcW w:w="0" w:type="auto"/>
          </w:tcPr>
          <w:p w14:paraId="4897496F" w14:textId="6C2E70FB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6EE90F3F" w14:textId="0D1BBBC2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Mitra</w:t>
            </w:r>
            <w:r w:rsidR="00B40373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(2023)</w:t>
            </w:r>
          </w:p>
        </w:tc>
        <w:tc>
          <w:tcPr>
            <w:tcW w:w="0" w:type="auto"/>
          </w:tcPr>
          <w:p w14:paraId="7DFAE19D" w14:textId="4AF42EC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343C519F" w14:textId="78E0505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6-19</w:t>
            </w:r>
          </w:p>
        </w:tc>
        <w:tc>
          <w:tcPr>
            <w:tcW w:w="0" w:type="auto"/>
          </w:tcPr>
          <w:p w14:paraId="1CAE3C73" w14:textId="32B74E22" w:rsidR="00D94F36" w:rsidRPr="00C90405" w:rsidRDefault="008A0CE0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: Incident rate ratio (IRR) of 0.95</w:t>
            </w:r>
            <w:r w:rsidR="00426FD7" w:rsidRPr="00C90405">
              <w:rPr>
                <w:rFonts w:ascii="Arial" w:hAnsi="Arial" w:cs="Arial"/>
                <w:sz w:val="20"/>
                <w:szCs w:val="20"/>
              </w:rPr>
              <w:t xml:space="preserve"> (5% lesser likelihood from 2008-2019)</w:t>
            </w:r>
          </w:p>
        </w:tc>
        <w:tc>
          <w:tcPr>
            <w:tcW w:w="0" w:type="auto"/>
          </w:tcPr>
          <w:p w14:paraId="6351B75B" w14:textId="73EBA9B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8-2019</w:t>
            </w:r>
          </w:p>
        </w:tc>
        <w:tc>
          <w:tcPr>
            <w:tcW w:w="0" w:type="auto"/>
          </w:tcPr>
          <w:p w14:paraId="494F6417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positive</w:t>
            </w:r>
          </w:p>
          <w:p w14:paraId="05BF99D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esentations to an ED trauma</w:t>
            </w:r>
          </w:p>
          <w:p w14:paraId="50F40502" w14:textId="227D1AD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entre</w:t>
            </w:r>
          </w:p>
        </w:tc>
        <w:tc>
          <w:tcPr>
            <w:tcW w:w="0" w:type="auto"/>
          </w:tcPr>
          <w:p w14:paraId="3C710D98" w14:textId="1884D1D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8236153" w14:textId="67890FD2" w:rsidR="00D94F36" w:rsidRPr="00C90405" w:rsidRDefault="00CB2C3A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 raw data reported only IRR.</w:t>
            </w:r>
          </w:p>
        </w:tc>
      </w:tr>
      <w:tr w:rsidR="004E66B6" w:rsidRPr="00C90405" w14:paraId="3F990490" w14:textId="77777777" w:rsidTr="00C90405">
        <w:tc>
          <w:tcPr>
            <w:tcW w:w="0" w:type="auto"/>
          </w:tcPr>
          <w:p w14:paraId="6A6CA034" w14:textId="59BD60C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UK: England</w:t>
            </w:r>
          </w:p>
        </w:tc>
        <w:tc>
          <w:tcPr>
            <w:tcW w:w="0" w:type="auto"/>
          </w:tcPr>
          <w:p w14:paraId="4DC56B2E" w14:textId="498D38C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Tyrrell </w:t>
            </w:r>
            <w:r w:rsidR="00C12A37">
              <w:rPr>
                <w:rFonts w:ascii="Arial" w:hAnsi="Arial" w:cs="Arial"/>
                <w:color w:val="000000"/>
                <w:sz w:val="20"/>
                <w:szCs w:val="20"/>
              </w:rPr>
              <w:t xml:space="preserve">et al.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(2018)</w:t>
            </w:r>
          </w:p>
          <w:p w14:paraId="644AC9AC" w14:textId="7777777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27C312" w14:textId="617A908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6313DA34" w14:textId="5EE2A75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0" w:type="auto"/>
          </w:tcPr>
          <w:p w14:paraId="216B51AF" w14:textId="77777777" w:rsidR="00D94F36" w:rsidRPr="00C90405" w:rsidRDefault="004229A3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6</w:t>
            </w:r>
            <w:r w:rsidR="00C31CEF" w:rsidRPr="00C90405">
              <w:rPr>
                <w:rFonts w:ascii="Arial" w:hAnsi="Arial" w:cs="Arial"/>
                <w:sz w:val="20"/>
                <w:szCs w:val="20"/>
              </w:rPr>
              <w:t>7</w:t>
            </w:r>
            <w:r w:rsidRPr="00C90405">
              <w:rPr>
                <w:rFonts w:ascii="Arial" w:hAnsi="Arial" w:cs="Arial"/>
                <w:sz w:val="20"/>
                <w:szCs w:val="20"/>
              </w:rPr>
              <w:t>% decrease for males</w:t>
            </w:r>
            <w:r w:rsidR="0099008E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040DBB" w:rsidRPr="00C90405">
              <w:rPr>
                <w:rFonts w:ascii="Arial" w:hAnsi="Arial" w:cs="Arial"/>
                <w:sz w:val="20"/>
                <w:szCs w:val="20"/>
              </w:rPr>
              <w:t>94.4 to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31.2 per 100,000 for males</w:t>
            </w:r>
          </w:p>
          <w:p w14:paraId="2B082180" w14:textId="77777777" w:rsidR="0099008E" w:rsidRPr="00C90405" w:rsidRDefault="0099008E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735F7C" w14:textId="43FCB957" w:rsidR="0099008E" w:rsidRPr="00C90405" w:rsidRDefault="0099008E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Unclear for females</w:t>
            </w:r>
          </w:p>
        </w:tc>
        <w:tc>
          <w:tcPr>
            <w:tcW w:w="0" w:type="auto"/>
          </w:tcPr>
          <w:p w14:paraId="7922D8A2" w14:textId="7237F36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998-2014</w:t>
            </w:r>
          </w:p>
        </w:tc>
        <w:tc>
          <w:tcPr>
            <w:tcW w:w="0" w:type="auto"/>
          </w:tcPr>
          <w:p w14:paraId="5CCBC659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</w:t>
            </w:r>
          </w:p>
          <w:p w14:paraId="108528F7" w14:textId="066288B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isoning events per 100</w:t>
            </w:r>
            <w:r w:rsidR="008D3B88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48DDAEB8" w14:textId="5F81540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7B84AA06" w14:textId="01B9130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B7B9893" w14:textId="341BCF6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23384A54" w14:textId="77777777" w:rsidTr="00C90405">
        <w:tc>
          <w:tcPr>
            <w:tcW w:w="0" w:type="auto"/>
          </w:tcPr>
          <w:p w14:paraId="7DCF71D5" w14:textId="7A8A609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07F19453" w14:textId="7777777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ustralian alcohol-attributable harm visualisation tool</w:t>
            </w:r>
          </w:p>
          <w:p w14:paraId="1A4F06AC" w14:textId="7777777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FA58F" w14:textId="4E926738" w:rsidR="0017009E" w:rsidRPr="00C90405" w:rsidRDefault="00F4149B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 (based on sex differences)</w:t>
            </w:r>
          </w:p>
        </w:tc>
        <w:tc>
          <w:tcPr>
            <w:tcW w:w="0" w:type="auto"/>
          </w:tcPr>
          <w:p w14:paraId="1B51CC8E" w14:textId="3E22143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34</w:t>
            </w:r>
          </w:p>
        </w:tc>
        <w:tc>
          <w:tcPr>
            <w:tcW w:w="0" w:type="auto"/>
          </w:tcPr>
          <w:p w14:paraId="095E9A89" w14:textId="0C091F89" w:rsidR="00F378BC" w:rsidRPr="00C90405" w:rsidRDefault="007A4967" w:rsidP="00F378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ble trend (</w:t>
            </w:r>
            <w:r w:rsidR="002B3BC1">
              <w:rPr>
                <w:rFonts w:ascii="Arial" w:hAnsi="Arial" w:cs="Arial"/>
                <w:sz w:val="20"/>
                <w:szCs w:val="20"/>
              </w:rPr>
              <w:t>9</w:t>
            </w:r>
            <w:r w:rsidR="00F378BC" w:rsidRPr="00C90405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F378BC" w:rsidRPr="00C90405">
              <w:rPr>
                <w:rFonts w:ascii="Arial" w:hAnsi="Arial" w:cs="Arial"/>
                <w:sz w:val="20"/>
                <w:szCs w:val="20"/>
              </w:rPr>
              <w:t>: 208.93 to</w:t>
            </w:r>
            <w:r w:rsidR="009F1876"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441E1">
              <w:rPr>
                <w:rFonts w:ascii="Arial" w:hAnsi="Arial" w:cs="Arial"/>
                <w:sz w:val="20"/>
                <w:szCs w:val="20"/>
              </w:rPr>
              <w:t>190</w:t>
            </w:r>
            <w:r w:rsidR="003441E1" w:rsidRPr="003441E1">
              <w:rPr>
                <w:rFonts w:ascii="Arial" w:hAnsi="Arial" w:cs="Arial"/>
                <w:sz w:val="20"/>
                <w:szCs w:val="20"/>
              </w:rPr>
              <w:t>.</w:t>
            </w:r>
            <w:r w:rsidR="003441E1">
              <w:rPr>
                <w:rFonts w:ascii="Arial" w:hAnsi="Arial" w:cs="Arial"/>
                <w:sz w:val="20"/>
                <w:szCs w:val="20"/>
              </w:rPr>
              <w:t>8</w:t>
            </w:r>
            <w:r w:rsidR="00AA7CDB">
              <w:rPr>
                <w:rFonts w:ascii="Arial" w:hAnsi="Arial" w:cs="Arial"/>
                <w:sz w:val="20"/>
                <w:szCs w:val="20"/>
              </w:rPr>
              <w:t>9</w:t>
            </w:r>
            <w:r w:rsidR="003441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378BC" w:rsidRPr="00C90405">
              <w:rPr>
                <w:rFonts w:ascii="Arial" w:hAnsi="Arial" w:cs="Arial"/>
                <w:sz w:val="20"/>
                <w:szCs w:val="20"/>
              </w:rPr>
              <w:t>per 100,000</w:t>
            </w:r>
          </w:p>
          <w:p w14:paraId="0D5B21A3" w14:textId="77777777" w:rsidR="00F378BC" w:rsidRPr="00C90405" w:rsidRDefault="00F378BC" w:rsidP="00F378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260F9A" w14:textId="26EDE2B5" w:rsidR="00F378BC" w:rsidRPr="00C90405" w:rsidRDefault="00F378BC" w:rsidP="00F378B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4% decrease in rates for males</w:t>
            </w:r>
            <w:r w:rsidR="009F1876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C90405">
              <w:rPr>
                <w:rFonts w:ascii="Arial" w:hAnsi="Arial" w:cs="Arial"/>
                <w:sz w:val="20"/>
                <w:szCs w:val="20"/>
              </w:rPr>
              <w:t>245.33 to 210.90</w:t>
            </w:r>
          </w:p>
          <w:p w14:paraId="32966A0D" w14:textId="77777777" w:rsidR="009F1876" w:rsidRPr="00C90405" w:rsidRDefault="009F1876" w:rsidP="00F378B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317949" w14:textId="645460A1" w:rsidR="00F378BC" w:rsidRPr="00C90405" w:rsidRDefault="00E50F2E" w:rsidP="00F378B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09466D" w:rsidRPr="00C90405">
              <w:rPr>
                <w:rFonts w:ascii="Arial" w:hAnsi="Arial" w:cs="Arial"/>
                <w:sz w:val="20"/>
                <w:szCs w:val="20"/>
              </w:rPr>
              <w:t xml:space="preserve">(0.58% decrease) </w:t>
            </w:r>
            <w:r w:rsidR="00F378BC" w:rsidRPr="00C90405">
              <w:rPr>
                <w:rFonts w:ascii="Arial" w:hAnsi="Arial" w:cs="Arial"/>
                <w:sz w:val="20"/>
                <w:szCs w:val="20"/>
              </w:rPr>
              <w:t>for</w:t>
            </w:r>
          </w:p>
          <w:p w14:paraId="273F5E2E" w14:textId="2584F0FA" w:rsidR="00742128" w:rsidRPr="00C90405" w:rsidRDefault="009F1876" w:rsidP="00F378BC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f</w:t>
            </w:r>
            <w:r w:rsidR="00F378BC" w:rsidRPr="00C90405">
              <w:rPr>
                <w:rFonts w:ascii="Arial" w:hAnsi="Arial" w:cs="Arial"/>
                <w:sz w:val="20"/>
                <w:szCs w:val="20"/>
              </w:rPr>
              <w:t>emales</w:t>
            </w:r>
            <w:r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="00F378BC" w:rsidRPr="00C90405">
              <w:rPr>
                <w:rFonts w:ascii="Arial" w:hAnsi="Arial" w:cs="Arial"/>
                <w:sz w:val="20"/>
                <w:szCs w:val="20"/>
              </w:rPr>
              <w:t xml:space="preserve"> 171.33 to 170.33</w:t>
            </w:r>
          </w:p>
        </w:tc>
        <w:tc>
          <w:tcPr>
            <w:tcW w:w="0" w:type="auto"/>
          </w:tcPr>
          <w:p w14:paraId="450CCE85" w14:textId="6960F94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11-2019</w:t>
            </w:r>
          </w:p>
        </w:tc>
        <w:tc>
          <w:tcPr>
            <w:tcW w:w="0" w:type="auto"/>
          </w:tcPr>
          <w:p w14:paraId="322C9747" w14:textId="42E9991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ge-specific rates of alcohol-attributable</w:t>
            </w:r>
          </w:p>
          <w:p w14:paraId="175BACEB" w14:textId="1FB5E77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 per 100</w:t>
            </w:r>
            <w:r w:rsidR="008D3B88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33057CBA" w14:textId="12DDD0D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48EBEBD" w14:textId="645C3087" w:rsidR="00D94F36" w:rsidRPr="00C90405" w:rsidRDefault="003C3F8B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2AA44B25" w14:textId="77777777" w:rsidTr="00C90405">
        <w:tc>
          <w:tcPr>
            <w:tcW w:w="0" w:type="auto"/>
          </w:tcPr>
          <w:p w14:paraId="6D6FE227" w14:textId="28775D9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Australia </w:t>
            </w:r>
          </w:p>
        </w:tc>
        <w:tc>
          <w:tcPr>
            <w:tcW w:w="0" w:type="auto"/>
          </w:tcPr>
          <w:p w14:paraId="7843DDC3" w14:textId="17396E5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-related injury: hospitalisations and deaths, 2019-2020</w:t>
            </w:r>
          </w:p>
        </w:tc>
        <w:tc>
          <w:tcPr>
            <w:tcW w:w="0" w:type="auto"/>
          </w:tcPr>
          <w:p w14:paraId="5E9F7BBF" w14:textId="677E9361" w:rsidR="00D94F36" w:rsidRPr="00C90405" w:rsidRDefault="00F4149B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 (based on sex differences)</w:t>
            </w:r>
          </w:p>
        </w:tc>
        <w:tc>
          <w:tcPr>
            <w:tcW w:w="0" w:type="auto"/>
          </w:tcPr>
          <w:p w14:paraId="0F307373" w14:textId="5B6EC72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24</w:t>
            </w:r>
          </w:p>
        </w:tc>
        <w:tc>
          <w:tcPr>
            <w:tcW w:w="0" w:type="auto"/>
          </w:tcPr>
          <w:p w14:paraId="196618D8" w14:textId="222C3FBB" w:rsidR="00D94F36" w:rsidRPr="00C90405" w:rsidRDefault="002E39EA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1% decrease</w:t>
            </w:r>
            <w:r w:rsidR="0087506F" w:rsidRPr="00C90405">
              <w:rPr>
                <w:rFonts w:ascii="Arial" w:hAnsi="Arial" w:cs="Arial"/>
                <w:sz w:val="20"/>
                <w:szCs w:val="20"/>
              </w:rPr>
              <w:t>: 6272 to 4970 per 100,000</w:t>
            </w:r>
          </w:p>
          <w:p w14:paraId="641C78E7" w14:textId="77777777" w:rsidR="0060563D" w:rsidRPr="00C90405" w:rsidRDefault="0060563D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B8FABD" w14:textId="77777777" w:rsidR="00A45117" w:rsidRPr="00C90405" w:rsidRDefault="0060563D" w:rsidP="0088170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9% decrease for 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881704" w:rsidRPr="00C90405">
              <w:rPr>
                <w:rFonts w:ascii="Arial" w:hAnsi="Arial" w:cs="Arial"/>
                <w:sz w:val="20"/>
                <w:szCs w:val="20"/>
              </w:rPr>
              <w:t>4152 to 2120</w:t>
            </w:r>
          </w:p>
          <w:p w14:paraId="12E177E4" w14:textId="77777777" w:rsidR="00A45117" w:rsidRPr="00C90405" w:rsidRDefault="00A45117" w:rsidP="0088170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75B3C9C" w14:textId="27086B93" w:rsidR="00881704" w:rsidRPr="00C90405" w:rsidRDefault="00E50F2E" w:rsidP="00881704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table </w:t>
            </w:r>
            <w:r w:rsidR="0087506F" w:rsidRPr="00C90405">
              <w:rPr>
                <w:rFonts w:ascii="Arial" w:hAnsi="Arial" w:cs="Arial"/>
                <w:sz w:val="20"/>
                <w:szCs w:val="20"/>
              </w:rPr>
              <w:t xml:space="preserve">(5.14%) </w:t>
            </w:r>
            <w:r w:rsidR="0060563D" w:rsidRPr="00C90405">
              <w:rPr>
                <w:rFonts w:ascii="Arial" w:hAnsi="Arial" w:cs="Arial"/>
                <w:sz w:val="20"/>
                <w:szCs w:val="20"/>
              </w:rPr>
              <w:t>for fe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="00881704" w:rsidRPr="00C90405">
              <w:rPr>
                <w:rFonts w:ascii="Arial" w:hAnsi="Arial" w:cs="Arial"/>
                <w:sz w:val="20"/>
                <w:szCs w:val="20"/>
              </w:rPr>
              <w:t xml:space="preserve"> 2959 to 2011</w:t>
            </w:r>
          </w:p>
        </w:tc>
        <w:tc>
          <w:tcPr>
            <w:tcW w:w="0" w:type="auto"/>
          </w:tcPr>
          <w:p w14:paraId="7230E790" w14:textId="59CFF53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Comparing 2010/2011 to 2016/2017</w:t>
            </w:r>
          </w:p>
        </w:tc>
        <w:tc>
          <w:tcPr>
            <w:tcW w:w="0" w:type="auto"/>
          </w:tcPr>
          <w:p w14:paraId="495DFB0C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alcohol-related injury</w:t>
            </w:r>
          </w:p>
          <w:p w14:paraId="593076AC" w14:textId="3574CDD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</w:t>
            </w:r>
          </w:p>
        </w:tc>
        <w:tc>
          <w:tcPr>
            <w:tcW w:w="0" w:type="auto"/>
          </w:tcPr>
          <w:p w14:paraId="33458BF6" w14:textId="65C07D1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 (partial)</w:t>
            </w:r>
          </w:p>
        </w:tc>
        <w:tc>
          <w:tcPr>
            <w:tcW w:w="0" w:type="auto"/>
          </w:tcPr>
          <w:p w14:paraId="0E17304A" w14:textId="0A150FF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Raw data could not be identified via the link so had to rely on Vieira et al.’s raw data to compute </w:t>
            </w:r>
            <w:r w:rsidR="001F3716" w:rsidRPr="00C90405">
              <w:rPr>
                <w:rFonts w:ascii="Arial" w:hAnsi="Arial" w:cs="Arial"/>
                <w:sz w:val="20"/>
                <w:szCs w:val="20"/>
              </w:rPr>
              <w:t>percentage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change.</w:t>
            </w:r>
          </w:p>
        </w:tc>
      </w:tr>
      <w:tr w:rsidR="004E66B6" w:rsidRPr="00C90405" w14:paraId="3AED920B" w14:textId="77777777" w:rsidTr="00C90405">
        <w:tc>
          <w:tcPr>
            <w:tcW w:w="0" w:type="auto"/>
          </w:tcPr>
          <w:p w14:paraId="21511E3F" w14:textId="01FBEEC3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Other Anglosphere countries</w:t>
            </w:r>
          </w:p>
        </w:tc>
        <w:tc>
          <w:tcPr>
            <w:tcW w:w="0" w:type="auto"/>
          </w:tcPr>
          <w:p w14:paraId="40021CDF" w14:textId="6B2690E4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Danpanichkul et al., 2024</w:t>
            </w:r>
          </w:p>
        </w:tc>
        <w:tc>
          <w:tcPr>
            <w:tcW w:w="0" w:type="auto"/>
          </w:tcPr>
          <w:p w14:paraId="2C1A6384" w14:textId="7FF57C1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66925F93" w14:textId="43F660F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2C78E9CE" w14:textId="742C6BE6" w:rsidR="00AF2ADF" w:rsidRPr="00C90405" w:rsidRDefault="00E50F2E" w:rsidP="00AF2AD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AF2ADF" w:rsidRPr="00C90405">
              <w:rPr>
                <w:rFonts w:ascii="Arial" w:hAnsi="Arial" w:cs="Arial"/>
                <w:sz w:val="20"/>
                <w:szCs w:val="20"/>
              </w:rPr>
              <w:t>APC for Australia</w:t>
            </w:r>
            <w:r w:rsidR="006910E6" w:rsidRPr="00C90405">
              <w:rPr>
                <w:rFonts w:ascii="Arial" w:hAnsi="Arial" w:cs="Arial"/>
                <w:sz w:val="20"/>
                <w:szCs w:val="20"/>
              </w:rPr>
              <w:t xml:space="preserve"> (-0.14)</w:t>
            </w:r>
            <w:r w:rsidR="00AF2ADF" w:rsidRPr="00C90405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5AE4DDE" w14:textId="7A47A336" w:rsidR="00AF2ADF" w:rsidRPr="00C90405" w:rsidRDefault="00AF2ADF" w:rsidP="00AF2AD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ew Zealand</w:t>
            </w:r>
            <w:r w:rsidR="006910E6" w:rsidRPr="00C90405">
              <w:rPr>
                <w:rFonts w:ascii="Arial" w:hAnsi="Arial" w:cs="Arial"/>
                <w:sz w:val="20"/>
                <w:szCs w:val="20"/>
              </w:rPr>
              <w:t xml:space="preserve"> (0.01)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and the United</w:t>
            </w:r>
          </w:p>
          <w:p w14:paraId="7AEE02CE" w14:textId="0C961F2E" w:rsidR="00AF2ADF" w:rsidRPr="00C90405" w:rsidRDefault="00AF2ADF" w:rsidP="00AF2AD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Kingdom</w:t>
            </w:r>
            <w:r w:rsidR="006910E6" w:rsidRPr="00C90405">
              <w:rPr>
                <w:rFonts w:ascii="Arial" w:hAnsi="Arial" w:cs="Arial"/>
                <w:sz w:val="20"/>
                <w:szCs w:val="20"/>
              </w:rPr>
              <w:t xml:space="preserve"> (0.07)</w:t>
            </w:r>
          </w:p>
          <w:p w14:paraId="17EE8BC7" w14:textId="77777777" w:rsidR="00AF2ADF" w:rsidRPr="00C90405" w:rsidRDefault="00AF2ADF" w:rsidP="00AF2AD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 in APC (0.73%) for</w:t>
            </w:r>
          </w:p>
          <w:p w14:paraId="0B6883E4" w14:textId="35751D59" w:rsidR="00D94F36" w:rsidRPr="00C90405" w:rsidRDefault="00AF2ADF" w:rsidP="00AF2ADF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reland (P &lt; 0.001)</w:t>
            </w:r>
          </w:p>
        </w:tc>
        <w:tc>
          <w:tcPr>
            <w:tcW w:w="0" w:type="auto"/>
          </w:tcPr>
          <w:p w14:paraId="43987980" w14:textId="5E25D96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0-2019</w:t>
            </w:r>
          </w:p>
        </w:tc>
        <w:tc>
          <w:tcPr>
            <w:tcW w:w="0" w:type="auto"/>
          </w:tcPr>
          <w:p w14:paraId="6F1B6EC8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PC for alcohol-related cases of</w:t>
            </w:r>
          </w:p>
          <w:p w14:paraId="0A75E7E5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hronic liver disease and</w:t>
            </w:r>
          </w:p>
          <w:p w14:paraId="4B79FBC4" w14:textId="684DEBC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0" w:type="auto"/>
          </w:tcPr>
          <w:p w14:paraId="21BC66FF" w14:textId="30A1691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3C8017A" w14:textId="3B49355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E4EF2" w:rsidRPr="00C90405" w14:paraId="2EFA39C0" w14:textId="77777777" w:rsidTr="00BB46EB">
        <w:tc>
          <w:tcPr>
            <w:tcW w:w="0" w:type="auto"/>
            <w:gridSpan w:val="9"/>
          </w:tcPr>
          <w:p w14:paraId="46D686B2" w14:textId="56355B14" w:rsidR="001E4EF2" w:rsidRPr="00C90405" w:rsidRDefault="001E4EF2" w:rsidP="001E4E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inland Europe</w:t>
            </w:r>
          </w:p>
        </w:tc>
      </w:tr>
      <w:tr w:rsidR="004E66B6" w:rsidRPr="00C90405" w14:paraId="78EB4D48" w14:textId="77777777" w:rsidTr="00C90405">
        <w:tc>
          <w:tcPr>
            <w:tcW w:w="0" w:type="auto"/>
          </w:tcPr>
          <w:p w14:paraId="340F55F0" w14:textId="52A54D65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4B60A417" w14:textId="4A252983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tatistical database, diagnoses</w:t>
            </w:r>
          </w:p>
        </w:tc>
        <w:tc>
          <w:tcPr>
            <w:tcW w:w="0" w:type="auto"/>
          </w:tcPr>
          <w:p w14:paraId="5583E045" w14:textId="107F579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25771F44" w14:textId="188FBCA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9</w:t>
            </w:r>
          </w:p>
        </w:tc>
        <w:tc>
          <w:tcPr>
            <w:tcW w:w="0" w:type="auto"/>
          </w:tcPr>
          <w:p w14:paraId="4C07EB53" w14:textId="6A8A1D64" w:rsidR="000E6A70" w:rsidRPr="00C90405" w:rsidRDefault="000E6A70" w:rsidP="00546C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5F3528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% decrease</w:t>
            </w:r>
            <w:r w:rsidR="00546CCD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="008C7800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5F3528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21.6</w:t>
            </w:r>
            <w:r w:rsidR="00546CCD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</w:t>
            </w:r>
            <w:r w:rsidR="005F3528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>220.6</w:t>
            </w:r>
            <w:r w:rsidR="00546CCD" w:rsidRPr="00C904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 100,000</w:t>
            </w:r>
          </w:p>
          <w:p w14:paraId="0573D113" w14:textId="77777777" w:rsidR="00546CCD" w:rsidRPr="00C90405" w:rsidRDefault="00546CCD" w:rsidP="00546CC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158FB732" w14:textId="398777CA" w:rsidR="000E6A70" w:rsidRPr="00C90405" w:rsidRDefault="000E6A70" w:rsidP="00A84561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33% decrease in rates for </w:t>
            </w:r>
            <w:r w:rsidR="00A84561" w:rsidRPr="00C90405">
              <w:rPr>
                <w:rFonts w:ascii="Arial" w:hAnsi="Arial" w:cs="Arial"/>
                <w:sz w:val="20"/>
                <w:szCs w:val="20"/>
              </w:rPr>
              <w:t>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A84561" w:rsidRPr="00C90405">
              <w:rPr>
                <w:rFonts w:ascii="Arial" w:hAnsi="Arial" w:cs="Arial"/>
                <w:sz w:val="20"/>
                <w:szCs w:val="20"/>
              </w:rPr>
              <w:t>298.9 to 201.6</w:t>
            </w:r>
          </w:p>
          <w:p w14:paraId="344B044F" w14:textId="77777777" w:rsidR="00A45117" w:rsidRPr="00C90405" w:rsidRDefault="00A45117" w:rsidP="00A8456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3F8FB5" w14:textId="3566B952" w:rsidR="00D94F36" w:rsidRPr="00C90405" w:rsidRDefault="000E6A70" w:rsidP="00A84561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30% decrease in rates for fe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A84561" w:rsidRPr="00C90405">
              <w:rPr>
                <w:rFonts w:ascii="Arial" w:hAnsi="Arial" w:cs="Arial"/>
                <w:sz w:val="20"/>
                <w:szCs w:val="20"/>
              </w:rPr>
              <w:t>345.6 to 240.9</w:t>
            </w:r>
          </w:p>
        </w:tc>
        <w:tc>
          <w:tcPr>
            <w:tcW w:w="0" w:type="auto"/>
          </w:tcPr>
          <w:p w14:paraId="0478E807" w14:textId="77225B2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8-2019</w:t>
            </w:r>
          </w:p>
        </w:tc>
        <w:tc>
          <w:tcPr>
            <w:tcW w:w="0" w:type="auto"/>
          </w:tcPr>
          <w:p w14:paraId="467C0E7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ge-standardised rates of</w:t>
            </w:r>
          </w:p>
          <w:p w14:paraId="204457D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-related in-patient or</w:t>
            </w:r>
          </w:p>
          <w:p w14:paraId="78EB37DC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pecialised open care (ED or</w:t>
            </w:r>
          </w:p>
          <w:p w14:paraId="72CAE1D0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 admissions) per</w:t>
            </w:r>
          </w:p>
          <w:p w14:paraId="2D69FCC8" w14:textId="501A0EC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</w:t>
            </w:r>
            <w:r w:rsidR="007664DA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56134CE3" w14:textId="7159C20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  <w:r w:rsidR="008C7800" w:rsidRPr="00C90405">
              <w:rPr>
                <w:rFonts w:ascii="Arial" w:hAnsi="Arial" w:cs="Arial"/>
                <w:sz w:val="20"/>
                <w:szCs w:val="20"/>
              </w:rPr>
              <w:t xml:space="preserve"> (partial)</w:t>
            </w:r>
          </w:p>
        </w:tc>
        <w:tc>
          <w:tcPr>
            <w:tcW w:w="0" w:type="auto"/>
          </w:tcPr>
          <w:p w14:paraId="3D797E33" w14:textId="597B8866" w:rsidR="00744128" w:rsidRPr="00C90405" w:rsidRDefault="00744128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Reported numbers are slightly incorrect but this doesn’t change the direction or interpretation of the results.  </w:t>
            </w:r>
          </w:p>
        </w:tc>
      </w:tr>
      <w:tr w:rsidR="004E66B6" w:rsidRPr="00C90405" w14:paraId="6BBA027F" w14:textId="77777777" w:rsidTr="00C90405">
        <w:tc>
          <w:tcPr>
            <w:tcW w:w="0" w:type="auto"/>
          </w:tcPr>
          <w:p w14:paraId="70E69147" w14:textId="78A2657B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0" w:type="auto"/>
          </w:tcPr>
          <w:p w14:paraId="58604F6C" w14:textId="6B0616EF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Mortality attributable to alcohol in Spain</w:t>
            </w:r>
          </w:p>
        </w:tc>
        <w:tc>
          <w:tcPr>
            <w:tcW w:w="0" w:type="auto"/>
          </w:tcPr>
          <w:p w14:paraId="01D3BB2E" w14:textId="0050EA6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57B7C996" w14:textId="4020664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34</w:t>
            </w:r>
          </w:p>
        </w:tc>
        <w:tc>
          <w:tcPr>
            <w:tcW w:w="0" w:type="auto"/>
          </w:tcPr>
          <w:p w14:paraId="554C0451" w14:textId="77777777" w:rsidR="00F06D86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70% decrease</w:t>
            </w:r>
            <w:r w:rsidR="00F06D86" w:rsidRPr="00C90405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0895F44" w14:textId="77777777" w:rsidR="00F06D86" w:rsidRPr="00C90405" w:rsidRDefault="00F06D86" w:rsidP="000E6A7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44302647" w14:textId="2AB8277C" w:rsidR="00F06D86" w:rsidRPr="00C90405" w:rsidRDefault="00F06D86" w:rsidP="00F06D8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Excessive drinkers: </w:t>
            </w:r>
            <w:r w:rsidR="00DE465D" w:rsidRPr="00C90405">
              <w:rPr>
                <w:rFonts w:ascii="Arial" w:hAnsi="Arial" w:cs="Arial"/>
                <w:sz w:val="20"/>
                <w:szCs w:val="20"/>
              </w:rPr>
              <w:t xml:space="preserve">70% decrease 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from 3.3 to 1.0 per 100,000 </w:t>
            </w:r>
          </w:p>
          <w:p w14:paraId="552B6430" w14:textId="77777777" w:rsidR="00F06D86" w:rsidRPr="00C90405" w:rsidRDefault="00F06D86" w:rsidP="00F06D8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C07821" w14:textId="5E4D85F8" w:rsidR="00D94F36" w:rsidRPr="00C90405" w:rsidRDefault="00F06D86" w:rsidP="000E6A7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Light/Moderate drinkers: </w:t>
            </w:r>
            <w:r w:rsidR="00DE465D" w:rsidRPr="00C90405">
              <w:rPr>
                <w:rFonts w:ascii="Arial" w:hAnsi="Arial" w:cs="Arial"/>
                <w:sz w:val="20"/>
                <w:szCs w:val="20"/>
              </w:rPr>
              <w:t>56% decrease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from 3.2 to 1.4 per 100,000</w:t>
            </w:r>
          </w:p>
        </w:tc>
        <w:tc>
          <w:tcPr>
            <w:tcW w:w="0" w:type="auto"/>
          </w:tcPr>
          <w:p w14:paraId="1CCD481C" w14:textId="728578A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omparing 2001-2009 to 2010-2017</w:t>
            </w:r>
          </w:p>
        </w:tc>
        <w:tc>
          <w:tcPr>
            <w:tcW w:w="0" w:type="auto"/>
          </w:tcPr>
          <w:p w14:paraId="03B70AEC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ortality rates attributable to</w:t>
            </w:r>
          </w:p>
          <w:p w14:paraId="0A54148B" w14:textId="5709F47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 per 100</w:t>
            </w:r>
            <w:r w:rsidR="00E4256E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56A4DF14" w14:textId="2A9B23F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0EE027" w14:textId="1CC0AB4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36DC100F" w14:textId="77777777" w:rsidTr="00C90405">
        <w:tc>
          <w:tcPr>
            <w:tcW w:w="0" w:type="auto"/>
          </w:tcPr>
          <w:p w14:paraId="59FEA32B" w14:textId="6B2EB63E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ustria</w:t>
            </w:r>
          </w:p>
        </w:tc>
        <w:tc>
          <w:tcPr>
            <w:tcW w:w="0" w:type="auto"/>
          </w:tcPr>
          <w:p w14:paraId="18C68B28" w14:textId="3BBBC78A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Hospital discharges from acute hospitals</w:t>
            </w:r>
          </w:p>
        </w:tc>
        <w:tc>
          <w:tcPr>
            <w:tcW w:w="0" w:type="auto"/>
          </w:tcPr>
          <w:p w14:paraId="13D52B8A" w14:textId="3B3DD02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3C6094CF" w14:textId="77A59FE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769BD1BC" w14:textId="156BE032" w:rsidR="008F255E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48% decrease</w:t>
            </w:r>
            <w:r w:rsidR="008F255E" w:rsidRPr="00C90405">
              <w:rPr>
                <w:rFonts w:ascii="Arial" w:hAnsi="Arial" w:cs="Arial"/>
                <w:sz w:val="20"/>
                <w:szCs w:val="20"/>
              </w:rPr>
              <w:t>: 280 to 145 discharges related to alcohol</w:t>
            </w:r>
          </w:p>
          <w:p w14:paraId="2B053A7F" w14:textId="77777777" w:rsidR="008F255E" w:rsidRPr="00C90405" w:rsidRDefault="008F255E" w:rsidP="000E6A7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3B05EA" w14:textId="77777777" w:rsidR="00A45117" w:rsidRPr="00C90405" w:rsidRDefault="003C73DF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51% decrease for 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C90405">
              <w:rPr>
                <w:rFonts w:ascii="Arial" w:hAnsi="Arial" w:cs="Arial"/>
                <w:sz w:val="20"/>
                <w:szCs w:val="20"/>
              </w:rPr>
              <w:t>134 to 66</w:t>
            </w:r>
          </w:p>
          <w:p w14:paraId="6422D378" w14:textId="77777777" w:rsidR="00A45117" w:rsidRPr="00C90405" w:rsidRDefault="00A45117" w:rsidP="000E6A70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F414D6" w14:textId="28C8F7F5" w:rsidR="003C73DF" w:rsidRPr="00C90405" w:rsidRDefault="003C73DF" w:rsidP="000E6A7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46% decrease for fe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146 to 79</w:t>
            </w:r>
          </w:p>
        </w:tc>
        <w:tc>
          <w:tcPr>
            <w:tcW w:w="0" w:type="auto"/>
          </w:tcPr>
          <w:p w14:paraId="75D04F6C" w14:textId="37861C3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3C1685F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alcohol-related hospital</w:t>
            </w:r>
          </w:p>
          <w:p w14:paraId="5383E1D6" w14:textId="471DAA8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ischarges</w:t>
            </w:r>
          </w:p>
        </w:tc>
        <w:tc>
          <w:tcPr>
            <w:tcW w:w="0" w:type="auto"/>
          </w:tcPr>
          <w:p w14:paraId="057BB579" w14:textId="208F1E9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5ED978E" w14:textId="642BF7C5" w:rsidR="00D94F36" w:rsidRPr="00C90405" w:rsidRDefault="00BC31E6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ominator not known</w:t>
            </w:r>
            <w:r w:rsidR="005D674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E66B6" w:rsidRPr="00C90405" w14:paraId="50287841" w14:textId="77777777" w:rsidTr="00C90405">
        <w:tc>
          <w:tcPr>
            <w:tcW w:w="0" w:type="auto"/>
          </w:tcPr>
          <w:p w14:paraId="3360D176" w14:textId="224A96D2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245076AF" w14:textId="79BB0F53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tafström</w:t>
            </w:r>
            <w:proofErr w:type="spellEnd"/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Raninen, 2023</w:t>
            </w:r>
          </w:p>
        </w:tc>
        <w:tc>
          <w:tcPr>
            <w:tcW w:w="0" w:type="auto"/>
          </w:tcPr>
          <w:p w14:paraId="3DE5D0BF" w14:textId="4D684F3A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1CB51961" w14:textId="1E9627B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3CE537E2" w14:textId="77777777" w:rsidR="000E6A70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nnual decrease of −7.15</w:t>
            </w:r>
          </w:p>
          <w:p w14:paraId="7A5456D6" w14:textId="20F59F69" w:rsidR="000E6A70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</w:t>
            </w:r>
            <w:r w:rsidR="00D858CA" w:rsidRPr="00C90405">
              <w:rPr>
                <w:rFonts w:ascii="Arial" w:hAnsi="Arial" w:cs="Arial"/>
                <w:sz w:val="20"/>
                <w:szCs w:val="20"/>
              </w:rPr>
              <w:t>p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&lt; 0.001) for</w:t>
            </w:r>
            <w:r w:rsidR="001E613F" w:rsidRPr="00C90405">
              <w:rPr>
                <w:rFonts w:ascii="Arial" w:hAnsi="Arial" w:cs="Arial"/>
                <w:sz w:val="20"/>
                <w:szCs w:val="20"/>
              </w:rPr>
              <w:t xml:space="preserve"> m</w:t>
            </w:r>
            <w:r w:rsidRPr="00C90405">
              <w:rPr>
                <w:rFonts w:ascii="Arial" w:hAnsi="Arial" w:cs="Arial"/>
                <w:sz w:val="20"/>
                <w:szCs w:val="20"/>
              </w:rPr>
              <w:t>ales</w:t>
            </w:r>
          </w:p>
          <w:p w14:paraId="095D1F54" w14:textId="77777777" w:rsidR="00A45117" w:rsidRPr="00C90405" w:rsidRDefault="00A45117" w:rsidP="000E6A7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944023" w14:textId="77777777" w:rsidR="000E6A70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nnual decrease of −7.75</w:t>
            </w:r>
          </w:p>
          <w:p w14:paraId="226D43E0" w14:textId="67F03DB1" w:rsidR="000E6A70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</w:t>
            </w:r>
            <w:r w:rsidR="00D858CA" w:rsidRPr="00C90405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&lt; 0.001) for </w:t>
            </w:r>
          </w:p>
          <w:p w14:paraId="3485F991" w14:textId="54D1B4F3" w:rsidR="00D94F36" w:rsidRPr="00C90405" w:rsidRDefault="000E6A70" w:rsidP="000E6A7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0" w:type="auto"/>
          </w:tcPr>
          <w:p w14:paraId="12C402C6" w14:textId="7C75570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0-2021</w:t>
            </w:r>
          </w:p>
        </w:tc>
        <w:tc>
          <w:tcPr>
            <w:tcW w:w="0" w:type="auto"/>
          </w:tcPr>
          <w:p w14:paraId="71B15F0C" w14:textId="035EE53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Linear regression of alcohol-related</w:t>
            </w:r>
          </w:p>
          <w:p w14:paraId="3C983E8E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arm indicators per</w:t>
            </w:r>
          </w:p>
          <w:p w14:paraId="04AB2A45" w14:textId="5EF8C86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</w:t>
            </w:r>
            <w:r w:rsidR="00BE4D89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35813F5B" w14:textId="5ECFAB6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A6858EE" w14:textId="5FEFADA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01629C9B" w14:textId="77777777" w:rsidTr="00C90405">
        <w:tc>
          <w:tcPr>
            <w:tcW w:w="0" w:type="auto"/>
          </w:tcPr>
          <w:p w14:paraId="3B9A2EA1" w14:textId="23B863C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0" w:type="auto"/>
          </w:tcPr>
          <w:p w14:paraId="24FBA83D" w14:textId="1CB0F470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Alcohol market, consumption and harms in Estonia</w:t>
            </w:r>
          </w:p>
        </w:tc>
        <w:tc>
          <w:tcPr>
            <w:tcW w:w="0" w:type="auto"/>
          </w:tcPr>
          <w:p w14:paraId="6571E627" w14:textId="19C398E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6491E007" w14:textId="3F40546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0" w:type="auto"/>
          </w:tcPr>
          <w:p w14:paraId="44AA2210" w14:textId="224BFC4C" w:rsidR="006F5579" w:rsidRPr="00C90405" w:rsidRDefault="00E50F2E" w:rsidP="006F5579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6F5579" w:rsidRPr="00C90405">
              <w:rPr>
                <w:rFonts w:ascii="Arial" w:hAnsi="Arial" w:cs="Arial"/>
                <w:sz w:val="20"/>
                <w:szCs w:val="20"/>
              </w:rPr>
              <w:t xml:space="preserve">(7.27%): 220 to 236 turned to </w:t>
            </w:r>
            <w:r w:rsidR="00BE4D89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6F5579" w:rsidRPr="00C90405">
              <w:rPr>
                <w:rFonts w:ascii="Arial" w:hAnsi="Arial" w:cs="Arial"/>
                <w:sz w:val="20"/>
                <w:szCs w:val="20"/>
              </w:rPr>
              <w:t>doctor between timepoints</w:t>
            </w:r>
          </w:p>
          <w:p w14:paraId="5D9756A2" w14:textId="2856BB4B" w:rsidR="00D94F36" w:rsidRPr="00C90405" w:rsidRDefault="00D94F36" w:rsidP="000E6A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37758" w14:textId="1F8D1A7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13-2019</w:t>
            </w:r>
          </w:p>
        </w:tc>
        <w:tc>
          <w:tcPr>
            <w:tcW w:w="0" w:type="auto"/>
          </w:tcPr>
          <w:p w14:paraId="1F62A03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patients turning to</w:t>
            </w:r>
          </w:p>
          <w:p w14:paraId="25A9AAC3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pecialists or family doctors</w:t>
            </w:r>
          </w:p>
          <w:p w14:paraId="5E66336C" w14:textId="7908BE9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because of alcohol</w:t>
            </w:r>
          </w:p>
        </w:tc>
        <w:tc>
          <w:tcPr>
            <w:tcW w:w="0" w:type="auto"/>
          </w:tcPr>
          <w:p w14:paraId="11CFA8E1" w14:textId="08E545E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68E6FC4" w14:textId="77153D68" w:rsidR="00D94F36" w:rsidRPr="00C90405" w:rsidRDefault="006F5579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nominator not known</w:t>
            </w:r>
            <w:r w:rsidR="00E77D0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E66B6" w:rsidRPr="00C90405" w14:paraId="62429AD1" w14:textId="77777777" w:rsidTr="00C90405">
        <w:tc>
          <w:tcPr>
            <w:tcW w:w="0" w:type="auto"/>
          </w:tcPr>
          <w:p w14:paraId="3F1E9716" w14:textId="53898C6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0" w:type="auto"/>
          </w:tcPr>
          <w:p w14:paraId="13970A5A" w14:textId="46BF97E8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Prevalence </w:t>
            </w:r>
            <w:r w:rsidR="000E6740" w:rsidRPr="0010295B">
              <w:rPr>
                <w:rFonts w:ascii="Arial" w:hAnsi="Arial" w:cs="Arial"/>
              </w:rPr>
              <w:t xml:space="preserve">–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number of ill people</w:t>
            </w:r>
          </w:p>
        </w:tc>
        <w:tc>
          <w:tcPr>
            <w:tcW w:w="0" w:type="auto"/>
          </w:tcPr>
          <w:p w14:paraId="2474D818" w14:textId="7FCD2FC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4C84BD9D" w14:textId="465D563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9</w:t>
            </w:r>
          </w:p>
        </w:tc>
        <w:tc>
          <w:tcPr>
            <w:tcW w:w="0" w:type="auto"/>
          </w:tcPr>
          <w:p w14:paraId="3192C971" w14:textId="7B5BFF25" w:rsidR="00D94F36" w:rsidRPr="00C90405" w:rsidRDefault="00E50F2E" w:rsidP="002860D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2860DB" w:rsidRPr="00C90405">
              <w:rPr>
                <w:rFonts w:ascii="Arial" w:hAnsi="Arial" w:cs="Arial"/>
                <w:sz w:val="20"/>
                <w:szCs w:val="20"/>
              </w:rPr>
              <w:t>(4.30%): 1.17 to 1.22 per 1000</w:t>
            </w:r>
          </w:p>
        </w:tc>
        <w:tc>
          <w:tcPr>
            <w:tcW w:w="0" w:type="auto"/>
          </w:tcPr>
          <w:p w14:paraId="6746BAC8" w14:textId="5BF56F6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14-2019</w:t>
            </w:r>
          </w:p>
        </w:tc>
        <w:tc>
          <w:tcPr>
            <w:tcW w:w="0" w:type="auto"/>
          </w:tcPr>
          <w:p w14:paraId="006F6F63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</w:t>
            </w:r>
          </w:p>
          <w:p w14:paraId="4E10CD3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iagnoses in healthcare</w:t>
            </w:r>
          </w:p>
          <w:p w14:paraId="759E26F9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stitutions and on death</w:t>
            </w:r>
          </w:p>
          <w:p w14:paraId="1F78767B" w14:textId="4F4A224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ertificates, per 1000</w:t>
            </w:r>
          </w:p>
        </w:tc>
        <w:tc>
          <w:tcPr>
            <w:tcW w:w="0" w:type="auto"/>
          </w:tcPr>
          <w:p w14:paraId="6B660EC5" w14:textId="7C602BA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5517D59" w14:textId="6B2DF12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0A5CD19F" w14:textId="77777777" w:rsidTr="00C90405">
        <w:tc>
          <w:tcPr>
            <w:tcW w:w="0" w:type="auto"/>
          </w:tcPr>
          <w:p w14:paraId="303A3BD0" w14:textId="4F536A54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0" w:type="auto"/>
          </w:tcPr>
          <w:p w14:paraId="45156604" w14:textId="69838E8C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Panken, 2023</w:t>
            </w:r>
          </w:p>
        </w:tc>
        <w:tc>
          <w:tcPr>
            <w:tcW w:w="0" w:type="auto"/>
          </w:tcPr>
          <w:p w14:paraId="14747A11" w14:textId="20E19BCA" w:rsidR="00247275" w:rsidRPr="00C90405" w:rsidRDefault="00247275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Unknown</w:t>
            </w:r>
          </w:p>
          <w:p w14:paraId="458FB0DA" w14:textId="77777777" w:rsidR="00247275" w:rsidRPr="00C90405" w:rsidRDefault="00247275" w:rsidP="00D94F3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F77DEB" w14:textId="5D62AF69" w:rsidR="00D94F36" w:rsidRPr="00C90405" w:rsidRDefault="00247275" w:rsidP="00247275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(Vieira et al. report </w:t>
            </w: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‘</w:t>
            </w:r>
            <w:r w:rsidR="00D94F36" w:rsidRPr="00C90405">
              <w:rPr>
                <w:rFonts w:ascii="Arial" w:hAnsi="Arial" w:cs="Arial"/>
                <w:sz w:val="20"/>
                <w:szCs w:val="20"/>
              </w:rPr>
              <w:t>Increase</w:t>
            </w:r>
            <w:r w:rsidRPr="00C90405">
              <w:rPr>
                <w:rFonts w:ascii="Arial" w:hAnsi="Arial" w:cs="Arial"/>
                <w:sz w:val="20"/>
                <w:szCs w:val="20"/>
              </w:rPr>
              <w:t>’ likely based on the figures)</w:t>
            </w:r>
          </w:p>
        </w:tc>
        <w:tc>
          <w:tcPr>
            <w:tcW w:w="0" w:type="auto"/>
          </w:tcPr>
          <w:p w14:paraId="72E57960" w14:textId="0F1C3DF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10-19</w:t>
            </w:r>
          </w:p>
        </w:tc>
        <w:tc>
          <w:tcPr>
            <w:tcW w:w="0" w:type="auto"/>
          </w:tcPr>
          <w:p w14:paraId="1ECF57EC" w14:textId="2E00CC15" w:rsidR="000E6A70" w:rsidRPr="00C90405" w:rsidRDefault="00247275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eira et al. report i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>ncrease in numbers for 10- to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 xml:space="preserve">19-year-olds 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 w:rsidR="00C70A70" w:rsidRPr="00C90405">
              <w:rPr>
                <w:rFonts w:ascii="Arial" w:hAnsi="Arial" w:cs="Arial"/>
                <w:sz w:val="20"/>
                <w:szCs w:val="20"/>
              </w:rPr>
              <w:t>figures but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 xml:space="preserve"> no raw data</w:t>
            </w:r>
          </w:p>
          <w:p w14:paraId="11A691BE" w14:textId="136CCD7B" w:rsidR="00D94F36" w:rsidRPr="00C90405" w:rsidRDefault="000E6A7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ovided)</w:t>
            </w:r>
          </w:p>
        </w:tc>
        <w:tc>
          <w:tcPr>
            <w:tcW w:w="0" w:type="auto"/>
          </w:tcPr>
          <w:p w14:paraId="3E31D2AE" w14:textId="2620198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2008-2019</w:t>
            </w:r>
          </w:p>
        </w:tc>
        <w:tc>
          <w:tcPr>
            <w:tcW w:w="0" w:type="auto"/>
          </w:tcPr>
          <w:p w14:paraId="7ADF38C2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alcohol-positive ED</w:t>
            </w:r>
          </w:p>
          <w:p w14:paraId="60916AD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admissions for entire population</w:t>
            </w:r>
          </w:p>
          <w:p w14:paraId="186C40F1" w14:textId="45BC323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 a student city</w:t>
            </w:r>
          </w:p>
        </w:tc>
        <w:tc>
          <w:tcPr>
            <w:tcW w:w="0" w:type="auto"/>
          </w:tcPr>
          <w:p w14:paraId="0C042E54" w14:textId="1AF0F82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</w:tcPr>
          <w:p w14:paraId="1771F8A7" w14:textId="5091D4E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</w:t>
            </w:r>
            <w:r w:rsidR="00E33B51" w:rsidRPr="00C90405">
              <w:rPr>
                <w:rFonts w:ascii="Arial" w:hAnsi="Arial" w:cs="Arial"/>
                <w:sz w:val="20"/>
                <w:szCs w:val="20"/>
              </w:rPr>
              <w:t>o raw data, only figures</w:t>
            </w:r>
            <w:r w:rsidR="00F0498D" w:rsidRPr="00C90405">
              <w:rPr>
                <w:rFonts w:ascii="Arial" w:hAnsi="Arial" w:cs="Arial"/>
                <w:sz w:val="20"/>
                <w:szCs w:val="20"/>
              </w:rPr>
              <w:t xml:space="preserve">. Could not access </w:t>
            </w:r>
            <w:r w:rsidR="002360CD" w:rsidRPr="00C90405">
              <w:rPr>
                <w:rFonts w:ascii="Arial" w:hAnsi="Arial" w:cs="Arial"/>
                <w:sz w:val="20"/>
                <w:szCs w:val="20"/>
              </w:rPr>
              <w:t>full text</w:t>
            </w:r>
            <w:r w:rsidR="00F0498D" w:rsidRPr="00C90405">
              <w:rPr>
                <w:rFonts w:ascii="Arial" w:hAnsi="Arial" w:cs="Arial"/>
                <w:sz w:val="20"/>
                <w:szCs w:val="20"/>
              </w:rPr>
              <w:t xml:space="preserve"> to re-assess figures</w:t>
            </w:r>
            <w:r w:rsidR="007A1954" w:rsidRPr="00C90405">
              <w:rPr>
                <w:rFonts w:ascii="Arial" w:hAnsi="Arial" w:cs="Arial"/>
                <w:sz w:val="20"/>
                <w:szCs w:val="20"/>
              </w:rPr>
              <w:t>/reproducibility</w:t>
            </w:r>
            <w:r w:rsidR="002209BB" w:rsidRPr="00C9040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2209BB" w:rsidRPr="00C90405">
              <w:rPr>
                <w:rFonts w:ascii="Arial" w:hAnsi="Arial" w:cs="Arial"/>
                <w:sz w:val="20"/>
                <w:szCs w:val="20"/>
              </w:rPr>
              <w:lastRenderedPageBreak/>
              <w:t xml:space="preserve">provide </w:t>
            </w:r>
            <w:r w:rsidR="005715A5" w:rsidRPr="00C90405">
              <w:rPr>
                <w:rFonts w:ascii="Arial" w:hAnsi="Arial" w:cs="Arial"/>
                <w:sz w:val="20"/>
                <w:szCs w:val="20"/>
              </w:rPr>
              <w:t>baseline</w:t>
            </w:r>
            <w:r w:rsidR="002209BB" w:rsidRPr="00C90405">
              <w:rPr>
                <w:rFonts w:ascii="Arial" w:hAnsi="Arial" w:cs="Arial"/>
                <w:sz w:val="20"/>
                <w:szCs w:val="20"/>
              </w:rPr>
              <w:t>-comparisons.</w:t>
            </w:r>
          </w:p>
        </w:tc>
      </w:tr>
      <w:tr w:rsidR="004E66B6" w:rsidRPr="00C90405" w14:paraId="1EE31343" w14:textId="77777777" w:rsidTr="00C90405">
        <w:tc>
          <w:tcPr>
            <w:tcW w:w="0" w:type="auto"/>
          </w:tcPr>
          <w:p w14:paraId="19E31833" w14:textId="3650BDD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he Netherlands</w:t>
            </w:r>
          </w:p>
        </w:tc>
        <w:tc>
          <w:tcPr>
            <w:tcW w:w="0" w:type="auto"/>
          </w:tcPr>
          <w:p w14:paraId="38241805" w14:textId="17EE02BC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Hospital admissions and patients</w:t>
            </w:r>
          </w:p>
        </w:tc>
        <w:tc>
          <w:tcPr>
            <w:tcW w:w="0" w:type="auto"/>
          </w:tcPr>
          <w:p w14:paraId="5BBA5A32" w14:textId="3A7BC15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68A971E1" w14:textId="4A2E44E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-20</w:t>
            </w:r>
          </w:p>
        </w:tc>
        <w:tc>
          <w:tcPr>
            <w:tcW w:w="0" w:type="auto"/>
          </w:tcPr>
          <w:p w14:paraId="67B2FCA3" w14:textId="3FF5FDA8" w:rsidR="000E6A70" w:rsidRPr="00C90405" w:rsidRDefault="000E6A70" w:rsidP="00012E68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1% increase</w:t>
            </w:r>
            <w:r w:rsidR="00012E68" w:rsidRPr="00C90405">
              <w:rPr>
                <w:rFonts w:ascii="Arial" w:hAnsi="Arial" w:cs="Arial"/>
                <w:sz w:val="20"/>
                <w:szCs w:val="20"/>
              </w:rPr>
              <w:t>: 2.4 to 2.9 per 10,000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4DEECE" w14:textId="77777777" w:rsidR="00AD5550" w:rsidRPr="00C90405" w:rsidRDefault="00AD5550" w:rsidP="00012E6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5F7C7A" w14:textId="77777777" w:rsidR="00A45117" w:rsidRPr="00C90405" w:rsidRDefault="00AD555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2% increase for 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C90405">
              <w:rPr>
                <w:rFonts w:ascii="Arial" w:hAnsi="Arial" w:cs="Arial"/>
                <w:sz w:val="20"/>
                <w:szCs w:val="20"/>
              </w:rPr>
              <w:t>2.6 to 2.9</w:t>
            </w:r>
          </w:p>
          <w:p w14:paraId="0B87CEE6" w14:textId="77777777" w:rsidR="00A45117" w:rsidRPr="00C90405" w:rsidRDefault="00A45117" w:rsidP="000E6A7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231CF6" w14:textId="6AB9A0AE" w:rsidR="00D94F36" w:rsidRPr="00C90405" w:rsidRDefault="00AD5550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2% increase for females</w:t>
            </w:r>
            <w:r w:rsidR="00A45117"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2.3 to 2.8</w:t>
            </w:r>
          </w:p>
        </w:tc>
        <w:tc>
          <w:tcPr>
            <w:tcW w:w="0" w:type="auto"/>
          </w:tcPr>
          <w:p w14:paraId="391AD951" w14:textId="51B2C7C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13-2019</w:t>
            </w:r>
          </w:p>
        </w:tc>
        <w:tc>
          <w:tcPr>
            <w:tcW w:w="0" w:type="auto"/>
          </w:tcPr>
          <w:p w14:paraId="51D2AA8F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19E60A3E" w14:textId="05B5B06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 per 10</w:t>
            </w:r>
            <w:r w:rsidR="00BC6B7D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560FCAFF" w14:textId="29239B4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habitants</w:t>
            </w:r>
          </w:p>
        </w:tc>
        <w:tc>
          <w:tcPr>
            <w:tcW w:w="0" w:type="auto"/>
          </w:tcPr>
          <w:p w14:paraId="36EB78EC" w14:textId="1527E0B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28AB8E0" w14:textId="7E17DEA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66B6" w:rsidRPr="00C90405" w14:paraId="7F2629DE" w14:textId="77777777" w:rsidTr="00C90405">
        <w:tc>
          <w:tcPr>
            <w:tcW w:w="0" w:type="auto"/>
          </w:tcPr>
          <w:p w14:paraId="1CE8FDAA" w14:textId="6EFF7596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31582166" w14:textId="0B800702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Patients in hospitals by age, class, sex and diagnostic group</w:t>
            </w:r>
          </w:p>
        </w:tc>
        <w:tc>
          <w:tcPr>
            <w:tcW w:w="0" w:type="auto"/>
          </w:tcPr>
          <w:p w14:paraId="1D061A34" w14:textId="4864281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79B3FDCE" w14:textId="493B1DC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0" w:type="auto"/>
          </w:tcPr>
          <w:p w14:paraId="0E27EFB2" w14:textId="48599780" w:rsidR="00D94F36" w:rsidRPr="00C90405" w:rsidRDefault="000E6A70" w:rsidP="00BB59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94% increase</w:t>
            </w:r>
            <w:r w:rsidR="00BB592E" w:rsidRPr="00C90405">
              <w:rPr>
                <w:rFonts w:ascii="Arial" w:hAnsi="Arial" w:cs="Arial"/>
                <w:sz w:val="20"/>
                <w:szCs w:val="20"/>
              </w:rPr>
              <w:t xml:space="preserve">: 67 to 130 but no denominator provided </w:t>
            </w:r>
          </w:p>
        </w:tc>
        <w:tc>
          <w:tcPr>
            <w:tcW w:w="0" w:type="auto"/>
          </w:tcPr>
          <w:p w14:paraId="2D2338FC" w14:textId="132084B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37323F20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alcohol-related hospital</w:t>
            </w:r>
          </w:p>
          <w:p w14:paraId="3B4DF3AA" w14:textId="1DAC90C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</w:t>
            </w:r>
          </w:p>
        </w:tc>
        <w:tc>
          <w:tcPr>
            <w:tcW w:w="0" w:type="auto"/>
          </w:tcPr>
          <w:p w14:paraId="38898B9D" w14:textId="28C2D3F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FBDCB1F" w14:textId="49677E30" w:rsidR="00D94F36" w:rsidRPr="00C90405" w:rsidRDefault="00BC6B7D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ominator not known.</w:t>
            </w:r>
          </w:p>
        </w:tc>
      </w:tr>
      <w:tr w:rsidR="004E66B6" w:rsidRPr="00C90405" w14:paraId="2423F3A0" w14:textId="77777777" w:rsidTr="00C90405">
        <w:tc>
          <w:tcPr>
            <w:tcW w:w="0" w:type="auto"/>
          </w:tcPr>
          <w:p w14:paraId="72F17212" w14:textId="0BD8A70D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33B1FEEC" w14:textId="5542F0E0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Patients in hospitals by age, class, sex and diagnostic group</w:t>
            </w:r>
          </w:p>
        </w:tc>
        <w:tc>
          <w:tcPr>
            <w:tcW w:w="0" w:type="auto"/>
          </w:tcPr>
          <w:p w14:paraId="4E8D6A3E" w14:textId="4562E8C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2E307075" w14:textId="459D4D2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06352B79" w14:textId="60E76730" w:rsidR="00BB592E" w:rsidRPr="00C90405" w:rsidRDefault="000E6A70" w:rsidP="00BB59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30% increase</w:t>
            </w:r>
            <w:r w:rsidR="00BB592E" w:rsidRPr="00C90405">
              <w:rPr>
                <w:rFonts w:ascii="Arial" w:hAnsi="Arial" w:cs="Arial"/>
                <w:sz w:val="20"/>
                <w:szCs w:val="20"/>
              </w:rPr>
              <w:t>: 266 to 346 but no denominator provided</w:t>
            </w:r>
          </w:p>
          <w:p w14:paraId="2231A371" w14:textId="3015E48A" w:rsidR="00D94F36" w:rsidRPr="00C90405" w:rsidRDefault="00D94F36" w:rsidP="000E6A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57F480" w14:textId="4AD2F0C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75C65A67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alcohol-related hospital</w:t>
            </w:r>
          </w:p>
          <w:p w14:paraId="7A4BB327" w14:textId="55871F2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dmissions</w:t>
            </w:r>
          </w:p>
        </w:tc>
        <w:tc>
          <w:tcPr>
            <w:tcW w:w="0" w:type="auto"/>
          </w:tcPr>
          <w:p w14:paraId="4524EB82" w14:textId="78C3F15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46BBC4F" w14:textId="76F29375" w:rsidR="00D94F36" w:rsidRPr="00C90405" w:rsidRDefault="00637C14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ominator not known.</w:t>
            </w:r>
          </w:p>
        </w:tc>
      </w:tr>
      <w:tr w:rsidR="004E66B6" w:rsidRPr="00C90405" w14:paraId="01E4877D" w14:textId="77777777" w:rsidTr="00C90405">
        <w:tc>
          <w:tcPr>
            <w:tcW w:w="0" w:type="auto"/>
          </w:tcPr>
          <w:p w14:paraId="1245FB33" w14:textId="5A0F0D82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</w:tcPr>
          <w:p w14:paraId="21C27E3D" w14:textId="491AADB4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agnostic data of the hospitals starting from 2000</w:t>
            </w:r>
          </w:p>
        </w:tc>
        <w:tc>
          <w:tcPr>
            <w:tcW w:w="0" w:type="auto"/>
          </w:tcPr>
          <w:p w14:paraId="3D71B22B" w14:textId="62B420B8" w:rsidR="00D94F36" w:rsidRPr="00C90405" w:rsidRDefault="00294775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 (based on sex differences)</w:t>
            </w:r>
          </w:p>
        </w:tc>
        <w:tc>
          <w:tcPr>
            <w:tcW w:w="0" w:type="auto"/>
          </w:tcPr>
          <w:p w14:paraId="09E6DF81" w14:textId="174EC71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0" w:type="auto"/>
          </w:tcPr>
          <w:p w14:paraId="391E6A12" w14:textId="40DD3E35" w:rsidR="00D94F36" w:rsidRPr="00C90405" w:rsidRDefault="00E50F2E" w:rsidP="00B326B3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Pr="00C90405">
              <w:rPr>
                <w:rFonts w:ascii="Arial" w:hAnsi="Arial" w:cs="Arial"/>
                <w:sz w:val="20"/>
                <w:szCs w:val="20"/>
              </w:rPr>
              <w:t>(</w:t>
            </w:r>
            <w:r w:rsidR="00732E55" w:rsidRPr="00C90405">
              <w:rPr>
                <w:rFonts w:ascii="Arial" w:hAnsi="Arial" w:cs="Arial"/>
                <w:sz w:val="20"/>
                <w:szCs w:val="20"/>
              </w:rPr>
              <w:t>9.40% decrease)</w:t>
            </w:r>
            <w:r w:rsidRPr="00C90405">
              <w:rPr>
                <w:rFonts w:ascii="Arial" w:hAnsi="Arial" w:cs="Arial"/>
                <w:sz w:val="20"/>
                <w:szCs w:val="20"/>
              </w:rPr>
              <w:t>:</w:t>
            </w:r>
            <w:r w:rsidR="00732E55" w:rsidRPr="00C90405">
              <w:rPr>
                <w:rFonts w:ascii="Arial" w:hAnsi="Arial" w:cs="Arial"/>
                <w:sz w:val="20"/>
                <w:szCs w:val="20"/>
              </w:rPr>
              <w:t xml:space="preserve"> 1187 to 1076 per 100,000 </w:t>
            </w:r>
          </w:p>
          <w:p w14:paraId="1E81D562" w14:textId="77777777" w:rsidR="002C0221" w:rsidRPr="00C90405" w:rsidRDefault="002C0221" w:rsidP="00B326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0F093B" w14:textId="732C4350" w:rsidR="002C0221" w:rsidRPr="00C90405" w:rsidRDefault="002C0221" w:rsidP="002C0221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eira et al. report the following for sex: 17% decrease for males</w:t>
            </w:r>
            <w:r w:rsidR="001E613F" w:rsidRPr="00C90405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31% increase for </w:t>
            </w:r>
          </w:p>
          <w:p w14:paraId="4DCCE473" w14:textId="2786720A" w:rsidR="002C0221" w:rsidRPr="00C90405" w:rsidRDefault="002C0221" w:rsidP="002C0221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females, concluding ‘Mixed’</w:t>
            </w:r>
          </w:p>
        </w:tc>
        <w:tc>
          <w:tcPr>
            <w:tcW w:w="0" w:type="auto"/>
          </w:tcPr>
          <w:p w14:paraId="4864FEE5" w14:textId="2EC896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6CF49616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hospital discharges for</w:t>
            </w:r>
          </w:p>
          <w:p w14:paraId="7E2EB4C3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-related diagnoses per</w:t>
            </w:r>
          </w:p>
          <w:p w14:paraId="65937F57" w14:textId="531965E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</w:t>
            </w:r>
            <w:r w:rsidR="00C641F3">
              <w:rPr>
                <w:rFonts w:ascii="Arial" w:hAnsi="Arial" w:cs="Arial"/>
                <w:sz w:val="20"/>
                <w:szCs w:val="20"/>
              </w:rPr>
              <w:t>,</w:t>
            </w:r>
            <w:r w:rsidRPr="00C90405">
              <w:rPr>
                <w:rFonts w:ascii="Arial" w:hAnsi="Arial" w:cs="Arial"/>
                <w:sz w:val="20"/>
                <w:szCs w:val="20"/>
              </w:rPr>
              <w:t>000 inhabitants</w:t>
            </w:r>
          </w:p>
        </w:tc>
        <w:tc>
          <w:tcPr>
            <w:tcW w:w="0" w:type="auto"/>
          </w:tcPr>
          <w:p w14:paraId="668918E0" w14:textId="493C6B3B" w:rsidR="00D94F36" w:rsidRPr="00C90405" w:rsidRDefault="000C7E8D" w:rsidP="00D94F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ED1E4D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 xml:space="preserve"> (partial)</w:t>
            </w:r>
          </w:p>
        </w:tc>
        <w:tc>
          <w:tcPr>
            <w:tcW w:w="0" w:type="auto"/>
          </w:tcPr>
          <w:p w14:paraId="348C3546" w14:textId="7790BA99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Cannot </w:t>
            </w:r>
            <w:r w:rsidR="0088363A">
              <w:rPr>
                <w:rFonts w:ascii="Arial" w:hAnsi="Arial" w:cs="Arial"/>
                <w:sz w:val="20"/>
                <w:szCs w:val="20"/>
              </w:rPr>
              <w:t>retrieve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numbers</w:t>
            </w:r>
            <w:r w:rsidR="00732E55" w:rsidRPr="00C90405">
              <w:rPr>
                <w:rFonts w:ascii="Arial" w:hAnsi="Arial" w:cs="Arial"/>
                <w:sz w:val="20"/>
                <w:szCs w:val="20"/>
              </w:rPr>
              <w:t xml:space="preserve"> for sex</w:t>
            </w:r>
            <w:r w:rsidR="00725C0C" w:rsidRPr="00C90405">
              <w:rPr>
                <w:rFonts w:ascii="Arial" w:hAnsi="Arial" w:cs="Arial"/>
                <w:sz w:val="20"/>
                <w:szCs w:val="20"/>
              </w:rPr>
              <w:t xml:space="preserve"> from original source</w:t>
            </w:r>
            <w:r w:rsidR="00732E55"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sz w:val="20"/>
                <w:szCs w:val="20"/>
              </w:rPr>
              <w:t>but</w:t>
            </w:r>
            <w:r w:rsidR="00725C0C" w:rsidRPr="00C904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authors note issues with identifying numbers in this data. Authors only report data based on sex, but there is also data across sex </w:t>
            </w:r>
            <w:r w:rsidR="00732E55" w:rsidRPr="00C90405">
              <w:rPr>
                <w:rFonts w:ascii="Arial" w:hAnsi="Arial" w:cs="Arial"/>
                <w:sz w:val="20"/>
                <w:szCs w:val="20"/>
              </w:rPr>
              <w:t xml:space="preserve">which we </w:t>
            </w:r>
            <w:r w:rsidR="005B6521">
              <w:rPr>
                <w:rFonts w:ascii="Arial" w:hAnsi="Arial" w:cs="Arial"/>
                <w:sz w:val="20"/>
                <w:szCs w:val="20"/>
              </w:rPr>
              <w:t xml:space="preserve">also </w:t>
            </w:r>
            <w:r w:rsidR="00732E55" w:rsidRPr="00C90405">
              <w:rPr>
                <w:rFonts w:ascii="Arial" w:hAnsi="Arial" w:cs="Arial"/>
                <w:sz w:val="20"/>
                <w:szCs w:val="20"/>
              </w:rPr>
              <w:t>report here</w:t>
            </w:r>
            <w:r w:rsidRPr="00C90405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E66B6" w:rsidRPr="00C90405" w14:paraId="718A8888" w14:textId="77777777" w:rsidTr="00C90405">
        <w:tc>
          <w:tcPr>
            <w:tcW w:w="0" w:type="auto"/>
          </w:tcPr>
          <w:p w14:paraId="2DB87B80" w14:textId="3DA9703A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0" w:type="auto"/>
          </w:tcPr>
          <w:p w14:paraId="19669EFD" w14:textId="1F86B227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agnostic data of the hospitals starting from 2000</w:t>
            </w:r>
          </w:p>
        </w:tc>
        <w:tc>
          <w:tcPr>
            <w:tcW w:w="0" w:type="auto"/>
          </w:tcPr>
          <w:p w14:paraId="3D77FE0C" w14:textId="788A4A32" w:rsidR="008252DA" w:rsidRPr="00025AB2" w:rsidRDefault="00D80B66" w:rsidP="008252D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AB2">
              <w:rPr>
                <w:rFonts w:ascii="Arial" w:hAnsi="Arial" w:cs="Arial"/>
                <w:b/>
                <w:bCs/>
                <w:sz w:val="20"/>
                <w:szCs w:val="20"/>
              </w:rPr>
              <w:t>Increase</w:t>
            </w:r>
          </w:p>
          <w:p w14:paraId="10EE2050" w14:textId="2546363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3B602" w14:textId="3D51D98E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0E072691" w14:textId="30934A8C" w:rsidR="00F827DC" w:rsidRPr="00C90405" w:rsidRDefault="00E50F2E" w:rsidP="000E6A70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Pr="00C90405">
              <w:rPr>
                <w:rFonts w:ascii="Arial" w:hAnsi="Arial" w:cs="Arial"/>
                <w:sz w:val="20"/>
                <w:szCs w:val="20"/>
              </w:rPr>
              <w:t>(</w:t>
            </w:r>
            <w:r w:rsidR="00F827DC" w:rsidRPr="00C90405">
              <w:rPr>
                <w:rFonts w:ascii="Arial" w:hAnsi="Arial" w:cs="Arial"/>
                <w:sz w:val="20"/>
                <w:szCs w:val="20"/>
              </w:rPr>
              <w:t>5.50% increase</w:t>
            </w:r>
            <w:r w:rsidRPr="00C90405">
              <w:rPr>
                <w:rFonts w:ascii="Arial" w:hAnsi="Arial" w:cs="Arial"/>
                <w:sz w:val="20"/>
                <w:szCs w:val="20"/>
              </w:rPr>
              <w:t>):</w:t>
            </w:r>
            <w:r w:rsidR="00F827DC" w:rsidRPr="00C90405">
              <w:rPr>
                <w:rFonts w:ascii="Arial" w:hAnsi="Arial" w:cs="Arial"/>
                <w:sz w:val="20"/>
                <w:szCs w:val="20"/>
              </w:rPr>
              <w:t xml:space="preserve"> 13,624 to 14,380 per 100,000 </w:t>
            </w:r>
          </w:p>
          <w:p w14:paraId="3640451A" w14:textId="77777777" w:rsidR="00F827DC" w:rsidRPr="00C90405" w:rsidRDefault="00F827DC" w:rsidP="000E6A7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5A4CB8" w14:textId="7D7F0277" w:rsidR="000E6A70" w:rsidRPr="00C90405" w:rsidRDefault="00A579D3" w:rsidP="00F00B8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Vieira</w:t>
            </w:r>
            <w:r w:rsidR="00F00B8E" w:rsidRPr="00C90405">
              <w:rPr>
                <w:rFonts w:ascii="Arial" w:hAnsi="Arial" w:cs="Arial"/>
                <w:sz w:val="20"/>
                <w:szCs w:val="20"/>
              </w:rPr>
              <w:t xml:space="preserve"> et al. report the following for sex: 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 xml:space="preserve">19% increase </w:t>
            </w:r>
            <w:r w:rsidR="00F00B8E" w:rsidRPr="00C90405">
              <w:rPr>
                <w:rFonts w:ascii="Arial" w:hAnsi="Arial" w:cs="Arial"/>
                <w:sz w:val="20"/>
                <w:szCs w:val="20"/>
              </w:rPr>
              <w:t>for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 xml:space="preserve"> males</w:t>
            </w:r>
            <w:r w:rsidR="009F722E" w:rsidRPr="00C90405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 xml:space="preserve">47% increase </w:t>
            </w:r>
            <w:r w:rsidR="00F00B8E" w:rsidRPr="00C90405">
              <w:rPr>
                <w:rFonts w:ascii="Arial" w:hAnsi="Arial" w:cs="Arial"/>
                <w:sz w:val="20"/>
                <w:szCs w:val="20"/>
              </w:rPr>
              <w:t>for</w:t>
            </w:r>
            <w:r w:rsidR="000E6A70" w:rsidRPr="00C90405">
              <w:rPr>
                <w:rFonts w:ascii="Arial" w:hAnsi="Arial" w:cs="Arial"/>
                <w:sz w:val="20"/>
                <w:szCs w:val="20"/>
              </w:rPr>
              <w:t xml:space="preserve"> females</w:t>
            </w:r>
            <w:r w:rsidR="00F00B8E" w:rsidRPr="00C90405">
              <w:rPr>
                <w:rFonts w:ascii="Arial" w:hAnsi="Arial" w:cs="Arial"/>
                <w:sz w:val="20"/>
                <w:szCs w:val="20"/>
              </w:rPr>
              <w:t>, concluding ‘Mixed’</w:t>
            </w:r>
            <w:r w:rsidR="00C2452B" w:rsidRPr="00C90405">
              <w:rPr>
                <w:rFonts w:ascii="Arial" w:hAnsi="Arial" w:cs="Arial"/>
                <w:sz w:val="20"/>
                <w:szCs w:val="20"/>
              </w:rPr>
              <w:t xml:space="preserve"> because the 10-14 and 15-19 age ranges are reported together</w:t>
            </w:r>
          </w:p>
        </w:tc>
        <w:tc>
          <w:tcPr>
            <w:tcW w:w="0" w:type="auto"/>
          </w:tcPr>
          <w:p w14:paraId="153DF667" w14:textId="72AEF23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71A16BE5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Rates of hospital discharges for</w:t>
            </w:r>
          </w:p>
          <w:p w14:paraId="58B51605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lcohol-related diagnoses per</w:t>
            </w:r>
          </w:p>
          <w:p w14:paraId="052292CE" w14:textId="361A91F6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0 000 inhabitants</w:t>
            </w:r>
          </w:p>
        </w:tc>
        <w:tc>
          <w:tcPr>
            <w:tcW w:w="0" w:type="auto"/>
          </w:tcPr>
          <w:p w14:paraId="1A66A3F5" w14:textId="01EF4745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EACAD8A" w14:textId="61BB2A59" w:rsidR="00D94F36" w:rsidRPr="00025AB2" w:rsidRDefault="00D94F36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5AB2">
              <w:rPr>
                <w:rFonts w:ascii="Arial" w:hAnsi="Arial" w:cs="Arial"/>
                <w:b/>
                <w:bCs/>
                <w:sz w:val="20"/>
                <w:szCs w:val="20"/>
              </w:rPr>
              <w:t>Cannot reproduce numbers</w:t>
            </w:r>
            <w:r w:rsidR="002F714F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sex</w:t>
            </w:r>
            <w:r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D80B66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om original source, </w:t>
            </w:r>
            <w:r w:rsidRPr="00025AB2">
              <w:rPr>
                <w:rFonts w:ascii="Arial" w:hAnsi="Arial" w:cs="Arial"/>
                <w:b/>
                <w:bCs/>
                <w:sz w:val="20"/>
                <w:szCs w:val="20"/>
              </w:rPr>
              <w:t>but authors note issues with identifying numbers in this data. Authors only report data based on sex, but there is also data across sex.</w:t>
            </w:r>
            <w:r w:rsidR="00DC68F9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ere were increases for both males and females </w:t>
            </w:r>
            <w:r w:rsidR="001E6820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ove the </w:t>
            </w:r>
            <w:r w:rsidR="00DC68F9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0% </w:t>
            </w:r>
            <w:r w:rsidR="001E6820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nge </w:t>
            </w:r>
            <w:r w:rsidR="00983F41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>threshold,</w:t>
            </w:r>
            <w:r w:rsidR="00DC68F9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</w:t>
            </w:r>
            <w:r w:rsidR="00123FAC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is age group shows an</w:t>
            </w:r>
            <w:r w:rsidR="00DC68F9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crease.</w:t>
            </w:r>
            <w:r w:rsidR="00123FAC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is underscores the importance of reporting</w:t>
            </w:r>
            <w:r w:rsidR="004E66B6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765038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fferent </w:t>
            </w:r>
            <w:r w:rsidR="004E66B6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="00765038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roups </w:t>
            </w:r>
            <w:r w:rsidR="004E66B6" w:rsidRPr="00025AB2">
              <w:rPr>
                <w:rFonts w:ascii="Arial" w:hAnsi="Arial" w:cs="Arial"/>
                <w:b/>
                <w:bCs/>
                <w:sz w:val="20"/>
                <w:szCs w:val="20"/>
              </w:rPr>
              <w:t>separately.</w:t>
            </w:r>
          </w:p>
        </w:tc>
      </w:tr>
      <w:tr w:rsidR="004E66B6" w:rsidRPr="00C90405" w14:paraId="7E19AB5C" w14:textId="77777777" w:rsidTr="00C90405">
        <w:tc>
          <w:tcPr>
            <w:tcW w:w="0" w:type="auto"/>
          </w:tcPr>
          <w:p w14:paraId="6AA4BDEB" w14:textId="49F22C20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D16CB98" w14:textId="43FFF3E5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Wicki, 2020</w:t>
            </w:r>
          </w:p>
        </w:tc>
        <w:tc>
          <w:tcPr>
            <w:tcW w:w="0" w:type="auto"/>
          </w:tcPr>
          <w:p w14:paraId="29332FB2" w14:textId="77777777" w:rsidR="00D94F36" w:rsidRPr="00C90405" w:rsidRDefault="00C0579F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</w:t>
            </w:r>
          </w:p>
          <w:p w14:paraId="7E8D5D48" w14:textId="535E3DC0" w:rsidR="006E5B2D" w:rsidRPr="00C90405" w:rsidRDefault="006E5B2D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</w:t>
            </w:r>
            <w:r w:rsidR="0017009E" w:rsidRPr="00C90405">
              <w:rPr>
                <w:rFonts w:ascii="Arial" w:hAnsi="Arial" w:cs="Arial"/>
                <w:sz w:val="20"/>
                <w:szCs w:val="20"/>
              </w:rPr>
              <w:t>Vieira et al. state ‘Mixed’ for age ranges combined)</w:t>
            </w:r>
          </w:p>
        </w:tc>
        <w:tc>
          <w:tcPr>
            <w:tcW w:w="0" w:type="auto"/>
          </w:tcPr>
          <w:p w14:paraId="1E14A2DD" w14:textId="5E5DE94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0-15</w:t>
            </w:r>
          </w:p>
        </w:tc>
        <w:tc>
          <w:tcPr>
            <w:tcW w:w="0" w:type="auto"/>
          </w:tcPr>
          <w:p w14:paraId="6E28076A" w14:textId="77777777" w:rsidR="001316A2" w:rsidRPr="00C90405" w:rsidRDefault="005C2E9B" w:rsidP="001316A2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31% decrease</w:t>
            </w:r>
            <w:r w:rsidR="001316A2" w:rsidRPr="00C90405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104095E9" w14:textId="6E04BE2F" w:rsidR="00D94F36" w:rsidRPr="00C90405" w:rsidRDefault="001316A2" w:rsidP="001316A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55.1 to 37.9 per 1000 </w:t>
            </w:r>
          </w:p>
        </w:tc>
        <w:tc>
          <w:tcPr>
            <w:tcW w:w="0" w:type="auto"/>
          </w:tcPr>
          <w:p w14:paraId="18C3BDC6" w14:textId="3394179B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10-2016</w:t>
            </w:r>
          </w:p>
        </w:tc>
        <w:tc>
          <w:tcPr>
            <w:tcW w:w="0" w:type="auto"/>
          </w:tcPr>
          <w:p w14:paraId="21755BDC" w14:textId="4D3C624C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oportion rates of alcohol-related</w:t>
            </w:r>
          </w:p>
          <w:p w14:paraId="2E51BEAC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 when</w:t>
            </w:r>
          </w:p>
          <w:p w14:paraId="110C855C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ccounting for Switzerland and</w:t>
            </w:r>
          </w:p>
          <w:p w14:paraId="2864C8BB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excluding the Canton of Vaud</w:t>
            </w:r>
          </w:p>
          <w:p w14:paraId="28541C43" w14:textId="3D756B2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area of alcohol policy changes)</w:t>
            </w:r>
          </w:p>
        </w:tc>
        <w:tc>
          <w:tcPr>
            <w:tcW w:w="0" w:type="auto"/>
          </w:tcPr>
          <w:p w14:paraId="3DCD0D2F" w14:textId="26648FE4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E7F8B8D" w14:textId="2B557767" w:rsidR="00D94F36" w:rsidRPr="00C90405" w:rsidRDefault="009F53D4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 xml:space="preserve">Original authors </w:t>
            </w:r>
            <w:r w:rsidR="007C70F7" w:rsidRPr="00C90405">
              <w:rPr>
                <w:rFonts w:ascii="Arial" w:hAnsi="Arial" w:cs="Arial"/>
                <w:sz w:val="20"/>
                <w:szCs w:val="20"/>
              </w:rPr>
              <w:t>categorised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as ‘Mixed’ overall because </w:t>
            </w:r>
            <w:r w:rsidR="00A42483" w:rsidRPr="00C90405">
              <w:rPr>
                <w:rFonts w:ascii="Arial" w:hAnsi="Arial" w:cs="Arial"/>
                <w:sz w:val="20"/>
                <w:szCs w:val="20"/>
              </w:rPr>
              <w:t>10–15-year-olds</w:t>
            </w:r>
            <w:r w:rsidR="002611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show </w:t>
            </w:r>
            <w:r w:rsidR="0026114D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E50F2E" w:rsidRPr="00C90405">
              <w:rPr>
                <w:rFonts w:ascii="Arial" w:hAnsi="Arial" w:cs="Arial"/>
                <w:sz w:val="20"/>
                <w:szCs w:val="20"/>
              </w:rPr>
              <w:t>decrease,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but 16-19</w:t>
            </w:r>
            <w:r w:rsidR="0026114D">
              <w:rPr>
                <w:rFonts w:ascii="Arial" w:hAnsi="Arial" w:cs="Arial"/>
                <w:sz w:val="20"/>
                <w:szCs w:val="20"/>
              </w:rPr>
              <w:t xml:space="preserve"> y/</w:t>
            </w:r>
            <w:proofErr w:type="spellStart"/>
            <w:r w:rsidR="0026114D">
              <w:rPr>
                <w:rFonts w:ascii="Arial" w:hAnsi="Arial" w:cs="Arial"/>
                <w:sz w:val="20"/>
                <w:szCs w:val="20"/>
              </w:rPr>
              <w:t>os</w:t>
            </w:r>
            <w:proofErr w:type="spellEnd"/>
            <w:r w:rsidRPr="00C90405">
              <w:rPr>
                <w:rFonts w:ascii="Arial" w:hAnsi="Arial" w:cs="Arial"/>
                <w:sz w:val="20"/>
                <w:szCs w:val="20"/>
              </w:rPr>
              <w:t xml:space="preserve"> show </w:t>
            </w:r>
            <w:r w:rsidR="004845FE">
              <w:rPr>
                <w:rFonts w:ascii="Arial" w:hAnsi="Arial" w:cs="Arial"/>
                <w:sz w:val="20"/>
                <w:szCs w:val="20"/>
              </w:rPr>
              <w:t>Stable trends</w:t>
            </w:r>
            <w:r w:rsidRPr="00C90405">
              <w:rPr>
                <w:rFonts w:ascii="Arial" w:hAnsi="Arial" w:cs="Arial"/>
                <w:sz w:val="20"/>
                <w:szCs w:val="20"/>
              </w:rPr>
              <w:t xml:space="preserve"> based on the 10% threshold. Also note that this data is based on the implementation of a public health policy, which might skew the data.</w:t>
            </w:r>
          </w:p>
        </w:tc>
      </w:tr>
      <w:tr w:rsidR="004E66B6" w:rsidRPr="00C90405" w14:paraId="2D463D2E" w14:textId="77777777" w:rsidTr="00C90405">
        <w:tc>
          <w:tcPr>
            <w:tcW w:w="0" w:type="auto"/>
          </w:tcPr>
          <w:p w14:paraId="39CFF477" w14:textId="2721AB74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79E23F6F" w14:textId="4ED53E71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Wicki, 2020</w:t>
            </w:r>
          </w:p>
        </w:tc>
        <w:tc>
          <w:tcPr>
            <w:tcW w:w="0" w:type="auto"/>
          </w:tcPr>
          <w:p w14:paraId="12E0DD35" w14:textId="77777777" w:rsidR="00D94F36" w:rsidRPr="00C90405" w:rsidRDefault="00C0579F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table</w:t>
            </w:r>
          </w:p>
          <w:p w14:paraId="77A88D17" w14:textId="33297C08" w:rsidR="006E5B2D" w:rsidRPr="00C90405" w:rsidRDefault="006E5B2D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</w:t>
            </w:r>
            <w:r w:rsidR="0017009E" w:rsidRPr="00C90405">
              <w:rPr>
                <w:rFonts w:ascii="Arial" w:hAnsi="Arial" w:cs="Arial"/>
                <w:sz w:val="20"/>
                <w:szCs w:val="20"/>
              </w:rPr>
              <w:t>Vieira et al. state ‘Mixed’ for age ranges combined</w:t>
            </w:r>
            <w:r w:rsidRPr="00C904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27C48AB" w14:textId="0918B46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6-19</w:t>
            </w:r>
          </w:p>
        </w:tc>
        <w:tc>
          <w:tcPr>
            <w:tcW w:w="0" w:type="auto"/>
          </w:tcPr>
          <w:p w14:paraId="1839B0A8" w14:textId="7D70F637" w:rsidR="00D94F36" w:rsidRPr="00C90405" w:rsidRDefault="00E50F2E" w:rsidP="005C2E9B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8038B7" w:rsidRPr="00C90405">
              <w:rPr>
                <w:rFonts w:ascii="Arial" w:hAnsi="Arial" w:cs="Arial"/>
                <w:sz w:val="20"/>
                <w:szCs w:val="20"/>
              </w:rPr>
              <w:t>(9.20% decrease): 53.1 to 48.2 per 1000</w:t>
            </w:r>
          </w:p>
        </w:tc>
        <w:tc>
          <w:tcPr>
            <w:tcW w:w="0" w:type="auto"/>
          </w:tcPr>
          <w:p w14:paraId="783AD5E6" w14:textId="3F3A1F4F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10-2016</w:t>
            </w:r>
          </w:p>
        </w:tc>
        <w:tc>
          <w:tcPr>
            <w:tcW w:w="0" w:type="auto"/>
          </w:tcPr>
          <w:p w14:paraId="25C0CC7B" w14:textId="646F4828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roportion rates of alcohol-related</w:t>
            </w:r>
          </w:p>
          <w:p w14:paraId="7071511D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hospitalisations when</w:t>
            </w:r>
          </w:p>
          <w:p w14:paraId="4641BBD9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ccounting for Switzerland and</w:t>
            </w:r>
          </w:p>
          <w:p w14:paraId="62D0467A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excluding the Canton of Vaud</w:t>
            </w:r>
          </w:p>
          <w:p w14:paraId="042CD397" w14:textId="6B2C9D92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area of alcohol policy changes)</w:t>
            </w:r>
          </w:p>
        </w:tc>
        <w:tc>
          <w:tcPr>
            <w:tcW w:w="0" w:type="auto"/>
          </w:tcPr>
          <w:p w14:paraId="46BE0539" w14:textId="255C86A1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</w:tcPr>
          <w:p w14:paraId="02DB2C7C" w14:textId="70D45C5D" w:rsidR="00D94F36" w:rsidRPr="00C90405" w:rsidRDefault="009F53D4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Original authors </w:t>
            </w:r>
            <w:r w:rsidR="007C70F7" w:rsidRPr="00C90405">
              <w:rPr>
                <w:rFonts w:ascii="Arial" w:hAnsi="Arial" w:cs="Arial"/>
                <w:color w:val="000000"/>
                <w:sz w:val="20"/>
                <w:szCs w:val="20"/>
              </w:rPr>
              <w:t>categorised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as ‘Mixed’ overall because </w:t>
            </w:r>
            <w:r w:rsidR="00A42483" w:rsidRPr="00C90405">
              <w:rPr>
                <w:rFonts w:ascii="Arial" w:hAnsi="Arial" w:cs="Arial"/>
                <w:color w:val="000000"/>
                <w:sz w:val="20"/>
                <w:szCs w:val="20"/>
              </w:rPr>
              <w:t>10–15-year-olds</w:t>
            </w:r>
            <w:r w:rsidR="00A4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how </w:t>
            </w:r>
            <w:r w:rsidR="00E50F2E" w:rsidRPr="00C90405">
              <w:rPr>
                <w:rFonts w:ascii="Arial" w:hAnsi="Arial" w:cs="Arial"/>
                <w:color w:val="000000"/>
                <w:sz w:val="20"/>
                <w:szCs w:val="20"/>
              </w:rPr>
              <w:t>decrease,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but 16-19 </w:t>
            </w:r>
            <w:r w:rsidR="00A42483">
              <w:rPr>
                <w:rFonts w:ascii="Arial" w:hAnsi="Arial" w:cs="Arial"/>
                <w:color w:val="000000"/>
                <w:sz w:val="20"/>
                <w:szCs w:val="20"/>
              </w:rPr>
              <w:t>y/</w:t>
            </w:r>
            <w:proofErr w:type="spellStart"/>
            <w:r w:rsidR="00A42483">
              <w:rPr>
                <w:rFonts w:ascii="Arial" w:hAnsi="Arial" w:cs="Arial"/>
                <w:color w:val="000000"/>
                <w:sz w:val="20"/>
                <w:szCs w:val="20"/>
              </w:rPr>
              <w:t>os</w:t>
            </w:r>
            <w:proofErr w:type="spellEnd"/>
            <w:r w:rsidR="00A4248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how </w:t>
            </w:r>
            <w:r w:rsidR="004845FE">
              <w:rPr>
                <w:rFonts w:ascii="Arial" w:hAnsi="Arial" w:cs="Arial"/>
                <w:color w:val="000000"/>
                <w:sz w:val="20"/>
                <w:szCs w:val="20"/>
              </w:rPr>
              <w:t>Stable trends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 based on their 10% thresholds. Also note that this data is 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ased on the implementation of a public health policy, which might skew the data.</w:t>
            </w:r>
          </w:p>
        </w:tc>
      </w:tr>
      <w:tr w:rsidR="004E66B6" w:rsidRPr="00C90405" w14:paraId="717D436B" w14:textId="77777777" w:rsidTr="00C90405">
        <w:tc>
          <w:tcPr>
            <w:tcW w:w="0" w:type="auto"/>
          </w:tcPr>
          <w:p w14:paraId="7AA5E706" w14:textId="55AB8D9E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inland</w:t>
            </w:r>
          </w:p>
        </w:tc>
        <w:tc>
          <w:tcPr>
            <w:tcW w:w="0" w:type="auto"/>
          </w:tcPr>
          <w:p w14:paraId="499CD5CD" w14:textId="1E3CA019" w:rsidR="00D94F36" w:rsidRPr="00C90405" w:rsidRDefault="00D94F36" w:rsidP="00D94F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Yearbook of </w:t>
            </w:r>
            <w:r w:rsidR="007E4D2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lcohol and </w:t>
            </w:r>
            <w:r w:rsidR="007E4D2E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rug </w:t>
            </w:r>
            <w:r w:rsidR="007E4D2E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tatistics</w:t>
            </w:r>
          </w:p>
        </w:tc>
        <w:tc>
          <w:tcPr>
            <w:tcW w:w="0" w:type="auto"/>
          </w:tcPr>
          <w:p w14:paraId="517FA59C" w14:textId="03F2A1AB" w:rsidR="00D94F36" w:rsidRPr="007749C2" w:rsidRDefault="00387161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49C2">
              <w:rPr>
                <w:rFonts w:ascii="Arial" w:hAnsi="Arial" w:cs="Arial"/>
                <w:b/>
                <w:bCs/>
                <w:sz w:val="20"/>
                <w:szCs w:val="20"/>
              </w:rPr>
              <w:t>Decrease</w:t>
            </w:r>
          </w:p>
          <w:p w14:paraId="20C306CC" w14:textId="51BC2698" w:rsidR="00387161" w:rsidRPr="00C90405" w:rsidRDefault="00387161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7749C2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17009E" w:rsidRPr="007749C2">
              <w:rPr>
                <w:rFonts w:ascii="Arial" w:hAnsi="Arial" w:cs="Arial"/>
                <w:b/>
                <w:bCs/>
                <w:sz w:val="20"/>
                <w:szCs w:val="20"/>
              </w:rPr>
              <w:t>Vieira et al. state ‘Mixed’ for age ranges combined)</w:t>
            </w:r>
          </w:p>
        </w:tc>
        <w:tc>
          <w:tcPr>
            <w:tcW w:w="0" w:type="auto"/>
          </w:tcPr>
          <w:p w14:paraId="136981EB" w14:textId="09DC1DD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&lt;14</w:t>
            </w:r>
          </w:p>
        </w:tc>
        <w:tc>
          <w:tcPr>
            <w:tcW w:w="0" w:type="auto"/>
          </w:tcPr>
          <w:p w14:paraId="74E8741B" w14:textId="77C2EA0C" w:rsidR="00D94F36" w:rsidRPr="00C90405" w:rsidRDefault="00387161" w:rsidP="00BA1787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30% decrease</w:t>
            </w:r>
            <w:r w:rsidR="00174F25" w:rsidRPr="00C90405">
              <w:rPr>
                <w:rFonts w:ascii="Arial" w:hAnsi="Arial" w:cs="Arial"/>
                <w:sz w:val="20"/>
                <w:szCs w:val="20"/>
              </w:rPr>
              <w:t>: 329 to 244</w:t>
            </w:r>
          </w:p>
        </w:tc>
        <w:tc>
          <w:tcPr>
            <w:tcW w:w="0" w:type="auto"/>
          </w:tcPr>
          <w:p w14:paraId="14BB3243" w14:textId="6B97556D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7A733914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hospital inpatient care</w:t>
            </w:r>
          </w:p>
          <w:p w14:paraId="3161B0F3" w14:textId="77777777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eriods with a primary diagnosis</w:t>
            </w:r>
          </w:p>
          <w:p w14:paraId="6C83F0F4" w14:textId="0BCE22E3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of alcohol</w:t>
            </w:r>
          </w:p>
        </w:tc>
        <w:tc>
          <w:tcPr>
            <w:tcW w:w="0" w:type="auto"/>
          </w:tcPr>
          <w:p w14:paraId="1CBFBED3" w14:textId="1900AD70" w:rsidR="00D94F36" w:rsidRPr="00C90405" w:rsidRDefault="00D94F36" w:rsidP="00D94F36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30853A3" w14:textId="2680D628" w:rsidR="00D94F36" w:rsidRPr="00DF53F4" w:rsidRDefault="00D94F36" w:rsidP="00D94F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3F4">
              <w:rPr>
                <w:rFonts w:ascii="Arial" w:hAnsi="Arial" w:cs="Arial"/>
                <w:b/>
                <w:bCs/>
                <w:sz w:val="20"/>
                <w:szCs w:val="20"/>
              </w:rPr>
              <w:t>Vieira et al. state ‘Stable’ for &lt;14-year-olds, but this is a ‘Decrease’ of 26% (they mix the results up for &lt;14- and 15–19-year-olds)</w:t>
            </w:r>
            <w:r w:rsidR="00DA7455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DF53F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E4D2E" w:rsidRPr="00C90405" w14:paraId="53E1FC9F" w14:textId="77777777" w:rsidTr="00C90405">
        <w:tc>
          <w:tcPr>
            <w:tcW w:w="0" w:type="auto"/>
          </w:tcPr>
          <w:p w14:paraId="47DC339E" w14:textId="09070CDA" w:rsidR="007E4D2E" w:rsidRPr="00C90405" w:rsidRDefault="007E4D2E" w:rsidP="007E4D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0" w:type="auto"/>
          </w:tcPr>
          <w:p w14:paraId="65B502B2" w14:textId="65CB615B" w:rsidR="007E4D2E" w:rsidRPr="00C90405" w:rsidRDefault="007E4D2E" w:rsidP="007E4D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Yearbook o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lcohol 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ru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tatistics</w:t>
            </w:r>
          </w:p>
        </w:tc>
        <w:tc>
          <w:tcPr>
            <w:tcW w:w="0" w:type="auto"/>
          </w:tcPr>
          <w:p w14:paraId="6AB8DFCE" w14:textId="77777777" w:rsidR="007E4D2E" w:rsidRPr="007749C2" w:rsidRDefault="007E4D2E" w:rsidP="007E4D2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49C2">
              <w:rPr>
                <w:rFonts w:ascii="Arial" w:hAnsi="Arial" w:cs="Arial"/>
                <w:b/>
                <w:bCs/>
                <w:sz w:val="20"/>
                <w:szCs w:val="20"/>
              </w:rPr>
              <w:t>Stable</w:t>
            </w:r>
          </w:p>
          <w:p w14:paraId="6C355FBF" w14:textId="09597CD5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7749C2">
              <w:rPr>
                <w:rFonts w:ascii="Arial" w:hAnsi="Arial" w:cs="Arial"/>
                <w:b/>
                <w:bCs/>
                <w:sz w:val="20"/>
                <w:szCs w:val="20"/>
              </w:rPr>
              <w:t>(Vieira et al. state ‘Mixed’ for age ranges combined)</w:t>
            </w:r>
          </w:p>
        </w:tc>
        <w:tc>
          <w:tcPr>
            <w:tcW w:w="0" w:type="auto"/>
          </w:tcPr>
          <w:p w14:paraId="78EBE6EF" w14:textId="64BCD172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2E1CF550" w14:textId="136BD9C4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Pr="00C90405">
              <w:rPr>
                <w:rFonts w:ascii="Arial" w:hAnsi="Arial" w:cs="Arial"/>
                <w:sz w:val="20"/>
                <w:szCs w:val="20"/>
              </w:rPr>
              <w:t>(3.85%): 260 to 250</w:t>
            </w:r>
          </w:p>
          <w:p w14:paraId="56A7109B" w14:textId="0A50E01D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34EBA4" w14:textId="50D55F6A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2005-2019</w:t>
            </w:r>
          </w:p>
        </w:tc>
        <w:tc>
          <w:tcPr>
            <w:tcW w:w="0" w:type="auto"/>
          </w:tcPr>
          <w:p w14:paraId="31296E0D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. of hospital inpatient care</w:t>
            </w:r>
          </w:p>
          <w:p w14:paraId="1D6FAABD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periods with a primary diagnosis</w:t>
            </w:r>
          </w:p>
          <w:p w14:paraId="2340CA8C" w14:textId="5FF5C91C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of alcohol</w:t>
            </w:r>
          </w:p>
        </w:tc>
        <w:tc>
          <w:tcPr>
            <w:tcW w:w="0" w:type="auto"/>
          </w:tcPr>
          <w:p w14:paraId="07A719C8" w14:textId="0D09D48C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094B49F" w14:textId="37A485BD" w:rsidR="007E4D2E" w:rsidRPr="00DF53F4" w:rsidRDefault="007E4D2E" w:rsidP="007E4D2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3F4">
              <w:rPr>
                <w:rFonts w:ascii="Arial" w:hAnsi="Arial" w:cs="Arial"/>
                <w:b/>
                <w:bCs/>
                <w:sz w:val="20"/>
                <w:szCs w:val="20"/>
              </w:rPr>
              <w:t>Vieira et al. state ‘Stable for &lt;14-year-olds, but this is a ‘Decrease’ of 26% (they mix the results up for &lt;14- and 15–19-year-olds)</w:t>
            </w:r>
            <w:r w:rsidR="00DA7455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7E4D2E" w:rsidRPr="00C90405" w14:paraId="06AB7184" w14:textId="77777777" w:rsidTr="00C90405">
        <w:tc>
          <w:tcPr>
            <w:tcW w:w="0" w:type="auto"/>
          </w:tcPr>
          <w:p w14:paraId="52F121A5" w14:textId="629254B0" w:rsidR="007E4D2E" w:rsidRPr="00C90405" w:rsidRDefault="007E4D2E" w:rsidP="007E4D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Mainland Europe</w:t>
            </w:r>
          </w:p>
        </w:tc>
        <w:tc>
          <w:tcPr>
            <w:tcW w:w="0" w:type="auto"/>
          </w:tcPr>
          <w:p w14:paraId="07A4A77D" w14:textId="0E1AD691" w:rsidR="007E4D2E" w:rsidRPr="00C90405" w:rsidRDefault="007E4D2E" w:rsidP="007E4D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>Danpanichkul et al., 2024</w:t>
            </w:r>
          </w:p>
        </w:tc>
        <w:tc>
          <w:tcPr>
            <w:tcW w:w="0" w:type="auto"/>
          </w:tcPr>
          <w:p w14:paraId="52BA1324" w14:textId="4760A53B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6BF58265" w14:textId="62B6C2A1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657F1F79" w14:textId="4FF68FA1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Pr="00C90405">
              <w:rPr>
                <w:rFonts w:ascii="Arial" w:hAnsi="Arial" w:cs="Arial"/>
                <w:sz w:val="20"/>
                <w:szCs w:val="20"/>
              </w:rPr>
              <w:t>APC for Finland (0.47%),</w:t>
            </w:r>
          </w:p>
          <w:p w14:paraId="58E73FFE" w14:textId="1E859461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Germany (0.03%) and the Netherlands (0.22%)</w:t>
            </w:r>
          </w:p>
          <w:p w14:paraId="3A8EE7B6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ncreases in APC for Belgium</w:t>
            </w:r>
          </w:p>
          <w:p w14:paraId="175C154D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0.83%), Estonia (1.26%),</w:t>
            </w:r>
          </w:p>
          <w:p w14:paraId="42A9D8D4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Iceland (0.92%), Lithuania</w:t>
            </w:r>
          </w:p>
          <w:p w14:paraId="08F01D27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1.54%), Norway (0.77%) and</w:t>
            </w:r>
          </w:p>
          <w:p w14:paraId="1EB5ECA4" w14:textId="3A0B8E73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Switzerland (1.19%) (all p &lt;.001).</w:t>
            </w:r>
          </w:p>
          <w:p w14:paraId="444416FC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Decreases for Austria</w:t>
            </w:r>
          </w:p>
          <w:p w14:paraId="03329F5C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−0.86%), Portugal (−1.93%),</w:t>
            </w:r>
          </w:p>
          <w:p w14:paraId="48184FC8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Spain (−0.72%), Sweden</w:t>
            </w:r>
          </w:p>
          <w:p w14:paraId="477D36C7" w14:textId="06ABDE45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(−0.57%) (all p &lt; .001)</w:t>
            </w:r>
          </w:p>
        </w:tc>
        <w:tc>
          <w:tcPr>
            <w:tcW w:w="0" w:type="auto"/>
          </w:tcPr>
          <w:p w14:paraId="29AB3CF2" w14:textId="0D18806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lastRenderedPageBreak/>
              <w:t>2000-2019</w:t>
            </w:r>
          </w:p>
        </w:tc>
        <w:tc>
          <w:tcPr>
            <w:tcW w:w="0" w:type="auto"/>
          </w:tcPr>
          <w:p w14:paraId="613D13AC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APC for alcohol-related cases of</w:t>
            </w:r>
          </w:p>
          <w:p w14:paraId="7F28A06C" w14:textId="7777777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hronic liver disease and</w:t>
            </w:r>
          </w:p>
          <w:p w14:paraId="294DE2C9" w14:textId="549F4180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0" w:type="auto"/>
          </w:tcPr>
          <w:p w14:paraId="2C020ED0" w14:textId="582E0C67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5FF1A93" w14:textId="602B0B44" w:rsidR="007E4D2E" w:rsidRPr="00C90405" w:rsidRDefault="007E4D2E" w:rsidP="007E4D2E">
            <w:pPr>
              <w:rPr>
                <w:rFonts w:ascii="Arial" w:hAnsi="Arial" w:cs="Arial"/>
                <w:sz w:val="20"/>
                <w:szCs w:val="20"/>
              </w:rPr>
            </w:pPr>
            <w:r w:rsidRPr="00C90405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11C01008" w14:textId="463DCFB4" w:rsidR="00C9449F" w:rsidRPr="001E4EF2" w:rsidRDefault="000A7F94">
      <w:pPr>
        <w:rPr>
          <w:rFonts w:ascii="Arial" w:hAnsi="Arial" w:cs="Arial"/>
          <w:sz w:val="20"/>
          <w:szCs w:val="20"/>
        </w:rPr>
      </w:pPr>
      <w:r w:rsidRPr="001E4EF2">
        <w:rPr>
          <w:rFonts w:ascii="Arial" w:hAnsi="Arial" w:cs="Arial"/>
          <w:b/>
          <w:bCs/>
          <w:sz w:val="20"/>
          <w:szCs w:val="20"/>
        </w:rPr>
        <w:t xml:space="preserve">Note: </w:t>
      </w:r>
      <w:r w:rsidRPr="001E4EF2">
        <w:rPr>
          <w:rFonts w:ascii="Arial" w:hAnsi="Arial" w:cs="Arial"/>
          <w:sz w:val="20"/>
          <w:szCs w:val="20"/>
        </w:rPr>
        <w:t xml:space="preserve">APC = Annual Percentage Change; ED = emergency department; UK = United Kingdom; US = United States. </w:t>
      </w:r>
      <w:r w:rsidR="00C9449F">
        <w:rPr>
          <w:rFonts w:ascii="Arial" w:hAnsi="Arial" w:cs="Arial"/>
          <w:sz w:val="20"/>
          <w:szCs w:val="20"/>
        </w:rPr>
        <w:t xml:space="preserve">Original </w:t>
      </w:r>
      <w:r w:rsidR="006C0F32">
        <w:rPr>
          <w:rFonts w:ascii="Arial" w:hAnsi="Arial" w:cs="Arial"/>
          <w:sz w:val="20"/>
          <w:szCs w:val="20"/>
        </w:rPr>
        <w:t>review reference is</w:t>
      </w:r>
      <w:r w:rsidR="00C9449F">
        <w:rPr>
          <w:rFonts w:ascii="Arial" w:hAnsi="Arial" w:cs="Arial"/>
          <w:sz w:val="20"/>
          <w:szCs w:val="20"/>
        </w:rPr>
        <w:t xml:space="preserve">: </w:t>
      </w:r>
      <w:r w:rsidR="00C9449F" w:rsidRPr="00C9449F">
        <w:rPr>
          <w:rFonts w:ascii="Arial" w:hAnsi="Arial" w:cs="Arial"/>
          <w:sz w:val="20"/>
          <w:szCs w:val="20"/>
        </w:rPr>
        <w:t>Vieira E, Taylor N, Stevely A, Pennay A, Raninen J, Holmes J, et al. A systematic review of adolescent alcohol-related harm trends in high-income countries with declines in adolescent consumption. Addiction. 2025; 120: 1551-1570. https://doi.org/10.1111/add.70026</w:t>
      </w:r>
    </w:p>
    <w:p w14:paraId="4CABFC02" w14:textId="77777777" w:rsidR="00F90D33" w:rsidRPr="00667B78" w:rsidRDefault="00F90D33">
      <w:pPr>
        <w:rPr>
          <w:rFonts w:ascii="Arial" w:hAnsi="Arial" w:cs="Arial"/>
        </w:rPr>
      </w:pPr>
      <w:r w:rsidRPr="00667B78">
        <w:rPr>
          <w:rFonts w:ascii="Arial" w:hAnsi="Arial" w:cs="Arial"/>
        </w:rPr>
        <w:br w:type="page"/>
      </w:r>
    </w:p>
    <w:p w14:paraId="28C8F2B4" w14:textId="1F2FB1CD" w:rsidR="00767FD0" w:rsidRPr="00667B78" w:rsidRDefault="00F90D33">
      <w:pPr>
        <w:rPr>
          <w:rFonts w:ascii="Arial" w:hAnsi="Arial" w:cs="Arial"/>
          <w:b/>
          <w:bCs/>
        </w:rPr>
      </w:pPr>
      <w:r w:rsidRPr="00667B78">
        <w:rPr>
          <w:rFonts w:ascii="Arial" w:hAnsi="Arial" w:cs="Arial"/>
          <w:b/>
          <w:bCs/>
        </w:rPr>
        <w:lastRenderedPageBreak/>
        <w:t xml:space="preserve">Table S3. </w:t>
      </w:r>
      <w:r w:rsidR="00065948" w:rsidRPr="00C340EA">
        <w:rPr>
          <w:rFonts w:ascii="Arial" w:hAnsi="Arial" w:cs="Arial"/>
        </w:rPr>
        <w:t>Secondary data analysis</w:t>
      </w:r>
      <w:r w:rsidRPr="00C340EA">
        <w:rPr>
          <w:rFonts w:ascii="Arial" w:hAnsi="Arial" w:cs="Arial"/>
        </w:rPr>
        <w:t xml:space="preserve"> of </w:t>
      </w:r>
      <w:r w:rsidR="007B20A5" w:rsidRPr="00C340EA">
        <w:rPr>
          <w:rFonts w:ascii="Arial" w:hAnsi="Arial" w:cs="Arial"/>
        </w:rPr>
        <w:t>records</w:t>
      </w:r>
      <w:r w:rsidRPr="00C340EA">
        <w:rPr>
          <w:rFonts w:ascii="Arial" w:hAnsi="Arial" w:cs="Arial"/>
        </w:rPr>
        <w:t xml:space="preserve"> with a comparison timepoint within the years of 2020-2022</w:t>
      </w:r>
      <w:r w:rsidR="009A6754">
        <w:rPr>
          <w:rFonts w:ascii="Arial" w:hAnsi="Arial" w:cs="Arial"/>
        </w:rPr>
        <w:t xml:space="preserve"> – the years </w:t>
      </w:r>
      <w:r w:rsidR="00FC1038">
        <w:rPr>
          <w:rFonts w:ascii="Arial" w:hAnsi="Arial" w:cs="Arial"/>
        </w:rPr>
        <w:t>stated as the comparison in Vieira et al.’s PROSPERO registration</w:t>
      </w:r>
      <w:r w:rsidR="00A50BF1">
        <w:rPr>
          <w:rFonts w:ascii="Arial" w:hAnsi="Arial" w:cs="Arial"/>
        </w:rPr>
        <w:t xml:space="preserve"> but not adopted in the</w:t>
      </w:r>
      <w:r w:rsidR="00125B0F">
        <w:rPr>
          <w:rFonts w:ascii="Arial" w:hAnsi="Arial" w:cs="Arial"/>
        </w:rPr>
        <w:t>ir</w:t>
      </w:r>
      <w:r w:rsidR="00A50BF1">
        <w:rPr>
          <w:rFonts w:ascii="Arial" w:hAnsi="Arial" w:cs="Arial"/>
        </w:rPr>
        <w:t xml:space="preserve"> final </w:t>
      </w:r>
      <w:r w:rsidR="00A03F0C">
        <w:rPr>
          <w:rFonts w:ascii="Arial" w:hAnsi="Arial" w:cs="Arial"/>
        </w:rPr>
        <w:t>analysis</w:t>
      </w:r>
      <w:r w:rsidR="00CE0245" w:rsidRPr="00C340EA">
        <w:rPr>
          <w:rFonts w:ascii="Arial" w:hAnsi="Arial" w:cs="Arial"/>
        </w:rPr>
        <w:t xml:space="preserve">. </w:t>
      </w:r>
      <w:r w:rsidR="009A31CD" w:rsidRPr="00667B78">
        <w:rPr>
          <w:rFonts w:ascii="Arial" w:hAnsi="Arial" w:cs="Arial"/>
        </w:rPr>
        <w:t xml:space="preserve">Any changes are highlighted in </w:t>
      </w:r>
      <w:r w:rsidR="009A31CD" w:rsidRPr="00667B78">
        <w:rPr>
          <w:rFonts w:ascii="Arial" w:hAnsi="Arial" w:cs="Arial"/>
          <w:b/>
          <w:bCs/>
        </w:rPr>
        <w:t>bold</w:t>
      </w:r>
      <w:r w:rsidR="009A31CD">
        <w:rPr>
          <w:rFonts w:ascii="Arial" w:hAnsi="Arial" w:cs="Arial"/>
          <w:b/>
          <w:bCs/>
        </w:rPr>
        <w:t xml:space="preserve"> </w:t>
      </w:r>
      <w:r w:rsidR="009A31CD">
        <w:rPr>
          <w:rFonts w:ascii="Arial" w:hAnsi="Arial" w:cs="Arial"/>
        </w:rPr>
        <w:t xml:space="preserve">in the relevant column. </w:t>
      </w:r>
      <w:r w:rsidR="00F07CB2" w:rsidRPr="00C340EA">
        <w:rPr>
          <w:rFonts w:ascii="Arial" w:hAnsi="Arial" w:cs="Arial"/>
        </w:rPr>
        <w:t>All references are cited in Vieira et 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1839"/>
        <w:gridCol w:w="610"/>
        <w:gridCol w:w="1495"/>
        <w:gridCol w:w="1905"/>
        <w:gridCol w:w="1480"/>
        <w:gridCol w:w="1333"/>
        <w:gridCol w:w="1967"/>
        <w:gridCol w:w="1978"/>
      </w:tblGrid>
      <w:tr w:rsidR="009F42DA" w:rsidRPr="001034EC" w14:paraId="53E15A4B" w14:textId="756A1D88" w:rsidTr="0077253A">
        <w:tc>
          <w:tcPr>
            <w:tcW w:w="0" w:type="auto"/>
          </w:tcPr>
          <w:p w14:paraId="7C590B06" w14:textId="77777777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14:paraId="7F08E8C0" w14:textId="77777777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First author, publication year OR data summary</w:t>
            </w:r>
          </w:p>
        </w:tc>
        <w:tc>
          <w:tcPr>
            <w:tcW w:w="0" w:type="auto"/>
          </w:tcPr>
          <w:p w14:paraId="15A89DFA" w14:textId="77777777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02D1946" w14:textId="77777777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Comparison timepoint</w:t>
            </w:r>
          </w:p>
          <w:p w14:paraId="10AE4734" w14:textId="0D418D2C" w:rsidR="00846ADA" w:rsidRPr="001034EC" w:rsidRDefault="00846A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8EE5BBB" w14:textId="77777777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</w:tcPr>
          <w:p w14:paraId="3B41B8A3" w14:textId="55B1E79F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rection of trend: Vieira et al. </w:t>
            </w:r>
          </w:p>
        </w:tc>
        <w:tc>
          <w:tcPr>
            <w:tcW w:w="0" w:type="auto"/>
          </w:tcPr>
          <w:p w14:paraId="6355210A" w14:textId="1D4FDD08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Direction of trend: re-analysis</w:t>
            </w:r>
          </w:p>
        </w:tc>
        <w:tc>
          <w:tcPr>
            <w:tcW w:w="0" w:type="auto"/>
          </w:tcPr>
          <w:p w14:paraId="5404C3BA" w14:textId="5249BA7D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Re-analysis result (“Proportion”)</w:t>
            </w:r>
          </w:p>
        </w:tc>
        <w:tc>
          <w:tcPr>
            <w:tcW w:w="0" w:type="auto"/>
          </w:tcPr>
          <w:p w14:paraId="02FBD974" w14:textId="1485609A" w:rsidR="009F42DA" w:rsidRPr="001034EC" w:rsidRDefault="009F42DA" w:rsidP="000F5A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34EC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9F42DA" w:rsidRPr="001034EC" w14:paraId="22430136" w14:textId="12D1F21D" w:rsidTr="0077253A">
        <w:tc>
          <w:tcPr>
            <w:tcW w:w="0" w:type="auto"/>
          </w:tcPr>
          <w:p w14:paraId="5C0D9A78" w14:textId="4956233C" w:rsidR="009F42DA" w:rsidRPr="001034EC" w:rsidRDefault="009F42DA" w:rsidP="000F5A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2B8A32D2" w14:textId="77777777" w:rsidR="009F42DA" w:rsidRPr="001034EC" w:rsidRDefault="009F42DA" w:rsidP="000F5A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Canadian substance use costs and harms</w:t>
            </w:r>
          </w:p>
          <w:p w14:paraId="10EBDC91" w14:textId="5C831359" w:rsidR="009F42DA" w:rsidRPr="001034EC" w:rsidRDefault="009F42DA" w:rsidP="000F5A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92BB32" w14:textId="67B6B84D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387E93F2" w14:textId="1AF47958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19 (Vieira et al.)</w:t>
            </w:r>
          </w:p>
          <w:p w14:paraId="411AF314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0B9758" w14:textId="14429B11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 (re-analysis)</w:t>
            </w:r>
          </w:p>
        </w:tc>
        <w:tc>
          <w:tcPr>
            <w:tcW w:w="0" w:type="auto"/>
          </w:tcPr>
          <w:p w14:paraId="2E0115AB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Unstandardized rates of alcohol-attributable</w:t>
            </w:r>
          </w:p>
          <w:p w14:paraId="7AA8FB7D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ED visits per</w:t>
            </w:r>
          </w:p>
          <w:p w14:paraId="6DC55211" w14:textId="76C5A63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00</w:t>
            </w:r>
            <w:r w:rsidR="00F96FB2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45EA424C" w14:textId="48D424FB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46FE3BA5" w14:textId="51F9C182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60E77070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73% decrease</w:t>
            </w:r>
          </w:p>
          <w:p w14:paraId="29D16F00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A5CF9A" w14:textId="77777777" w:rsidR="0020371C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60% decrease for males</w:t>
            </w:r>
            <w:r w:rsidR="0020371C" w:rsidRPr="001034E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034EC">
              <w:rPr>
                <w:rFonts w:ascii="Arial" w:hAnsi="Arial" w:cs="Arial"/>
                <w:sz w:val="20"/>
                <w:szCs w:val="20"/>
              </w:rPr>
              <w:t>16.98 to 6.73 per 100,000</w:t>
            </w:r>
          </w:p>
          <w:p w14:paraId="22D5A045" w14:textId="77777777" w:rsidR="0020371C" w:rsidRPr="001034EC" w:rsidRDefault="0020371C" w:rsidP="000F5A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A3F4B2" w14:textId="07024963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77% decrease for females</w:t>
            </w:r>
            <w:r w:rsidR="0020371C" w:rsidRPr="001034E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034EC">
              <w:rPr>
                <w:rFonts w:ascii="Arial" w:hAnsi="Arial" w:cs="Arial"/>
                <w:sz w:val="20"/>
                <w:szCs w:val="20"/>
              </w:rPr>
              <w:t>46.71 to 10.6 per 100,000</w:t>
            </w:r>
          </w:p>
        </w:tc>
        <w:tc>
          <w:tcPr>
            <w:tcW w:w="0" w:type="auto"/>
          </w:tcPr>
          <w:p w14:paraId="1B41F425" w14:textId="348E3B11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F42DA" w:rsidRPr="001034EC" w14:paraId="602082E4" w14:textId="4C3FDCFF" w:rsidTr="0077253A">
        <w:tc>
          <w:tcPr>
            <w:tcW w:w="0" w:type="auto"/>
          </w:tcPr>
          <w:p w14:paraId="2A54BAE3" w14:textId="27E0ED13" w:rsidR="009F42DA" w:rsidRPr="001034EC" w:rsidRDefault="009F42DA" w:rsidP="000F5A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</w:tcPr>
          <w:p w14:paraId="5A4A4556" w14:textId="77777777" w:rsidR="009F42DA" w:rsidRPr="001034EC" w:rsidRDefault="009F42DA" w:rsidP="000F5A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Canadian substance use costs and harms</w:t>
            </w:r>
          </w:p>
          <w:p w14:paraId="0F925290" w14:textId="77777777" w:rsidR="009F42DA" w:rsidRPr="001034EC" w:rsidRDefault="009F42DA" w:rsidP="000F5A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760559" w14:textId="174AF48C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69919EF6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19 (Vieira et al.)</w:t>
            </w:r>
          </w:p>
          <w:p w14:paraId="128C3F9A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B7FCA1" w14:textId="2970B091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 (re-analysis)</w:t>
            </w:r>
          </w:p>
        </w:tc>
        <w:tc>
          <w:tcPr>
            <w:tcW w:w="0" w:type="auto"/>
          </w:tcPr>
          <w:p w14:paraId="144E5DC3" w14:textId="77777777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Unstandardized rates of alcohol-attributable</w:t>
            </w:r>
          </w:p>
          <w:p w14:paraId="7B6362F5" w14:textId="0108BF7A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hospitalisations per 100,000</w:t>
            </w:r>
          </w:p>
        </w:tc>
        <w:tc>
          <w:tcPr>
            <w:tcW w:w="0" w:type="auto"/>
          </w:tcPr>
          <w:p w14:paraId="2ED8533B" w14:textId="19EA791E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3BFDCC96" w14:textId="53A4F59F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55E066A4" w14:textId="74AB2E3F" w:rsidR="009F42DA" w:rsidRPr="001034EC" w:rsidRDefault="00E50F2E" w:rsidP="00213139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9F42DA" w:rsidRPr="001034EC">
              <w:rPr>
                <w:rFonts w:ascii="Arial" w:hAnsi="Arial" w:cs="Arial"/>
                <w:sz w:val="20"/>
                <w:szCs w:val="20"/>
              </w:rPr>
              <w:t>(2% decrease):</w:t>
            </w:r>
          </w:p>
          <w:p w14:paraId="1CCE914C" w14:textId="77777777" w:rsidR="009F42DA" w:rsidRPr="001034EC" w:rsidRDefault="009F42DA" w:rsidP="0021313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07495C" w14:textId="6A3B07B7" w:rsidR="00BF65EF" w:rsidRPr="001034EC" w:rsidRDefault="00BF65EF" w:rsidP="00213139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Stable (0.91% decrease) for males: </w:t>
            </w:r>
            <w:r w:rsidR="009F42DA" w:rsidRPr="001034EC">
              <w:rPr>
                <w:rFonts w:ascii="Arial" w:hAnsi="Arial" w:cs="Arial"/>
                <w:sz w:val="20"/>
                <w:szCs w:val="20"/>
              </w:rPr>
              <w:t>19.73 to 19.55</w:t>
            </w:r>
          </w:p>
          <w:p w14:paraId="4D5C5AF1" w14:textId="77777777" w:rsidR="00BF65EF" w:rsidRPr="001034EC" w:rsidRDefault="00BF65EF" w:rsidP="0021313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9E5B48" w14:textId="61EB7FE8" w:rsidR="009F42DA" w:rsidRPr="001034EC" w:rsidRDefault="00BF65EF" w:rsidP="00BF65E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Stable (1.56% increase) for females: </w:t>
            </w:r>
            <w:r w:rsidR="009F42DA" w:rsidRPr="001034EC">
              <w:rPr>
                <w:rFonts w:ascii="Arial" w:hAnsi="Arial" w:cs="Arial"/>
                <w:sz w:val="20"/>
                <w:szCs w:val="20"/>
              </w:rPr>
              <w:t>21.81 to 22.15</w:t>
            </w:r>
          </w:p>
        </w:tc>
        <w:tc>
          <w:tcPr>
            <w:tcW w:w="0" w:type="auto"/>
          </w:tcPr>
          <w:p w14:paraId="490E0D42" w14:textId="483501AE" w:rsidR="009F42DA" w:rsidRPr="001034EC" w:rsidRDefault="009F42DA" w:rsidP="000F5AAF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37CCD468" w14:textId="3B1F8906" w:rsidTr="0077253A">
        <w:tc>
          <w:tcPr>
            <w:tcW w:w="0" w:type="auto"/>
          </w:tcPr>
          <w:p w14:paraId="4BF61614" w14:textId="26A513D8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UK: England</w:t>
            </w:r>
          </w:p>
        </w:tc>
        <w:tc>
          <w:tcPr>
            <w:tcW w:w="0" w:type="auto"/>
          </w:tcPr>
          <w:p w14:paraId="3AB9D71B" w14:textId="6AA7969B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Local alcohol profiles for England</w:t>
            </w:r>
          </w:p>
        </w:tc>
        <w:tc>
          <w:tcPr>
            <w:tcW w:w="0" w:type="auto"/>
          </w:tcPr>
          <w:p w14:paraId="067DF87C" w14:textId="716F48B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&lt;18</w:t>
            </w:r>
          </w:p>
        </w:tc>
        <w:tc>
          <w:tcPr>
            <w:tcW w:w="0" w:type="auto"/>
          </w:tcPr>
          <w:p w14:paraId="6BDBD379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18/2019 (Vieira et al)</w:t>
            </w:r>
          </w:p>
          <w:p w14:paraId="7A698BAD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1C8721" w14:textId="40359A91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/2021 (re-analysis)</w:t>
            </w:r>
          </w:p>
        </w:tc>
        <w:tc>
          <w:tcPr>
            <w:tcW w:w="0" w:type="auto"/>
          </w:tcPr>
          <w:p w14:paraId="316E5DF5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Rates of hospital admissions</w:t>
            </w:r>
          </w:p>
          <w:p w14:paraId="7217477C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wholly attributable to alcohol</w:t>
            </w:r>
          </w:p>
          <w:p w14:paraId="5078C8BD" w14:textId="1F5DDD2A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per 100</w:t>
            </w:r>
            <w:r w:rsidR="00F96FB2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44B9ED00" w14:textId="5D572FA1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2BC5F9E2" w14:textId="2E08B83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161069AC" w14:textId="6846D48C" w:rsidR="00142420" w:rsidRPr="001034EC" w:rsidRDefault="00142420" w:rsidP="00142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232FA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% decrease</w:t>
            </w:r>
            <w:r w:rsidR="00232FAE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="00232FAE" w:rsidRPr="00232FA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70236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2FAE" w:rsidRPr="00232FAE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="00232FAE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="00232FAE" w:rsidRPr="00232FAE">
              <w:rPr>
                <w:rFonts w:ascii="Arial" w:hAnsi="Arial" w:cs="Arial"/>
                <w:color w:val="000000"/>
                <w:sz w:val="20"/>
                <w:szCs w:val="20"/>
              </w:rPr>
              <w:t>10,569 cases</w:t>
            </w:r>
          </w:p>
          <w:p w14:paraId="5303621F" w14:textId="77777777" w:rsidR="00142420" w:rsidRPr="001034EC" w:rsidRDefault="00142420" w:rsidP="00142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D0A14A7" w14:textId="68FC82BA" w:rsidR="00292905" w:rsidRPr="00E443D5" w:rsidRDefault="00142420" w:rsidP="00142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3D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E443D5" w:rsidRPr="00E443D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443D5">
              <w:rPr>
                <w:rFonts w:ascii="Arial" w:hAnsi="Arial" w:cs="Arial"/>
                <w:color w:val="000000"/>
                <w:sz w:val="20"/>
                <w:szCs w:val="20"/>
              </w:rPr>
              <w:t>% decrease for males</w:t>
            </w:r>
            <w:r w:rsidR="00292905" w:rsidRPr="00E443D5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443D5">
              <w:rPr>
                <w:rFonts w:ascii="Arial" w:hAnsi="Arial" w:cs="Arial"/>
                <w:color w:val="000000"/>
                <w:sz w:val="20"/>
                <w:szCs w:val="20"/>
              </w:rPr>
              <w:t xml:space="preserve"> 10,614 to </w:t>
            </w:r>
            <w:r w:rsidR="001A0C5D" w:rsidRPr="00E443D5">
              <w:rPr>
                <w:rFonts w:ascii="Arial" w:hAnsi="Arial" w:cs="Arial"/>
                <w:color w:val="000000"/>
                <w:sz w:val="20"/>
                <w:szCs w:val="20"/>
              </w:rPr>
              <w:t>4218</w:t>
            </w:r>
            <w:r w:rsidRPr="00E443D5">
              <w:rPr>
                <w:rFonts w:ascii="Arial" w:hAnsi="Arial" w:cs="Arial"/>
                <w:color w:val="000000"/>
                <w:sz w:val="20"/>
                <w:szCs w:val="20"/>
              </w:rPr>
              <w:t xml:space="preserve"> cases</w:t>
            </w:r>
          </w:p>
          <w:p w14:paraId="28986747" w14:textId="77777777" w:rsidR="00292905" w:rsidRPr="00E443D5" w:rsidRDefault="00292905" w:rsidP="00142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42B0D69" w14:textId="3D3A9A0A" w:rsidR="00142420" w:rsidRPr="001034EC" w:rsidRDefault="00142420" w:rsidP="0014242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43D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3% decrease for females</w:t>
            </w:r>
            <w:r w:rsidR="00292905" w:rsidRPr="00E443D5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E443D5">
              <w:rPr>
                <w:rFonts w:ascii="Arial" w:hAnsi="Arial" w:cs="Arial"/>
                <w:color w:val="000000"/>
                <w:sz w:val="20"/>
                <w:szCs w:val="20"/>
              </w:rPr>
              <w:t xml:space="preserve"> 13,513 to </w:t>
            </w:r>
            <w:r w:rsidR="001A0C5D" w:rsidRPr="00E443D5">
              <w:rPr>
                <w:rFonts w:ascii="Arial" w:hAnsi="Arial" w:cs="Arial"/>
                <w:color w:val="000000"/>
                <w:sz w:val="20"/>
                <w:szCs w:val="20"/>
              </w:rPr>
              <w:t>6,351</w:t>
            </w:r>
          </w:p>
          <w:p w14:paraId="6510279E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852084" w14:textId="77B725E0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lastRenderedPageBreak/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CEEAE02" w14:textId="77777777" w:rsidR="00292905" w:rsidRPr="001034EC" w:rsidRDefault="00292905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D8822C" w14:textId="15DFC350" w:rsidR="00292905" w:rsidRPr="001034EC" w:rsidRDefault="00292905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0C8E" w:rsidRPr="001034EC" w14:paraId="170C2E32" w14:textId="1DBC97EF" w:rsidTr="0077253A">
        <w:tc>
          <w:tcPr>
            <w:tcW w:w="0" w:type="auto"/>
          </w:tcPr>
          <w:p w14:paraId="53E65C53" w14:textId="2ADF55EE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UK: Scotland</w:t>
            </w:r>
          </w:p>
        </w:tc>
        <w:tc>
          <w:tcPr>
            <w:tcW w:w="0" w:type="auto"/>
          </w:tcPr>
          <w:p w14:paraId="4770AE33" w14:textId="54F0424F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Alcohol related hospital statistics</w:t>
            </w:r>
          </w:p>
        </w:tc>
        <w:tc>
          <w:tcPr>
            <w:tcW w:w="0" w:type="auto"/>
          </w:tcPr>
          <w:p w14:paraId="48D7B065" w14:textId="55463C12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14:paraId="3FB60D9E" w14:textId="6F249FFD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18/2019 (Vieira et al.)</w:t>
            </w:r>
          </w:p>
          <w:p w14:paraId="0178B229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C7A714" w14:textId="46352FD4" w:rsidR="001C61D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/2021 (re-analysis)</w:t>
            </w:r>
          </w:p>
          <w:p w14:paraId="5AE8A479" w14:textId="0E5274A6" w:rsidR="003C0C8E" w:rsidRPr="001034EC" w:rsidRDefault="003C0C8E" w:rsidP="001C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BD933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4C284EDF" w14:textId="5714C2A1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dmissions per 100</w:t>
            </w:r>
            <w:r w:rsidR="0070236B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29FA96B1" w14:textId="41669694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0D73CAE3" w14:textId="397A0974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054553DE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  <w:p w14:paraId="2E3B1DFD" w14:textId="4F5C8C3F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54110" w14:textId="647D10CD" w:rsidR="003C0C8E" w:rsidRPr="001034EC" w:rsidRDefault="00D6315A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50</w:t>
            </w:r>
            <w:r w:rsidR="00977209" w:rsidRPr="001034EC">
              <w:rPr>
                <w:rFonts w:ascii="Arial" w:hAnsi="Arial" w:cs="Arial"/>
                <w:sz w:val="20"/>
                <w:szCs w:val="20"/>
              </w:rPr>
              <w:t>% decrease</w:t>
            </w:r>
            <w:r w:rsidR="00B370AC">
              <w:rPr>
                <w:rFonts w:ascii="Arial" w:hAnsi="Arial" w:cs="Arial"/>
                <w:sz w:val="20"/>
                <w:szCs w:val="20"/>
              </w:rPr>
              <w:t>: 42.4 to 21.</w:t>
            </w:r>
            <w:r w:rsidR="00CC3CB5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B370AC">
              <w:rPr>
                <w:rFonts w:ascii="Arial" w:hAnsi="Arial" w:cs="Arial"/>
                <w:sz w:val="20"/>
                <w:szCs w:val="20"/>
              </w:rPr>
              <w:t>per 100,000</w:t>
            </w:r>
          </w:p>
          <w:p w14:paraId="1233C544" w14:textId="77777777" w:rsidR="00977209" w:rsidRPr="001034EC" w:rsidRDefault="00977209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0B098A" w14:textId="6E39FFEB" w:rsidR="00527F99" w:rsidRPr="001034EC" w:rsidRDefault="00AD3EF0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55</w:t>
            </w:r>
            <w:r w:rsidR="00977209" w:rsidRPr="001034EC">
              <w:rPr>
                <w:rFonts w:ascii="Arial" w:hAnsi="Arial" w:cs="Arial"/>
                <w:sz w:val="20"/>
                <w:szCs w:val="20"/>
              </w:rPr>
              <w:t>% decrease for males</w:t>
            </w:r>
            <w:r w:rsidRPr="001034EC">
              <w:rPr>
                <w:rFonts w:ascii="Arial" w:hAnsi="Arial" w:cs="Arial"/>
                <w:sz w:val="20"/>
                <w:szCs w:val="20"/>
              </w:rPr>
              <w:t>: 39.3 to 17.5</w:t>
            </w:r>
          </w:p>
          <w:p w14:paraId="15342A88" w14:textId="77777777" w:rsidR="00527F99" w:rsidRPr="001034EC" w:rsidRDefault="00527F99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FA3D3E" w14:textId="78A08E32" w:rsidR="00977209" w:rsidRPr="001034EC" w:rsidRDefault="00977209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46% decrease for females</w:t>
            </w:r>
            <w:r w:rsidR="00AD3EF0" w:rsidRPr="001034EC">
              <w:rPr>
                <w:rFonts w:ascii="Arial" w:hAnsi="Arial" w:cs="Arial"/>
                <w:sz w:val="20"/>
                <w:szCs w:val="20"/>
              </w:rPr>
              <w:t>: 45.5 to 24.5</w:t>
            </w:r>
          </w:p>
        </w:tc>
        <w:tc>
          <w:tcPr>
            <w:tcW w:w="0" w:type="auto"/>
          </w:tcPr>
          <w:p w14:paraId="671D63A5" w14:textId="7523C12F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5F0AEAA7" w14:textId="6D849724" w:rsidTr="0077253A">
        <w:tc>
          <w:tcPr>
            <w:tcW w:w="0" w:type="auto"/>
          </w:tcPr>
          <w:p w14:paraId="34E5AA6D" w14:textId="202CA90B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UK: Scotland</w:t>
            </w:r>
          </w:p>
        </w:tc>
        <w:tc>
          <w:tcPr>
            <w:tcW w:w="0" w:type="auto"/>
          </w:tcPr>
          <w:p w14:paraId="69C7F4CE" w14:textId="6C5DC464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Alcohol related hospital statistics</w:t>
            </w:r>
          </w:p>
        </w:tc>
        <w:tc>
          <w:tcPr>
            <w:tcW w:w="0" w:type="auto"/>
          </w:tcPr>
          <w:p w14:paraId="3707818A" w14:textId="027B6E69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43B0837B" w14:textId="3285B028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18/2019 (Vieira et al.)</w:t>
            </w:r>
          </w:p>
          <w:p w14:paraId="4E8FDCF0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51B503" w14:textId="65B0E6B7" w:rsidR="001C61D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/2021 (re-analysis)</w:t>
            </w:r>
          </w:p>
          <w:p w14:paraId="6F6E8BE9" w14:textId="42F15503" w:rsidR="003C0C8E" w:rsidRPr="001034EC" w:rsidRDefault="003C0C8E" w:rsidP="001C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B963E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2CAF8046" w14:textId="69830886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dmissions per 100</w:t>
            </w:r>
            <w:r w:rsidR="0070236B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7EFA56BD" w14:textId="63D8B64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0" w:type="auto"/>
          </w:tcPr>
          <w:p w14:paraId="64DE7C7B" w14:textId="19C97E96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2C7D29A6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  <w:p w14:paraId="465A6335" w14:textId="16BE56AD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1C2F92" w14:textId="6A6C5728" w:rsidR="003C0C8E" w:rsidRPr="001034EC" w:rsidRDefault="00D6315A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40</w:t>
            </w:r>
            <w:r w:rsidR="00BD2417" w:rsidRPr="001034EC">
              <w:rPr>
                <w:rFonts w:ascii="Arial" w:hAnsi="Arial" w:cs="Arial"/>
                <w:sz w:val="20"/>
                <w:szCs w:val="20"/>
              </w:rPr>
              <w:t>% decrease</w:t>
            </w:r>
          </w:p>
          <w:p w14:paraId="43936F1A" w14:textId="77777777" w:rsidR="00BD2417" w:rsidRPr="001034EC" w:rsidRDefault="00BD2417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45DB31" w14:textId="10651ED4" w:rsidR="00527F99" w:rsidRPr="001034EC" w:rsidRDefault="00BD2417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4</w:t>
            </w:r>
            <w:r w:rsidR="000F4458" w:rsidRPr="001034EC">
              <w:rPr>
                <w:rFonts w:ascii="Arial" w:hAnsi="Arial" w:cs="Arial"/>
                <w:sz w:val="20"/>
                <w:szCs w:val="20"/>
              </w:rPr>
              <w:t>9</w:t>
            </w:r>
            <w:r w:rsidRPr="001034EC">
              <w:rPr>
                <w:rFonts w:ascii="Arial" w:hAnsi="Arial" w:cs="Arial"/>
                <w:sz w:val="20"/>
                <w:szCs w:val="20"/>
              </w:rPr>
              <w:t>% decrease for males</w:t>
            </w:r>
            <w:r w:rsidR="000F4458" w:rsidRPr="001034EC">
              <w:rPr>
                <w:rFonts w:ascii="Arial" w:hAnsi="Arial" w:cs="Arial"/>
                <w:sz w:val="20"/>
                <w:szCs w:val="20"/>
              </w:rPr>
              <w:t>: 561.8 to 284.3</w:t>
            </w:r>
          </w:p>
          <w:p w14:paraId="021D5927" w14:textId="77777777" w:rsidR="00527F99" w:rsidRPr="001034EC" w:rsidRDefault="00527F99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9CD102" w14:textId="3994246D" w:rsidR="00BD2417" w:rsidRPr="001034EC" w:rsidRDefault="00BD2417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30% decrease for females</w:t>
            </w:r>
            <w:r w:rsidR="000F4458" w:rsidRPr="001034EC">
              <w:rPr>
                <w:rFonts w:ascii="Arial" w:hAnsi="Arial" w:cs="Arial"/>
                <w:sz w:val="20"/>
                <w:szCs w:val="20"/>
              </w:rPr>
              <w:t>: 401.2 to 294.4</w:t>
            </w:r>
          </w:p>
        </w:tc>
        <w:tc>
          <w:tcPr>
            <w:tcW w:w="0" w:type="auto"/>
          </w:tcPr>
          <w:p w14:paraId="12A736FE" w14:textId="7B25D330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2A63826F" w14:textId="77777777" w:rsidTr="0077253A">
        <w:tc>
          <w:tcPr>
            <w:tcW w:w="0" w:type="auto"/>
          </w:tcPr>
          <w:p w14:paraId="12F0A2C0" w14:textId="468FAF32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14:paraId="1140E6F6" w14:textId="77777777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Australian alcohol-attributable harm visualisation tool</w:t>
            </w:r>
          </w:p>
          <w:p w14:paraId="34A06A61" w14:textId="77777777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1DE1C9" w14:textId="54476CE3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5-34</w:t>
            </w:r>
          </w:p>
        </w:tc>
        <w:tc>
          <w:tcPr>
            <w:tcW w:w="0" w:type="auto"/>
          </w:tcPr>
          <w:p w14:paraId="2FB92DCB" w14:textId="12ED9738" w:rsidR="00CA2DCD" w:rsidRPr="001034EC" w:rsidRDefault="00510401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3C4B32AD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5730C7" w14:textId="2BE3E539" w:rsidR="001C61D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 (re-analysis)</w:t>
            </w:r>
          </w:p>
          <w:p w14:paraId="5A6B87A0" w14:textId="344AB7D2" w:rsidR="003C0C8E" w:rsidRPr="001034EC" w:rsidRDefault="003C0C8E" w:rsidP="001C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D67CA5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ge-specific rates of alcohol-attributable</w:t>
            </w:r>
          </w:p>
          <w:p w14:paraId="6A3EFA63" w14:textId="67E0CAB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hospitalisations per 100</w:t>
            </w:r>
            <w:r w:rsidR="0070236B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0D188C13" w14:textId="6209F2FE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Mixed (based on sex differences)</w:t>
            </w:r>
          </w:p>
        </w:tc>
        <w:tc>
          <w:tcPr>
            <w:tcW w:w="0" w:type="auto"/>
          </w:tcPr>
          <w:p w14:paraId="1F0FF122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Mixed</w:t>
            </w:r>
          </w:p>
          <w:p w14:paraId="01C25BCB" w14:textId="62B6333A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B1292B8" w14:textId="77777777" w:rsidR="003C0C8E" w:rsidRPr="001034EC" w:rsidRDefault="003A1680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1% decrease</w:t>
            </w:r>
          </w:p>
          <w:p w14:paraId="690A051F" w14:textId="77777777" w:rsidR="003A1680" w:rsidRPr="001034EC" w:rsidRDefault="003A1680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B2A46E" w14:textId="330B42B5" w:rsidR="00527F99" w:rsidRPr="001034EC" w:rsidRDefault="003A1680" w:rsidP="003A1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16% decrease for males</w:t>
            </w:r>
            <w:r w:rsidR="00E61CEF" w:rsidRPr="001034EC">
              <w:rPr>
                <w:rFonts w:ascii="Arial" w:hAnsi="Arial" w:cs="Arial"/>
                <w:color w:val="000000"/>
                <w:sz w:val="20"/>
                <w:szCs w:val="20"/>
              </w:rPr>
              <w:t>: 245.33 to 205.38</w:t>
            </w:r>
          </w:p>
          <w:p w14:paraId="236C5ECC" w14:textId="77777777" w:rsidR="00527F99" w:rsidRPr="001034EC" w:rsidRDefault="00527F99" w:rsidP="003A1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2365B5" w14:textId="3C261E82" w:rsidR="003A1680" w:rsidRPr="001034EC" w:rsidRDefault="00E50F2E" w:rsidP="003A16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Stable</w:t>
            </w:r>
            <w:r w:rsidR="00527F99" w:rsidRPr="001034E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3A1680" w:rsidRPr="001034EC">
              <w:rPr>
                <w:rFonts w:ascii="Arial" w:hAnsi="Arial" w:cs="Arial"/>
                <w:color w:val="000000"/>
                <w:sz w:val="20"/>
                <w:szCs w:val="20"/>
              </w:rPr>
              <w:t>3.7% decrease</w:t>
            </w:r>
            <w:r w:rsidR="00527F99" w:rsidRPr="001034EC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="003A1680" w:rsidRPr="001034EC">
              <w:rPr>
                <w:rFonts w:ascii="Arial" w:hAnsi="Arial" w:cs="Arial"/>
                <w:color w:val="000000"/>
                <w:sz w:val="20"/>
                <w:szCs w:val="20"/>
              </w:rPr>
              <w:t>for females</w:t>
            </w:r>
            <w:r w:rsidR="00E61CEF" w:rsidRPr="001034EC">
              <w:rPr>
                <w:rFonts w:ascii="Arial" w:hAnsi="Arial" w:cs="Arial"/>
                <w:color w:val="000000"/>
                <w:sz w:val="20"/>
                <w:szCs w:val="20"/>
              </w:rPr>
              <w:t>: 171.33 to 164.91</w:t>
            </w:r>
          </w:p>
          <w:p w14:paraId="184838A4" w14:textId="7CB3BFE7" w:rsidR="003A1680" w:rsidRPr="001034EC" w:rsidRDefault="003A1680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1A068" w14:textId="57D756B2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67F06CDE" w14:textId="77777777" w:rsidTr="0077253A">
        <w:tc>
          <w:tcPr>
            <w:tcW w:w="0" w:type="auto"/>
          </w:tcPr>
          <w:p w14:paraId="23FB4A56" w14:textId="0D8D740B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14:paraId="7A5F85E7" w14:textId="06A972FC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Statistical database, diagnoses</w:t>
            </w:r>
          </w:p>
        </w:tc>
        <w:tc>
          <w:tcPr>
            <w:tcW w:w="0" w:type="auto"/>
          </w:tcPr>
          <w:p w14:paraId="3DA0E5C1" w14:textId="532929E4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0-19</w:t>
            </w:r>
          </w:p>
        </w:tc>
        <w:tc>
          <w:tcPr>
            <w:tcW w:w="0" w:type="auto"/>
          </w:tcPr>
          <w:p w14:paraId="6E1E8003" w14:textId="4BC4E9AA" w:rsidR="00CA2DCD" w:rsidRPr="001034EC" w:rsidRDefault="00F031DD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66A50B68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9AFA3F" w14:textId="2321E6EE" w:rsidR="003C0C8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lastRenderedPageBreak/>
              <w:t>2022 (re-analysis)</w:t>
            </w:r>
          </w:p>
        </w:tc>
        <w:tc>
          <w:tcPr>
            <w:tcW w:w="0" w:type="auto"/>
          </w:tcPr>
          <w:p w14:paraId="304C7EBB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lastRenderedPageBreak/>
              <w:t>Age-standardised rates of</w:t>
            </w:r>
          </w:p>
          <w:p w14:paraId="01A6A6AD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lcohol-related in-patient or</w:t>
            </w:r>
          </w:p>
          <w:p w14:paraId="7154ED0C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lastRenderedPageBreak/>
              <w:t>specialised open care (ED or</w:t>
            </w:r>
          </w:p>
          <w:p w14:paraId="6216DA06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hospital admissions) per</w:t>
            </w:r>
          </w:p>
          <w:p w14:paraId="347F3AA0" w14:textId="33650269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00</w:t>
            </w:r>
            <w:r w:rsidR="0070236B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 population</w:t>
            </w:r>
          </w:p>
        </w:tc>
        <w:tc>
          <w:tcPr>
            <w:tcW w:w="0" w:type="auto"/>
          </w:tcPr>
          <w:p w14:paraId="0FF8C9A5" w14:textId="32BBE473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lastRenderedPageBreak/>
              <w:t>Decrease</w:t>
            </w:r>
          </w:p>
        </w:tc>
        <w:tc>
          <w:tcPr>
            <w:tcW w:w="0" w:type="auto"/>
          </w:tcPr>
          <w:p w14:paraId="02D81549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  <w:p w14:paraId="565C7749" w14:textId="35EDD78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7D425" w14:textId="77777777" w:rsidR="003C0C8E" w:rsidRPr="001034EC" w:rsidRDefault="009954B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7% decrease</w:t>
            </w:r>
          </w:p>
          <w:p w14:paraId="232D1F18" w14:textId="77777777" w:rsidR="009954BE" w:rsidRPr="001034EC" w:rsidRDefault="009954BE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369C63" w14:textId="3150E47C" w:rsidR="000649F8" w:rsidRPr="001034EC" w:rsidRDefault="009954BE" w:rsidP="009954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8% decrease for males</w:t>
            </w:r>
            <w:r w:rsidR="005D032E" w:rsidRPr="001034EC">
              <w:rPr>
                <w:rFonts w:ascii="Arial" w:hAnsi="Arial" w:cs="Arial"/>
                <w:color w:val="000000"/>
                <w:sz w:val="20"/>
                <w:szCs w:val="20"/>
              </w:rPr>
              <w:t>: 298.9 to 184.8</w:t>
            </w:r>
          </w:p>
          <w:p w14:paraId="76D3846B" w14:textId="77777777" w:rsidR="000649F8" w:rsidRPr="001034EC" w:rsidRDefault="000649F8" w:rsidP="009954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D547699" w14:textId="4EB8C4C1" w:rsidR="009954BE" w:rsidRPr="001034EC" w:rsidRDefault="009954BE" w:rsidP="009954B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17% decrease for females</w:t>
            </w:r>
            <w:r w:rsidR="005D032E" w:rsidRPr="001034EC">
              <w:rPr>
                <w:rFonts w:ascii="Arial" w:hAnsi="Arial" w:cs="Arial"/>
                <w:color w:val="000000"/>
                <w:sz w:val="20"/>
                <w:szCs w:val="20"/>
              </w:rPr>
              <w:t>: 345.6 to 287.7</w:t>
            </w:r>
          </w:p>
          <w:p w14:paraId="34591C23" w14:textId="0399A421" w:rsidR="009954BE" w:rsidRPr="001034EC" w:rsidRDefault="009954B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9944C7" w14:textId="7ADBA860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lastRenderedPageBreak/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046D75E4" w14:textId="77777777" w:rsidTr="0077253A">
        <w:tc>
          <w:tcPr>
            <w:tcW w:w="0" w:type="auto"/>
          </w:tcPr>
          <w:p w14:paraId="0904EF9C" w14:textId="7650564F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0" w:type="auto"/>
          </w:tcPr>
          <w:p w14:paraId="1D68E86D" w14:textId="030C1488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Hospital discharges from acute hospitals</w:t>
            </w:r>
          </w:p>
        </w:tc>
        <w:tc>
          <w:tcPr>
            <w:tcW w:w="0" w:type="auto"/>
          </w:tcPr>
          <w:p w14:paraId="5CA94C47" w14:textId="6D38F01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</w:tcPr>
          <w:p w14:paraId="64B3718A" w14:textId="02B9A1E6" w:rsidR="00CA2DCD" w:rsidRPr="001034EC" w:rsidRDefault="00E5636F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4FBCEC73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9F802B" w14:textId="5317B664" w:rsidR="001C61D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0 (re-analysis)</w:t>
            </w:r>
          </w:p>
          <w:p w14:paraId="65E01FD9" w14:textId="7220D9A4" w:rsidR="003C0C8E" w:rsidRPr="001034EC" w:rsidRDefault="003C0C8E" w:rsidP="001C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BF3BC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. of alcohol-related hospital</w:t>
            </w:r>
          </w:p>
          <w:p w14:paraId="6232C2CA" w14:textId="6262153D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ischarges</w:t>
            </w:r>
          </w:p>
        </w:tc>
        <w:tc>
          <w:tcPr>
            <w:tcW w:w="0" w:type="auto"/>
          </w:tcPr>
          <w:p w14:paraId="50679BFE" w14:textId="6D37D203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</w:tc>
        <w:tc>
          <w:tcPr>
            <w:tcW w:w="0" w:type="auto"/>
          </w:tcPr>
          <w:p w14:paraId="0072F88B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Decrease</w:t>
            </w:r>
          </w:p>
          <w:p w14:paraId="31D84C98" w14:textId="48E92DFA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AD4AA" w14:textId="77777777" w:rsidR="003C0C8E" w:rsidRPr="001034EC" w:rsidRDefault="00615938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60% decrease</w:t>
            </w:r>
          </w:p>
          <w:p w14:paraId="0DFF29B5" w14:textId="77777777" w:rsidR="00615938" w:rsidRPr="001034EC" w:rsidRDefault="00615938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C860BD" w14:textId="77777777" w:rsidR="001C1BD6" w:rsidRPr="001034EC" w:rsidRDefault="00615938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65% decrease for males</w:t>
            </w:r>
            <w:r w:rsidR="001C1BD6" w:rsidRPr="001034EC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134 to 47</w:t>
            </w:r>
          </w:p>
          <w:p w14:paraId="1427C8DD" w14:textId="77777777" w:rsidR="001C1BD6" w:rsidRPr="001034EC" w:rsidRDefault="001C1BD6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1FF3D95" w14:textId="33D88BFD" w:rsidR="00615938" w:rsidRPr="001034EC" w:rsidRDefault="00615938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56% decrease for females</w:t>
            </w:r>
            <w:r w:rsidR="001C1BD6" w:rsidRPr="001034EC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 xml:space="preserve"> 146 to 64</w:t>
            </w:r>
          </w:p>
        </w:tc>
        <w:tc>
          <w:tcPr>
            <w:tcW w:w="0" w:type="auto"/>
          </w:tcPr>
          <w:p w14:paraId="47EA5937" w14:textId="77A472F9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311853BB" w14:textId="77777777" w:rsidTr="0077253A">
        <w:tc>
          <w:tcPr>
            <w:tcW w:w="0" w:type="auto"/>
          </w:tcPr>
          <w:p w14:paraId="1643081E" w14:textId="0D50F877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0" w:type="auto"/>
          </w:tcPr>
          <w:p w14:paraId="249B29F6" w14:textId="7658A44D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Alcohol market, consumption and harms in Estonia</w:t>
            </w:r>
          </w:p>
        </w:tc>
        <w:tc>
          <w:tcPr>
            <w:tcW w:w="0" w:type="auto"/>
          </w:tcPr>
          <w:p w14:paraId="6FA58BA5" w14:textId="3C604BA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6-20</w:t>
            </w:r>
          </w:p>
        </w:tc>
        <w:tc>
          <w:tcPr>
            <w:tcW w:w="0" w:type="auto"/>
          </w:tcPr>
          <w:p w14:paraId="1DC7D49E" w14:textId="30E22868" w:rsidR="00CA2DCD" w:rsidRPr="001034EC" w:rsidRDefault="002C5635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735C538D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4A6FE5" w14:textId="163466E6" w:rsidR="001C61D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1 (re-analysis)</w:t>
            </w:r>
          </w:p>
          <w:p w14:paraId="3CEB2B82" w14:textId="1F8A1446" w:rsidR="003C0C8E" w:rsidRPr="001034EC" w:rsidRDefault="003C0C8E" w:rsidP="001C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5A9DD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. of patients turning to</w:t>
            </w:r>
          </w:p>
          <w:p w14:paraId="0AE278ED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specialists or family doctors</w:t>
            </w:r>
          </w:p>
          <w:p w14:paraId="24F0E9BA" w14:textId="2D45D652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because of alcohol</w:t>
            </w:r>
          </w:p>
        </w:tc>
        <w:tc>
          <w:tcPr>
            <w:tcW w:w="0" w:type="auto"/>
          </w:tcPr>
          <w:p w14:paraId="494353B2" w14:textId="1180ACD0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0" w:type="auto"/>
          </w:tcPr>
          <w:p w14:paraId="34959DD2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Stable</w:t>
            </w:r>
          </w:p>
          <w:p w14:paraId="36EEA650" w14:textId="3E34525D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F0BF2" w14:textId="22FE31C8" w:rsidR="003C0C8E" w:rsidRPr="001034EC" w:rsidRDefault="00E50F2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 xml:space="preserve">Stable </w:t>
            </w:r>
            <w:r w:rsidR="006C4D52" w:rsidRPr="001034EC">
              <w:rPr>
                <w:rFonts w:ascii="Arial" w:hAnsi="Arial" w:cs="Arial"/>
                <w:sz w:val="20"/>
                <w:szCs w:val="20"/>
              </w:rPr>
              <w:t>(4.5% decrease)</w:t>
            </w:r>
          </w:p>
        </w:tc>
        <w:tc>
          <w:tcPr>
            <w:tcW w:w="0" w:type="auto"/>
          </w:tcPr>
          <w:p w14:paraId="4B2A4EA8" w14:textId="61EDB778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C0C8E" w:rsidRPr="001034EC" w14:paraId="45E2027E" w14:textId="77777777" w:rsidTr="0077253A">
        <w:tc>
          <w:tcPr>
            <w:tcW w:w="0" w:type="auto"/>
          </w:tcPr>
          <w:p w14:paraId="2F629A3E" w14:textId="0A86644F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0" w:type="auto"/>
          </w:tcPr>
          <w:p w14:paraId="74C407C0" w14:textId="60C2D794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Hospital admissions and patients</w:t>
            </w:r>
          </w:p>
        </w:tc>
        <w:tc>
          <w:tcPr>
            <w:tcW w:w="0" w:type="auto"/>
          </w:tcPr>
          <w:p w14:paraId="1F6A38AE" w14:textId="5543D5BB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-20</w:t>
            </w:r>
          </w:p>
        </w:tc>
        <w:tc>
          <w:tcPr>
            <w:tcW w:w="0" w:type="auto"/>
          </w:tcPr>
          <w:p w14:paraId="37FE4BCC" w14:textId="77BDA2A3" w:rsidR="00CA2DCD" w:rsidRPr="001034EC" w:rsidRDefault="007546C7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14A7808A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0D1C4A" w14:textId="15A59E26" w:rsidR="003C0C8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</w:t>
            </w:r>
            <w:r w:rsidR="00241FF6">
              <w:rPr>
                <w:rFonts w:ascii="Arial" w:hAnsi="Arial" w:cs="Arial"/>
                <w:sz w:val="20"/>
                <w:szCs w:val="20"/>
              </w:rPr>
              <w:t>1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(re-analysis)</w:t>
            </w:r>
          </w:p>
        </w:tc>
        <w:tc>
          <w:tcPr>
            <w:tcW w:w="0" w:type="auto"/>
          </w:tcPr>
          <w:p w14:paraId="6B3BC06F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Rates of alcohol-related hospital</w:t>
            </w:r>
          </w:p>
          <w:p w14:paraId="6E524873" w14:textId="6BCCDB5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dmissions per 10</w:t>
            </w:r>
            <w:r w:rsidR="00CB0015">
              <w:rPr>
                <w:rFonts w:ascii="Arial" w:hAnsi="Arial" w:cs="Arial"/>
                <w:sz w:val="20"/>
                <w:szCs w:val="20"/>
              </w:rPr>
              <w:t>,</w:t>
            </w:r>
            <w:r w:rsidRPr="001034EC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17031BC0" w14:textId="65B253CB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inhabitants</w:t>
            </w:r>
          </w:p>
        </w:tc>
        <w:tc>
          <w:tcPr>
            <w:tcW w:w="0" w:type="auto"/>
          </w:tcPr>
          <w:p w14:paraId="6D4C588F" w14:textId="10725473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7848828A" w14:textId="77777777" w:rsidR="003C0C8E" w:rsidRPr="00FB78F0" w:rsidRDefault="003C0C8E" w:rsidP="003C0C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8F0">
              <w:rPr>
                <w:rFonts w:ascii="Arial" w:hAnsi="Arial" w:cs="Arial"/>
                <w:b/>
                <w:bCs/>
                <w:sz w:val="20"/>
                <w:szCs w:val="20"/>
              </w:rPr>
              <w:t>Decrease</w:t>
            </w:r>
          </w:p>
          <w:p w14:paraId="24EE4E8D" w14:textId="03C1FE65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5A87AF" w14:textId="77777777" w:rsidR="003C0C8E" w:rsidRPr="001034EC" w:rsidRDefault="00175846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7% decrease</w:t>
            </w:r>
          </w:p>
          <w:p w14:paraId="6E648245" w14:textId="77777777" w:rsidR="00175846" w:rsidRPr="001034EC" w:rsidRDefault="00175846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57F304" w14:textId="77777777" w:rsidR="000649F8" w:rsidRPr="001034EC" w:rsidRDefault="00175846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3% decrease for males</w:t>
            </w:r>
            <w:r w:rsidR="000649F8" w:rsidRPr="001034E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034EC">
              <w:rPr>
                <w:rFonts w:ascii="Arial" w:hAnsi="Arial" w:cs="Arial"/>
                <w:sz w:val="20"/>
                <w:szCs w:val="20"/>
              </w:rPr>
              <w:t>2.6 to 2.0</w:t>
            </w:r>
          </w:p>
          <w:p w14:paraId="19A37167" w14:textId="77777777" w:rsidR="000649F8" w:rsidRPr="001034EC" w:rsidRDefault="000649F8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484093" w14:textId="5F1C8560" w:rsidR="00175846" w:rsidRPr="001034EC" w:rsidRDefault="00175846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7% decrease for females</w:t>
            </w:r>
            <w:r w:rsidR="000649F8" w:rsidRPr="001034EC">
              <w:rPr>
                <w:rFonts w:ascii="Arial" w:hAnsi="Arial" w:cs="Arial"/>
                <w:sz w:val="20"/>
                <w:szCs w:val="20"/>
              </w:rPr>
              <w:t>: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2.3 to 1.9</w:t>
            </w:r>
          </w:p>
        </w:tc>
        <w:tc>
          <w:tcPr>
            <w:tcW w:w="0" w:type="auto"/>
          </w:tcPr>
          <w:p w14:paraId="1FE240F0" w14:textId="3D6B8C2F" w:rsidR="003C0C8E" w:rsidRPr="00FB78F0" w:rsidRDefault="003C0C8E" w:rsidP="003C0C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8F0">
              <w:rPr>
                <w:rFonts w:ascii="Arial" w:hAnsi="Arial" w:cs="Arial"/>
                <w:b/>
                <w:bCs/>
                <w:sz w:val="20"/>
                <w:szCs w:val="20"/>
              </w:rPr>
              <w:t>Change in direction from Increase to Decrease</w:t>
            </w:r>
            <w:r w:rsidR="00580026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3C0C8E" w:rsidRPr="001034EC" w14:paraId="2020ACBF" w14:textId="77777777" w:rsidTr="0077253A">
        <w:tc>
          <w:tcPr>
            <w:tcW w:w="0" w:type="auto"/>
          </w:tcPr>
          <w:p w14:paraId="218689C1" w14:textId="208FF022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0" w:type="auto"/>
          </w:tcPr>
          <w:p w14:paraId="415F82F0" w14:textId="4CFC0C89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Patients in hospitals by age, class, sex and diagnostic group</w:t>
            </w:r>
          </w:p>
        </w:tc>
        <w:tc>
          <w:tcPr>
            <w:tcW w:w="0" w:type="auto"/>
          </w:tcPr>
          <w:p w14:paraId="082F008A" w14:textId="266B5561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0" w:type="auto"/>
          </w:tcPr>
          <w:p w14:paraId="78FAE6DA" w14:textId="47667ACE" w:rsidR="00CA2DCD" w:rsidRPr="001034EC" w:rsidRDefault="00764136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1204D0B5" w14:textId="77777777" w:rsidR="00CA2DCD" w:rsidRPr="001034EC" w:rsidRDefault="00CA2DCD" w:rsidP="001C61D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0F743C" w14:textId="4C77264A" w:rsidR="001C61DE" w:rsidRPr="001034EC" w:rsidRDefault="001C61DE" w:rsidP="001C61D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1 (re-analysis)</w:t>
            </w:r>
          </w:p>
          <w:p w14:paraId="0E346F53" w14:textId="74EAE952" w:rsidR="003C0C8E" w:rsidRPr="001034EC" w:rsidRDefault="003C0C8E" w:rsidP="001C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581DE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. of alcohol-related hospital</w:t>
            </w:r>
          </w:p>
          <w:p w14:paraId="0C9F77AE" w14:textId="5693E36F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dmissions</w:t>
            </w:r>
          </w:p>
        </w:tc>
        <w:tc>
          <w:tcPr>
            <w:tcW w:w="0" w:type="auto"/>
          </w:tcPr>
          <w:p w14:paraId="5CBF0E59" w14:textId="0D1E6BB0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44492CE0" w14:textId="77777777" w:rsidR="003C0C8E" w:rsidRPr="00FB78F0" w:rsidRDefault="003C0C8E" w:rsidP="003C0C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8F0">
              <w:rPr>
                <w:rFonts w:ascii="Arial" w:hAnsi="Arial" w:cs="Arial"/>
                <w:b/>
                <w:bCs/>
                <w:sz w:val="20"/>
                <w:szCs w:val="20"/>
              </w:rPr>
              <w:t>Mixed</w:t>
            </w:r>
          </w:p>
          <w:p w14:paraId="289658C1" w14:textId="3355361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3CD21" w14:textId="77777777" w:rsidR="003C0C8E" w:rsidRPr="001034EC" w:rsidRDefault="00F93606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82% increase</w:t>
            </w:r>
          </w:p>
          <w:p w14:paraId="14A06BDB" w14:textId="77777777" w:rsidR="00F93606" w:rsidRPr="001034EC" w:rsidRDefault="00F93606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3777DF" w14:textId="747C32E9" w:rsidR="000649F8" w:rsidRPr="001034EC" w:rsidRDefault="000649F8" w:rsidP="00F93606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Stab</w:t>
            </w:r>
            <w:r w:rsidR="00E50F2E" w:rsidRPr="001034EC">
              <w:rPr>
                <w:rFonts w:ascii="Arial" w:hAnsi="Arial" w:cs="Arial"/>
                <w:sz w:val="20"/>
                <w:szCs w:val="20"/>
              </w:rPr>
              <w:t>le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93606" w:rsidRPr="001034EC">
              <w:rPr>
                <w:rFonts w:ascii="Arial" w:hAnsi="Arial" w:cs="Arial"/>
                <w:sz w:val="20"/>
                <w:szCs w:val="20"/>
              </w:rPr>
              <w:t>0%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change) for</w:t>
            </w:r>
            <w:r w:rsidR="00F93606" w:rsidRPr="001034EC">
              <w:rPr>
                <w:rFonts w:ascii="Arial" w:hAnsi="Arial" w:cs="Arial"/>
                <w:sz w:val="20"/>
                <w:szCs w:val="20"/>
              </w:rPr>
              <w:t xml:space="preserve"> males</w:t>
            </w:r>
            <w:r w:rsidRPr="001034EC">
              <w:rPr>
                <w:rFonts w:ascii="Arial" w:hAnsi="Arial" w:cs="Arial"/>
                <w:sz w:val="20"/>
                <w:szCs w:val="20"/>
              </w:rPr>
              <w:t>: 38 to 38</w:t>
            </w:r>
          </w:p>
          <w:p w14:paraId="25D30C8F" w14:textId="77777777" w:rsidR="000649F8" w:rsidRPr="001034EC" w:rsidRDefault="000649F8" w:rsidP="00F936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434538" w14:textId="6BBF9FF1" w:rsidR="00F93606" w:rsidRPr="001034EC" w:rsidRDefault="00F93606" w:rsidP="00F93606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90% increase for females</w:t>
            </w:r>
            <w:r w:rsidR="000649F8" w:rsidRPr="001034EC">
              <w:rPr>
                <w:rFonts w:ascii="Arial" w:hAnsi="Arial" w:cs="Arial"/>
                <w:sz w:val="20"/>
                <w:szCs w:val="20"/>
              </w:rPr>
              <w:t>: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29 to 84</w:t>
            </w:r>
          </w:p>
          <w:p w14:paraId="2AD7B796" w14:textId="7F91F826" w:rsidR="00F93606" w:rsidRPr="001034EC" w:rsidRDefault="00F93606" w:rsidP="003C0C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AB64E" w14:textId="1625A65A" w:rsidR="003C0C8E" w:rsidRPr="00FB78F0" w:rsidRDefault="003C0C8E" w:rsidP="003C0C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78F0">
              <w:rPr>
                <w:rFonts w:ascii="Arial" w:hAnsi="Arial" w:cs="Arial"/>
                <w:b/>
                <w:bCs/>
                <w:sz w:val="20"/>
                <w:szCs w:val="20"/>
              </w:rPr>
              <w:t>Change in direction from Increase to Mixed based on sex differences</w:t>
            </w:r>
            <w:r w:rsidR="00580026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</w:tr>
      <w:tr w:rsidR="003C0C8E" w:rsidRPr="001034EC" w14:paraId="176C102A" w14:textId="77777777" w:rsidTr="0077253A">
        <w:tc>
          <w:tcPr>
            <w:tcW w:w="0" w:type="auto"/>
          </w:tcPr>
          <w:p w14:paraId="57A25928" w14:textId="27B4E5BD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witzerland</w:t>
            </w:r>
          </w:p>
        </w:tc>
        <w:tc>
          <w:tcPr>
            <w:tcW w:w="0" w:type="auto"/>
          </w:tcPr>
          <w:p w14:paraId="0A434ABF" w14:textId="61DE4C44" w:rsidR="003C0C8E" w:rsidRPr="001034EC" w:rsidRDefault="003C0C8E" w:rsidP="003C0C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34EC">
              <w:rPr>
                <w:rFonts w:ascii="Arial" w:hAnsi="Arial" w:cs="Arial"/>
                <w:color w:val="000000"/>
                <w:sz w:val="20"/>
                <w:szCs w:val="20"/>
              </w:rPr>
              <w:t>Patients in hospitals by age, class, sex and diagnostic group</w:t>
            </w:r>
          </w:p>
        </w:tc>
        <w:tc>
          <w:tcPr>
            <w:tcW w:w="0" w:type="auto"/>
          </w:tcPr>
          <w:p w14:paraId="5297347D" w14:textId="7EB73A09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0" w:type="auto"/>
          </w:tcPr>
          <w:p w14:paraId="5DC771D7" w14:textId="0C9B8E56" w:rsidR="00CA2DCD" w:rsidRPr="001034EC" w:rsidRDefault="00764136" w:rsidP="00CA2DCD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 xml:space="preserve">2019 </w:t>
            </w:r>
            <w:r w:rsidR="00CA2DCD" w:rsidRPr="001034EC">
              <w:rPr>
                <w:rFonts w:ascii="Arial" w:hAnsi="Arial" w:cs="Arial"/>
                <w:sz w:val="20"/>
                <w:szCs w:val="20"/>
              </w:rPr>
              <w:t>(Vieira et al.)</w:t>
            </w:r>
          </w:p>
          <w:p w14:paraId="5B4BADE0" w14:textId="77777777" w:rsidR="00CA2DCD" w:rsidRPr="001034EC" w:rsidRDefault="00CA2DCD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C5749B" w14:textId="476726E3" w:rsidR="003C0C8E" w:rsidRPr="001034EC" w:rsidRDefault="001C61D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021 (re-analysis)</w:t>
            </w:r>
          </w:p>
        </w:tc>
        <w:tc>
          <w:tcPr>
            <w:tcW w:w="0" w:type="auto"/>
          </w:tcPr>
          <w:p w14:paraId="0289059A" w14:textId="77777777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. of alcohol-related hospital</w:t>
            </w:r>
          </w:p>
          <w:p w14:paraId="6B1725F0" w14:textId="5DA8841D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admissions</w:t>
            </w:r>
          </w:p>
        </w:tc>
        <w:tc>
          <w:tcPr>
            <w:tcW w:w="0" w:type="auto"/>
          </w:tcPr>
          <w:p w14:paraId="72175AE6" w14:textId="63160358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05072D5C" w14:textId="6708E4F3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0" w:type="auto"/>
          </w:tcPr>
          <w:p w14:paraId="5CD660E9" w14:textId="77777777" w:rsidR="003C0C8E" w:rsidRPr="001034EC" w:rsidRDefault="007B7C20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35% increase</w:t>
            </w:r>
          </w:p>
          <w:p w14:paraId="6012C90E" w14:textId="77777777" w:rsidR="007B7C20" w:rsidRPr="001034EC" w:rsidRDefault="007B7C20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38E0A7" w14:textId="77777777" w:rsidR="000649F8" w:rsidRPr="001034EC" w:rsidRDefault="007B7C20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39% increase for males</w:t>
            </w:r>
            <w:r w:rsidR="000649F8" w:rsidRPr="001034EC">
              <w:rPr>
                <w:rFonts w:ascii="Arial" w:hAnsi="Arial" w:cs="Arial"/>
                <w:sz w:val="20"/>
                <w:szCs w:val="20"/>
              </w:rPr>
              <w:t>: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163 to 227</w:t>
            </w:r>
          </w:p>
          <w:p w14:paraId="258D220E" w14:textId="77777777" w:rsidR="000649F8" w:rsidRPr="001034EC" w:rsidRDefault="000649F8" w:rsidP="003C0C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63C303" w14:textId="43906FD7" w:rsidR="007B7C20" w:rsidRPr="001034EC" w:rsidRDefault="007B7C20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27% increase for females</w:t>
            </w:r>
            <w:r w:rsidR="000649F8" w:rsidRPr="001034E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034EC">
              <w:rPr>
                <w:rFonts w:ascii="Arial" w:hAnsi="Arial" w:cs="Arial"/>
                <w:sz w:val="20"/>
                <w:szCs w:val="20"/>
              </w:rPr>
              <w:t>103 to 131</w:t>
            </w:r>
          </w:p>
        </w:tc>
        <w:tc>
          <w:tcPr>
            <w:tcW w:w="0" w:type="auto"/>
          </w:tcPr>
          <w:p w14:paraId="313D4AD1" w14:textId="440886BC" w:rsidR="003C0C8E" w:rsidRPr="001034EC" w:rsidRDefault="003C0C8E" w:rsidP="003C0C8E">
            <w:pPr>
              <w:rPr>
                <w:rFonts w:ascii="Arial" w:hAnsi="Arial" w:cs="Arial"/>
                <w:sz w:val="20"/>
                <w:szCs w:val="20"/>
              </w:rPr>
            </w:pPr>
            <w:r w:rsidRPr="001034EC">
              <w:rPr>
                <w:rFonts w:ascii="Arial" w:hAnsi="Arial" w:cs="Arial"/>
                <w:sz w:val="20"/>
                <w:szCs w:val="20"/>
              </w:rPr>
              <w:t>No change in direction</w:t>
            </w:r>
            <w:r w:rsidR="00580026">
              <w:rPr>
                <w:rFonts w:ascii="Arial" w:hAnsi="Arial" w:cs="Arial"/>
                <w:sz w:val="20"/>
                <w:szCs w:val="20"/>
              </w:rPr>
              <w:t>.</w:t>
            </w:r>
            <w:r w:rsidRPr="001034E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00B7A26F" w14:textId="77777777" w:rsidR="009C0B6E" w:rsidRDefault="0032404A">
      <w:pPr>
        <w:rPr>
          <w:rFonts w:ascii="Arial" w:hAnsi="Arial" w:cs="Arial"/>
          <w:sz w:val="20"/>
          <w:szCs w:val="20"/>
        </w:rPr>
        <w:sectPr w:rsidR="009C0B6E" w:rsidSect="00FA65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0"/>
          <w:szCs w:val="20"/>
        </w:rPr>
        <w:t xml:space="preserve">Note: </w:t>
      </w:r>
      <w:r>
        <w:rPr>
          <w:rFonts w:ascii="Arial" w:hAnsi="Arial" w:cs="Arial"/>
          <w:sz w:val="20"/>
          <w:szCs w:val="20"/>
        </w:rPr>
        <w:t xml:space="preserve">Original review reference is: </w:t>
      </w:r>
      <w:r w:rsidRPr="00C9449F">
        <w:rPr>
          <w:rFonts w:ascii="Arial" w:hAnsi="Arial" w:cs="Arial"/>
          <w:sz w:val="20"/>
          <w:szCs w:val="20"/>
        </w:rPr>
        <w:t xml:space="preserve">Vieira E, Taylor N, Stevely A, Pennay A, Raninen J, Holmes J, et al. A systematic review of adolescent alcohol-related harm trends in high-income countries with declines in adolescent consumption. Addiction. 2025; 120: 1551-1570. </w:t>
      </w:r>
      <w:hyperlink r:id="rId11" w:history="1">
        <w:r w:rsidR="009C0B6E" w:rsidRPr="00D20573">
          <w:rPr>
            <w:rStyle w:val="Hyperlink"/>
            <w:rFonts w:ascii="Arial" w:hAnsi="Arial" w:cs="Arial"/>
            <w:sz w:val="20"/>
            <w:szCs w:val="20"/>
          </w:rPr>
          <w:t>https://doi.org/10.1111/add.70026</w:t>
        </w:r>
      </w:hyperlink>
      <w:r w:rsidR="009C0B6E">
        <w:rPr>
          <w:rFonts w:ascii="Arial" w:hAnsi="Arial" w:cs="Arial"/>
          <w:sz w:val="20"/>
          <w:szCs w:val="20"/>
        </w:rPr>
        <w:t xml:space="preserve"> </w:t>
      </w:r>
    </w:p>
    <w:p w14:paraId="334C2F61" w14:textId="15074BC4" w:rsidR="00D80A9E" w:rsidRDefault="009C0B6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References from</w:t>
      </w:r>
      <w:r w:rsidR="002F5B10">
        <w:rPr>
          <w:rFonts w:ascii="Arial" w:hAnsi="Arial" w:cs="Arial"/>
          <w:b/>
          <w:bCs/>
        </w:rPr>
        <w:t xml:space="preserve"> Pennington et al.</w:t>
      </w:r>
      <w:r>
        <w:rPr>
          <w:rFonts w:ascii="Arial" w:hAnsi="Arial" w:cs="Arial"/>
          <w:b/>
          <w:bCs/>
        </w:rPr>
        <w:t xml:space="preserve"> </w:t>
      </w:r>
      <w:r w:rsidR="00251A2A">
        <w:rPr>
          <w:rFonts w:ascii="Arial" w:hAnsi="Arial" w:cs="Arial"/>
          <w:b/>
          <w:bCs/>
        </w:rPr>
        <w:t>“</w:t>
      </w:r>
      <w:r w:rsidRPr="00251A2A">
        <w:rPr>
          <w:rFonts w:ascii="Arial" w:hAnsi="Arial" w:cs="Arial"/>
          <w:b/>
          <w:bCs/>
        </w:rPr>
        <w:t>Table 2</w:t>
      </w:r>
      <w:r w:rsidR="00251A2A" w:rsidRPr="00251A2A">
        <w:rPr>
          <w:rFonts w:ascii="Arial" w:hAnsi="Arial" w:cs="Arial"/>
          <w:b/>
          <w:bCs/>
        </w:rPr>
        <w:t>: Key results from a secondary data analysis focusing on late adolescence (N = 25)”.</w:t>
      </w:r>
      <w:r w:rsidR="0003633D">
        <w:rPr>
          <w:rFonts w:ascii="Arial" w:hAnsi="Arial" w:cs="Arial"/>
          <w:b/>
          <w:bCs/>
        </w:rPr>
        <w:t xml:space="preserve"> </w:t>
      </w:r>
    </w:p>
    <w:p w14:paraId="1A09CB45" w14:textId="61361DCE" w:rsidR="00EC11B9" w:rsidRPr="0003633D" w:rsidRDefault="0003633D">
      <w:pPr>
        <w:rPr>
          <w:rFonts w:ascii="Arial" w:hAnsi="Arial" w:cs="Arial"/>
        </w:rPr>
      </w:pPr>
      <w:r w:rsidRPr="00D80A9E">
        <w:rPr>
          <w:rFonts w:ascii="Arial" w:hAnsi="Arial" w:cs="Arial"/>
          <w:b/>
          <w:bCs/>
        </w:rPr>
        <w:t>Note:</w:t>
      </w:r>
      <w:r>
        <w:rPr>
          <w:rFonts w:ascii="Arial" w:hAnsi="Arial" w:cs="Arial"/>
        </w:rPr>
        <w:t xml:space="preserve"> </w:t>
      </w:r>
      <w:r w:rsidR="006A3171">
        <w:rPr>
          <w:rFonts w:ascii="Arial" w:hAnsi="Arial" w:cs="Arial"/>
        </w:rPr>
        <w:t>We include these</w:t>
      </w:r>
      <w:r>
        <w:rPr>
          <w:rFonts w:ascii="Arial" w:hAnsi="Arial" w:cs="Arial"/>
        </w:rPr>
        <w:t xml:space="preserve"> references</w:t>
      </w:r>
      <w:r w:rsidR="006A3171">
        <w:rPr>
          <w:rFonts w:ascii="Arial" w:hAnsi="Arial" w:cs="Arial"/>
        </w:rPr>
        <w:t xml:space="preserve"> in our supplementary materials rather than the main manuscript because they are already cited in</w:t>
      </w:r>
      <w:r w:rsidR="00F86830">
        <w:rPr>
          <w:rFonts w:ascii="Arial" w:hAnsi="Arial" w:cs="Arial"/>
        </w:rPr>
        <w:t xml:space="preserve"> Vieira et al. (2025)</w:t>
      </w:r>
      <w:r w:rsidR="001C78C9">
        <w:rPr>
          <w:rFonts w:ascii="Arial" w:hAnsi="Arial" w:cs="Arial"/>
        </w:rPr>
        <w:t>. This</w:t>
      </w:r>
      <w:r>
        <w:rPr>
          <w:rFonts w:ascii="Arial" w:hAnsi="Arial" w:cs="Arial"/>
        </w:rPr>
        <w:t xml:space="preserve"> avoid</w:t>
      </w:r>
      <w:r w:rsidR="001C78C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r w:rsidR="00FF6E7A">
        <w:rPr>
          <w:rFonts w:ascii="Arial" w:hAnsi="Arial" w:cs="Arial"/>
        </w:rPr>
        <w:t xml:space="preserve">the issue of </w:t>
      </w:r>
      <w:r>
        <w:rPr>
          <w:rFonts w:ascii="Arial" w:hAnsi="Arial" w:cs="Arial"/>
        </w:rPr>
        <w:t>double citations. They are presented in the same order as Table 2.</w:t>
      </w:r>
    </w:p>
    <w:p w14:paraId="6BEE8126" w14:textId="466D8339" w:rsidR="00925D81" w:rsidRPr="00135AFC" w:rsidRDefault="00925D81" w:rsidP="00925D81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Moise IK. Geographic gender differences in traumatic unintentional injury hospitalization and youth drinking. Drug Alcohol Depend. 2019;205:107701. </w:t>
      </w:r>
      <w:hyperlink r:id="rId12" w:history="1">
        <w:r w:rsidRPr="00135AFC">
          <w:rPr>
            <w:rStyle w:val="Hyperlink"/>
            <w:rFonts w:ascii="Arial" w:hAnsi="Arial" w:cs="Arial"/>
          </w:rPr>
          <w:t>https://doi.org/10.1016/j.drugalcdep.2019.107701</w:t>
        </w:r>
      </w:hyperlink>
      <w:r w:rsidRPr="00135AFC">
        <w:rPr>
          <w:rFonts w:ascii="Arial" w:hAnsi="Arial" w:cs="Arial"/>
        </w:rPr>
        <w:t xml:space="preserve"> </w:t>
      </w:r>
    </w:p>
    <w:p w14:paraId="441E1BEA" w14:textId="77777777" w:rsidR="00657FFA" w:rsidRPr="00135AFC" w:rsidRDefault="000767CF" w:rsidP="00657FFA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White AM, Slater ME, Ng G, Hingson R, Breslow R. Trends in alcohol-related emergency department visits in the United States: results from the nationwide emergency department sample, 2006 to 2014. Alcohol Clin Exp Res. 2018;42(2):352–9. </w:t>
      </w:r>
      <w:hyperlink r:id="rId13" w:history="1">
        <w:r w:rsidRPr="00135AFC">
          <w:rPr>
            <w:rStyle w:val="Hyperlink"/>
            <w:rFonts w:ascii="Arial" w:hAnsi="Arial" w:cs="Arial"/>
          </w:rPr>
          <w:t>https://doi.org/10.1111/acer.13559</w:t>
        </w:r>
      </w:hyperlink>
      <w:r w:rsidRPr="00135AFC">
        <w:rPr>
          <w:rFonts w:ascii="Arial" w:hAnsi="Arial" w:cs="Arial"/>
        </w:rPr>
        <w:t xml:space="preserve"> </w:t>
      </w:r>
    </w:p>
    <w:p w14:paraId="255D621F" w14:textId="1A614365" w:rsidR="00925D81" w:rsidRPr="00135AFC" w:rsidRDefault="005B733F" w:rsidP="00657FFA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Chen CM, Yoon Y-H. </w:t>
      </w:r>
      <w:r w:rsidR="00657FFA" w:rsidRPr="00135AFC">
        <w:rPr>
          <w:rFonts w:ascii="Arial" w:hAnsi="Arial" w:cs="Arial"/>
        </w:rPr>
        <w:t xml:space="preserve">Trends in alcohol-related morbidity among community hospital discharges, united states, 2000–2015 [internet] National Institute on Alcohol Abuse and Alcoholism; 2018. Available from: </w:t>
      </w:r>
      <w:hyperlink r:id="rId14" w:history="1">
        <w:r w:rsidR="00657FFA" w:rsidRPr="00135AFC">
          <w:rPr>
            <w:rStyle w:val="Hyperlink"/>
            <w:rFonts w:ascii="Arial" w:hAnsi="Arial" w:cs="Arial"/>
          </w:rPr>
          <w:t>https://www.niaaa.nih.gov/sites/default/files/HDS15.pdf</w:t>
        </w:r>
      </w:hyperlink>
      <w:r w:rsidR="00657FFA" w:rsidRPr="00135AFC">
        <w:rPr>
          <w:rFonts w:ascii="Arial" w:hAnsi="Arial" w:cs="Arial"/>
        </w:rPr>
        <w:t xml:space="preserve"> </w:t>
      </w:r>
    </w:p>
    <w:p w14:paraId="631CCF6C" w14:textId="2962ED9A" w:rsidR="000767CF" w:rsidRPr="00135AFC" w:rsidRDefault="00865413" w:rsidP="000767CF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Canadian substance use costs and harms visualization tool, version 3.0.2. [Online tool] [Internet]. Canadian Substance Use Costs and Harms (CSUCH). 2023. Available from: </w:t>
      </w:r>
      <w:hyperlink r:id="rId15" w:history="1">
        <w:r w:rsidRPr="00135AFC">
          <w:rPr>
            <w:rStyle w:val="Hyperlink"/>
            <w:rFonts w:ascii="Arial" w:hAnsi="Arial" w:cs="Arial"/>
          </w:rPr>
          <w:t>https://csuch.ca/explore-thedata/</w:t>
        </w:r>
      </w:hyperlink>
    </w:p>
    <w:p w14:paraId="2DC435D4" w14:textId="77777777" w:rsidR="00865413" w:rsidRPr="00135AFC" w:rsidRDefault="00865413" w:rsidP="00865413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Ngo DA, Ait-Daoud N, Rege SV, Ding C, Gallion L, Davis S, et al. Differentials and trends in emergency department visits due to alcohol intoxication and co-occurring conditions among students in a U.S. public university. Drug Alcohol Depend. 2018;183:89–95. </w:t>
      </w:r>
      <w:hyperlink r:id="rId16" w:history="1">
        <w:r w:rsidRPr="00135AFC">
          <w:rPr>
            <w:rStyle w:val="Hyperlink"/>
            <w:rFonts w:ascii="Arial" w:hAnsi="Arial" w:cs="Arial"/>
          </w:rPr>
          <w:t>https://doi.org/10.1016/j.drugalcdep.2017.10.029</w:t>
        </w:r>
      </w:hyperlink>
      <w:r w:rsidRPr="00135AFC">
        <w:rPr>
          <w:rFonts w:ascii="Arial" w:hAnsi="Arial" w:cs="Arial"/>
        </w:rPr>
        <w:t xml:space="preserve"> </w:t>
      </w:r>
    </w:p>
    <w:p w14:paraId="46E08111" w14:textId="0B015EBC" w:rsidR="00865413" w:rsidRPr="00135AFC" w:rsidRDefault="00C46B9A" w:rsidP="00C46B9A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Smith BT, Schoer N, Sherk A, Thielman J, McKnight A, Hobin E. Trends in alcohol-attributable hospitalisations and emergency department visits by age, sex, drinking group and health condition in Ontario, Canada. Drug Alcohol Rev. 2023;42(4):926–37. </w:t>
      </w:r>
      <w:hyperlink r:id="rId17" w:history="1">
        <w:r w:rsidRPr="00135AFC">
          <w:rPr>
            <w:rStyle w:val="Hyperlink"/>
            <w:rFonts w:ascii="Arial" w:hAnsi="Arial" w:cs="Arial"/>
          </w:rPr>
          <w:t>https://doi.org/10.1111/dar.13629</w:t>
        </w:r>
      </w:hyperlink>
    </w:p>
    <w:p w14:paraId="1EBA4529" w14:textId="41276B0D" w:rsidR="006F2946" w:rsidRPr="00135AFC" w:rsidRDefault="00E50087" w:rsidP="00C46B9A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Danpanichkul P, Chen VL, </w:t>
      </w:r>
      <w:proofErr w:type="spellStart"/>
      <w:r w:rsidRPr="00135AFC">
        <w:rPr>
          <w:rFonts w:ascii="Arial" w:hAnsi="Arial" w:cs="Arial"/>
        </w:rPr>
        <w:t>Tothanarungroj</w:t>
      </w:r>
      <w:proofErr w:type="spellEnd"/>
      <w:r w:rsidRPr="00135AFC">
        <w:rPr>
          <w:rFonts w:ascii="Arial" w:hAnsi="Arial" w:cs="Arial"/>
        </w:rPr>
        <w:t xml:space="preserve"> P, </w:t>
      </w:r>
      <w:proofErr w:type="spellStart"/>
      <w:r w:rsidRPr="00135AFC">
        <w:rPr>
          <w:rFonts w:ascii="Arial" w:hAnsi="Arial" w:cs="Arial"/>
        </w:rPr>
        <w:t>Kaewdech</w:t>
      </w:r>
      <w:proofErr w:type="spellEnd"/>
      <w:r w:rsidRPr="00135AFC">
        <w:rPr>
          <w:rFonts w:ascii="Arial" w:hAnsi="Arial" w:cs="Arial"/>
        </w:rPr>
        <w:t xml:space="preserve"> A, </w:t>
      </w:r>
      <w:proofErr w:type="spellStart"/>
      <w:r w:rsidRPr="00135AFC">
        <w:rPr>
          <w:rFonts w:ascii="Arial" w:hAnsi="Arial" w:cs="Arial"/>
        </w:rPr>
        <w:t>Kanjanakot</w:t>
      </w:r>
      <w:proofErr w:type="spellEnd"/>
      <w:r w:rsidRPr="00135AFC">
        <w:rPr>
          <w:rFonts w:ascii="Arial" w:hAnsi="Arial" w:cs="Arial"/>
        </w:rPr>
        <w:t xml:space="preserve"> Y, </w:t>
      </w:r>
      <w:proofErr w:type="spellStart"/>
      <w:r w:rsidRPr="00135AFC">
        <w:rPr>
          <w:rFonts w:ascii="Arial" w:hAnsi="Arial" w:cs="Arial"/>
        </w:rPr>
        <w:t>Fangsaard</w:t>
      </w:r>
      <w:proofErr w:type="spellEnd"/>
      <w:r w:rsidRPr="00135AFC">
        <w:rPr>
          <w:rFonts w:ascii="Arial" w:hAnsi="Arial" w:cs="Arial"/>
        </w:rPr>
        <w:t xml:space="preserve"> P, et al. Global epidemiology of alcohol</w:t>
      </w:r>
      <w:r w:rsidR="001D4481">
        <w:rPr>
          <w:rFonts w:ascii="Arial" w:hAnsi="Arial" w:cs="Arial"/>
        </w:rPr>
        <w:t xml:space="preserve"> </w:t>
      </w:r>
      <w:r w:rsidRPr="00135AFC">
        <w:rPr>
          <w:rFonts w:ascii="Arial" w:hAnsi="Arial" w:cs="Arial"/>
        </w:rPr>
        <w:t xml:space="preserve">associated liver disease in adolescents and young adults. Aliment </w:t>
      </w:r>
      <w:proofErr w:type="spellStart"/>
      <w:r w:rsidRPr="00135AFC">
        <w:rPr>
          <w:rFonts w:ascii="Arial" w:hAnsi="Arial" w:cs="Arial"/>
        </w:rPr>
        <w:t>Pharmacol</w:t>
      </w:r>
      <w:proofErr w:type="spellEnd"/>
      <w:r w:rsidRPr="00135AFC">
        <w:rPr>
          <w:rFonts w:ascii="Arial" w:hAnsi="Arial" w:cs="Arial"/>
        </w:rPr>
        <w:t xml:space="preserve"> Ther. 2024;60(3):378–88. </w:t>
      </w:r>
      <w:hyperlink r:id="rId18" w:history="1">
        <w:r w:rsidRPr="00135AFC">
          <w:rPr>
            <w:rStyle w:val="Hyperlink"/>
            <w:rFonts w:ascii="Arial" w:hAnsi="Arial" w:cs="Arial"/>
          </w:rPr>
          <w:t>https://doi.org/10.1111/apt.18101</w:t>
        </w:r>
      </w:hyperlink>
    </w:p>
    <w:p w14:paraId="09619727" w14:textId="77777777" w:rsidR="00BC3C36" w:rsidRPr="00135AFC" w:rsidRDefault="00BC3C36" w:rsidP="00BC3C36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Green MA, Strong M, Conway L, Maheswaran R. Trends in alcohol-related admissions to hospital by age, sex and socioeconomic deprivation in England, 2002/03 to 2013/14. BMC Public Health. 2017;17(1):412. </w:t>
      </w:r>
      <w:hyperlink r:id="rId19" w:history="1">
        <w:r w:rsidRPr="00135AFC">
          <w:rPr>
            <w:rStyle w:val="Hyperlink"/>
            <w:rFonts w:ascii="Arial" w:hAnsi="Arial" w:cs="Arial"/>
          </w:rPr>
          <w:t>https://doi.org/10.1186/s12889-017-4265-0</w:t>
        </w:r>
      </w:hyperlink>
      <w:r w:rsidRPr="00135AFC">
        <w:rPr>
          <w:rFonts w:ascii="Arial" w:hAnsi="Arial" w:cs="Arial"/>
        </w:rPr>
        <w:t xml:space="preserve"> </w:t>
      </w:r>
    </w:p>
    <w:p w14:paraId="1ACB6EAD" w14:textId="29E7FF0E" w:rsidR="00BC3C36" w:rsidRPr="00135AFC" w:rsidRDefault="006C06E0" w:rsidP="006C06E0">
      <w:pPr>
        <w:rPr>
          <w:rFonts w:ascii="Arial" w:hAnsi="Arial" w:cs="Arial"/>
        </w:rPr>
      </w:pPr>
      <w:r w:rsidRPr="006C06E0">
        <w:rPr>
          <w:rFonts w:ascii="Arial" w:hAnsi="Arial" w:cs="Arial"/>
        </w:rPr>
        <w:t xml:space="preserve">Sims S, Preen D, Pereira G, </w:t>
      </w:r>
      <w:proofErr w:type="spellStart"/>
      <w:r w:rsidRPr="006C06E0">
        <w:rPr>
          <w:rFonts w:ascii="Arial" w:hAnsi="Arial" w:cs="Arial"/>
        </w:rPr>
        <w:t>Fatovich</w:t>
      </w:r>
      <w:proofErr w:type="spellEnd"/>
      <w:r w:rsidRPr="006C06E0">
        <w:rPr>
          <w:rFonts w:ascii="Arial" w:hAnsi="Arial" w:cs="Arial"/>
        </w:rPr>
        <w:t xml:space="preserve"> D, Livingston M, O’Donnell M.</w:t>
      </w:r>
      <w:r w:rsidRPr="00135AFC">
        <w:rPr>
          <w:rFonts w:ascii="Arial" w:hAnsi="Arial" w:cs="Arial"/>
        </w:rPr>
        <w:t xml:space="preserve"> </w:t>
      </w:r>
      <w:r w:rsidRPr="006C06E0">
        <w:rPr>
          <w:rFonts w:ascii="Arial" w:hAnsi="Arial" w:cs="Arial"/>
        </w:rPr>
        <w:t>Alcohol-related harm in emergency departments: linking to subsequent</w:t>
      </w:r>
      <w:r w:rsidRPr="00135AFC">
        <w:rPr>
          <w:rFonts w:ascii="Arial" w:hAnsi="Arial" w:cs="Arial"/>
        </w:rPr>
        <w:t xml:space="preserve"> </w:t>
      </w:r>
      <w:r w:rsidRPr="006C06E0">
        <w:rPr>
          <w:rFonts w:ascii="Arial" w:hAnsi="Arial" w:cs="Arial"/>
        </w:rPr>
        <w:t>hospitalizations to quantify under-reporting of presentations.</w:t>
      </w:r>
      <w:r w:rsidRPr="00135AFC">
        <w:rPr>
          <w:rFonts w:ascii="Arial" w:hAnsi="Arial" w:cs="Arial"/>
        </w:rPr>
        <w:t xml:space="preserve"> </w:t>
      </w:r>
      <w:r w:rsidRPr="006C06E0">
        <w:rPr>
          <w:rFonts w:ascii="Arial" w:hAnsi="Arial" w:cs="Arial"/>
        </w:rPr>
        <w:t>Addiction. 202</w:t>
      </w:r>
      <w:r w:rsidRPr="00135AFC">
        <w:rPr>
          <w:rFonts w:ascii="Arial" w:hAnsi="Arial" w:cs="Arial"/>
        </w:rPr>
        <w:t>0</w:t>
      </w:r>
      <w:r w:rsidRPr="006C06E0">
        <w:rPr>
          <w:rFonts w:ascii="Arial" w:hAnsi="Arial" w:cs="Arial"/>
        </w:rPr>
        <w:t xml:space="preserve">;116(6):1371–80. </w:t>
      </w:r>
      <w:hyperlink r:id="rId20" w:history="1">
        <w:r w:rsidRPr="006C06E0">
          <w:rPr>
            <w:rStyle w:val="Hyperlink"/>
            <w:rFonts w:ascii="Arial" w:hAnsi="Arial" w:cs="Arial"/>
          </w:rPr>
          <w:t>https://doi.org/10.1111/add.</w:t>
        </w:r>
        <w:r w:rsidRPr="00135AFC">
          <w:rPr>
            <w:rStyle w:val="Hyperlink"/>
            <w:rFonts w:ascii="Arial" w:hAnsi="Arial" w:cs="Arial"/>
          </w:rPr>
          <w:t>15284</w:t>
        </w:r>
      </w:hyperlink>
    </w:p>
    <w:p w14:paraId="12B307C9" w14:textId="6500E6D3" w:rsidR="00035AF5" w:rsidRPr="00135AFC" w:rsidRDefault="00457C80" w:rsidP="00457C80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Hospitalisations wholly attributable to alcohol by district 2001–2021 [Internet]. Alcohol-related harm indicators (Panga </w:t>
      </w:r>
      <w:proofErr w:type="spellStart"/>
      <w:r w:rsidRPr="00135AFC">
        <w:rPr>
          <w:rFonts w:ascii="Arial" w:hAnsi="Arial" w:cs="Arial"/>
        </w:rPr>
        <w:t>waipiro</w:t>
      </w:r>
      <w:proofErr w:type="spellEnd"/>
      <w:r w:rsidRPr="00135AFC">
        <w:rPr>
          <w:rFonts w:ascii="Arial" w:hAnsi="Arial" w:cs="Arial"/>
        </w:rPr>
        <w:t xml:space="preserve">). 2021. Available from: </w:t>
      </w:r>
      <w:hyperlink r:id="rId21" w:history="1">
        <w:r w:rsidRPr="00135AFC">
          <w:rPr>
            <w:rStyle w:val="Hyperlink"/>
            <w:rFonts w:ascii="Arial" w:hAnsi="Arial" w:cs="Arial"/>
          </w:rPr>
          <w:t>https://www.ehinz.ac.nz/indicators/alcohol-relatedharm/</w:t>
        </w:r>
      </w:hyperlink>
      <w:r w:rsidRPr="00135AFC">
        <w:rPr>
          <w:rFonts w:ascii="Arial" w:hAnsi="Arial" w:cs="Arial"/>
        </w:rPr>
        <w:t xml:space="preserve"> [alcohol-related harm data]</w:t>
      </w:r>
    </w:p>
    <w:p w14:paraId="7241D6FD" w14:textId="61C8E129" w:rsidR="007F25CF" w:rsidRPr="00135AFC" w:rsidRDefault="007F25CF" w:rsidP="007F25CF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Alcohol-related hospital statistics data [internet]. Public Health Scotland 2022. Available from: </w:t>
      </w:r>
      <w:hyperlink r:id="rId22" w:history="1">
        <w:r w:rsidRPr="00135AFC">
          <w:rPr>
            <w:rStyle w:val="Hyperlink"/>
            <w:rFonts w:ascii="Arial" w:hAnsi="Arial" w:cs="Arial"/>
          </w:rPr>
          <w:t>https://publichealthscotland.scot/publications/alcohol-related-hospital-statistics/alcohol-relatedhospital-statistics-scotland-financial-year-2020-to-2021/</w:t>
        </w:r>
      </w:hyperlink>
      <w:r w:rsidRPr="00135AFC">
        <w:rPr>
          <w:rFonts w:ascii="Arial" w:hAnsi="Arial" w:cs="Arial"/>
        </w:rPr>
        <w:t xml:space="preserve"> </w:t>
      </w:r>
    </w:p>
    <w:p w14:paraId="306BB660" w14:textId="28B13E79" w:rsidR="00DE3098" w:rsidRPr="00135AFC" w:rsidRDefault="00DE3098" w:rsidP="00DE3098">
      <w:pPr>
        <w:rPr>
          <w:rFonts w:ascii="Arial" w:hAnsi="Arial" w:cs="Arial"/>
        </w:rPr>
      </w:pPr>
      <w:r w:rsidRPr="00135AFC">
        <w:rPr>
          <w:rFonts w:ascii="Arial" w:hAnsi="Arial" w:cs="Arial"/>
        </w:rPr>
        <w:lastRenderedPageBreak/>
        <w:t xml:space="preserve">Tyrrell EG, Kendrick D, Sayal K, Orton E. Poisoning substances taken by young people: a population-based cohort study. Br J Gen </w:t>
      </w:r>
      <w:proofErr w:type="spellStart"/>
      <w:r w:rsidRPr="00135AFC">
        <w:rPr>
          <w:rFonts w:ascii="Arial" w:hAnsi="Arial" w:cs="Arial"/>
        </w:rPr>
        <w:t>Pract</w:t>
      </w:r>
      <w:proofErr w:type="spellEnd"/>
      <w:r w:rsidRPr="00135AFC">
        <w:rPr>
          <w:rFonts w:ascii="Arial" w:hAnsi="Arial" w:cs="Arial"/>
        </w:rPr>
        <w:t xml:space="preserve">. 2018;68(675):e703–10. </w:t>
      </w:r>
      <w:hyperlink r:id="rId23" w:history="1">
        <w:r w:rsidRPr="00135AFC">
          <w:rPr>
            <w:rStyle w:val="Hyperlink"/>
            <w:rFonts w:ascii="Arial" w:hAnsi="Arial" w:cs="Arial"/>
          </w:rPr>
          <w:t>https://doi.org/10.3399/bjgp18X698897</w:t>
        </w:r>
      </w:hyperlink>
    </w:p>
    <w:p w14:paraId="1C7099DF" w14:textId="2EA0E090" w:rsidR="006744A8" w:rsidRPr="00135AFC" w:rsidRDefault="006744A8" w:rsidP="006744A8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Australian alcohol-attributable harm visualisation tool version 2.1 [internet]. National Drug Research Institute, Curtin University and Canadian Institute for substance use Research, University of Victoria. 2023. Available from: </w:t>
      </w:r>
      <w:hyperlink r:id="rId24" w:history="1">
        <w:r w:rsidRPr="00135AFC">
          <w:rPr>
            <w:rStyle w:val="Hyperlink"/>
            <w:rFonts w:ascii="Arial" w:hAnsi="Arial" w:cs="Arial"/>
          </w:rPr>
          <w:t>https://www.alcoholharmtool.info/index.php</w:t>
        </w:r>
      </w:hyperlink>
    </w:p>
    <w:p w14:paraId="127098AC" w14:textId="5ABA0C56" w:rsidR="00360377" w:rsidRPr="00135AFC" w:rsidRDefault="00360377" w:rsidP="00360377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Alcohol-related injury: hospitalisations and deaths, 2019–20 [internet] Australian Institute of Health and Welfare; 2023. Available from: </w:t>
      </w:r>
      <w:hyperlink r:id="rId25" w:history="1">
        <w:r w:rsidRPr="00135AFC">
          <w:rPr>
            <w:rStyle w:val="Hyperlink"/>
            <w:rFonts w:ascii="Arial" w:hAnsi="Arial" w:cs="Arial"/>
          </w:rPr>
          <w:t>https://www.aihw.gov.au/reports/injury/alcohol-related-injuries-2019-20/data</w:t>
        </w:r>
      </w:hyperlink>
    </w:p>
    <w:p w14:paraId="543B4033" w14:textId="087DE63F" w:rsidR="00D753B0" w:rsidRPr="00135AFC" w:rsidRDefault="00D753B0" w:rsidP="00D753B0">
      <w:pPr>
        <w:rPr>
          <w:rFonts w:ascii="Arial" w:hAnsi="Arial" w:cs="Arial"/>
        </w:rPr>
      </w:pPr>
      <w:r w:rsidRPr="00135AFC">
        <w:rPr>
          <w:rFonts w:ascii="Arial" w:hAnsi="Arial" w:cs="Arial"/>
        </w:rPr>
        <w:t xml:space="preserve">Diagnoses, in-patient and/or specialised open care, alcohol index, entire Sweden, age: 10–19, both sexes [internet]. The health and welfare statistical Database 2023. Available from: </w:t>
      </w:r>
      <w:hyperlink r:id="rId26" w:history="1">
        <w:r w:rsidRPr="00135AFC">
          <w:rPr>
            <w:rStyle w:val="Hyperlink"/>
            <w:rFonts w:ascii="Arial" w:hAnsi="Arial" w:cs="Arial"/>
          </w:rPr>
          <w:t>https://sdb.socialstyrelsen.se/if_par/val_eng.aspx</w:t>
        </w:r>
      </w:hyperlink>
      <w:r w:rsidRPr="00135AFC">
        <w:rPr>
          <w:rFonts w:ascii="Arial" w:hAnsi="Arial" w:cs="Arial"/>
        </w:rPr>
        <w:t xml:space="preserve"> [statistical database, diagnoses]</w:t>
      </w:r>
    </w:p>
    <w:p w14:paraId="25778472" w14:textId="210B4072" w:rsidR="002262C4" w:rsidRPr="00135AFC" w:rsidRDefault="00AE10CA" w:rsidP="00AE10CA">
      <w:pPr>
        <w:rPr>
          <w:rFonts w:ascii="Arial" w:hAnsi="Arial" w:cs="Arial"/>
          <w:color w:val="000000"/>
        </w:rPr>
      </w:pPr>
      <w:r w:rsidRPr="00135AFC">
        <w:rPr>
          <w:rFonts w:ascii="Arial" w:hAnsi="Arial" w:cs="Arial"/>
          <w:color w:val="000000"/>
        </w:rPr>
        <w:t>Mortality attributable to alcohol in Spain, 2001–2017. (</w:t>
      </w:r>
      <w:proofErr w:type="spellStart"/>
      <w:r w:rsidRPr="00135AFC">
        <w:rPr>
          <w:rFonts w:ascii="Arial" w:hAnsi="Arial" w:cs="Arial"/>
          <w:color w:val="000000"/>
        </w:rPr>
        <w:t>Mortalidad</w:t>
      </w:r>
      <w:proofErr w:type="spellEnd"/>
      <w:r w:rsidRPr="00135AFC">
        <w:rPr>
          <w:rFonts w:ascii="Arial" w:hAnsi="Arial" w:cs="Arial"/>
          <w:color w:val="000000"/>
        </w:rPr>
        <w:t xml:space="preserve"> </w:t>
      </w:r>
      <w:proofErr w:type="spellStart"/>
      <w:r w:rsidRPr="00135AFC">
        <w:rPr>
          <w:rFonts w:ascii="Arial" w:hAnsi="Arial" w:cs="Arial"/>
          <w:color w:val="000000"/>
        </w:rPr>
        <w:t>atribuible</w:t>
      </w:r>
      <w:proofErr w:type="spellEnd"/>
      <w:r w:rsidRPr="00135AFC">
        <w:rPr>
          <w:rFonts w:ascii="Arial" w:hAnsi="Arial" w:cs="Arial"/>
          <w:color w:val="000000"/>
        </w:rPr>
        <w:t xml:space="preserve"> al alcohol </w:t>
      </w:r>
      <w:proofErr w:type="spellStart"/>
      <w:r w:rsidRPr="00135AFC">
        <w:rPr>
          <w:rFonts w:ascii="Arial" w:hAnsi="Arial" w:cs="Arial"/>
          <w:color w:val="000000"/>
        </w:rPr>
        <w:t>en</w:t>
      </w:r>
      <w:proofErr w:type="spellEnd"/>
      <w:r w:rsidRPr="00135AFC">
        <w:rPr>
          <w:rFonts w:ascii="Arial" w:hAnsi="Arial" w:cs="Arial"/>
          <w:color w:val="000000"/>
        </w:rPr>
        <w:t xml:space="preserve"> España, 2001–2017.) [Internet] Ministry of Health (</w:t>
      </w:r>
      <w:proofErr w:type="spellStart"/>
      <w:r w:rsidRPr="00135AFC">
        <w:rPr>
          <w:rFonts w:ascii="Arial" w:hAnsi="Arial" w:cs="Arial"/>
          <w:color w:val="000000"/>
        </w:rPr>
        <w:t>Ministerio</w:t>
      </w:r>
      <w:proofErr w:type="spellEnd"/>
      <w:r w:rsidRPr="00135AFC">
        <w:rPr>
          <w:rFonts w:ascii="Arial" w:hAnsi="Arial" w:cs="Arial"/>
          <w:color w:val="000000"/>
        </w:rPr>
        <w:t xml:space="preserve"> de Sanidad) Government Delegation for the National Drug Plan (</w:t>
      </w:r>
      <w:proofErr w:type="spellStart"/>
      <w:r w:rsidRPr="00135AFC">
        <w:rPr>
          <w:rFonts w:ascii="Arial" w:hAnsi="Arial" w:cs="Arial"/>
          <w:color w:val="000000"/>
        </w:rPr>
        <w:t>Delegación</w:t>
      </w:r>
      <w:proofErr w:type="spellEnd"/>
      <w:r w:rsidRPr="00135AFC">
        <w:rPr>
          <w:rFonts w:ascii="Arial" w:hAnsi="Arial" w:cs="Arial"/>
          <w:color w:val="000000"/>
        </w:rPr>
        <w:t xml:space="preserve"> del </w:t>
      </w:r>
      <w:proofErr w:type="spellStart"/>
      <w:r w:rsidRPr="00135AFC">
        <w:rPr>
          <w:rFonts w:ascii="Arial" w:hAnsi="Arial" w:cs="Arial"/>
          <w:color w:val="000000"/>
        </w:rPr>
        <w:t>Gobierno</w:t>
      </w:r>
      <w:proofErr w:type="spellEnd"/>
      <w:r w:rsidRPr="00135AFC">
        <w:rPr>
          <w:rFonts w:ascii="Arial" w:hAnsi="Arial" w:cs="Arial"/>
          <w:color w:val="000000"/>
        </w:rPr>
        <w:t xml:space="preserve"> para </w:t>
      </w:r>
      <w:proofErr w:type="spellStart"/>
      <w:r w:rsidRPr="00135AFC">
        <w:rPr>
          <w:rFonts w:ascii="Arial" w:hAnsi="Arial" w:cs="Arial"/>
          <w:color w:val="000000"/>
        </w:rPr>
        <w:t>el</w:t>
      </w:r>
      <w:proofErr w:type="spellEnd"/>
      <w:r w:rsidRPr="00135AFC">
        <w:rPr>
          <w:rFonts w:ascii="Arial" w:hAnsi="Arial" w:cs="Arial"/>
          <w:color w:val="000000"/>
        </w:rPr>
        <w:t xml:space="preserve"> Plan Nacional </w:t>
      </w:r>
      <w:proofErr w:type="spellStart"/>
      <w:r w:rsidRPr="00135AFC">
        <w:rPr>
          <w:rFonts w:ascii="Arial" w:hAnsi="Arial" w:cs="Arial"/>
          <w:color w:val="000000"/>
        </w:rPr>
        <w:t>Sobre</w:t>
      </w:r>
      <w:proofErr w:type="spellEnd"/>
      <w:r w:rsidRPr="00135AFC">
        <w:rPr>
          <w:rFonts w:ascii="Arial" w:hAnsi="Arial" w:cs="Arial"/>
          <w:color w:val="000000"/>
        </w:rPr>
        <w:t xml:space="preserve"> Drogas); 2020. Available from: </w:t>
      </w:r>
      <w:hyperlink r:id="rId27" w:history="1">
        <w:r w:rsidRPr="00135AFC">
          <w:rPr>
            <w:rStyle w:val="Hyperlink"/>
            <w:rFonts w:ascii="Arial" w:hAnsi="Arial" w:cs="Arial"/>
          </w:rPr>
          <w:t>https://pnsd.sanidad.gob.es/profesionales/publicaciones/catalogo/catalogoPNSD/publicaciones/pdf/2020_Mortalidad_atribuible_al_alcohol_en_Espana_2001-2017.pdf</w:t>
        </w:r>
      </w:hyperlink>
      <w:r w:rsidRPr="00135AFC">
        <w:rPr>
          <w:rFonts w:ascii="Arial" w:hAnsi="Arial" w:cs="Arial"/>
          <w:color w:val="000000"/>
        </w:rPr>
        <w:t xml:space="preserve"> </w:t>
      </w:r>
    </w:p>
    <w:p w14:paraId="72BC44B5" w14:textId="3BA4CDD0" w:rsidR="000E6740" w:rsidRPr="00135AFC" w:rsidRDefault="000E6740" w:rsidP="00AE10CA">
      <w:pPr>
        <w:rPr>
          <w:rFonts w:ascii="Arial" w:hAnsi="Arial" w:cs="Arial"/>
        </w:rPr>
      </w:pPr>
      <w:r w:rsidRPr="00135AFC">
        <w:rPr>
          <w:rFonts w:ascii="Arial" w:hAnsi="Arial" w:cs="Arial"/>
        </w:rPr>
        <w:t>Prevalence – number of ill people Institute of Hygiene (</w:t>
      </w:r>
      <w:proofErr w:type="spellStart"/>
      <w:r w:rsidRPr="00135AFC">
        <w:rPr>
          <w:rFonts w:ascii="Arial" w:hAnsi="Arial" w:cs="Arial"/>
        </w:rPr>
        <w:t>higienos</w:t>
      </w:r>
      <w:proofErr w:type="spellEnd"/>
      <w:r w:rsidRPr="00135AFC">
        <w:rPr>
          <w:rFonts w:ascii="Arial" w:hAnsi="Arial" w:cs="Arial"/>
        </w:rPr>
        <w:t xml:space="preserve"> </w:t>
      </w:r>
      <w:proofErr w:type="spellStart"/>
      <w:r w:rsidRPr="00135AFC">
        <w:rPr>
          <w:rFonts w:ascii="Arial" w:hAnsi="Arial" w:cs="Arial"/>
        </w:rPr>
        <w:t>institutas</w:t>
      </w:r>
      <w:proofErr w:type="spellEnd"/>
      <w:r w:rsidRPr="00135AFC">
        <w:rPr>
          <w:rFonts w:ascii="Arial" w:hAnsi="Arial" w:cs="Arial"/>
        </w:rPr>
        <w:t xml:space="preserve">). 2022. Prevalence: number of ill people. Available from: </w:t>
      </w:r>
      <w:hyperlink r:id="rId28" w:history="1">
        <w:r w:rsidRPr="00135AFC">
          <w:rPr>
            <w:rStyle w:val="Hyperlink"/>
            <w:rFonts w:ascii="Arial" w:hAnsi="Arial" w:cs="Arial"/>
            <w:color w:val="auto"/>
          </w:rPr>
          <w:t>https://stat.hi.lt/default.aspx?report_id=256</w:t>
        </w:r>
      </w:hyperlink>
    </w:p>
    <w:p w14:paraId="0BC80C37" w14:textId="730CC87E" w:rsidR="000E6740" w:rsidRPr="00135AFC" w:rsidRDefault="000E6740" w:rsidP="000E6740">
      <w:pPr>
        <w:rPr>
          <w:rFonts w:ascii="Arial" w:hAnsi="Arial" w:cs="Arial"/>
          <w:color w:val="000000"/>
        </w:rPr>
      </w:pPr>
      <w:r w:rsidRPr="00135AFC">
        <w:rPr>
          <w:rFonts w:ascii="Arial" w:hAnsi="Arial" w:cs="Arial"/>
          <w:color w:val="000000"/>
        </w:rPr>
        <w:t xml:space="preserve">Federal Statistics Bureau (Office </w:t>
      </w:r>
      <w:proofErr w:type="spellStart"/>
      <w:r w:rsidRPr="00135AFC">
        <w:rPr>
          <w:rFonts w:ascii="Arial" w:hAnsi="Arial" w:cs="Arial"/>
          <w:color w:val="000000"/>
        </w:rPr>
        <w:t>fédéral</w:t>
      </w:r>
      <w:proofErr w:type="spellEnd"/>
      <w:r w:rsidRPr="00135AFC">
        <w:rPr>
          <w:rFonts w:ascii="Arial" w:hAnsi="Arial" w:cs="Arial"/>
          <w:color w:val="000000"/>
        </w:rPr>
        <w:t xml:space="preserve"> de la </w:t>
      </w:r>
      <w:proofErr w:type="spellStart"/>
      <w:r w:rsidRPr="00135AFC">
        <w:rPr>
          <w:rFonts w:ascii="Arial" w:hAnsi="Arial" w:cs="Arial"/>
          <w:color w:val="000000"/>
        </w:rPr>
        <w:t>statistique</w:t>
      </w:r>
      <w:proofErr w:type="spellEnd"/>
      <w:r w:rsidRPr="00135AFC">
        <w:rPr>
          <w:rFonts w:ascii="Arial" w:hAnsi="Arial" w:cs="Arial"/>
          <w:color w:val="000000"/>
        </w:rPr>
        <w:t xml:space="preserve">). 2022. Patients in hospitals by age class, sex and diagnostic group (Patients dans les </w:t>
      </w:r>
      <w:proofErr w:type="spellStart"/>
      <w:r w:rsidRPr="00135AFC">
        <w:rPr>
          <w:rFonts w:ascii="Arial" w:hAnsi="Arial" w:cs="Arial"/>
          <w:color w:val="000000"/>
        </w:rPr>
        <w:t>hôpitaux</w:t>
      </w:r>
      <w:proofErr w:type="spellEnd"/>
      <w:r w:rsidRPr="00135AFC">
        <w:rPr>
          <w:rFonts w:ascii="Arial" w:hAnsi="Arial" w:cs="Arial"/>
          <w:color w:val="000000"/>
        </w:rPr>
        <w:t xml:space="preserve"> </w:t>
      </w:r>
      <w:proofErr w:type="spellStart"/>
      <w:r w:rsidRPr="00135AFC">
        <w:rPr>
          <w:rFonts w:ascii="Arial" w:hAnsi="Arial" w:cs="Arial"/>
          <w:color w:val="000000"/>
        </w:rPr>
        <w:t>selon</w:t>
      </w:r>
      <w:proofErr w:type="spellEnd"/>
      <w:r w:rsidRPr="00135AFC">
        <w:rPr>
          <w:rFonts w:ascii="Arial" w:hAnsi="Arial" w:cs="Arial"/>
          <w:color w:val="000000"/>
        </w:rPr>
        <w:t xml:space="preserve"> la </w:t>
      </w:r>
      <w:proofErr w:type="spellStart"/>
      <w:r w:rsidRPr="00135AFC">
        <w:rPr>
          <w:rFonts w:ascii="Arial" w:hAnsi="Arial" w:cs="Arial"/>
          <w:color w:val="000000"/>
        </w:rPr>
        <w:t>classe</w:t>
      </w:r>
      <w:proofErr w:type="spellEnd"/>
      <w:r w:rsidRPr="00135AFC">
        <w:rPr>
          <w:rFonts w:ascii="Arial" w:hAnsi="Arial" w:cs="Arial"/>
          <w:color w:val="000000"/>
        </w:rPr>
        <w:t xml:space="preserve"> </w:t>
      </w:r>
      <w:proofErr w:type="spellStart"/>
      <w:r w:rsidRPr="00135AFC">
        <w:rPr>
          <w:rFonts w:ascii="Arial" w:hAnsi="Arial" w:cs="Arial"/>
          <w:color w:val="000000"/>
        </w:rPr>
        <w:t>l’âge</w:t>
      </w:r>
      <w:proofErr w:type="spellEnd"/>
      <w:r w:rsidRPr="00135AFC">
        <w:rPr>
          <w:rFonts w:ascii="Arial" w:hAnsi="Arial" w:cs="Arial"/>
          <w:color w:val="000000"/>
        </w:rPr>
        <w:t xml:space="preserve">, le </w:t>
      </w:r>
      <w:proofErr w:type="spellStart"/>
      <w:r w:rsidRPr="00135AFC">
        <w:rPr>
          <w:rFonts w:ascii="Arial" w:hAnsi="Arial" w:cs="Arial"/>
          <w:color w:val="000000"/>
        </w:rPr>
        <w:t>sexe</w:t>
      </w:r>
      <w:proofErr w:type="spellEnd"/>
      <w:r w:rsidRPr="00135AFC">
        <w:rPr>
          <w:rFonts w:ascii="Arial" w:hAnsi="Arial" w:cs="Arial"/>
          <w:color w:val="000000"/>
        </w:rPr>
        <w:t xml:space="preserve"> et le </w:t>
      </w:r>
      <w:proofErr w:type="spellStart"/>
      <w:r w:rsidRPr="00135AFC">
        <w:rPr>
          <w:rFonts w:ascii="Arial" w:hAnsi="Arial" w:cs="Arial"/>
          <w:color w:val="000000"/>
        </w:rPr>
        <w:t>groupe</w:t>
      </w:r>
      <w:proofErr w:type="spellEnd"/>
      <w:r w:rsidRPr="00135AFC">
        <w:rPr>
          <w:rFonts w:ascii="Arial" w:hAnsi="Arial" w:cs="Arial"/>
          <w:color w:val="000000"/>
        </w:rPr>
        <w:t xml:space="preserve"> de diagnostic) [Internet]. Available from: </w:t>
      </w:r>
      <w:hyperlink r:id="rId29" w:history="1">
        <w:r w:rsidRPr="00135AFC">
          <w:rPr>
            <w:rStyle w:val="Hyperlink"/>
            <w:rFonts w:ascii="Arial" w:hAnsi="Arial" w:cs="Arial"/>
          </w:rPr>
          <w:t>https://www.bfs.admin.ch/asset/fr/px-x-1404010100_107</w:t>
        </w:r>
      </w:hyperlink>
    </w:p>
    <w:p w14:paraId="40EC74A7" w14:textId="77777777" w:rsidR="000E6740" w:rsidRPr="00135AFC" w:rsidRDefault="000E6740" w:rsidP="000E6740">
      <w:pPr>
        <w:rPr>
          <w:rFonts w:ascii="Arial" w:hAnsi="Arial" w:cs="Arial"/>
        </w:rPr>
      </w:pPr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Diagnostic data of the hospitals starting from 2000 . Diagnostic data of the hospitals starting from 2000 [Internet]. The Federal Health Monitoring System (Das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Informationssystem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der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Gesundheitsberichterstattung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des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Bundes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). 2023. Available from: </w:t>
      </w:r>
      <w:hyperlink r:id="rId30" w:history="1">
        <w:r w:rsidRPr="00135AFC">
          <w:rPr>
            <w:rStyle w:val="Hyperlink"/>
            <w:rFonts w:ascii="Arial" w:eastAsia="Times New Roman" w:hAnsi="Arial" w:cs="Arial"/>
            <w:kern w:val="0"/>
            <w:lang w:eastAsia="en-GB"/>
            <w14:ligatures w14:val="none"/>
          </w:rPr>
          <w:t>https://www.gbe-bund.de/gbe/pkg_isgbe5.prc_menu_olap?p_uid=gastd%26p_aid=38562095%26p_sprache=E%26p_help=2%26p_indnr=703%26p_indsp=3160%26p_ityp=H%26p_fid</w:t>
        </w:r>
      </w:hyperlink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</w:p>
    <w:p w14:paraId="2C29213A" w14:textId="5AA9685C" w:rsidR="000E6740" w:rsidRPr="00135AFC" w:rsidRDefault="000E6740" w:rsidP="000E6740">
      <w:pPr>
        <w:rPr>
          <w:rFonts w:ascii="Arial" w:hAnsi="Arial" w:cs="Arial"/>
          <w:color w:val="000000"/>
        </w:rPr>
      </w:pPr>
      <w:r w:rsidRPr="000E6740">
        <w:rPr>
          <w:rFonts w:ascii="Arial" w:hAnsi="Arial" w:cs="Arial"/>
          <w:color w:val="000000"/>
        </w:rPr>
        <w:t xml:space="preserve">Wicki M, Bertholet N, </w:t>
      </w:r>
      <w:proofErr w:type="spellStart"/>
      <w:r w:rsidRPr="000E6740">
        <w:rPr>
          <w:rFonts w:ascii="Arial" w:hAnsi="Arial" w:cs="Arial"/>
          <w:color w:val="000000"/>
        </w:rPr>
        <w:t>Gmel</w:t>
      </w:r>
      <w:proofErr w:type="spellEnd"/>
      <w:r w:rsidRPr="000E6740">
        <w:rPr>
          <w:rFonts w:ascii="Arial" w:hAnsi="Arial" w:cs="Arial"/>
          <w:color w:val="000000"/>
        </w:rPr>
        <w:t xml:space="preserve"> G. Estimated changes in hospital admissions</w:t>
      </w:r>
      <w:r w:rsidRPr="00135AFC">
        <w:rPr>
          <w:rFonts w:ascii="Arial" w:hAnsi="Arial" w:cs="Arial"/>
          <w:color w:val="000000"/>
        </w:rPr>
        <w:t xml:space="preserve"> </w:t>
      </w:r>
      <w:r w:rsidRPr="000E6740">
        <w:rPr>
          <w:rFonts w:ascii="Arial" w:hAnsi="Arial" w:cs="Arial"/>
          <w:color w:val="000000"/>
        </w:rPr>
        <w:t>for alcohol intoxication after partial bans on off-premises sales</w:t>
      </w:r>
      <w:r w:rsidRPr="00135AFC">
        <w:rPr>
          <w:rFonts w:ascii="Arial" w:hAnsi="Arial" w:cs="Arial"/>
          <w:color w:val="000000"/>
        </w:rPr>
        <w:t xml:space="preserve"> </w:t>
      </w:r>
      <w:r w:rsidRPr="000E6740">
        <w:rPr>
          <w:rFonts w:ascii="Arial" w:hAnsi="Arial" w:cs="Arial"/>
          <w:color w:val="000000"/>
        </w:rPr>
        <w:t>of alcoholic beverages in the canton of Vaud, Switzerland: an interrupted</w:t>
      </w:r>
      <w:r w:rsidRPr="00135AFC">
        <w:rPr>
          <w:rFonts w:ascii="Arial" w:hAnsi="Arial" w:cs="Arial"/>
          <w:color w:val="000000"/>
        </w:rPr>
        <w:t xml:space="preserve"> </w:t>
      </w:r>
      <w:r w:rsidRPr="000E6740">
        <w:rPr>
          <w:rFonts w:ascii="Arial" w:hAnsi="Arial" w:cs="Arial"/>
          <w:color w:val="000000"/>
        </w:rPr>
        <w:t>time-series analysis. Addiction. 2020;115(8):1459–69.</w:t>
      </w:r>
      <w:r w:rsidRPr="00135AFC">
        <w:rPr>
          <w:rFonts w:ascii="Arial" w:hAnsi="Arial" w:cs="Arial"/>
          <w:color w:val="000000"/>
        </w:rPr>
        <w:t xml:space="preserve"> </w:t>
      </w:r>
      <w:hyperlink r:id="rId31" w:history="1">
        <w:r w:rsidRPr="00135AFC">
          <w:rPr>
            <w:rStyle w:val="Hyperlink"/>
            <w:rFonts w:ascii="Arial" w:hAnsi="Arial" w:cs="Arial"/>
          </w:rPr>
          <w:t>https://doi.org/10.1111/add.14967</w:t>
        </w:r>
      </w:hyperlink>
      <w:r w:rsidRPr="00135AFC">
        <w:rPr>
          <w:rFonts w:ascii="Arial" w:hAnsi="Arial" w:cs="Arial"/>
          <w:color w:val="000000"/>
        </w:rPr>
        <w:t xml:space="preserve"> </w:t>
      </w:r>
    </w:p>
    <w:p w14:paraId="4BA792A2" w14:textId="77777777" w:rsidR="00135AFC" w:rsidRPr="00135AFC" w:rsidRDefault="00135AFC" w:rsidP="00135AFC">
      <w:pPr>
        <w:rPr>
          <w:rFonts w:ascii="Arial" w:hAnsi="Arial" w:cs="Arial"/>
        </w:rPr>
      </w:pPr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Finnish Institute for Health and Welfare. 2006. Yearbook of Alcohol and Drug Statistics 2006 (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Päihdetilastollinen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vuosikirja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2006;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Alkoholi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ja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huumeet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). Finland.</w:t>
      </w:r>
    </w:p>
    <w:p w14:paraId="07D0822E" w14:textId="77777777" w:rsidR="00135AFC" w:rsidRPr="00135AFC" w:rsidRDefault="00135AFC" w:rsidP="00135AFC">
      <w:pPr>
        <w:rPr>
          <w:rFonts w:ascii="Arial" w:hAnsi="Arial" w:cs="Arial"/>
        </w:rPr>
      </w:pPr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Finish Institute for Health and Welfare. 2020. Yearbook of Alcohol and Drug Statistics 2020. (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Päihdetilastollinen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vuosikirja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2020;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Alkoholi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ja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  <w:proofErr w:type="spellStart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huumeet</w:t>
      </w:r>
      <w:proofErr w:type="spellEnd"/>
      <w:r w:rsidRPr="00135AFC">
        <w:rPr>
          <w:rFonts w:ascii="Arial" w:eastAsia="Times New Roman" w:hAnsi="Arial" w:cs="Arial"/>
          <w:kern w:val="0"/>
          <w:lang w:eastAsia="en-GB"/>
          <w14:ligatures w14:val="none"/>
        </w:rPr>
        <w:t>). Finland.</w:t>
      </w:r>
    </w:p>
    <w:p w14:paraId="1945CB98" w14:textId="77777777" w:rsidR="00251A2A" w:rsidRPr="009C0B6E" w:rsidRDefault="00251A2A">
      <w:pPr>
        <w:rPr>
          <w:rFonts w:ascii="Arial" w:hAnsi="Arial" w:cs="Arial"/>
          <w:b/>
          <w:bCs/>
        </w:rPr>
      </w:pPr>
    </w:p>
    <w:sectPr w:rsidR="00251A2A" w:rsidRPr="009C0B6E" w:rsidSect="009C0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40213" w14:textId="77777777" w:rsidR="00EE6E0D" w:rsidRDefault="00EE6E0D" w:rsidP="006A45CC">
      <w:pPr>
        <w:spacing w:after="0" w:line="240" w:lineRule="auto"/>
      </w:pPr>
      <w:r>
        <w:separator/>
      </w:r>
    </w:p>
  </w:endnote>
  <w:endnote w:type="continuationSeparator" w:id="0">
    <w:p w14:paraId="236214AA" w14:textId="77777777" w:rsidR="00EE6E0D" w:rsidRDefault="00EE6E0D" w:rsidP="006A4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258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3B91BE" w14:textId="6A767035" w:rsidR="007A1AAF" w:rsidRDefault="007A1A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5F152" w14:textId="77777777" w:rsidR="007A1AAF" w:rsidRDefault="007A1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59B516" w14:textId="77777777" w:rsidR="00EE6E0D" w:rsidRDefault="00EE6E0D" w:rsidP="006A45CC">
      <w:pPr>
        <w:spacing w:after="0" w:line="240" w:lineRule="auto"/>
      </w:pPr>
      <w:r>
        <w:separator/>
      </w:r>
    </w:p>
  </w:footnote>
  <w:footnote w:type="continuationSeparator" w:id="0">
    <w:p w14:paraId="219E61D0" w14:textId="77777777" w:rsidR="00EE6E0D" w:rsidRDefault="00EE6E0D" w:rsidP="006A45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A3603"/>
    <w:multiLevelType w:val="hybridMultilevel"/>
    <w:tmpl w:val="E2EC2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E7A68"/>
    <w:multiLevelType w:val="hybridMultilevel"/>
    <w:tmpl w:val="1BC4A186"/>
    <w:lvl w:ilvl="0" w:tplc="7E62D83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D1CCF"/>
    <w:multiLevelType w:val="hybridMultilevel"/>
    <w:tmpl w:val="E2EC2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85BF4"/>
    <w:multiLevelType w:val="hybridMultilevel"/>
    <w:tmpl w:val="E2EC2E06"/>
    <w:lvl w:ilvl="0" w:tplc="26CE35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C0B5C"/>
    <w:multiLevelType w:val="hybridMultilevel"/>
    <w:tmpl w:val="E2EC2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E06159"/>
    <w:multiLevelType w:val="hybridMultilevel"/>
    <w:tmpl w:val="A1863D90"/>
    <w:lvl w:ilvl="0" w:tplc="2B4C8F0A">
      <w:start w:val="1"/>
      <w:numFmt w:val="lowerLetter"/>
      <w:lvlText w:val="%1."/>
      <w:lvlJc w:val="left"/>
      <w:pPr>
        <w:ind w:left="2160" w:hanging="360"/>
      </w:pPr>
    </w:lvl>
    <w:lvl w:ilvl="1" w:tplc="D8C8EC76">
      <w:start w:val="1"/>
      <w:numFmt w:val="lowerLetter"/>
      <w:lvlText w:val="%2."/>
      <w:lvlJc w:val="left"/>
      <w:pPr>
        <w:ind w:left="2160" w:hanging="360"/>
      </w:pPr>
    </w:lvl>
    <w:lvl w:ilvl="2" w:tplc="348AE228">
      <w:start w:val="1"/>
      <w:numFmt w:val="lowerLetter"/>
      <w:lvlText w:val="%3."/>
      <w:lvlJc w:val="left"/>
      <w:pPr>
        <w:ind w:left="2160" w:hanging="360"/>
      </w:pPr>
    </w:lvl>
    <w:lvl w:ilvl="3" w:tplc="AB08BC4E">
      <w:start w:val="1"/>
      <w:numFmt w:val="lowerLetter"/>
      <w:lvlText w:val="%4."/>
      <w:lvlJc w:val="left"/>
      <w:pPr>
        <w:ind w:left="2160" w:hanging="360"/>
      </w:pPr>
    </w:lvl>
    <w:lvl w:ilvl="4" w:tplc="B606A114">
      <w:start w:val="1"/>
      <w:numFmt w:val="lowerLetter"/>
      <w:lvlText w:val="%5."/>
      <w:lvlJc w:val="left"/>
      <w:pPr>
        <w:ind w:left="2160" w:hanging="360"/>
      </w:pPr>
    </w:lvl>
    <w:lvl w:ilvl="5" w:tplc="24622BB2">
      <w:start w:val="1"/>
      <w:numFmt w:val="lowerLetter"/>
      <w:lvlText w:val="%6."/>
      <w:lvlJc w:val="left"/>
      <w:pPr>
        <w:ind w:left="2160" w:hanging="360"/>
      </w:pPr>
    </w:lvl>
    <w:lvl w:ilvl="6" w:tplc="9028B61E">
      <w:start w:val="1"/>
      <w:numFmt w:val="lowerLetter"/>
      <w:lvlText w:val="%7."/>
      <w:lvlJc w:val="left"/>
      <w:pPr>
        <w:ind w:left="2160" w:hanging="360"/>
      </w:pPr>
    </w:lvl>
    <w:lvl w:ilvl="7" w:tplc="138AEE42">
      <w:start w:val="1"/>
      <w:numFmt w:val="lowerLetter"/>
      <w:lvlText w:val="%8."/>
      <w:lvlJc w:val="left"/>
      <w:pPr>
        <w:ind w:left="2160" w:hanging="360"/>
      </w:pPr>
    </w:lvl>
    <w:lvl w:ilvl="8" w:tplc="1688B81E">
      <w:start w:val="1"/>
      <w:numFmt w:val="lowerLetter"/>
      <w:lvlText w:val="%9."/>
      <w:lvlJc w:val="left"/>
      <w:pPr>
        <w:ind w:left="2160" w:hanging="360"/>
      </w:pPr>
    </w:lvl>
  </w:abstractNum>
  <w:abstractNum w:abstractNumId="6" w15:restartNumberingAfterBreak="0">
    <w:nsid w:val="41714C78"/>
    <w:multiLevelType w:val="hybridMultilevel"/>
    <w:tmpl w:val="E2EC2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0C2CFC"/>
    <w:multiLevelType w:val="hybridMultilevel"/>
    <w:tmpl w:val="DC08D96A"/>
    <w:lvl w:ilvl="0" w:tplc="3760C696">
      <w:start w:val="1"/>
      <w:numFmt w:val="lowerLetter"/>
      <w:lvlText w:val="%1."/>
      <w:lvlJc w:val="left"/>
      <w:pPr>
        <w:ind w:left="2160" w:hanging="360"/>
      </w:pPr>
    </w:lvl>
    <w:lvl w:ilvl="1" w:tplc="1B6665C2">
      <w:start w:val="1"/>
      <w:numFmt w:val="lowerLetter"/>
      <w:lvlText w:val="%2."/>
      <w:lvlJc w:val="left"/>
      <w:pPr>
        <w:ind w:left="2160" w:hanging="360"/>
      </w:pPr>
    </w:lvl>
    <w:lvl w:ilvl="2" w:tplc="1AB298BA">
      <w:start w:val="1"/>
      <w:numFmt w:val="lowerLetter"/>
      <w:lvlText w:val="%3."/>
      <w:lvlJc w:val="left"/>
      <w:pPr>
        <w:ind w:left="2160" w:hanging="360"/>
      </w:pPr>
    </w:lvl>
    <w:lvl w:ilvl="3" w:tplc="BE0A3A74">
      <w:start w:val="1"/>
      <w:numFmt w:val="lowerLetter"/>
      <w:lvlText w:val="%4."/>
      <w:lvlJc w:val="left"/>
      <w:pPr>
        <w:ind w:left="2160" w:hanging="360"/>
      </w:pPr>
    </w:lvl>
    <w:lvl w:ilvl="4" w:tplc="C8AAA736">
      <w:start w:val="1"/>
      <w:numFmt w:val="lowerLetter"/>
      <w:lvlText w:val="%5."/>
      <w:lvlJc w:val="left"/>
      <w:pPr>
        <w:ind w:left="2160" w:hanging="360"/>
      </w:pPr>
    </w:lvl>
    <w:lvl w:ilvl="5" w:tplc="530201D8">
      <w:start w:val="1"/>
      <w:numFmt w:val="lowerLetter"/>
      <w:lvlText w:val="%6."/>
      <w:lvlJc w:val="left"/>
      <w:pPr>
        <w:ind w:left="2160" w:hanging="360"/>
      </w:pPr>
    </w:lvl>
    <w:lvl w:ilvl="6" w:tplc="128E58D2">
      <w:start w:val="1"/>
      <w:numFmt w:val="lowerLetter"/>
      <w:lvlText w:val="%7."/>
      <w:lvlJc w:val="left"/>
      <w:pPr>
        <w:ind w:left="2160" w:hanging="360"/>
      </w:pPr>
    </w:lvl>
    <w:lvl w:ilvl="7" w:tplc="CD8C0EE2">
      <w:start w:val="1"/>
      <w:numFmt w:val="lowerLetter"/>
      <w:lvlText w:val="%8."/>
      <w:lvlJc w:val="left"/>
      <w:pPr>
        <w:ind w:left="2160" w:hanging="360"/>
      </w:pPr>
    </w:lvl>
    <w:lvl w:ilvl="8" w:tplc="57944B5E">
      <w:start w:val="1"/>
      <w:numFmt w:val="lowerLetter"/>
      <w:lvlText w:val="%9."/>
      <w:lvlJc w:val="left"/>
      <w:pPr>
        <w:ind w:left="2160" w:hanging="360"/>
      </w:pPr>
    </w:lvl>
  </w:abstractNum>
  <w:abstractNum w:abstractNumId="8" w15:restartNumberingAfterBreak="0">
    <w:nsid w:val="65954722"/>
    <w:multiLevelType w:val="hybridMultilevel"/>
    <w:tmpl w:val="C194D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0355119">
    <w:abstractNumId w:val="8"/>
  </w:num>
  <w:num w:numId="2" w16cid:durableId="41178819">
    <w:abstractNumId w:val="1"/>
  </w:num>
  <w:num w:numId="3" w16cid:durableId="1770471472">
    <w:abstractNumId w:val="7"/>
  </w:num>
  <w:num w:numId="4" w16cid:durableId="52392746">
    <w:abstractNumId w:val="5"/>
  </w:num>
  <w:num w:numId="5" w16cid:durableId="204831">
    <w:abstractNumId w:val="3"/>
  </w:num>
  <w:num w:numId="6" w16cid:durableId="1476265730">
    <w:abstractNumId w:val="6"/>
  </w:num>
  <w:num w:numId="7" w16cid:durableId="2114667003">
    <w:abstractNumId w:val="4"/>
  </w:num>
  <w:num w:numId="8" w16cid:durableId="1116371392">
    <w:abstractNumId w:val="0"/>
  </w:num>
  <w:num w:numId="9" w16cid:durableId="1824470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A3"/>
    <w:rsid w:val="000003AA"/>
    <w:rsid w:val="000007F5"/>
    <w:rsid w:val="00000D97"/>
    <w:rsid w:val="00001A26"/>
    <w:rsid w:val="000022D2"/>
    <w:rsid w:val="00002568"/>
    <w:rsid w:val="00002E12"/>
    <w:rsid w:val="00004161"/>
    <w:rsid w:val="000044B3"/>
    <w:rsid w:val="00006511"/>
    <w:rsid w:val="0000651A"/>
    <w:rsid w:val="00011C3F"/>
    <w:rsid w:val="0001219F"/>
    <w:rsid w:val="0001295A"/>
    <w:rsid w:val="00012E68"/>
    <w:rsid w:val="00013EFE"/>
    <w:rsid w:val="000142E2"/>
    <w:rsid w:val="00015CCF"/>
    <w:rsid w:val="00016C1A"/>
    <w:rsid w:val="00017E45"/>
    <w:rsid w:val="000209C4"/>
    <w:rsid w:val="000220A8"/>
    <w:rsid w:val="00025AB2"/>
    <w:rsid w:val="000266C5"/>
    <w:rsid w:val="0002691D"/>
    <w:rsid w:val="00026BFF"/>
    <w:rsid w:val="00027763"/>
    <w:rsid w:val="000277BB"/>
    <w:rsid w:val="0003043E"/>
    <w:rsid w:val="00030785"/>
    <w:rsid w:val="00030A52"/>
    <w:rsid w:val="00030E77"/>
    <w:rsid w:val="00031527"/>
    <w:rsid w:val="000330D2"/>
    <w:rsid w:val="00034660"/>
    <w:rsid w:val="00034CBC"/>
    <w:rsid w:val="0003589C"/>
    <w:rsid w:val="00035AF5"/>
    <w:rsid w:val="0003633D"/>
    <w:rsid w:val="00036792"/>
    <w:rsid w:val="00036E5F"/>
    <w:rsid w:val="00036E9F"/>
    <w:rsid w:val="0003720D"/>
    <w:rsid w:val="000372C6"/>
    <w:rsid w:val="00040957"/>
    <w:rsid w:val="00040A88"/>
    <w:rsid w:val="00040D93"/>
    <w:rsid w:val="00040DBB"/>
    <w:rsid w:val="000415AA"/>
    <w:rsid w:val="0004172F"/>
    <w:rsid w:val="00046946"/>
    <w:rsid w:val="00046D8F"/>
    <w:rsid w:val="00047143"/>
    <w:rsid w:val="00047154"/>
    <w:rsid w:val="000472AE"/>
    <w:rsid w:val="00047881"/>
    <w:rsid w:val="00051E1C"/>
    <w:rsid w:val="00052D2C"/>
    <w:rsid w:val="00052DAF"/>
    <w:rsid w:val="00056917"/>
    <w:rsid w:val="00056D54"/>
    <w:rsid w:val="00057B78"/>
    <w:rsid w:val="00060409"/>
    <w:rsid w:val="00061207"/>
    <w:rsid w:val="000612FE"/>
    <w:rsid w:val="00061AFA"/>
    <w:rsid w:val="0006316E"/>
    <w:rsid w:val="00063283"/>
    <w:rsid w:val="000633FF"/>
    <w:rsid w:val="00063851"/>
    <w:rsid w:val="00064556"/>
    <w:rsid w:val="000649F8"/>
    <w:rsid w:val="00064B6A"/>
    <w:rsid w:val="00065873"/>
    <w:rsid w:val="00065948"/>
    <w:rsid w:val="00065CDB"/>
    <w:rsid w:val="000671CE"/>
    <w:rsid w:val="00067995"/>
    <w:rsid w:val="00070036"/>
    <w:rsid w:val="000712D8"/>
    <w:rsid w:val="00072C61"/>
    <w:rsid w:val="00073FF6"/>
    <w:rsid w:val="000743B3"/>
    <w:rsid w:val="0007453F"/>
    <w:rsid w:val="000746E4"/>
    <w:rsid w:val="000767CF"/>
    <w:rsid w:val="00076826"/>
    <w:rsid w:val="00076B69"/>
    <w:rsid w:val="00076D1B"/>
    <w:rsid w:val="00080047"/>
    <w:rsid w:val="0008023C"/>
    <w:rsid w:val="0008068D"/>
    <w:rsid w:val="0008108A"/>
    <w:rsid w:val="0008257F"/>
    <w:rsid w:val="000827D9"/>
    <w:rsid w:val="00082A21"/>
    <w:rsid w:val="00083470"/>
    <w:rsid w:val="000840DE"/>
    <w:rsid w:val="0008448B"/>
    <w:rsid w:val="0008456D"/>
    <w:rsid w:val="00084DE4"/>
    <w:rsid w:val="00085A8F"/>
    <w:rsid w:val="00090D9C"/>
    <w:rsid w:val="00090E91"/>
    <w:rsid w:val="0009142C"/>
    <w:rsid w:val="0009177F"/>
    <w:rsid w:val="0009298B"/>
    <w:rsid w:val="00093712"/>
    <w:rsid w:val="00093FF1"/>
    <w:rsid w:val="0009466D"/>
    <w:rsid w:val="00094757"/>
    <w:rsid w:val="00096789"/>
    <w:rsid w:val="00096B2C"/>
    <w:rsid w:val="00097FBE"/>
    <w:rsid w:val="000A0EED"/>
    <w:rsid w:val="000A1241"/>
    <w:rsid w:val="000A1AA1"/>
    <w:rsid w:val="000A2292"/>
    <w:rsid w:val="000A4BCF"/>
    <w:rsid w:val="000A5525"/>
    <w:rsid w:val="000A69C6"/>
    <w:rsid w:val="000A6FEA"/>
    <w:rsid w:val="000A7AB8"/>
    <w:rsid w:val="000A7D12"/>
    <w:rsid w:val="000A7F94"/>
    <w:rsid w:val="000B0633"/>
    <w:rsid w:val="000B0DF1"/>
    <w:rsid w:val="000B15ED"/>
    <w:rsid w:val="000B2B73"/>
    <w:rsid w:val="000B300E"/>
    <w:rsid w:val="000B3801"/>
    <w:rsid w:val="000B421A"/>
    <w:rsid w:val="000B462D"/>
    <w:rsid w:val="000B5322"/>
    <w:rsid w:val="000B5427"/>
    <w:rsid w:val="000B573A"/>
    <w:rsid w:val="000B5CEE"/>
    <w:rsid w:val="000B7919"/>
    <w:rsid w:val="000B7D22"/>
    <w:rsid w:val="000C1377"/>
    <w:rsid w:val="000C2292"/>
    <w:rsid w:val="000C2D3E"/>
    <w:rsid w:val="000C6137"/>
    <w:rsid w:val="000C7E8D"/>
    <w:rsid w:val="000C7FB7"/>
    <w:rsid w:val="000D05A8"/>
    <w:rsid w:val="000D0AD3"/>
    <w:rsid w:val="000D11E6"/>
    <w:rsid w:val="000D191E"/>
    <w:rsid w:val="000D221C"/>
    <w:rsid w:val="000D26E2"/>
    <w:rsid w:val="000D27CC"/>
    <w:rsid w:val="000D3049"/>
    <w:rsid w:val="000D6B0D"/>
    <w:rsid w:val="000D7249"/>
    <w:rsid w:val="000E3334"/>
    <w:rsid w:val="000E4E27"/>
    <w:rsid w:val="000E6740"/>
    <w:rsid w:val="000E6A70"/>
    <w:rsid w:val="000E7782"/>
    <w:rsid w:val="000E7A2D"/>
    <w:rsid w:val="000F00FA"/>
    <w:rsid w:val="000F0C94"/>
    <w:rsid w:val="000F0DAD"/>
    <w:rsid w:val="000F1080"/>
    <w:rsid w:val="000F1440"/>
    <w:rsid w:val="000F1448"/>
    <w:rsid w:val="000F1883"/>
    <w:rsid w:val="000F2DF7"/>
    <w:rsid w:val="000F4458"/>
    <w:rsid w:val="000F45DC"/>
    <w:rsid w:val="000F4DD6"/>
    <w:rsid w:val="000F562B"/>
    <w:rsid w:val="000F59A1"/>
    <w:rsid w:val="000F5AAF"/>
    <w:rsid w:val="000F6362"/>
    <w:rsid w:val="000F6463"/>
    <w:rsid w:val="000F64F2"/>
    <w:rsid w:val="000F6B2A"/>
    <w:rsid w:val="000F7037"/>
    <w:rsid w:val="00100D9F"/>
    <w:rsid w:val="00101E0C"/>
    <w:rsid w:val="00102827"/>
    <w:rsid w:val="0010295B"/>
    <w:rsid w:val="001034EC"/>
    <w:rsid w:val="001039AC"/>
    <w:rsid w:val="001048C7"/>
    <w:rsid w:val="00106ED4"/>
    <w:rsid w:val="00107098"/>
    <w:rsid w:val="00107A08"/>
    <w:rsid w:val="00111775"/>
    <w:rsid w:val="0011369E"/>
    <w:rsid w:val="001154BC"/>
    <w:rsid w:val="00115DF3"/>
    <w:rsid w:val="00117464"/>
    <w:rsid w:val="0011788C"/>
    <w:rsid w:val="00117E88"/>
    <w:rsid w:val="001201AB"/>
    <w:rsid w:val="001209C8"/>
    <w:rsid w:val="00120AA3"/>
    <w:rsid w:val="00122083"/>
    <w:rsid w:val="0012246B"/>
    <w:rsid w:val="00122845"/>
    <w:rsid w:val="00123FAC"/>
    <w:rsid w:val="00124306"/>
    <w:rsid w:val="001250AD"/>
    <w:rsid w:val="0012528D"/>
    <w:rsid w:val="001255C2"/>
    <w:rsid w:val="00125B0F"/>
    <w:rsid w:val="0012609E"/>
    <w:rsid w:val="0013072D"/>
    <w:rsid w:val="0013131C"/>
    <w:rsid w:val="00131579"/>
    <w:rsid w:val="001315D1"/>
    <w:rsid w:val="001316A2"/>
    <w:rsid w:val="00131AD4"/>
    <w:rsid w:val="001325E6"/>
    <w:rsid w:val="00132EB7"/>
    <w:rsid w:val="0013496A"/>
    <w:rsid w:val="001353A4"/>
    <w:rsid w:val="001357DD"/>
    <w:rsid w:val="00135AFC"/>
    <w:rsid w:val="00135D45"/>
    <w:rsid w:val="0013604B"/>
    <w:rsid w:val="0013624D"/>
    <w:rsid w:val="00136FBF"/>
    <w:rsid w:val="00137CEC"/>
    <w:rsid w:val="00140379"/>
    <w:rsid w:val="00140AA3"/>
    <w:rsid w:val="00140B27"/>
    <w:rsid w:val="00142420"/>
    <w:rsid w:val="00144063"/>
    <w:rsid w:val="00144496"/>
    <w:rsid w:val="00144E3E"/>
    <w:rsid w:val="00144F72"/>
    <w:rsid w:val="001457E0"/>
    <w:rsid w:val="001459FC"/>
    <w:rsid w:val="001479A9"/>
    <w:rsid w:val="00150F20"/>
    <w:rsid w:val="00151244"/>
    <w:rsid w:val="00151CEE"/>
    <w:rsid w:val="00152FA1"/>
    <w:rsid w:val="0015301E"/>
    <w:rsid w:val="001533A5"/>
    <w:rsid w:val="00153900"/>
    <w:rsid w:val="00154312"/>
    <w:rsid w:val="001550AC"/>
    <w:rsid w:val="001574B4"/>
    <w:rsid w:val="00161232"/>
    <w:rsid w:val="00161956"/>
    <w:rsid w:val="00161D25"/>
    <w:rsid w:val="00163079"/>
    <w:rsid w:val="00164BD3"/>
    <w:rsid w:val="00167786"/>
    <w:rsid w:val="001677D1"/>
    <w:rsid w:val="0017001D"/>
    <w:rsid w:val="0017009E"/>
    <w:rsid w:val="0017014C"/>
    <w:rsid w:val="00172374"/>
    <w:rsid w:val="001723EE"/>
    <w:rsid w:val="00172420"/>
    <w:rsid w:val="00172E35"/>
    <w:rsid w:val="00173043"/>
    <w:rsid w:val="001749C8"/>
    <w:rsid w:val="00174F25"/>
    <w:rsid w:val="00175846"/>
    <w:rsid w:val="00176121"/>
    <w:rsid w:val="00176223"/>
    <w:rsid w:val="00176986"/>
    <w:rsid w:val="0017745E"/>
    <w:rsid w:val="001802BB"/>
    <w:rsid w:val="00181181"/>
    <w:rsid w:val="0018132D"/>
    <w:rsid w:val="00181AE4"/>
    <w:rsid w:val="00185FE3"/>
    <w:rsid w:val="0018648C"/>
    <w:rsid w:val="001864C3"/>
    <w:rsid w:val="00190222"/>
    <w:rsid w:val="00190677"/>
    <w:rsid w:val="00192745"/>
    <w:rsid w:val="00193762"/>
    <w:rsid w:val="00193BD8"/>
    <w:rsid w:val="00193D32"/>
    <w:rsid w:val="00194003"/>
    <w:rsid w:val="001948CB"/>
    <w:rsid w:val="00194C76"/>
    <w:rsid w:val="001975DC"/>
    <w:rsid w:val="001A0A34"/>
    <w:rsid w:val="001A0C5D"/>
    <w:rsid w:val="001A1236"/>
    <w:rsid w:val="001A1551"/>
    <w:rsid w:val="001A1804"/>
    <w:rsid w:val="001A1F05"/>
    <w:rsid w:val="001A2890"/>
    <w:rsid w:val="001A2E29"/>
    <w:rsid w:val="001A360D"/>
    <w:rsid w:val="001A4AFA"/>
    <w:rsid w:val="001A534A"/>
    <w:rsid w:val="001A54AB"/>
    <w:rsid w:val="001A607A"/>
    <w:rsid w:val="001A6D82"/>
    <w:rsid w:val="001A7468"/>
    <w:rsid w:val="001B04BB"/>
    <w:rsid w:val="001B1FB3"/>
    <w:rsid w:val="001B2E9F"/>
    <w:rsid w:val="001B2F04"/>
    <w:rsid w:val="001B3057"/>
    <w:rsid w:val="001B3589"/>
    <w:rsid w:val="001B3F1E"/>
    <w:rsid w:val="001B4393"/>
    <w:rsid w:val="001B43F8"/>
    <w:rsid w:val="001B5358"/>
    <w:rsid w:val="001B547C"/>
    <w:rsid w:val="001B54C8"/>
    <w:rsid w:val="001B6725"/>
    <w:rsid w:val="001B6A27"/>
    <w:rsid w:val="001B6F29"/>
    <w:rsid w:val="001B730A"/>
    <w:rsid w:val="001C01F4"/>
    <w:rsid w:val="001C1BD6"/>
    <w:rsid w:val="001C1CE2"/>
    <w:rsid w:val="001C21B8"/>
    <w:rsid w:val="001C2409"/>
    <w:rsid w:val="001C26C3"/>
    <w:rsid w:val="001C3121"/>
    <w:rsid w:val="001C3578"/>
    <w:rsid w:val="001C41D2"/>
    <w:rsid w:val="001C48EC"/>
    <w:rsid w:val="001C50E3"/>
    <w:rsid w:val="001C539D"/>
    <w:rsid w:val="001C61DE"/>
    <w:rsid w:val="001C78C9"/>
    <w:rsid w:val="001D0DEA"/>
    <w:rsid w:val="001D32B6"/>
    <w:rsid w:val="001D3307"/>
    <w:rsid w:val="001D3659"/>
    <w:rsid w:val="001D3FD1"/>
    <w:rsid w:val="001D4481"/>
    <w:rsid w:val="001D48C9"/>
    <w:rsid w:val="001D48D3"/>
    <w:rsid w:val="001D4A82"/>
    <w:rsid w:val="001D541E"/>
    <w:rsid w:val="001D5714"/>
    <w:rsid w:val="001D5A10"/>
    <w:rsid w:val="001D6050"/>
    <w:rsid w:val="001D7133"/>
    <w:rsid w:val="001D7D51"/>
    <w:rsid w:val="001E021A"/>
    <w:rsid w:val="001E0384"/>
    <w:rsid w:val="001E078C"/>
    <w:rsid w:val="001E07F0"/>
    <w:rsid w:val="001E400A"/>
    <w:rsid w:val="001E4EF2"/>
    <w:rsid w:val="001E4F98"/>
    <w:rsid w:val="001E5A60"/>
    <w:rsid w:val="001E613F"/>
    <w:rsid w:val="001E661F"/>
    <w:rsid w:val="001E6820"/>
    <w:rsid w:val="001E69D1"/>
    <w:rsid w:val="001F1A5C"/>
    <w:rsid w:val="001F1BCB"/>
    <w:rsid w:val="001F3716"/>
    <w:rsid w:val="001F445F"/>
    <w:rsid w:val="001F550C"/>
    <w:rsid w:val="001F58FD"/>
    <w:rsid w:val="001F683C"/>
    <w:rsid w:val="001F7E7A"/>
    <w:rsid w:val="001F7FFE"/>
    <w:rsid w:val="00200C2A"/>
    <w:rsid w:val="0020371C"/>
    <w:rsid w:val="00206A8F"/>
    <w:rsid w:val="00207955"/>
    <w:rsid w:val="00211EF1"/>
    <w:rsid w:val="00212271"/>
    <w:rsid w:val="002122B2"/>
    <w:rsid w:val="00213139"/>
    <w:rsid w:val="00213834"/>
    <w:rsid w:val="0021489A"/>
    <w:rsid w:val="00215BD8"/>
    <w:rsid w:val="002175AE"/>
    <w:rsid w:val="002209BB"/>
    <w:rsid w:val="002214C4"/>
    <w:rsid w:val="00221C16"/>
    <w:rsid w:val="00221CDC"/>
    <w:rsid w:val="0022290F"/>
    <w:rsid w:val="00222EBE"/>
    <w:rsid w:val="0022426E"/>
    <w:rsid w:val="00225A73"/>
    <w:rsid w:val="00225FBB"/>
    <w:rsid w:val="002262C4"/>
    <w:rsid w:val="00226A01"/>
    <w:rsid w:val="00226F68"/>
    <w:rsid w:val="00227A39"/>
    <w:rsid w:val="002300B6"/>
    <w:rsid w:val="0023084D"/>
    <w:rsid w:val="0023157C"/>
    <w:rsid w:val="00232FAE"/>
    <w:rsid w:val="00235AB3"/>
    <w:rsid w:val="002360CD"/>
    <w:rsid w:val="0023659E"/>
    <w:rsid w:val="002369A5"/>
    <w:rsid w:val="002378DA"/>
    <w:rsid w:val="002417B0"/>
    <w:rsid w:val="00241FF6"/>
    <w:rsid w:val="00242069"/>
    <w:rsid w:val="0024294E"/>
    <w:rsid w:val="0024547A"/>
    <w:rsid w:val="0024559D"/>
    <w:rsid w:val="00246251"/>
    <w:rsid w:val="00246EE4"/>
    <w:rsid w:val="00247275"/>
    <w:rsid w:val="0025138C"/>
    <w:rsid w:val="002515FF"/>
    <w:rsid w:val="00251A2A"/>
    <w:rsid w:val="00252000"/>
    <w:rsid w:val="002521BE"/>
    <w:rsid w:val="00252571"/>
    <w:rsid w:val="00252C9D"/>
    <w:rsid w:val="002545A3"/>
    <w:rsid w:val="002547A5"/>
    <w:rsid w:val="00254BDD"/>
    <w:rsid w:val="002554F5"/>
    <w:rsid w:val="00255EFE"/>
    <w:rsid w:val="002563B9"/>
    <w:rsid w:val="00256AFA"/>
    <w:rsid w:val="00256C33"/>
    <w:rsid w:val="00260EE2"/>
    <w:rsid w:val="0026114D"/>
    <w:rsid w:val="0026148F"/>
    <w:rsid w:val="00261736"/>
    <w:rsid w:val="00261864"/>
    <w:rsid w:val="00262ACD"/>
    <w:rsid w:val="002632E9"/>
    <w:rsid w:val="00263C13"/>
    <w:rsid w:val="00263C79"/>
    <w:rsid w:val="00264249"/>
    <w:rsid w:val="002649A0"/>
    <w:rsid w:val="00264F84"/>
    <w:rsid w:val="0026522C"/>
    <w:rsid w:val="002656E9"/>
    <w:rsid w:val="002657A8"/>
    <w:rsid w:val="00265EBA"/>
    <w:rsid w:val="00267C04"/>
    <w:rsid w:val="00267E4F"/>
    <w:rsid w:val="00270DBD"/>
    <w:rsid w:val="002710D1"/>
    <w:rsid w:val="002737F5"/>
    <w:rsid w:val="00273CC8"/>
    <w:rsid w:val="00274238"/>
    <w:rsid w:val="0027432E"/>
    <w:rsid w:val="00274920"/>
    <w:rsid w:val="00275205"/>
    <w:rsid w:val="00275243"/>
    <w:rsid w:val="00277D33"/>
    <w:rsid w:val="00277F66"/>
    <w:rsid w:val="0028160A"/>
    <w:rsid w:val="002819C4"/>
    <w:rsid w:val="00281BB1"/>
    <w:rsid w:val="002837A8"/>
    <w:rsid w:val="00285122"/>
    <w:rsid w:val="00285455"/>
    <w:rsid w:val="002860DB"/>
    <w:rsid w:val="002875F8"/>
    <w:rsid w:val="00287733"/>
    <w:rsid w:val="00287899"/>
    <w:rsid w:val="00287BA3"/>
    <w:rsid w:val="00292905"/>
    <w:rsid w:val="00292D4C"/>
    <w:rsid w:val="00292E3E"/>
    <w:rsid w:val="002934C3"/>
    <w:rsid w:val="002937F6"/>
    <w:rsid w:val="00294775"/>
    <w:rsid w:val="0029482C"/>
    <w:rsid w:val="002956A0"/>
    <w:rsid w:val="00295D9A"/>
    <w:rsid w:val="00297B2A"/>
    <w:rsid w:val="00297F12"/>
    <w:rsid w:val="002A0677"/>
    <w:rsid w:val="002A08F8"/>
    <w:rsid w:val="002A0D1C"/>
    <w:rsid w:val="002A11FB"/>
    <w:rsid w:val="002A1F95"/>
    <w:rsid w:val="002A32E1"/>
    <w:rsid w:val="002A3C75"/>
    <w:rsid w:val="002A41A1"/>
    <w:rsid w:val="002A62B3"/>
    <w:rsid w:val="002A71E9"/>
    <w:rsid w:val="002B0709"/>
    <w:rsid w:val="002B120F"/>
    <w:rsid w:val="002B14D0"/>
    <w:rsid w:val="002B3BC1"/>
    <w:rsid w:val="002B48FD"/>
    <w:rsid w:val="002B599E"/>
    <w:rsid w:val="002B5CD3"/>
    <w:rsid w:val="002B63E2"/>
    <w:rsid w:val="002C0221"/>
    <w:rsid w:val="002C0825"/>
    <w:rsid w:val="002C0910"/>
    <w:rsid w:val="002C1009"/>
    <w:rsid w:val="002C134F"/>
    <w:rsid w:val="002C1CB8"/>
    <w:rsid w:val="002C27F9"/>
    <w:rsid w:val="002C5635"/>
    <w:rsid w:val="002C6656"/>
    <w:rsid w:val="002C7E95"/>
    <w:rsid w:val="002D026E"/>
    <w:rsid w:val="002D0524"/>
    <w:rsid w:val="002D1E34"/>
    <w:rsid w:val="002D2998"/>
    <w:rsid w:val="002D4DF5"/>
    <w:rsid w:val="002D5788"/>
    <w:rsid w:val="002D5A78"/>
    <w:rsid w:val="002D62A9"/>
    <w:rsid w:val="002E01FA"/>
    <w:rsid w:val="002E12ED"/>
    <w:rsid w:val="002E1F41"/>
    <w:rsid w:val="002E39EA"/>
    <w:rsid w:val="002E4316"/>
    <w:rsid w:val="002E55FC"/>
    <w:rsid w:val="002E5A0C"/>
    <w:rsid w:val="002E65BE"/>
    <w:rsid w:val="002E6EBB"/>
    <w:rsid w:val="002E6F46"/>
    <w:rsid w:val="002F019D"/>
    <w:rsid w:val="002F043E"/>
    <w:rsid w:val="002F1595"/>
    <w:rsid w:val="002F1A87"/>
    <w:rsid w:val="002F2455"/>
    <w:rsid w:val="002F3667"/>
    <w:rsid w:val="002F394C"/>
    <w:rsid w:val="002F44CA"/>
    <w:rsid w:val="002F45F3"/>
    <w:rsid w:val="002F461D"/>
    <w:rsid w:val="002F4839"/>
    <w:rsid w:val="002F4D3C"/>
    <w:rsid w:val="002F4E40"/>
    <w:rsid w:val="002F4FEB"/>
    <w:rsid w:val="002F547B"/>
    <w:rsid w:val="002F5B10"/>
    <w:rsid w:val="002F60D9"/>
    <w:rsid w:val="002F657D"/>
    <w:rsid w:val="002F6A6D"/>
    <w:rsid w:val="002F714F"/>
    <w:rsid w:val="002F71B4"/>
    <w:rsid w:val="00300B16"/>
    <w:rsid w:val="003021AB"/>
    <w:rsid w:val="00303E40"/>
    <w:rsid w:val="003042D7"/>
    <w:rsid w:val="003049B9"/>
    <w:rsid w:val="00304FB6"/>
    <w:rsid w:val="0030548E"/>
    <w:rsid w:val="0030654E"/>
    <w:rsid w:val="00307400"/>
    <w:rsid w:val="0030776A"/>
    <w:rsid w:val="00307AE3"/>
    <w:rsid w:val="00310BAD"/>
    <w:rsid w:val="003118B7"/>
    <w:rsid w:val="00311EBD"/>
    <w:rsid w:val="003132A6"/>
    <w:rsid w:val="00313DF5"/>
    <w:rsid w:val="00313E21"/>
    <w:rsid w:val="00314D58"/>
    <w:rsid w:val="0031533C"/>
    <w:rsid w:val="00317B9D"/>
    <w:rsid w:val="0032074B"/>
    <w:rsid w:val="003207CD"/>
    <w:rsid w:val="003208F4"/>
    <w:rsid w:val="003209C0"/>
    <w:rsid w:val="0032223F"/>
    <w:rsid w:val="003231BF"/>
    <w:rsid w:val="0032365B"/>
    <w:rsid w:val="0032404A"/>
    <w:rsid w:val="00326042"/>
    <w:rsid w:val="00327566"/>
    <w:rsid w:val="00330EC1"/>
    <w:rsid w:val="00333F40"/>
    <w:rsid w:val="00335137"/>
    <w:rsid w:val="0033567B"/>
    <w:rsid w:val="00335D13"/>
    <w:rsid w:val="00337C25"/>
    <w:rsid w:val="00340F7F"/>
    <w:rsid w:val="00340FC2"/>
    <w:rsid w:val="00342A1C"/>
    <w:rsid w:val="003441E1"/>
    <w:rsid w:val="00344B7C"/>
    <w:rsid w:val="003453E4"/>
    <w:rsid w:val="003466D6"/>
    <w:rsid w:val="00350681"/>
    <w:rsid w:val="003508E4"/>
    <w:rsid w:val="00352590"/>
    <w:rsid w:val="00353A8F"/>
    <w:rsid w:val="003541D3"/>
    <w:rsid w:val="00354407"/>
    <w:rsid w:val="00355F40"/>
    <w:rsid w:val="003566AD"/>
    <w:rsid w:val="003579F8"/>
    <w:rsid w:val="003601E8"/>
    <w:rsid w:val="00360377"/>
    <w:rsid w:val="00360504"/>
    <w:rsid w:val="00362B92"/>
    <w:rsid w:val="00363043"/>
    <w:rsid w:val="0036457D"/>
    <w:rsid w:val="0036485A"/>
    <w:rsid w:val="00364D44"/>
    <w:rsid w:val="003651AD"/>
    <w:rsid w:val="00365914"/>
    <w:rsid w:val="003667CF"/>
    <w:rsid w:val="00366C9D"/>
    <w:rsid w:val="003672F2"/>
    <w:rsid w:val="00367FA0"/>
    <w:rsid w:val="0037014C"/>
    <w:rsid w:val="00371B79"/>
    <w:rsid w:val="00374795"/>
    <w:rsid w:val="0037614D"/>
    <w:rsid w:val="00376F13"/>
    <w:rsid w:val="00381E10"/>
    <w:rsid w:val="0038243A"/>
    <w:rsid w:val="0038257E"/>
    <w:rsid w:val="00383A8C"/>
    <w:rsid w:val="00383E38"/>
    <w:rsid w:val="003843E8"/>
    <w:rsid w:val="00384DF2"/>
    <w:rsid w:val="00384EB9"/>
    <w:rsid w:val="003856DE"/>
    <w:rsid w:val="00386232"/>
    <w:rsid w:val="003863F7"/>
    <w:rsid w:val="00387161"/>
    <w:rsid w:val="00387672"/>
    <w:rsid w:val="003879F2"/>
    <w:rsid w:val="003918DB"/>
    <w:rsid w:val="00391D3C"/>
    <w:rsid w:val="00391E54"/>
    <w:rsid w:val="00392B6E"/>
    <w:rsid w:val="00392FB3"/>
    <w:rsid w:val="00393743"/>
    <w:rsid w:val="00393DFD"/>
    <w:rsid w:val="00394C71"/>
    <w:rsid w:val="003A0F3A"/>
    <w:rsid w:val="003A1680"/>
    <w:rsid w:val="003A2BA6"/>
    <w:rsid w:val="003A3655"/>
    <w:rsid w:val="003A5167"/>
    <w:rsid w:val="003A6154"/>
    <w:rsid w:val="003A6873"/>
    <w:rsid w:val="003A71A6"/>
    <w:rsid w:val="003A7D6A"/>
    <w:rsid w:val="003B0768"/>
    <w:rsid w:val="003B0910"/>
    <w:rsid w:val="003B1A95"/>
    <w:rsid w:val="003B28DE"/>
    <w:rsid w:val="003B354A"/>
    <w:rsid w:val="003B3B26"/>
    <w:rsid w:val="003B4393"/>
    <w:rsid w:val="003B4870"/>
    <w:rsid w:val="003B4E6D"/>
    <w:rsid w:val="003B558D"/>
    <w:rsid w:val="003B58E3"/>
    <w:rsid w:val="003B5AB2"/>
    <w:rsid w:val="003B5BB8"/>
    <w:rsid w:val="003B5E2C"/>
    <w:rsid w:val="003B6E55"/>
    <w:rsid w:val="003C0C8E"/>
    <w:rsid w:val="003C0EC9"/>
    <w:rsid w:val="003C16C7"/>
    <w:rsid w:val="003C221A"/>
    <w:rsid w:val="003C2499"/>
    <w:rsid w:val="003C3D46"/>
    <w:rsid w:val="003C3F8B"/>
    <w:rsid w:val="003C479C"/>
    <w:rsid w:val="003C4FDF"/>
    <w:rsid w:val="003C5BEB"/>
    <w:rsid w:val="003C73DF"/>
    <w:rsid w:val="003C7A92"/>
    <w:rsid w:val="003C7C55"/>
    <w:rsid w:val="003D08BC"/>
    <w:rsid w:val="003D0A0B"/>
    <w:rsid w:val="003D0E63"/>
    <w:rsid w:val="003D199D"/>
    <w:rsid w:val="003D2776"/>
    <w:rsid w:val="003D2B0A"/>
    <w:rsid w:val="003D316F"/>
    <w:rsid w:val="003D5B6F"/>
    <w:rsid w:val="003D5F1F"/>
    <w:rsid w:val="003D7007"/>
    <w:rsid w:val="003E0FB4"/>
    <w:rsid w:val="003E0FD2"/>
    <w:rsid w:val="003E26FB"/>
    <w:rsid w:val="003E3274"/>
    <w:rsid w:val="003E4AF0"/>
    <w:rsid w:val="003E7481"/>
    <w:rsid w:val="003E7A62"/>
    <w:rsid w:val="003F0CD0"/>
    <w:rsid w:val="003F0F05"/>
    <w:rsid w:val="003F1D58"/>
    <w:rsid w:val="003F25F3"/>
    <w:rsid w:val="003F3A5F"/>
    <w:rsid w:val="003F3EC9"/>
    <w:rsid w:val="003F43C9"/>
    <w:rsid w:val="003F4449"/>
    <w:rsid w:val="003F7EB8"/>
    <w:rsid w:val="004007F3"/>
    <w:rsid w:val="00400EBD"/>
    <w:rsid w:val="00401C82"/>
    <w:rsid w:val="00401E62"/>
    <w:rsid w:val="00402425"/>
    <w:rsid w:val="0040289B"/>
    <w:rsid w:val="0040325D"/>
    <w:rsid w:val="004042A8"/>
    <w:rsid w:val="00405640"/>
    <w:rsid w:val="00405827"/>
    <w:rsid w:val="004061B6"/>
    <w:rsid w:val="0040689E"/>
    <w:rsid w:val="004069E6"/>
    <w:rsid w:val="00407211"/>
    <w:rsid w:val="004077C4"/>
    <w:rsid w:val="00410641"/>
    <w:rsid w:val="00411D42"/>
    <w:rsid w:val="0041240A"/>
    <w:rsid w:val="00414E73"/>
    <w:rsid w:val="00417A63"/>
    <w:rsid w:val="00420EAD"/>
    <w:rsid w:val="00421239"/>
    <w:rsid w:val="004214E3"/>
    <w:rsid w:val="004218C3"/>
    <w:rsid w:val="004229A3"/>
    <w:rsid w:val="00424AED"/>
    <w:rsid w:val="00426832"/>
    <w:rsid w:val="00426FD7"/>
    <w:rsid w:val="00432372"/>
    <w:rsid w:val="004326A4"/>
    <w:rsid w:val="00432BCF"/>
    <w:rsid w:val="00432D3C"/>
    <w:rsid w:val="00432D56"/>
    <w:rsid w:val="00432E0B"/>
    <w:rsid w:val="00432FE1"/>
    <w:rsid w:val="00433FE3"/>
    <w:rsid w:val="00434494"/>
    <w:rsid w:val="0043517A"/>
    <w:rsid w:val="00436CFA"/>
    <w:rsid w:val="00436E13"/>
    <w:rsid w:val="00437BA2"/>
    <w:rsid w:val="00437DEE"/>
    <w:rsid w:val="004406DD"/>
    <w:rsid w:val="00440A45"/>
    <w:rsid w:val="00441687"/>
    <w:rsid w:val="00442246"/>
    <w:rsid w:val="0044262C"/>
    <w:rsid w:val="0044288E"/>
    <w:rsid w:val="00442FCC"/>
    <w:rsid w:val="004433BA"/>
    <w:rsid w:val="00443FDE"/>
    <w:rsid w:val="00444F3E"/>
    <w:rsid w:val="00445ED5"/>
    <w:rsid w:val="00446E3A"/>
    <w:rsid w:val="004476C6"/>
    <w:rsid w:val="00447D80"/>
    <w:rsid w:val="00450119"/>
    <w:rsid w:val="00451469"/>
    <w:rsid w:val="004521E9"/>
    <w:rsid w:val="00452262"/>
    <w:rsid w:val="004538B5"/>
    <w:rsid w:val="00453A8D"/>
    <w:rsid w:val="00453CE6"/>
    <w:rsid w:val="004540E0"/>
    <w:rsid w:val="0045427B"/>
    <w:rsid w:val="00455BF2"/>
    <w:rsid w:val="00456EBD"/>
    <w:rsid w:val="00457C80"/>
    <w:rsid w:val="00457EB6"/>
    <w:rsid w:val="00460154"/>
    <w:rsid w:val="0046217A"/>
    <w:rsid w:val="00462E37"/>
    <w:rsid w:val="004637EF"/>
    <w:rsid w:val="00463BA4"/>
    <w:rsid w:val="004663F7"/>
    <w:rsid w:val="0046699F"/>
    <w:rsid w:val="00466D35"/>
    <w:rsid w:val="00467A55"/>
    <w:rsid w:val="00471238"/>
    <w:rsid w:val="004747D7"/>
    <w:rsid w:val="0047592A"/>
    <w:rsid w:val="00475BC1"/>
    <w:rsid w:val="00476687"/>
    <w:rsid w:val="004766E8"/>
    <w:rsid w:val="00476834"/>
    <w:rsid w:val="00476F5C"/>
    <w:rsid w:val="00477A30"/>
    <w:rsid w:val="00477ED2"/>
    <w:rsid w:val="0048133B"/>
    <w:rsid w:val="0048222D"/>
    <w:rsid w:val="00482BBA"/>
    <w:rsid w:val="00482C38"/>
    <w:rsid w:val="00482DF5"/>
    <w:rsid w:val="00483381"/>
    <w:rsid w:val="004845FE"/>
    <w:rsid w:val="00484662"/>
    <w:rsid w:val="00485DFD"/>
    <w:rsid w:val="00486EAD"/>
    <w:rsid w:val="00487753"/>
    <w:rsid w:val="00490D09"/>
    <w:rsid w:val="00491322"/>
    <w:rsid w:val="004921F3"/>
    <w:rsid w:val="00492C3C"/>
    <w:rsid w:val="0049377E"/>
    <w:rsid w:val="0049383A"/>
    <w:rsid w:val="00493C6A"/>
    <w:rsid w:val="00494404"/>
    <w:rsid w:val="00495200"/>
    <w:rsid w:val="0049524E"/>
    <w:rsid w:val="00495DAD"/>
    <w:rsid w:val="00496DEC"/>
    <w:rsid w:val="00497028"/>
    <w:rsid w:val="004A02F8"/>
    <w:rsid w:val="004A04BB"/>
    <w:rsid w:val="004A0A34"/>
    <w:rsid w:val="004A0D2D"/>
    <w:rsid w:val="004A2854"/>
    <w:rsid w:val="004A3C18"/>
    <w:rsid w:val="004A5B47"/>
    <w:rsid w:val="004A6ECA"/>
    <w:rsid w:val="004B09FA"/>
    <w:rsid w:val="004B0F5F"/>
    <w:rsid w:val="004B11D3"/>
    <w:rsid w:val="004B1268"/>
    <w:rsid w:val="004B130F"/>
    <w:rsid w:val="004B2407"/>
    <w:rsid w:val="004B28CC"/>
    <w:rsid w:val="004B4906"/>
    <w:rsid w:val="004B62CC"/>
    <w:rsid w:val="004C030D"/>
    <w:rsid w:val="004C1332"/>
    <w:rsid w:val="004C1EBC"/>
    <w:rsid w:val="004C2377"/>
    <w:rsid w:val="004C2557"/>
    <w:rsid w:val="004C3415"/>
    <w:rsid w:val="004C346C"/>
    <w:rsid w:val="004C45F5"/>
    <w:rsid w:val="004C4A87"/>
    <w:rsid w:val="004C4E74"/>
    <w:rsid w:val="004C552E"/>
    <w:rsid w:val="004C578F"/>
    <w:rsid w:val="004C76D5"/>
    <w:rsid w:val="004D2118"/>
    <w:rsid w:val="004D248F"/>
    <w:rsid w:val="004D2901"/>
    <w:rsid w:val="004D2CBB"/>
    <w:rsid w:val="004D2FCF"/>
    <w:rsid w:val="004D32F1"/>
    <w:rsid w:val="004D55BC"/>
    <w:rsid w:val="004D5D54"/>
    <w:rsid w:val="004D6E4D"/>
    <w:rsid w:val="004E0493"/>
    <w:rsid w:val="004E09DA"/>
    <w:rsid w:val="004E1363"/>
    <w:rsid w:val="004E2FB7"/>
    <w:rsid w:val="004E4AD2"/>
    <w:rsid w:val="004E4BF8"/>
    <w:rsid w:val="004E5524"/>
    <w:rsid w:val="004E5DB7"/>
    <w:rsid w:val="004E66B6"/>
    <w:rsid w:val="004E72C1"/>
    <w:rsid w:val="004E786F"/>
    <w:rsid w:val="004E7E6C"/>
    <w:rsid w:val="004F08E8"/>
    <w:rsid w:val="004F122F"/>
    <w:rsid w:val="004F163F"/>
    <w:rsid w:val="004F1747"/>
    <w:rsid w:val="004F225A"/>
    <w:rsid w:val="004F2974"/>
    <w:rsid w:val="004F3B18"/>
    <w:rsid w:val="004F3CB5"/>
    <w:rsid w:val="004F7799"/>
    <w:rsid w:val="004F78AD"/>
    <w:rsid w:val="00502441"/>
    <w:rsid w:val="00502FF4"/>
    <w:rsid w:val="00503915"/>
    <w:rsid w:val="005047A7"/>
    <w:rsid w:val="005050E5"/>
    <w:rsid w:val="0050755F"/>
    <w:rsid w:val="005103F2"/>
    <w:rsid w:val="00510401"/>
    <w:rsid w:val="00510C9A"/>
    <w:rsid w:val="00511779"/>
    <w:rsid w:val="005118BC"/>
    <w:rsid w:val="00513593"/>
    <w:rsid w:val="00513659"/>
    <w:rsid w:val="005148B8"/>
    <w:rsid w:val="005164A9"/>
    <w:rsid w:val="00516B55"/>
    <w:rsid w:val="00516D3D"/>
    <w:rsid w:val="00517DC6"/>
    <w:rsid w:val="00520848"/>
    <w:rsid w:val="00522D45"/>
    <w:rsid w:val="005242E2"/>
    <w:rsid w:val="0052471F"/>
    <w:rsid w:val="00524EEE"/>
    <w:rsid w:val="00525A6A"/>
    <w:rsid w:val="005276F7"/>
    <w:rsid w:val="005277F6"/>
    <w:rsid w:val="005277F7"/>
    <w:rsid w:val="00527811"/>
    <w:rsid w:val="00527F99"/>
    <w:rsid w:val="00531970"/>
    <w:rsid w:val="005324E1"/>
    <w:rsid w:val="00534496"/>
    <w:rsid w:val="005372A3"/>
    <w:rsid w:val="00537859"/>
    <w:rsid w:val="00537866"/>
    <w:rsid w:val="0054126B"/>
    <w:rsid w:val="0054147B"/>
    <w:rsid w:val="00542314"/>
    <w:rsid w:val="005426C0"/>
    <w:rsid w:val="005427C7"/>
    <w:rsid w:val="00542CE5"/>
    <w:rsid w:val="005430A0"/>
    <w:rsid w:val="00544403"/>
    <w:rsid w:val="00544D02"/>
    <w:rsid w:val="005465FA"/>
    <w:rsid w:val="00546CCD"/>
    <w:rsid w:val="00547EF9"/>
    <w:rsid w:val="005517F9"/>
    <w:rsid w:val="005540CD"/>
    <w:rsid w:val="005549A0"/>
    <w:rsid w:val="00554C0E"/>
    <w:rsid w:val="00555164"/>
    <w:rsid w:val="005552D7"/>
    <w:rsid w:val="00555875"/>
    <w:rsid w:val="00556103"/>
    <w:rsid w:val="0055639C"/>
    <w:rsid w:val="0055669A"/>
    <w:rsid w:val="0056066F"/>
    <w:rsid w:val="005609AA"/>
    <w:rsid w:val="00561513"/>
    <w:rsid w:val="005617E1"/>
    <w:rsid w:val="005619B5"/>
    <w:rsid w:val="0056265C"/>
    <w:rsid w:val="00562C35"/>
    <w:rsid w:val="005634E8"/>
    <w:rsid w:val="005675E1"/>
    <w:rsid w:val="005701A6"/>
    <w:rsid w:val="00570972"/>
    <w:rsid w:val="0057129B"/>
    <w:rsid w:val="005714F9"/>
    <w:rsid w:val="005715A5"/>
    <w:rsid w:val="005721A4"/>
    <w:rsid w:val="005726C8"/>
    <w:rsid w:val="00574307"/>
    <w:rsid w:val="00574369"/>
    <w:rsid w:val="00574C1D"/>
    <w:rsid w:val="00575C15"/>
    <w:rsid w:val="00576A04"/>
    <w:rsid w:val="00580026"/>
    <w:rsid w:val="00580413"/>
    <w:rsid w:val="0058093F"/>
    <w:rsid w:val="00580A23"/>
    <w:rsid w:val="005813C2"/>
    <w:rsid w:val="00581A8A"/>
    <w:rsid w:val="0058230F"/>
    <w:rsid w:val="00583047"/>
    <w:rsid w:val="00584313"/>
    <w:rsid w:val="0059015E"/>
    <w:rsid w:val="005903CD"/>
    <w:rsid w:val="00590814"/>
    <w:rsid w:val="00590D2B"/>
    <w:rsid w:val="0059290B"/>
    <w:rsid w:val="005929D0"/>
    <w:rsid w:val="00593A2D"/>
    <w:rsid w:val="00594348"/>
    <w:rsid w:val="005948A6"/>
    <w:rsid w:val="00594978"/>
    <w:rsid w:val="00595890"/>
    <w:rsid w:val="00597731"/>
    <w:rsid w:val="005A17D7"/>
    <w:rsid w:val="005A2385"/>
    <w:rsid w:val="005A2685"/>
    <w:rsid w:val="005A38F5"/>
    <w:rsid w:val="005A4CF8"/>
    <w:rsid w:val="005A4ED6"/>
    <w:rsid w:val="005A51B2"/>
    <w:rsid w:val="005A5AF2"/>
    <w:rsid w:val="005A63DF"/>
    <w:rsid w:val="005A798F"/>
    <w:rsid w:val="005B24A1"/>
    <w:rsid w:val="005B346F"/>
    <w:rsid w:val="005B376A"/>
    <w:rsid w:val="005B40A3"/>
    <w:rsid w:val="005B45CE"/>
    <w:rsid w:val="005B4A7D"/>
    <w:rsid w:val="005B4D71"/>
    <w:rsid w:val="005B5B48"/>
    <w:rsid w:val="005B5C99"/>
    <w:rsid w:val="005B6521"/>
    <w:rsid w:val="005B653B"/>
    <w:rsid w:val="005B6573"/>
    <w:rsid w:val="005B733F"/>
    <w:rsid w:val="005B7796"/>
    <w:rsid w:val="005B7DCE"/>
    <w:rsid w:val="005C0081"/>
    <w:rsid w:val="005C13A4"/>
    <w:rsid w:val="005C19BE"/>
    <w:rsid w:val="005C1CC1"/>
    <w:rsid w:val="005C1D85"/>
    <w:rsid w:val="005C2B12"/>
    <w:rsid w:val="005C2E9B"/>
    <w:rsid w:val="005C4304"/>
    <w:rsid w:val="005C4546"/>
    <w:rsid w:val="005C5785"/>
    <w:rsid w:val="005C6269"/>
    <w:rsid w:val="005C6281"/>
    <w:rsid w:val="005C7A66"/>
    <w:rsid w:val="005D032E"/>
    <w:rsid w:val="005D0CFC"/>
    <w:rsid w:val="005D0EDA"/>
    <w:rsid w:val="005D1192"/>
    <w:rsid w:val="005D1B43"/>
    <w:rsid w:val="005D2E60"/>
    <w:rsid w:val="005D432D"/>
    <w:rsid w:val="005D484F"/>
    <w:rsid w:val="005D5104"/>
    <w:rsid w:val="005D6745"/>
    <w:rsid w:val="005D6FCC"/>
    <w:rsid w:val="005D76BC"/>
    <w:rsid w:val="005D7E0C"/>
    <w:rsid w:val="005E0513"/>
    <w:rsid w:val="005E2131"/>
    <w:rsid w:val="005E3034"/>
    <w:rsid w:val="005E42A8"/>
    <w:rsid w:val="005E64EA"/>
    <w:rsid w:val="005E7FC7"/>
    <w:rsid w:val="005F0681"/>
    <w:rsid w:val="005F0783"/>
    <w:rsid w:val="005F1E72"/>
    <w:rsid w:val="005F3528"/>
    <w:rsid w:val="005F51A4"/>
    <w:rsid w:val="005F52F6"/>
    <w:rsid w:val="005F5EDB"/>
    <w:rsid w:val="005F61D8"/>
    <w:rsid w:val="00600B22"/>
    <w:rsid w:val="00601BFA"/>
    <w:rsid w:val="00601D09"/>
    <w:rsid w:val="006038AD"/>
    <w:rsid w:val="006038C9"/>
    <w:rsid w:val="006038CC"/>
    <w:rsid w:val="00604829"/>
    <w:rsid w:val="00604A8A"/>
    <w:rsid w:val="0060563D"/>
    <w:rsid w:val="00606781"/>
    <w:rsid w:val="006075BF"/>
    <w:rsid w:val="00607769"/>
    <w:rsid w:val="00611226"/>
    <w:rsid w:val="00611A92"/>
    <w:rsid w:val="00612574"/>
    <w:rsid w:val="00613E5F"/>
    <w:rsid w:val="006152EB"/>
    <w:rsid w:val="00615938"/>
    <w:rsid w:val="00615D1B"/>
    <w:rsid w:val="00617FD3"/>
    <w:rsid w:val="0062024D"/>
    <w:rsid w:val="0062046D"/>
    <w:rsid w:val="00620C08"/>
    <w:rsid w:val="00621022"/>
    <w:rsid w:val="00621439"/>
    <w:rsid w:val="00621FDE"/>
    <w:rsid w:val="0062283C"/>
    <w:rsid w:val="00623020"/>
    <w:rsid w:val="00623E40"/>
    <w:rsid w:val="00623FD0"/>
    <w:rsid w:val="00624217"/>
    <w:rsid w:val="00624F2C"/>
    <w:rsid w:val="00625516"/>
    <w:rsid w:val="00626EDE"/>
    <w:rsid w:val="00627CE9"/>
    <w:rsid w:val="00630838"/>
    <w:rsid w:val="00630D82"/>
    <w:rsid w:val="006313D5"/>
    <w:rsid w:val="00631BA9"/>
    <w:rsid w:val="00631F9C"/>
    <w:rsid w:val="006336F5"/>
    <w:rsid w:val="00635487"/>
    <w:rsid w:val="00635572"/>
    <w:rsid w:val="00636ADE"/>
    <w:rsid w:val="00637C14"/>
    <w:rsid w:val="00640122"/>
    <w:rsid w:val="00640C0F"/>
    <w:rsid w:val="0064119E"/>
    <w:rsid w:val="006418A8"/>
    <w:rsid w:val="00641FF3"/>
    <w:rsid w:val="00642109"/>
    <w:rsid w:val="0064277F"/>
    <w:rsid w:val="0064350A"/>
    <w:rsid w:val="006444A5"/>
    <w:rsid w:val="00644EF1"/>
    <w:rsid w:val="00644F93"/>
    <w:rsid w:val="0064590B"/>
    <w:rsid w:val="00646A61"/>
    <w:rsid w:val="00647203"/>
    <w:rsid w:val="006476A3"/>
    <w:rsid w:val="00650050"/>
    <w:rsid w:val="00650674"/>
    <w:rsid w:val="00650E98"/>
    <w:rsid w:val="00652B58"/>
    <w:rsid w:val="006532B2"/>
    <w:rsid w:val="00653F67"/>
    <w:rsid w:val="0065449D"/>
    <w:rsid w:val="00654877"/>
    <w:rsid w:val="0065552D"/>
    <w:rsid w:val="00657A60"/>
    <w:rsid w:val="00657CDD"/>
    <w:rsid w:val="00657FFA"/>
    <w:rsid w:val="00660E0E"/>
    <w:rsid w:val="00661798"/>
    <w:rsid w:val="00662251"/>
    <w:rsid w:val="0066247C"/>
    <w:rsid w:val="0066311E"/>
    <w:rsid w:val="00663EC3"/>
    <w:rsid w:val="00664154"/>
    <w:rsid w:val="006643CF"/>
    <w:rsid w:val="00665444"/>
    <w:rsid w:val="00665471"/>
    <w:rsid w:val="00666282"/>
    <w:rsid w:val="00666DE3"/>
    <w:rsid w:val="00667B78"/>
    <w:rsid w:val="00667D48"/>
    <w:rsid w:val="0067317D"/>
    <w:rsid w:val="00673662"/>
    <w:rsid w:val="006744A8"/>
    <w:rsid w:val="006772C4"/>
    <w:rsid w:val="00677691"/>
    <w:rsid w:val="006803D1"/>
    <w:rsid w:val="006808D5"/>
    <w:rsid w:val="006811BD"/>
    <w:rsid w:val="00681CD2"/>
    <w:rsid w:val="0068246C"/>
    <w:rsid w:val="00684335"/>
    <w:rsid w:val="006857C8"/>
    <w:rsid w:val="006857D8"/>
    <w:rsid w:val="00685D4C"/>
    <w:rsid w:val="00686541"/>
    <w:rsid w:val="0068714E"/>
    <w:rsid w:val="006910E6"/>
    <w:rsid w:val="0069149B"/>
    <w:rsid w:val="00692620"/>
    <w:rsid w:val="00692699"/>
    <w:rsid w:val="00693081"/>
    <w:rsid w:val="0069329F"/>
    <w:rsid w:val="00693498"/>
    <w:rsid w:val="00693F7D"/>
    <w:rsid w:val="0069433D"/>
    <w:rsid w:val="0069713A"/>
    <w:rsid w:val="0069748D"/>
    <w:rsid w:val="00697729"/>
    <w:rsid w:val="006A044C"/>
    <w:rsid w:val="006A15EC"/>
    <w:rsid w:val="006A1712"/>
    <w:rsid w:val="006A2F4A"/>
    <w:rsid w:val="006A3171"/>
    <w:rsid w:val="006A45CC"/>
    <w:rsid w:val="006A4713"/>
    <w:rsid w:val="006A625C"/>
    <w:rsid w:val="006A6687"/>
    <w:rsid w:val="006A668D"/>
    <w:rsid w:val="006A7407"/>
    <w:rsid w:val="006A765F"/>
    <w:rsid w:val="006A7F80"/>
    <w:rsid w:val="006B05A9"/>
    <w:rsid w:val="006B0FEC"/>
    <w:rsid w:val="006B12FD"/>
    <w:rsid w:val="006B1300"/>
    <w:rsid w:val="006B27C2"/>
    <w:rsid w:val="006B33D7"/>
    <w:rsid w:val="006B3548"/>
    <w:rsid w:val="006B3EC6"/>
    <w:rsid w:val="006B421C"/>
    <w:rsid w:val="006B515D"/>
    <w:rsid w:val="006B51A5"/>
    <w:rsid w:val="006B5D18"/>
    <w:rsid w:val="006B5DBD"/>
    <w:rsid w:val="006B7E20"/>
    <w:rsid w:val="006C01C8"/>
    <w:rsid w:val="006C06E0"/>
    <w:rsid w:val="006C0F32"/>
    <w:rsid w:val="006C1998"/>
    <w:rsid w:val="006C19CA"/>
    <w:rsid w:val="006C33BD"/>
    <w:rsid w:val="006C390F"/>
    <w:rsid w:val="006C3B08"/>
    <w:rsid w:val="006C3EAF"/>
    <w:rsid w:val="006C40D7"/>
    <w:rsid w:val="006C4691"/>
    <w:rsid w:val="006C4892"/>
    <w:rsid w:val="006C4D52"/>
    <w:rsid w:val="006C4E63"/>
    <w:rsid w:val="006C54F7"/>
    <w:rsid w:val="006C5B54"/>
    <w:rsid w:val="006C5D6B"/>
    <w:rsid w:val="006C6698"/>
    <w:rsid w:val="006C6BBD"/>
    <w:rsid w:val="006C7862"/>
    <w:rsid w:val="006C78F3"/>
    <w:rsid w:val="006D04F6"/>
    <w:rsid w:val="006D1641"/>
    <w:rsid w:val="006D2E25"/>
    <w:rsid w:val="006D364F"/>
    <w:rsid w:val="006D4D03"/>
    <w:rsid w:val="006D6919"/>
    <w:rsid w:val="006D6FB7"/>
    <w:rsid w:val="006D6FCB"/>
    <w:rsid w:val="006E26AB"/>
    <w:rsid w:val="006E2BA8"/>
    <w:rsid w:val="006E3768"/>
    <w:rsid w:val="006E4280"/>
    <w:rsid w:val="006E4347"/>
    <w:rsid w:val="006E5118"/>
    <w:rsid w:val="006E558D"/>
    <w:rsid w:val="006E5B2D"/>
    <w:rsid w:val="006E7449"/>
    <w:rsid w:val="006E7DE9"/>
    <w:rsid w:val="006F1D05"/>
    <w:rsid w:val="006F2946"/>
    <w:rsid w:val="006F2AA1"/>
    <w:rsid w:val="006F4EC5"/>
    <w:rsid w:val="006F504D"/>
    <w:rsid w:val="006F5579"/>
    <w:rsid w:val="006F5CDC"/>
    <w:rsid w:val="006F5DDD"/>
    <w:rsid w:val="006F5E09"/>
    <w:rsid w:val="006F6726"/>
    <w:rsid w:val="0070053C"/>
    <w:rsid w:val="0070236B"/>
    <w:rsid w:val="00703F03"/>
    <w:rsid w:val="00703F40"/>
    <w:rsid w:val="00704A88"/>
    <w:rsid w:val="00705A23"/>
    <w:rsid w:val="007079C0"/>
    <w:rsid w:val="007106D3"/>
    <w:rsid w:val="00712B5A"/>
    <w:rsid w:val="00713DF9"/>
    <w:rsid w:val="00714486"/>
    <w:rsid w:val="00714A91"/>
    <w:rsid w:val="00714FD5"/>
    <w:rsid w:val="00715A98"/>
    <w:rsid w:val="007163C1"/>
    <w:rsid w:val="00720BBA"/>
    <w:rsid w:val="007227DD"/>
    <w:rsid w:val="0072453F"/>
    <w:rsid w:val="00725C0C"/>
    <w:rsid w:val="00726940"/>
    <w:rsid w:val="00727264"/>
    <w:rsid w:val="00730A3F"/>
    <w:rsid w:val="00730CE5"/>
    <w:rsid w:val="00730CF0"/>
    <w:rsid w:val="00732B03"/>
    <w:rsid w:val="00732E55"/>
    <w:rsid w:val="00734D15"/>
    <w:rsid w:val="00734DB6"/>
    <w:rsid w:val="007355A5"/>
    <w:rsid w:val="00735B9C"/>
    <w:rsid w:val="00736739"/>
    <w:rsid w:val="007371D5"/>
    <w:rsid w:val="00740590"/>
    <w:rsid w:val="007407D6"/>
    <w:rsid w:val="0074127C"/>
    <w:rsid w:val="0074128F"/>
    <w:rsid w:val="007414E4"/>
    <w:rsid w:val="00741A76"/>
    <w:rsid w:val="00742128"/>
    <w:rsid w:val="007424E6"/>
    <w:rsid w:val="0074403B"/>
    <w:rsid w:val="00744128"/>
    <w:rsid w:val="00744CF9"/>
    <w:rsid w:val="00745672"/>
    <w:rsid w:val="00745C27"/>
    <w:rsid w:val="00746A15"/>
    <w:rsid w:val="00746EB3"/>
    <w:rsid w:val="00750671"/>
    <w:rsid w:val="00751D2E"/>
    <w:rsid w:val="00752839"/>
    <w:rsid w:val="007529FF"/>
    <w:rsid w:val="00752EB6"/>
    <w:rsid w:val="00753113"/>
    <w:rsid w:val="007532F7"/>
    <w:rsid w:val="00754357"/>
    <w:rsid w:val="007546C7"/>
    <w:rsid w:val="007550B8"/>
    <w:rsid w:val="00756823"/>
    <w:rsid w:val="00756DFC"/>
    <w:rsid w:val="0075724C"/>
    <w:rsid w:val="00760118"/>
    <w:rsid w:val="007602A6"/>
    <w:rsid w:val="0076155C"/>
    <w:rsid w:val="00761B42"/>
    <w:rsid w:val="007622AE"/>
    <w:rsid w:val="00762F8E"/>
    <w:rsid w:val="007635AC"/>
    <w:rsid w:val="007636F6"/>
    <w:rsid w:val="00764136"/>
    <w:rsid w:val="0076457E"/>
    <w:rsid w:val="00765038"/>
    <w:rsid w:val="007664DA"/>
    <w:rsid w:val="00766A86"/>
    <w:rsid w:val="007671A2"/>
    <w:rsid w:val="00767FCE"/>
    <w:rsid w:val="00767FD0"/>
    <w:rsid w:val="00770B27"/>
    <w:rsid w:val="00770B32"/>
    <w:rsid w:val="00771A2A"/>
    <w:rsid w:val="007720F2"/>
    <w:rsid w:val="0077253A"/>
    <w:rsid w:val="00772CCF"/>
    <w:rsid w:val="0077331C"/>
    <w:rsid w:val="00773A51"/>
    <w:rsid w:val="00774504"/>
    <w:rsid w:val="007749C2"/>
    <w:rsid w:val="00775211"/>
    <w:rsid w:val="0077590E"/>
    <w:rsid w:val="00775A42"/>
    <w:rsid w:val="007802CC"/>
    <w:rsid w:val="007802D0"/>
    <w:rsid w:val="00780AE3"/>
    <w:rsid w:val="00781367"/>
    <w:rsid w:val="007820DE"/>
    <w:rsid w:val="00782C8F"/>
    <w:rsid w:val="0078309E"/>
    <w:rsid w:val="00783100"/>
    <w:rsid w:val="0078389A"/>
    <w:rsid w:val="00785111"/>
    <w:rsid w:val="0078713C"/>
    <w:rsid w:val="0078743F"/>
    <w:rsid w:val="007878D3"/>
    <w:rsid w:val="00790346"/>
    <w:rsid w:val="00790782"/>
    <w:rsid w:val="00791FC5"/>
    <w:rsid w:val="007923AE"/>
    <w:rsid w:val="00792837"/>
    <w:rsid w:val="007935C3"/>
    <w:rsid w:val="00793666"/>
    <w:rsid w:val="0079454D"/>
    <w:rsid w:val="00797887"/>
    <w:rsid w:val="007A05BF"/>
    <w:rsid w:val="007A0D56"/>
    <w:rsid w:val="007A15F9"/>
    <w:rsid w:val="007A1954"/>
    <w:rsid w:val="007A1AAF"/>
    <w:rsid w:val="007A2F58"/>
    <w:rsid w:val="007A38FF"/>
    <w:rsid w:val="007A4967"/>
    <w:rsid w:val="007A600C"/>
    <w:rsid w:val="007A61B8"/>
    <w:rsid w:val="007A6C86"/>
    <w:rsid w:val="007B05BE"/>
    <w:rsid w:val="007B0F7A"/>
    <w:rsid w:val="007B1234"/>
    <w:rsid w:val="007B1293"/>
    <w:rsid w:val="007B20A5"/>
    <w:rsid w:val="007B3FF7"/>
    <w:rsid w:val="007B4702"/>
    <w:rsid w:val="007B56FA"/>
    <w:rsid w:val="007B59B9"/>
    <w:rsid w:val="007B6AE9"/>
    <w:rsid w:val="007B6D29"/>
    <w:rsid w:val="007B6DAC"/>
    <w:rsid w:val="007B7638"/>
    <w:rsid w:val="007B7C20"/>
    <w:rsid w:val="007B7C7C"/>
    <w:rsid w:val="007C0A37"/>
    <w:rsid w:val="007C1961"/>
    <w:rsid w:val="007C1ED3"/>
    <w:rsid w:val="007C3452"/>
    <w:rsid w:val="007C39D2"/>
    <w:rsid w:val="007C41E0"/>
    <w:rsid w:val="007C55C6"/>
    <w:rsid w:val="007C5BDA"/>
    <w:rsid w:val="007C6068"/>
    <w:rsid w:val="007C70F7"/>
    <w:rsid w:val="007C7821"/>
    <w:rsid w:val="007D150B"/>
    <w:rsid w:val="007D158D"/>
    <w:rsid w:val="007D1C22"/>
    <w:rsid w:val="007D25C5"/>
    <w:rsid w:val="007D33FE"/>
    <w:rsid w:val="007D350B"/>
    <w:rsid w:val="007D3C1B"/>
    <w:rsid w:val="007D4EF7"/>
    <w:rsid w:val="007D6643"/>
    <w:rsid w:val="007D6D0E"/>
    <w:rsid w:val="007D7471"/>
    <w:rsid w:val="007D7B98"/>
    <w:rsid w:val="007D7B99"/>
    <w:rsid w:val="007E043C"/>
    <w:rsid w:val="007E0F0E"/>
    <w:rsid w:val="007E207D"/>
    <w:rsid w:val="007E2709"/>
    <w:rsid w:val="007E2833"/>
    <w:rsid w:val="007E4D2E"/>
    <w:rsid w:val="007E519B"/>
    <w:rsid w:val="007E55CA"/>
    <w:rsid w:val="007E58A4"/>
    <w:rsid w:val="007F0CA3"/>
    <w:rsid w:val="007F1303"/>
    <w:rsid w:val="007F153C"/>
    <w:rsid w:val="007F175D"/>
    <w:rsid w:val="007F25CF"/>
    <w:rsid w:val="007F2AC7"/>
    <w:rsid w:val="007F2C60"/>
    <w:rsid w:val="007F42D6"/>
    <w:rsid w:val="007F4E2C"/>
    <w:rsid w:val="007F4E92"/>
    <w:rsid w:val="007F61ED"/>
    <w:rsid w:val="007F68D8"/>
    <w:rsid w:val="007F6D15"/>
    <w:rsid w:val="007F7720"/>
    <w:rsid w:val="00802067"/>
    <w:rsid w:val="00802891"/>
    <w:rsid w:val="00802A7B"/>
    <w:rsid w:val="008038B7"/>
    <w:rsid w:val="008039C8"/>
    <w:rsid w:val="008044AE"/>
    <w:rsid w:val="00804908"/>
    <w:rsid w:val="00805FAE"/>
    <w:rsid w:val="00806484"/>
    <w:rsid w:val="00806870"/>
    <w:rsid w:val="008073C6"/>
    <w:rsid w:val="0080786E"/>
    <w:rsid w:val="008079DE"/>
    <w:rsid w:val="00810BD1"/>
    <w:rsid w:val="00810FE0"/>
    <w:rsid w:val="008156EB"/>
    <w:rsid w:val="008157BC"/>
    <w:rsid w:val="00816526"/>
    <w:rsid w:val="00816D08"/>
    <w:rsid w:val="00817414"/>
    <w:rsid w:val="0082002B"/>
    <w:rsid w:val="00820F55"/>
    <w:rsid w:val="008241D8"/>
    <w:rsid w:val="008244B8"/>
    <w:rsid w:val="008252DA"/>
    <w:rsid w:val="0082541D"/>
    <w:rsid w:val="008263B6"/>
    <w:rsid w:val="00827694"/>
    <w:rsid w:val="0083400A"/>
    <w:rsid w:val="0083455F"/>
    <w:rsid w:val="00834FDF"/>
    <w:rsid w:val="00835491"/>
    <w:rsid w:val="00836645"/>
    <w:rsid w:val="00836879"/>
    <w:rsid w:val="00836F53"/>
    <w:rsid w:val="00837FA4"/>
    <w:rsid w:val="00840146"/>
    <w:rsid w:val="00841704"/>
    <w:rsid w:val="00841943"/>
    <w:rsid w:val="00842391"/>
    <w:rsid w:val="00842D6F"/>
    <w:rsid w:val="0084421C"/>
    <w:rsid w:val="008463F2"/>
    <w:rsid w:val="00846A68"/>
    <w:rsid w:val="00846ADA"/>
    <w:rsid w:val="00846BBA"/>
    <w:rsid w:val="0085005D"/>
    <w:rsid w:val="00850F1B"/>
    <w:rsid w:val="008511CB"/>
    <w:rsid w:val="00852AD8"/>
    <w:rsid w:val="00852AF0"/>
    <w:rsid w:val="00853829"/>
    <w:rsid w:val="00853F79"/>
    <w:rsid w:val="008546F7"/>
    <w:rsid w:val="00855152"/>
    <w:rsid w:val="00855A0A"/>
    <w:rsid w:val="00856899"/>
    <w:rsid w:val="00856AEC"/>
    <w:rsid w:val="00856E78"/>
    <w:rsid w:val="00861BF8"/>
    <w:rsid w:val="0086308C"/>
    <w:rsid w:val="008630CB"/>
    <w:rsid w:val="00863D52"/>
    <w:rsid w:val="00864332"/>
    <w:rsid w:val="0086444D"/>
    <w:rsid w:val="0086478E"/>
    <w:rsid w:val="00865238"/>
    <w:rsid w:val="00865413"/>
    <w:rsid w:val="008677DF"/>
    <w:rsid w:val="00870C31"/>
    <w:rsid w:val="0087132E"/>
    <w:rsid w:val="0087170D"/>
    <w:rsid w:val="00872013"/>
    <w:rsid w:val="00872D9D"/>
    <w:rsid w:val="00872DAC"/>
    <w:rsid w:val="00872E87"/>
    <w:rsid w:val="00872E8F"/>
    <w:rsid w:val="00873739"/>
    <w:rsid w:val="00873CB9"/>
    <w:rsid w:val="0087486A"/>
    <w:rsid w:val="00874B25"/>
    <w:rsid w:val="0087506F"/>
    <w:rsid w:val="008751EA"/>
    <w:rsid w:val="00875677"/>
    <w:rsid w:val="008761E8"/>
    <w:rsid w:val="00876A5E"/>
    <w:rsid w:val="00876E26"/>
    <w:rsid w:val="00876E97"/>
    <w:rsid w:val="00880739"/>
    <w:rsid w:val="00880F72"/>
    <w:rsid w:val="00881704"/>
    <w:rsid w:val="008817D4"/>
    <w:rsid w:val="0088363A"/>
    <w:rsid w:val="00883B5F"/>
    <w:rsid w:val="008849C4"/>
    <w:rsid w:val="00884AE6"/>
    <w:rsid w:val="0088624B"/>
    <w:rsid w:val="00887296"/>
    <w:rsid w:val="00891F4F"/>
    <w:rsid w:val="0089369A"/>
    <w:rsid w:val="00895247"/>
    <w:rsid w:val="00896D64"/>
    <w:rsid w:val="00897399"/>
    <w:rsid w:val="008A0CE0"/>
    <w:rsid w:val="008A1A50"/>
    <w:rsid w:val="008A24BC"/>
    <w:rsid w:val="008A2819"/>
    <w:rsid w:val="008A39CB"/>
    <w:rsid w:val="008A479C"/>
    <w:rsid w:val="008A4AE5"/>
    <w:rsid w:val="008B1BA1"/>
    <w:rsid w:val="008B1D00"/>
    <w:rsid w:val="008B2FDF"/>
    <w:rsid w:val="008B5193"/>
    <w:rsid w:val="008C008C"/>
    <w:rsid w:val="008C16FD"/>
    <w:rsid w:val="008C1F64"/>
    <w:rsid w:val="008C24CE"/>
    <w:rsid w:val="008C313E"/>
    <w:rsid w:val="008C32DC"/>
    <w:rsid w:val="008C3AC4"/>
    <w:rsid w:val="008C3D2C"/>
    <w:rsid w:val="008C4500"/>
    <w:rsid w:val="008C6B71"/>
    <w:rsid w:val="008C7182"/>
    <w:rsid w:val="008C7800"/>
    <w:rsid w:val="008C7D11"/>
    <w:rsid w:val="008D0D2A"/>
    <w:rsid w:val="008D1737"/>
    <w:rsid w:val="008D1A53"/>
    <w:rsid w:val="008D36FB"/>
    <w:rsid w:val="008D3B88"/>
    <w:rsid w:val="008D4BA8"/>
    <w:rsid w:val="008D4E6F"/>
    <w:rsid w:val="008D4E9C"/>
    <w:rsid w:val="008D6671"/>
    <w:rsid w:val="008D668E"/>
    <w:rsid w:val="008D73A4"/>
    <w:rsid w:val="008E198C"/>
    <w:rsid w:val="008E2F09"/>
    <w:rsid w:val="008E338C"/>
    <w:rsid w:val="008E34B8"/>
    <w:rsid w:val="008E38DA"/>
    <w:rsid w:val="008E3A1B"/>
    <w:rsid w:val="008E4464"/>
    <w:rsid w:val="008E4CE6"/>
    <w:rsid w:val="008E4FF7"/>
    <w:rsid w:val="008E5A00"/>
    <w:rsid w:val="008E5DCF"/>
    <w:rsid w:val="008E677E"/>
    <w:rsid w:val="008E74D2"/>
    <w:rsid w:val="008E7623"/>
    <w:rsid w:val="008F02BF"/>
    <w:rsid w:val="008F0A85"/>
    <w:rsid w:val="008F1A66"/>
    <w:rsid w:val="008F255E"/>
    <w:rsid w:val="008F3EE7"/>
    <w:rsid w:val="008F466C"/>
    <w:rsid w:val="008F5199"/>
    <w:rsid w:val="008F5BA7"/>
    <w:rsid w:val="008F684E"/>
    <w:rsid w:val="009006CA"/>
    <w:rsid w:val="009027B1"/>
    <w:rsid w:val="009029F6"/>
    <w:rsid w:val="009037AF"/>
    <w:rsid w:val="00905B7D"/>
    <w:rsid w:val="00905FBC"/>
    <w:rsid w:val="0090765A"/>
    <w:rsid w:val="009100B5"/>
    <w:rsid w:val="009105DD"/>
    <w:rsid w:val="00911F81"/>
    <w:rsid w:val="0091500F"/>
    <w:rsid w:val="009157E7"/>
    <w:rsid w:val="009175FA"/>
    <w:rsid w:val="009176AC"/>
    <w:rsid w:val="00920064"/>
    <w:rsid w:val="009213FD"/>
    <w:rsid w:val="00921FA2"/>
    <w:rsid w:val="00922319"/>
    <w:rsid w:val="0092391E"/>
    <w:rsid w:val="009240AD"/>
    <w:rsid w:val="009256EC"/>
    <w:rsid w:val="009257CD"/>
    <w:rsid w:val="00925A35"/>
    <w:rsid w:val="00925B55"/>
    <w:rsid w:val="00925D81"/>
    <w:rsid w:val="00925DE8"/>
    <w:rsid w:val="0092710E"/>
    <w:rsid w:val="00927D7B"/>
    <w:rsid w:val="009312B9"/>
    <w:rsid w:val="0093295C"/>
    <w:rsid w:val="0093419B"/>
    <w:rsid w:val="0093508C"/>
    <w:rsid w:val="009378D8"/>
    <w:rsid w:val="00941559"/>
    <w:rsid w:val="00942D0C"/>
    <w:rsid w:val="00943AFA"/>
    <w:rsid w:val="009447C6"/>
    <w:rsid w:val="00944AA1"/>
    <w:rsid w:val="00945749"/>
    <w:rsid w:val="00945A6E"/>
    <w:rsid w:val="009460D0"/>
    <w:rsid w:val="00946495"/>
    <w:rsid w:val="00946CC1"/>
    <w:rsid w:val="00946D8E"/>
    <w:rsid w:val="0094770E"/>
    <w:rsid w:val="00947FDA"/>
    <w:rsid w:val="00951654"/>
    <w:rsid w:val="00951915"/>
    <w:rsid w:val="00951F78"/>
    <w:rsid w:val="00951FCD"/>
    <w:rsid w:val="00952799"/>
    <w:rsid w:val="009552E1"/>
    <w:rsid w:val="009553BD"/>
    <w:rsid w:val="00955A14"/>
    <w:rsid w:val="009563FB"/>
    <w:rsid w:val="00956498"/>
    <w:rsid w:val="009568CB"/>
    <w:rsid w:val="00956BCE"/>
    <w:rsid w:val="00956C0E"/>
    <w:rsid w:val="0095735C"/>
    <w:rsid w:val="009573DD"/>
    <w:rsid w:val="009601B5"/>
    <w:rsid w:val="00960CB0"/>
    <w:rsid w:val="00966A5A"/>
    <w:rsid w:val="0096731E"/>
    <w:rsid w:val="00967A23"/>
    <w:rsid w:val="00967BE4"/>
    <w:rsid w:val="00970078"/>
    <w:rsid w:val="00970B75"/>
    <w:rsid w:val="009717D4"/>
    <w:rsid w:val="00974D0C"/>
    <w:rsid w:val="00974DC0"/>
    <w:rsid w:val="00975407"/>
    <w:rsid w:val="00975D44"/>
    <w:rsid w:val="00976152"/>
    <w:rsid w:val="009765DC"/>
    <w:rsid w:val="00976A34"/>
    <w:rsid w:val="00977209"/>
    <w:rsid w:val="00980558"/>
    <w:rsid w:val="00980795"/>
    <w:rsid w:val="009809E2"/>
    <w:rsid w:val="00982B03"/>
    <w:rsid w:val="00982EB0"/>
    <w:rsid w:val="00983F41"/>
    <w:rsid w:val="00983FC6"/>
    <w:rsid w:val="0098459A"/>
    <w:rsid w:val="009847CA"/>
    <w:rsid w:val="00985103"/>
    <w:rsid w:val="0098717A"/>
    <w:rsid w:val="00987DB0"/>
    <w:rsid w:val="0099008E"/>
    <w:rsid w:val="0099016B"/>
    <w:rsid w:val="009910C5"/>
    <w:rsid w:val="00991361"/>
    <w:rsid w:val="00991E9C"/>
    <w:rsid w:val="00992987"/>
    <w:rsid w:val="00993843"/>
    <w:rsid w:val="009938ED"/>
    <w:rsid w:val="009954BE"/>
    <w:rsid w:val="009963A3"/>
    <w:rsid w:val="00996625"/>
    <w:rsid w:val="009A0498"/>
    <w:rsid w:val="009A04BE"/>
    <w:rsid w:val="009A0B31"/>
    <w:rsid w:val="009A17D4"/>
    <w:rsid w:val="009A23CA"/>
    <w:rsid w:val="009A2DF8"/>
    <w:rsid w:val="009A31CD"/>
    <w:rsid w:val="009A436D"/>
    <w:rsid w:val="009A4BD8"/>
    <w:rsid w:val="009A4DA6"/>
    <w:rsid w:val="009A5F5A"/>
    <w:rsid w:val="009A65E3"/>
    <w:rsid w:val="009A6754"/>
    <w:rsid w:val="009A7292"/>
    <w:rsid w:val="009B0679"/>
    <w:rsid w:val="009B0CF2"/>
    <w:rsid w:val="009B0DC4"/>
    <w:rsid w:val="009B1906"/>
    <w:rsid w:val="009B39CC"/>
    <w:rsid w:val="009B3DD0"/>
    <w:rsid w:val="009B3ECB"/>
    <w:rsid w:val="009B4337"/>
    <w:rsid w:val="009B4C00"/>
    <w:rsid w:val="009B583D"/>
    <w:rsid w:val="009B5EFF"/>
    <w:rsid w:val="009C063B"/>
    <w:rsid w:val="009C0B6E"/>
    <w:rsid w:val="009C266D"/>
    <w:rsid w:val="009C3A7D"/>
    <w:rsid w:val="009C3AB0"/>
    <w:rsid w:val="009C4088"/>
    <w:rsid w:val="009C4375"/>
    <w:rsid w:val="009C49AC"/>
    <w:rsid w:val="009C50F3"/>
    <w:rsid w:val="009C7974"/>
    <w:rsid w:val="009D1250"/>
    <w:rsid w:val="009D242D"/>
    <w:rsid w:val="009D2B67"/>
    <w:rsid w:val="009D49DF"/>
    <w:rsid w:val="009D55F3"/>
    <w:rsid w:val="009D66C4"/>
    <w:rsid w:val="009D7909"/>
    <w:rsid w:val="009E00BE"/>
    <w:rsid w:val="009E08C4"/>
    <w:rsid w:val="009E4B13"/>
    <w:rsid w:val="009E4D1C"/>
    <w:rsid w:val="009E64E1"/>
    <w:rsid w:val="009E7874"/>
    <w:rsid w:val="009E7D21"/>
    <w:rsid w:val="009E7E1F"/>
    <w:rsid w:val="009F041F"/>
    <w:rsid w:val="009F06A3"/>
    <w:rsid w:val="009F0952"/>
    <w:rsid w:val="009F0EBE"/>
    <w:rsid w:val="009F1876"/>
    <w:rsid w:val="009F1A6F"/>
    <w:rsid w:val="009F23D0"/>
    <w:rsid w:val="009F28B3"/>
    <w:rsid w:val="009F42DA"/>
    <w:rsid w:val="009F5327"/>
    <w:rsid w:val="009F53D4"/>
    <w:rsid w:val="009F53FC"/>
    <w:rsid w:val="009F620A"/>
    <w:rsid w:val="009F722E"/>
    <w:rsid w:val="009F7C9E"/>
    <w:rsid w:val="009F7E33"/>
    <w:rsid w:val="00A00B7B"/>
    <w:rsid w:val="00A03592"/>
    <w:rsid w:val="00A036BE"/>
    <w:rsid w:val="00A03F0C"/>
    <w:rsid w:val="00A04701"/>
    <w:rsid w:val="00A05354"/>
    <w:rsid w:val="00A05BFA"/>
    <w:rsid w:val="00A10068"/>
    <w:rsid w:val="00A11C6B"/>
    <w:rsid w:val="00A11C86"/>
    <w:rsid w:val="00A12E31"/>
    <w:rsid w:val="00A13BEC"/>
    <w:rsid w:val="00A14280"/>
    <w:rsid w:val="00A15B20"/>
    <w:rsid w:val="00A16303"/>
    <w:rsid w:val="00A16D6D"/>
    <w:rsid w:val="00A16E07"/>
    <w:rsid w:val="00A17A3E"/>
    <w:rsid w:val="00A17B0B"/>
    <w:rsid w:val="00A208C2"/>
    <w:rsid w:val="00A2129B"/>
    <w:rsid w:val="00A21A5B"/>
    <w:rsid w:val="00A220E8"/>
    <w:rsid w:val="00A22930"/>
    <w:rsid w:val="00A22961"/>
    <w:rsid w:val="00A23F58"/>
    <w:rsid w:val="00A24053"/>
    <w:rsid w:val="00A250CA"/>
    <w:rsid w:val="00A257D4"/>
    <w:rsid w:val="00A26AFF"/>
    <w:rsid w:val="00A2760F"/>
    <w:rsid w:val="00A306D8"/>
    <w:rsid w:val="00A31ACE"/>
    <w:rsid w:val="00A31EE4"/>
    <w:rsid w:val="00A326E8"/>
    <w:rsid w:val="00A33290"/>
    <w:rsid w:val="00A34F44"/>
    <w:rsid w:val="00A35584"/>
    <w:rsid w:val="00A35FFE"/>
    <w:rsid w:val="00A365C7"/>
    <w:rsid w:val="00A36C06"/>
    <w:rsid w:val="00A37462"/>
    <w:rsid w:val="00A37936"/>
    <w:rsid w:val="00A37FB3"/>
    <w:rsid w:val="00A41B74"/>
    <w:rsid w:val="00A42483"/>
    <w:rsid w:val="00A428F3"/>
    <w:rsid w:val="00A4388E"/>
    <w:rsid w:val="00A4475E"/>
    <w:rsid w:val="00A447AC"/>
    <w:rsid w:val="00A45117"/>
    <w:rsid w:val="00A456A1"/>
    <w:rsid w:val="00A461AB"/>
    <w:rsid w:val="00A4748F"/>
    <w:rsid w:val="00A50BF1"/>
    <w:rsid w:val="00A51B51"/>
    <w:rsid w:val="00A52EB0"/>
    <w:rsid w:val="00A5678D"/>
    <w:rsid w:val="00A57765"/>
    <w:rsid w:val="00A577D3"/>
    <w:rsid w:val="00A579D3"/>
    <w:rsid w:val="00A60A57"/>
    <w:rsid w:val="00A60BFE"/>
    <w:rsid w:val="00A627C7"/>
    <w:rsid w:val="00A63D43"/>
    <w:rsid w:val="00A645E9"/>
    <w:rsid w:val="00A64DBE"/>
    <w:rsid w:val="00A64E82"/>
    <w:rsid w:val="00A665CD"/>
    <w:rsid w:val="00A67204"/>
    <w:rsid w:val="00A70C36"/>
    <w:rsid w:val="00A72430"/>
    <w:rsid w:val="00A72496"/>
    <w:rsid w:val="00A73721"/>
    <w:rsid w:val="00A7432F"/>
    <w:rsid w:val="00A75375"/>
    <w:rsid w:val="00A75683"/>
    <w:rsid w:val="00A75CCD"/>
    <w:rsid w:val="00A76FCA"/>
    <w:rsid w:val="00A778D7"/>
    <w:rsid w:val="00A80294"/>
    <w:rsid w:val="00A808FE"/>
    <w:rsid w:val="00A82726"/>
    <w:rsid w:val="00A82E8D"/>
    <w:rsid w:val="00A83474"/>
    <w:rsid w:val="00A83557"/>
    <w:rsid w:val="00A83B4E"/>
    <w:rsid w:val="00A84429"/>
    <w:rsid w:val="00A84561"/>
    <w:rsid w:val="00A86397"/>
    <w:rsid w:val="00A8654D"/>
    <w:rsid w:val="00A87338"/>
    <w:rsid w:val="00A87747"/>
    <w:rsid w:val="00A87C71"/>
    <w:rsid w:val="00A90AA2"/>
    <w:rsid w:val="00A90C7C"/>
    <w:rsid w:val="00A9165D"/>
    <w:rsid w:val="00A92422"/>
    <w:rsid w:val="00A94D67"/>
    <w:rsid w:val="00A9526B"/>
    <w:rsid w:val="00A95BF2"/>
    <w:rsid w:val="00A95C52"/>
    <w:rsid w:val="00A970AE"/>
    <w:rsid w:val="00A97958"/>
    <w:rsid w:val="00AA04C4"/>
    <w:rsid w:val="00AA0869"/>
    <w:rsid w:val="00AA1427"/>
    <w:rsid w:val="00AA2313"/>
    <w:rsid w:val="00AA3112"/>
    <w:rsid w:val="00AA5F25"/>
    <w:rsid w:val="00AA631B"/>
    <w:rsid w:val="00AA674C"/>
    <w:rsid w:val="00AA7CDB"/>
    <w:rsid w:val="00AB002E"/>
    <w:rsid w:val="00AB1685"/>
    <w:rsid w:val="00AB2D46"/>
    <w:rsid w:val="00AB34A9"/>
    <w:rsid w:val="00AB374A"/>
    <w:rsid w:val="00AB3BDE"/>
    <w:rsid w:val="00AB4669"/>
    <w:rsid w:val="00AB49BF"/>
    <w:rsid w:val="00AB59F4"/>
    <w:rsid w:val="00AB5C2D"/>
    <w:rsid w:val="00AB6FA0"/>
    <w:rsid w:val="00AB7119"/>
    <w:rsid w:val="00AB78B5"/>
    <w:rsid w:val="00AB7F6D"/>
    <w:rsid w:val="00AC107C"/>
    <w:rsid w:val="00AC3281"/>
    <w:rsid w:val="00AC4588"/>
    <w:rsid w:val="00AC5FF6"/>
    <w:rsid w:val="00AC7082"/>
    <w:rsid w:val="00AC738D"/>
    <w:rsid w:val="00AC7DFC"/>
    <w:rsid w:val="00AC7F90"/>
    <w:rsid w:val="00AD01BE"/>
    <w:rsid w:val="00AD04F8"/>
    <w:rsid w:val="00AD0564"/>
    <w:rsid w:val="00AD07E4"/>
    <w:rsid w:val="00AD0D4C"/>
    <w:rsid w:val="00AD1B8B"/>
    <w:rsid w:val="00AD1EBE"/>
    <w:rsid w:val="00AD219B"/>
    <w:rsid w:val="00AD3EF0"/>
    <w:rsid w:val="00AD46BC"/>
    <w:rsid w:val="00AD4E58"/>
    <w:rsid w:val="00AD4F5C"/>
    <w:rsid w:val="00AD544C"/>
    <w:rsid w:val="00AD5550"/>
    <w:rsid w:val="00AD5C46"/>
    <w:rsid w:val="00AD6635"/>
    <w:rsid w:val="00AD67B0"/>
    <w:rsid w:val="00AD68B6"/>
    <w:rsid w:val="00AD6B6C"/>
    <w:rsid w:val="00AD7E22"/>
    <w:rsid w:val="00AE10CA"/>
    <w:rsid w:val="00AE1795"/>
    <w:rsid w:val="00AE21FF"/>
    <w:rsid w:val="00AE37E6"/>
    <w:rsid w:val="00AE39C3"/>
    <w:rsid w:val="00AE4BDD"/>
    <w:rsid w:val="00AE52B0"/>
    <w:rsid w:val="00AE660F"/>
    <w:rsid w:val="00AE682B"/>
    <w:rsid w:val="00AE729A"/>
    <w:rsid w:val="00AF09B9"/>
    <w:rsid w:val="00AF2ADF"/>
    <w:rsid w:val="00AF36DF"/>
    <w:rsid w:val="00AF42B0"/>
    <w:rsid w:val="00AF474B"/>
    <w:rsid w:val="00AF5292"/>
    <w:rsid w:val="00AF5FAE"/>
    <w:rsid w:val="00AF6C63"/>
    <w:rsid w:val="00AF76C5"/>
    <w:rsid w:val="00AF7A43"/>
    <w:rsid w:val="00AF7FC4"/>
    <w:rsid w:val="00B01B98"/>
    <w:rsid w:val="00B01D26"/>
    <w:rsid w:val="00B01DA9"/>
    <w:rsid w:val="00B02E6E"/>
    <w:rsid w:val="00B03EF0"/>
    <w:rsid w:val="00B040A9"/>
    <w:rsid w:val="00B07477"/>
    <w:rsid w:val="00B07E39"/>
    <w:rsid w:val="00B10EAC"/>
    <w:rsid w:val="00B10FB1"/>
    <w:rsid w:val="00B11D81"/>
    <w:rsid w:val="00B129DC"/>
    <w:rsid w:val="00B12C3E"/>
    <w:rsid w:val="00B1471F"/>
    <w:rsid w:val="00B2054B"/>
    <w:rsid w:val="00B2155C"/>
    <w:rsid w:val="00B21727"/>
    <w:rsid w:val="00B21962"/>
    <w:rsid w:val="00B22735"/>
    <w:rsid w:val="00B257EF"/>
    <w:rsid w:val="00B2597C"/>
    <w:rsid w:val="00B25CE0"/>
    <w:rsid w:val="00B25D68"/>
    <w:rsid w:val="00B261BA"/>
    <w:rsid w:val="00B26381"/>
    <w:rsid w:val="00B2741C"/>
    <w:rsid w:val="00B3033B"/>
    <w:rsid w:val="00B31821"/>
    <w:rsid w:val="00B31AA0"/>
    <w:rsid w:val="00B31ADD"/>
    <w:rsid w:val="00B31C1D"/>
    <w:rsid w:val="00B31D9B"/>
    <w:rsid w:val="00B326B3"/>
    <w:rsid w:val="00B34204"/>
    <w:rsid w:val="00B35F35"/>
    <w:rsid w:val="00B370AC"/>
    <w:rsid w:val="00B37C6A"/>
    <w:rsid w:val="00B40373"/>
    <w:rsid w:val="00B4068B"/>
    <w:rsid w:val="00B408BA"/>
    <w:rsid w:val="00B40F92"/>
    <w:rsid w:val="00B41049"/>
    <w:rsid w:val="00B41107"/>
    <w:rsid w:val="00B41D49"/>
    <w:rsid w:val="00B43710"/>
    <w:rsid w:val="00B445EE"/>
    <w:rsid w:val="00B45F4D"/>
    <w:rsid w:val="00B4655A"/>
    <w:rsid w:val="00B47608"/>
    <w:rsid w:val="00B5113E"/>
    <w:rsid w:val="00B515A5"/>
    <w:rsid w:val="00B52320"/>
    <w:rsid w:val="00B53B81"/>
    <w:rsid w:val="00B54AFD"/>
    <w:rsid w:val="00B5575B"/>
    <w:rsid w:val="00B56221"/>
    <w:rsid w:val="00B5640D"/>
    <w:rsid w:val="00B567E9"/>
    <w:rsid w:val="00B60079"/>
    <w:rsid w:val="00B616BB"/>
    <w:rsid w:val="00B6171C"/>
    <w:rsid w:val="00B61B65"/>
    <w:rsid w:val="00B62C4D"/>
    <w:rsid w:val="00B62DF2"/>
    <w:rsid w:val="00B63BDC"/>
    <w:rsid w:val="00B656A5"/>
    <w:rsid w:val="00B663B5"/>
    <w:rsid w:val="00B6762A"/>
    <w:rsid w:val="00B67768"/>
    <w:rsid w:val="00B67A18"/>
    <w:rsid w:val="00B7078A"/>
    <w:rsid w:val="00B70B46"/>
    <w:rsid w:val="00B70F58"/>
    <w:rsid w:val="00B71FA1"/>
    <w:rsid w:val="00B72074"/>
    <w:rsid w:val="00B72F36"/>
    <w:rsid w:val="00B730A6"/>
    <w:rsid w:val="00B739F2"/>
    <w:rsid w:val="00B73A17"/>
    <w:rsid w:val="00B73E08"/>
    <w:rsid w:val="00B758D7"/>
    <w:rsid w:val="00B75CB3"/>
    <w:rsid w:val="00B804F3"/>
    <w:rsid w:val="00B807FA"/>
    <w:rsid w:val="00B81493"/>
    <w:rsid w:val="00B81D4A"/>
    <w:rsid w:val="00B8287E"/>
    <w:rsid w:val="00B82C32"/>
    <w:rsid w:val="00B835CC"/>
    <w:rsid w:val="00B8425C"/>
    <w:rsid w:val="00B8501A"/>
    <w:rsid w:val="00B85B80"/>
    <w:rsid w:val="00B85ECE"/>
    <w:rsid w:val="00B8658B"/>
    <w:rsid w:val="00B87EC9"/>
    <w:rsid w:val="00B90F51"/>
    <w:rsid w:val="00B91282"/>
    <w:rsid w:val="00B92ACF"/>
    <w:rsid w:val="00B92F41"/>
    <w:rsid w:val="00B94292"/>
    <w:rsid w:val="00B95FC6"/>
    <w:rsid w:val="00B96152"/>
    <w:rsid w:val="00B96632"/>
    <w:rsid w:val="00B96C53"/>
    <w:rsid w:val="00B9704B"/>
    <w:rsid w:val="00BA0C88"/>
    <w:rsid w:val="00BA1787"/>
    <w:rsid w:val="00BA247A"/>
    <w:rsid w:val="00BA2778"/>
    <w:rsid w:val="00BA32EC"/>
    <w:rsid w:val="00BA3455"/>
    <w:rsid w:val="00BA36DD"/>
    <w:rsid w:val="00BA46D7"/>
    <w:rsid w:val="00BA58C0"/>
    <w:rsid w:val="00BA7E7E"/>
    <w:rsid w:val="00BB0A18"/>
    <w:rsid w:val="00BB1FBA"/>
    <w:rsid w:val="00BB201D"/>
    <w:rsid w:val="00BB3AC8"/>
    <w:rsid w:val="00BB545A"/>
    <w:rsid w:val="00BB592E"/>
    <w:rsid w:val="00BB627C"/>
    <w:rsid w:val="00BC0870"/>
    <w:rsid w:val="00BC1E4D"/>
    <w:rsid w:val="00BC2337"/>
    <w:rsid w:val="00BC31E6"/>
    <w:rsid w:val="00BC3C36"/>
    <w:rsid w:val="00BC416F"/>
    <w:rsid w:val="00BC5790"/>
    <w:rsid w:val="00BC5B11"/>
    <w:rsid w:val="00BC6646"/>
    <w:rsid w:val="00BC6B7D"/>
    <w:rsid w:val="00BC7E28"/>
    <w:rsid w:val="00BD087D"/>
    <w:rsid w:val="00BD114F"/>
    <w:rsid w:val="00BD2417"/>
    <w:rsid w:val="00BD2954"/>
    <w:rsid w:val="00BD3A23"/>
    <w:rsid w:val="00BD57CF"/>
    <w:rsid w:val="00BD59AC"/>
    <w:rsid w:val="00BD5AF1"/>
    <w:rsid w:val="00BD5CF1"/>
    <w:rsid w:val="00BD6C4B"/>
    <w:rsid w:val="00BD6D19"/>
    <w:rsid w:val="00BD7315"/>
    <w:rsid w:val="00BD76DC"/>
    <w:rsid w:val="00BE0495"/>
    <w:rsid w:val="00BE0876"/>
    <w:rsid w:val="00BE10E6"/>
    <w:rsid w:val="00BE1CDE"/>
    <w:rsid w:val="00BE1EE7"/>
    <w:rsid w:val="00BE1F93"/>
    <w:rsid w:val="00BE2953"/>
    <w:rsid w:val="00BE35BC"/>
    <w:rsid w:val="00BE3A27"/>
    <w:rsid w:val="00BE432F"/>
    <w:rsid w:val="00BE4495"/>
    <w:rsid w:val="00BE4735"/>
    <w:rsid w:val="00BE4D89"/>
    <w:rsid w:val="00BE4F26"/>
    <w:rsid w:val="00BE5E01"/>
    <w:rsid w:val="00BE6F14"/>
    <w:rsid w:val="00BE7527"/>
    <w:rsid w:val="00BE79DD"/>
    <w:rsid w:val="00BF0DB8"/>
    <w:rsid w:val="00BF17A1"/>
    <w:rsid w:val="00BF3ABF"/>
    <w:rsid w:val="00BF42E9"/>
    <w:rsid w:val="00BF5341"/>
    <w:rsid w:val="00BF5C9C"/>
    <w:rsid w:val="00BF65EF"/>
    <w:rsid w:val="00BF6D2F"/>
    <w:rsid w:val="00BF7003"/>
    <w:rsid w:val="00BF7E20"/>
    <w:rsid w:val="00C019D3"/>
    <w:rsid w:val="00C01F51"/>
    <w:rsid w:val="00C02FE8"/>
    <w:rsid w:val="00C041A0"/>
    <w:rsid w:val="00C04EE9"/>
    <w:rsid w:val="00C0579F"/>
    <w:rsid w:val="00C05EE8"/>
    <w:rsid w:val="00C065C9"/>
    <w:rsid w:val="00C07449"/>
    <w:rsid w:val="00C076B3"/>
    <w:rsid w:val="00C07897"/>
    <w:rsid w:val="00C102C5"/>
    <w:rsid w:val="00C10B65"/>
    <w:rsid w:val="00C10DCD"/>
    <w:rsid w:val="00C11845"/>
    <w:rsid w:val="00C11B3A"/>
    <w:rsid w:val="00C12420"/>
    <w:rsid w:val="00C12A37"/>
    <w:rsid w:val="00C1467F"/>
    <w:rsid w:val="00C1540D"/>
    <w:rsid w:val="00C17CB9"/>
    <w:rsid w:val="00C2138D"/>
    <w:rsid w:val="00C22048"/>
    <w:rsid w:val="00C2379B"/>
    <w:rsid w:val="00C237E7"/>
    <w:rsid w:val="00C239A9"/>
    <w:rsid w:val="00C23BF9"/>
    <w:rsid w:val="00C2452B"/>
    <w:rsid w:val="00C2469D"/>
    <w:rsid w:val="00C24896"/>
    <w:rsid w:val="00C24C85"/>
    <w:rsid w:val="00C26691"/>
    <w:rsid w:val="00C267D5"/>
    <w:rsid w:val="00C27D26"/>
    <w:rsid w:val="00C305CD"/>
    <w:rsid w:val="00C3068C"/>
    <w:rsid w:val="00C30A98"/>
    <w:rsid w:val="00C31620"/>
    <w:rsid w:val="00C31CEF"/>
    <w:rsid w:val="00C31F6D"/>
    <w:rsid w:val="00C32EBF"/>
    <w:rsid w:val="00C340EA"/>
    <w:rsid w:val="00C34897"/>
    <w:rsid w:val="00C34F22"/>
    <w:rsid w:val="00C350E8"/>
    <w:rsid w:val="00C35F43"/>
    <w:rsid w:val="00C371E7"/>
    <w:rsid w:val="00C37610"/>
    <w:rsid w:val="00C40634"/>
    <w:rsid w:val="00C408C0"/>
    <w:rsid w:val="00C41407"/>
    <w:rsid w:val="00C42287"/>
    <w:rsid w:val="00C42577"/>
    <w:rsid w:val="00C43D37"/>
    <w:rsid w:val="00C44A3B"/>
    <w:rsid w:val="00C46B9A"/>
    <w:rsid w:val="00C50763"/>
    <w:rsid w:val="00C51A63"/>
    <w:rsid w:val="00C51B49"/>
    <w:rsid w:val="00C51F16"/>
    <w:rsid w:val="00C52AB1"/>
    <w:rsid w:val="00C52C09"/>
    <w:rsid w:val="00C53F4D"/>
    <w:rsid w:val="00C53FB5"/>
    <w:rsid w:val="00C5486E"/>
    <w:rsid w:val="00C550DB"/>
    <w:rsid w:val="00C56236"/>
    <w:rsid w:val="00C60F8F"/>
    <w:rsid w:val="00C6182A"/>
    <w:rsid w:val="00C63BDF"/>
    <w:rsid w:val="00C63D9C"/>
    <w:rsid w:val="00C641F3"/>
    <w:rsid w:val="00C64769"/>
    <w:rsid w:val="00C64C86"/>
    <w:rsid w:val="00C668F7"/>
    <w:rsid w:val="00C66F0A"/>
    <w:rsid w:val="00C679C2"/>
    <w:rsid w:val="00C70A70"/>
    <w:rsid w:val="00C7176E"/>
    <w:rsid w:val="00C721DF"/>
    <w:rsid w:val="00C730F1"/>
    <w:rsid w:val="00C7368D"/>
    <w:rsid w:val="00C777D8"/>
    <w:rsid w:val="00C77EDE"/>
    <w:rsid w:val="00C808AA"/>
    <w:rsid w:val="00C8146D"/>
    <w:rsid w:val="00C81B46"/>
    <w:rsid w:val="00C82DBC"/>
    <w:rsid w:val="00C83021"/>
    <w:rsid w:val="00C834F1"/>
    <w:rsid w:val="00C83630"/>
    <w:rsid w:val="00C8479C"/>
    <w:rsid w:val="00C84B0E"/>
    <w:rsid w:val="00C8589B"/>
    <w:rsid w:val="00C85D8F"/>
    <w:rsid w:val="00C85DCF"/>
    <w:rsid w:val="00C877A7"/>
    <w:rsid w:val="00C90405"/>
    <w:rsid w:val="00C905D2"/>
    <w:rsid w:val="00C90AFC"/>
    <w:rsid w:val="00C92CF4"/>
    <w:rsid w:val="00C92EC8"/>
    <w:rsid w:val="00C9449F"/>
    <w:rsid w:val="00C945AB"/>
    <w:rsid w:val="00C951F0"/>
    <w:rsid w:val="00C956CC"/>
    <w:rsid w:val="00C95B30"/>
    <w:rsid w:val="00C973CF"/>
    <w:rsid w:val="00CA0926"/>
    <w:rsid w:val="00CA28A8"/>
    <w:rsid w:val="00CA2DCD"/>
    <w:rsid w:val="00CA30A0"/>
    <w:rsid w:val="00CA3331"/>
    <w:rsid w:val="00CA3394"/>
    <w:rsid w:val="00CA414A"/>
    <w:rsid w:val="00CA455D"/>
    <w:rsid w:val="00CA5540"/>
    <w:rsid w:val="00CA75BD"/>
    <w:rsid w:val="00CB0015"/>
    <w:rsid w:val="00CB1448"/>
    <w:rsid w:val="00CB2586"/>
    <w:rsid w:val="00CB2C3A"/>
    <w:rsid w:val="00CB5252"/>
    <w:rsid w:val="00CB5BA4"/>
    <w:rsid w:val="00CB70B5"/>
    <w:rsid w:val="00CC0A3A"/>
    <w:rsid w:val="00CC11E1"/>
    <w:rsid w:val="00CC1848"/>
    <w:rsid w:val="00CC2995"/>
    <w:rsid w:val="00CC3680"/>
    <w:rsid w:val="00CC3CB5"/>
    <w:rsid w:val="00CC3EB2"/>
    <w:rsid w:val="00CC3F82"/>
    <w:rsid w:val="00CC41BD"/>
    <w:rsid w:val="00CC4AD5"/>
    <w:rsid w:val="00CC555D"/>
    <w:rsid w:val="00CC6B6C"/>
    <w:rsid w:val="00CC7C78"/>
    <w:rsid w:val="00CC7DB6"/>
    <w:rsid w:val="00CD0688"/>
    <w:rsid w:val="00CD13B4"/>
    <w:rsid w:val="00CD2CB2"/>
    <w:rsid w:val="00CD3EED"/>
    <w:rsid w:val="00CD4727"/>
    <w:rsid w:val="00CD5261"/>
    <w:rsid w:val="00CD58D1"/>
    <w:rsid w:val="00CD7E25"/>
    <w:rsid w:val="00CD7F9C"/>
    <w:rsid w:val="00CE0245"/>
    <w:rsid w:val="00CE14AA"/>
    <w:rsid w:val="00CE341F"/>
    <w:rsid w:val="00CE3873"/>
    <w:rsid w:val="00CE3F58"/>
    <w:rsid w:val="00CE4724"/>
    <w:rsid w:val="00CE4756"/>
    <w:rsid w:val="00CE6B7A"/>
    <w:rsid w:val="00CF0D1F"/>
    <w:rsid w:val="00CF0FF9"/>
    <w:rsid w:val="00CF17C7"/>
    <w:rsid w:val="00CF287A"/>
    <w:rsid w:val="00CF3833"/>
    <w:rsid w:val="00CF3E28"/>
    <w:rsid w:val="00CF3FC1"/>
    <w:rsid w:val="00CF4CC1"/>
    <w:rsid w:val="00CF4D5F"/>
    <w:rsid w:val="00CF6D9F"/>
    <w:rsid w:val="00D00CF5"/>
    <w:rsid w:val="00D01CDF"/>
    <w:rsid w:val="00D01DD8"/>
    <w:rsid w:val="00D03284"/>
    <w:rsid w:val="00D03493"/>
    <w:rsid w:val="00D05213"/>
    <w:rsid w:val="00D05928"/>
    <w:rsid w:val="00D05ECE"/>
    <w:rsid w:val="00D076B3"/>
    <w:rsid w:val="00D10C7F"/>
    <w:rsid w:val="00D11585"/>
    <w:rsid w:val="00D11CE1"/>
    <w:rsid w:val="00D12C4F"/>
    <w:rsid w:val="00D1407D"/>
    <w:rsid w:val="00D161F9"/>
    <w:rsid w:val="00D20383"/>
    <w:rsid w:val="00D20A35"/>
    <w:rsid w:val="00D20F9F"/>
    <w:rsid w:val="00D21219"/>
    <w:rsid w:val="00D21AA2"/>
    <w:rsid w:val="00D22422"/>
    <w:rsid w:val="00D22D8F"/>
    <w:rsid w:val="00D22DA3"/>
    <w:rsid w:val="00D23FDF"/>
    <w:rsid w:val="00D24459"/>
    <w:rsid w:val="00D2472A"/>
    <w:rsid w:val="00D25483"/>
    <w:rsid w:val="00D2582F"/>
    <w:rsid w:val="00D26D14"/>
    <w:rsid w:val="00D27C9A"/>
    <w:rsid w:val="00D27FB2"/>
    <w:rsid w:val="00D32EEA"/>
    <w:rsid w:val="00D34E94"/>
    <w:rsid w:val="00D35300"/>
    <w:rsid w:val="00D35F00"/>
    <w:rsid w:val="00D36483"/>
    <w:rsid w:val="00D3665C"/>
    <w:rsid w:val="00D4042D"/>
    <w:rsid w:val="00D404F9"/>
    <w:rsid w:val="00D40588"/>
    <w:rsid w:val="00D40F01"/>
    <w:rsid w:val="00D4113F"/>
    <w:rsid w:val="00D412CF"/>
    <w:rsid w:val="00D415F0"/>
    <w:rsid w:val="00D4316F"/>
    <w:rsid w:val="00D449B3"/>
    <w:rsid w:val="00D449C9"/>
    <w:rsid w:val="00D45463"/>
    <w:rsid w:val="00D4603D"/>
    <w:rsid w:val="00D46D47"/>
    <w:rsid w:val="00D503A7"/>
    <w:rsid w:val="00D50C6A"/>
    <w:rsid w:val="00D51927"/>
    <w:rsid w:val="00D52425"/>
    <w:rsid w:val="00D525C9"/>
    <w:rsid w:val="00D525E4"/>
    <w:rsid w:val="00D52AE4"/>
    <w:rsid w:val="00D566E6"/>
    <w:rsid w:val="00D5738C"/>
    <w:rsid w:val="00D57C17"/>
    <w:rsid w:val="00D6106A"/>
    <w:rsid w:val="00D61C69"/>
    <w:rsid w:val="00D6315A"/>
    <w:rsid w:val="00D63BCF"/>
    <w:rsid w:val="00D644AD"/>
    <w:rsid w:val="00D65A3B"/>
    <w:rsid w:val="00D65A8F"/>
    <w:rsid w:val="00D65BAB"/>
    <w:rsid w:val="00D6656A"/>
    <w:rsid w:val="00D66FBE"/>
    <w:rsid w:val="00D715C0"/>
    <w:rsid w:val="00D728CB"/>
    <w:rsid w:val="00D742C6"/>
    <w:rsid w:val="00D74396"/>
    <w:rsid w:val="00D7470A"/>
    <w:rsid w:val="00D74E43"/>
    <w:rsid w:val="00D75376"/>
    <w:rsid w:val="00D753B0"/>
    <w:rsid w:val="00D7730B"/>
    <w:rsid w:val="00D8091C"/>
    <w:rsid w:val="00D80A9E"/>
    <w:rsid w:val="00D80B66"/>
    <w:rsid w:val="00D80BB7"/>
    <w:rsid w:val="00D80D58"/>
    <w:rsid w:val="00D81E3E"/>
    <w:rsid w:val="00D81EFA"/>
    <w:rsid w:val="00D828FC"/>
    <w:rsid w:val="00D8444B"/>
    <w:rsid w:val="00D858CA"/>
    <w:rsid w:val="00D870E2"/>
    <w:rsid w:val="00D879CC"/>
    <w:rsid w:val="00D918E7"/>
    <w:rsid w:val="00D91BE7"/>
    <w:rsid w:val="00D93096"/>
    <w:rsid w:val="00D948A5"/>
    <w:rsid w:val="00D94F36"/>
    <w:rsid w:val="00D95A2A"/>
    <w:rsid w:val="00D95DF2"/>
    <w:rsid w:val="00D96AC8"/>
    <w:rsid w:val="00D96DB5"/>
    <w:rsid w:val="00D9731F"/>
    <w:rsid w:val="00D979AF"/>
    <w:rsid w:val="00D97F45"/>
    <w:rsid w:val="00DA0417"/>
    <w:rsid w:val="00DA103D"/>
    <w:rsid w:val="00DA177D"/>
    <w:rsid w:val="00DA1D70"/>
    <w:rsid w:val="00DA2CD8"/>
    <w:rsid w:val="00DA3AB8"/>
    <w:rsid w:val="00DA4326"/>
    <w:rsid w:val="00DA47A7"/>
    <w:rsid w:val="00DA5D41"/>
    <w:rsid w:val="00DA652F"/>
    <w:rsid w:val="00DA7455"/>
    <w:rsid w:val="00DA756D"/>
    <w:rsid w:val="00DB110F"/>
    <w:rsid w:val="00DB160B"/>
    <w:rsid w:val="00DB33A0"/>
    <w:rsid w:val="00DB461B"/>
    <w:rsid w:val="00DB4F33"/>
    <w:rsid w:val="00DB6937"/>
    <w:rsid w:val="00DC06F7"/>
    <w:rsid w:val="00DC0A77"/>
    <w:rsid w:val="00DC0DDA"/>
    <w:rsid w:val="00DC10B5"/>
    <w:rsid w:val="00DC1588"/>
    <w:rsid w:val="00DC1E8A"/>
    <w:rsid w:val="00DC2A2D"/>
    <w:rsid w:val="00DC35EB"/>
    <w:rsid w:val="00DC3A53"/>
    <w:rsid w:val="00DC3A6C"/>
    <w:rsid w:val="00DC454F"/>
    <w:rsid w:val="00DC4A50"/>
    <w:rsid w:val="00DC52B0"/>
    <w:rsid w:val="00DC52EA"/>
    <w:rsid w:val="00DC58F6"/>
    <w:rsid w:val="00DC68F9"/>
    <w:rsid w:val="00DC6AE8"/>
    <w:rsid w:val="00DC6E24"/>
    <w:rsid w:val="00DD01A5"/>
    <w:rsid w:val="00DD06D8"/>
    <w:rsid w:val="00DD09D1"/>
    <w:rsid w:val="00DD143D"/>
    <w:rsid w:val="00DD1494"/>
    <w:rsid w:val="00DD2195"/>
    <w:rsid w:val="00DD27FD"/>
    <w:rsid w:val="00DD2820"/>
    <w:rsid w:val="00DD2D75"/>
    <w:rsid w:val="00DD2F33"/>
    <w:rsid w:val="00DD369E"/>
    <w:rsid w:val="00DD44B2"/>
    <w:rsid w:val="00DD4E72"/>
    <w:rsid w:val="00DD5B01"/>
    <w:rsid w:val="00DD5E2B"/>
    <w:rsid w:val="00DD6E5C"/>
    <w:rsid w:val="00DD70AD"/>
    <w:rsid w:val="00DE1796"/>
    <w:rsid w:val="00DE1B76"/>
    <w:rsid w:val="00DE2FBC"/>
    <w:rsid w:val="00DE3098"/>
    <w:rsid w:val="00DE3DAC"/>
    <w:rsid w:val="00DE45F3"/>
    <w:rsid w:val="00DE465D"/>
    <w:rsid w:val="00DE4D31"/>
    <w:rsid w:val="00DE5F2D"/>
    <w:rsid w:val="00DE71AF"/>
    <w:rsid w:val="00DF0032"/>
    <w:rsid w:val="00DF107C"/>
    <w:rsid w:val="00DF1332"/>
    <w:rsid w:val="00DF1942"/>
    <w:rsid w:val="00DF3863"/>
    <w:rsid w:val="00DF4DD3"/>
    <w:rsid w:val="00DF4F43"/>
    <w:rsid w:val="00DF53F4"/>
    <w:rsid w:val="00DF68B3"/>
    <w:rsid w:val="00E01412"/>
    <w:rsid w:val="00E01AE5"/>
    <w:rsid w:val="00E02432"/>
    <w:rsid w:val="00E024DD"/>
    <w:rsid w:val="00E026B0"/>
    <w:rsid w:val="00E02DA5"/>
    <w:rsid w:val="00E03F9D"/>
    <w:rsid w:val="00E0400E"/>
    <w:rsid w:val="00E04C12"/>
    <w:rsid w:val="00E056BC"/>
    <w:rsid w:val="00E059B9"/>
    <w:rsid w:val="00E07521"/>
    <w:rsid w:val="00E07722"/>
    <w:rsid w:val="00E0794D"/>
    <w:rsid w:val="00E07999"/>
    <w:rsid w:val="00E10AA3"/>
    <w:rsid w:val="00E10ED2"/>
    <w:rsid w:val="00E121A9"/>
    <w:rsid w:val="00E12A01"/>
    <w:rsid w:val="00E131B6"/>
    <w:rsid w:val="00E14D55"/>
    <w:rsid w:val="00E15929"/>
    <w:rsid w:val="00E167EB"/>
    <w:rsid w:val="00E1720A"/>
    <w:rsid w:val="00E17A78"/>
    <w:rsid w:val="00E213FC"/>
    <w:rsid w:val="00E21F11"/>
    <w:rsid w:val="00E223B8"/>
    <w:rsid w:val="00E22A02"/>
    <w:rsid w:val="00E22A21"/>
    <w:rsid w:val="00E24968"/>
    <w:rsid w:val="00E24DA1"/>
    <w:rsid w:val="00E251E9"/>
    <w:rsid w:val="00E25459"/>
    <w:rsid w:val="00E2778C"/>
    <w:rsid w:val="00E320AC"/>
    <w:rsid w:val="00E32256"/>
    <w:rsid w:val="00E3272F"/>
    <w:rsid w:val="00E32F5E"/>
    <w:rsid w:val="00E33B51"/>
    <w:rsid w:val="00E34278"/>
    <w:rsid w:val="00E34352"/>
    <w:rsid w:val="00E343D6"/>
    <w:rsid w:val="00E36E15"/>
    <w:rsid w:val="00E40743"/>
    <w:rsid w:val="00E407DE"/>
    <w:rsid w:val="00E40D56"/>
    <w:rsid w:val="00E4128A"/>
    <w:rsid w:val="00E416B4"/>
    <w:rsid w:val="00E41A03"/>
    <w:rsid w:val="00E4256E"/>
    <w:rsid w:val="00E42E7E"/>
    <w:rsid w:val="00E43848"/>
    <w:rsid w:val="00E441FD"/>
    <w:rsid w:val="00E443D5"/>
    <w:rsid w:val="00E44411"/>
    <w:rsid w:val="00E44902"/>
    <w:rsid w:val="00E44F50"/>
    <w:rsid w:val="00E450D3"/>
    <w:rsid w:val="00E47D0E"/>
    <w:rsid w:val="00E50087"/>
    <w:rsid w:val="00E500AA"/>
    <w:rsid w:val="00E5030C"/>
    <w:rsid w:val="00E50947"/>
    <w:rsid w:val="00E50985"/>
    <w:rsid w:val="00E50F2E"/>
    <w:rsid w:val="00E51B3E"/>
    <w:rsid w:val="00E51FC1"/>
    <w:rsid w:val="00E53566"/>
    <w:rsid w:val="00E53B5E"/>
    <w:rsid w:val="00E55248"/>
    <w:rsid w:val="00E559FB"/>
    <w:rsid w:val="00E56207"/>
    <w:rsid w:val="00E5636F"/>
    <w:rsid w:val="00E563EF"/>
    <w:rsid w:val="00E565FE"/>
    <w:rsid w:val="00E56E38"/>
    <w:rsid w:val="00E60CA6"/>
    <w:rsid w:val="00E6166D"/>
    <w:rsid w:val="00E61988"/>
    <w:rsid w:val="00E61CEF"/>
    <w:rsid w:val="00E61F68"/>
    <w:rsid w:val="00E62BE5"/>
    <w:rsid w:val="00E64280"/>
    <w:rsid w:val="00E65290"/>
    <w:rsid w:val="00E65BAF"/>
    <w:rsid w:val="00E66581"/>
    <w:rsid w:val="00E66755"/>
    <w:rsid w:val="00E7100B"/>
    <w:rsid w:val="00E71E45"/>
    <w:rsid w:val="00E72AD2"/>
    <w:rsid w:val="00E73E0B"/>
    <w:rsid w:val="00E745D7"/>
    <w:rsid w:val="00E74D54"/>
    <w:rsid w:val="00E76052"/>
    <w:rsid w:val="00E77CA7"/>
    <w:rsid w:val="00E77D05"/>
    <w:rsid w:val="00E8171C"/>
    <w:rsid w:val="00E840FD"/>
    <w:rsid w:val="00E84E66"/>
    <w:rsid w:val="00E850B3"/>
    <w:rsid w:val="00E85808"/>
    <w:rsid w:val="00E85BB0"/>
    <w:rsid w:val="00E864AC"/>
    <w:rsid w:val="00E867CC"/>
    <w:rsid w:val="00E86F22"/>
    <w:rsid w:val="00E87599"/>
    <w:rsid w:val="00E87BE1"/>
    <w:rsid w:val="00E87FBE"/>
    <w:rsid w:val="00E90F49"/>
    <w:rsid w:val="00E916A0"/>
    <w:rsid w:val="00E9221C"/>
    <w:rsid w:val="00E92691"/>
    <w:rsid w:val="00E93167"/>
    <w:rsid w:val="00E935B7"/>
    <w:rsid w:val="00E93630"/>
    <w:rsid w:val="00E9634D"/>
    <w:rsid w:val="00EA08BE"/>
    <w:rsid w:val="00EA0C04"/>
    <w:rsid w:val="00EA1061"/>
    <w:rsid w:val="00EA18EA"/>
    <w:rsid w:val="00EA4471"/>
    <w:rsid w:val="00EA5B92"/>
    <w:rsid w:val="00EA600D"/>
    <w:rsid w:val="00EA685E"/>
    <w:rsid w:val="00EA7C2E"/>
    <w:rsid w:val="00EB1967"/>
    <w:rsid w:val="00EB453A"/>
    <w:rsid w:val="00EB492A"/>
    <w:rsid w:val="00EB5A40"/>
    <w:rsid w:val="00EB65C8"/>
    <w:rsid w:val="00EB78A6"/>
    <w:rsid w:val="00EC0933"/>
    <w:rsid w:val="00EC11B9"/>
    <w:rsid w:val="00EC267F"/>
    <w:rsid w:val="00EC2FD6"/>
    <w:rsid w:val="00EC3535"/>
    <w:rsid w:val="00EC3A75"/>
    <w:rsid w:val="00EC5373"/>
    <w:rsid w:val="00EC61AE"/>
    <w:rsid w:val="00EC6FB0"/>
    <w:rsid w:val="00EC79C7"/>
    <w:rsid w:val="00ED1B57"/>
    <w:rsid w:val="00ED1E4D"/>
    <w:rsid w:val="00ED2E99"/>
    <w:rsid w:val="00ED35E3"/>
    <w:rsid w:val="00ED3944"/>
    <w:rsid w:val="00ED3DC1"/>
    <w:rsid w:val="00ED52FC"/>
    <w:rsid w:val="00ED5FB7"/>
    <w:rsid w:val="00ED62BB"/>
    <w:rsid w:val="00ED72D0"/>
    <w:rsid w:val="00ED7606"/>
    <w:rsid w:val="00EE1DEE"/>
    <w:rsid w:val="00EE22A0"/>
    <w:rsid w:val="00EE3199"/>
    <w:rsid w:val="00EE3475"/>
    <w:rsid w:val="00EE3A12"/>
    <w:rsid w:val="00EE3EDA"/>
    <w:rsid w:val="00EE4371"/>
    <w:rsid w:val="00EE4A9D"/>
    <w:rsid w:val="00EE6E0D"/>
    <w:rsid w:val="00EF0C79"/>
    <w:rsid w:val="00EF2617"/>
    <w:rsid w:val="00EF2C27"/>
    <w:rsid w:val="00EF2CDB"/>
    <w:rsid w:val="00EF376E"/>
    <w:rsid w:val="00EF3DFD"/>
    <w:rsid w:val="00EF43B0"/>
    <w:rsid w:val="00EF53A0"/>
    <w:rsid w:val="00EF5A52"/>
    <w:rsid w:val="00EF5EA3"/>
    <w:rsid w:val="00EF671E"/>
    <w:rsid w:val="00EF6752"/>
    <w:rsid w:val="00F000FF"/>
    <w:rsid w:val="00F0012F"/>
    <w:rsid w:val="00F0037C"/>
    <w:rsid w:val="00F00B8E"/>
    <w:rsid w:val="00F02022"/>
    <w:rsid w:val="00F031DD"/>
    <w:rsid w:val="00F03515"/>
    <w:rsid w:val="00F0498D"/>
    <w:rsid w:val="00F05858"/>
    <w:rsid w:val="00F061CD"/>
    <w:rsid w:val="00F064B3"/>
    <w:rsid w:val="00F06866"/>
    <w:rsid w:val="00F06D86"/>
    <w:rsid w:val="00F079A4"/>
    <w:rsid w:val="00F07CB2"/>
    <w:rsid w:val="00F07EF5"/>
    <w:rsid w:val="00F11E34"/>
    <w:rsid w:val="00F123D8"/>
    <w:rsid w:val="00F12FE3"/>
    <w:rsid w:val="00F1439B"/>
    <w:rsid w:val="00F157D1"/>
    <w:rsid w:val="00F15B56"/>
    <w:rsid w:val="00F15C44"/>
    <w:rsid w:val="00F15E1A"/>
    <w:rsid w:val="00F172A0"/>
    <w:rsid w:val="00F20799"/>
    <w:rsid w:val="00F22E1C"/>
    <w:rsid w:val="00F244E6"/>
    <w:rsid w:val="00F24514"/>
    <w:rsid w:val="00F24F74"/>
    <w:rsid w:val="00F25A04"/>
    <w:rsid w:val="00F278BE"/>
    <w:rsid w:val="00F27B15"/>
    <w:rsid w:val="00F3269B"/>
    <w:rsid w:val="00F32DF1"/>
    <w:rsid w:val="00F34DDF"/>
    <w:rsid w:val="00F35602"/>
    <w:rsid w:val="00F358E2"/>
    <w:rsid w:val="00F36395"/>
    <w:rsid w:val="00F36DB8"/>
    <w:rsid w:val="00F374F5"/>
    <w:rsid w:val="00F3756D"/>
    <w:rsid w:val="00F378BC"/>
    <w:rsid w:val="00F40261"/>
    <w:rsid w:val="00F4088C"/>
    <w:rsid w:val="00F4149B"/>
    <w:rsid w:val="00F420FD"/>
    <w:rsid w:val="00F4290D"/>
    <w:rsid w:val="00F44D80"/>
    <w:rsid w:val="00F44E1F"/>
    <w:rsid w:val="00F4612F"/>
    <w:rsid w:val="00F46857"/>
    <w:rsid w:val="00F46D82"/>
    <w:rsid w:val="00F47193"/>
    <w:rsid w:val="00F51086"/>
    <w:rsid w:val="00F52A93"/>
    <w:rsid w:val="00F53EFB"/>
    <w:rsid w:val="00F54354"/>
    <w:rsid w:val="00F54421"/>
    <w:rsid w:val="00F55E31"/>
    <w:rsid w:val="00F562D1"/>
    <w:rsid w:val="00F56CFB"/>
    <w:rsid w:val="00F60401"/>
    <w:rsid w:val="00F615B6"/>
    <w:rsid w:val="00F616CD"/>
    <w:rsid w:val="00F65574"/>
    <w:rsid w:val="00F67956"/>
    <w:rsid w:val="00F720F8"/>
    <w:rsid w:val="00F722D3"/>
    <w:rsid w:val="00F72B2B"/>
    <w:rsid w:val="00F73A29"/>
    <w:rsid w:val="00F77931"/>
    <w:rsid w:val="00F77B69"/>
    <w:rsid w:val="00F77F63"/>
    <w:rsid w:val="00F80BF7"/>
    <w:rsid w:val="00F817FF"/>
    <w:rsid w:val="00F827DC"/>
    <w:rsid w:val="00F82FD2"/>
    <w:rsid w:val="00F84495"/>
    <w:rsid w:val="00F85FB7"/>
    <w:rsid w:val="00F86175"/>
    <w:rsid w:val="00F8654E"/>
    <w:rsid w:val="00F86830"/>
    <w:rsid w:val="00F878B8"/>
    <w:rsid w:val="00F90056"/>
    <w:rsid w:val="00F9044C"/>
    <w:rsid w:val="00F90991"/>
    <w:rsid w:val="00F90D33"/>
    <w:rsid w:val="00F912B2"/>
    <w:rsid w:val="00F91B51"/>
    <w:rsid w:val="00F929FD"/>
    <w:rsid w:val="00F93606"/>
    <w:rsid w:val="00F939F5"/>
    <w:rsid w:val="00F93CCB"/>
    <w:rsid w:val="00F94152"/>
    <w:rsid w:val="00F9415C"/>
    <w:rsid w:val="00F958BD"/>
    <w:rsid w:val="00F96FB2"/>
    <w:rsid w:val="00FA0613"/>
    <w:rsid w:val="00FA0981"/>
    <w:rsid w:val="00FA2483"/>
    <w:rsid w:val="00FA2705"/>
    <w:rsid w:val="00FA299D"/>
    <w:rsid w:val="00FA473C"/>
    <w:rsid w:val="00FA49CD"/>
    <w:rsid w:val="00FA4B90"/>
    <w:rsid w:val="00FA508A"/>
    <w:rsid w:val="00FA63BC"/>
    <w:rsid w:val="00FA65D6"/>
    <w:rsid w:val="00FA6D8E"/>
    <w:rsid w:val="00FA6F66"/>
    <w:rsid w:val="00FA76B8"/>
    <w:rsid w:val="00FA76BB"/>
    <w:rsid w:val="00FB010F"/>
    <w:rsid w:val="00FB0B4D"/>
    <w:rsid w:val="00FB0CB5"/>
    <w:rsid w:val="00FB0D8F"/>
    <w:rsid w:val="00FB1641"/>
    <w:rsid w:val="00FB203D"/>
    <w:rsid w:val="00FB3819"/>
    <w:rsid w:val="00FB3AB0"/>
    <w:rsid w:val="00FB4537"/>
    <w:rsid w:val="00FB4D03"/>
    <w:rsid w:val="00FB4D07"/>
    <w:rsid w:val="00FB4D3C"/>
    <w:rsid w:val="00FB50DE"/>
    <w:rsid w:val="00FB55A1"/>
    <w:rsid w:val="00FB6B8B"/>
    <w:rsid w:val="00FB78F0"/>
    <w:rsid w:val="00FC0870"/>
    <w:rsid w:val="00FC0959"/>
    <w:rsid w:val="00FC0FB0"/>
    <w:rsid w:val="00FC1038"/>
    <w:rsid w:val="00FC162A"/>
    <w:rsid w:val="00FC17C1"/>
    <w:rsid w:val="00FC1AE5"/>
    <w:rsid w:val="00FC22AE"/>
    <w:rsid w:val="00FC322A"/>
    <w:rsid w:val="00FC3DEF"/>
    <w:rsid w:val="00FC41AD"/>
    <w:rsid w:val="00FC49BA"/>
    <w:rsid w:val="00FC4E29"/>
    <w:rsid w:val="00FC5DE0"/>
    <w:rsid w:val="00FC5EA7"/>
    <w:rsid w:val="00FC650F"/>
    <w:rsid w:val="00FC6A32"/>
    <w:rsid w:val="00FC7059"/>
    <w:rsid w:val="00FC7B3C"/>
    <w:rsid w:val="00FD2971"/>
    <w:rsid w:val="00FD2F43"/>
    <w:rsid w:val="00FD368C"/>
    <w:rsid w:val="00FD5504"/>
    <w:rsid w:val="00FD5B99"/>
    <w:rsid w:val="00FD724C"/>
    <w:rsid w:val="00FE2640"/>
    <w:rsid w:val="00FE2CFF"/>
    <w:rsid w:val="00FE3EFD"/>
    <w:rsid w:val="00FE3F19"/>
    <w:rsid w:val="00FE41E1"/>
    <w:rsid w:val="00FE4597"/>
    <w:rsid w:val="00FE4911"/>
    <w:rsid w:val="00FE4B99"/>
    <w:rsid w:val="00FE5BD1"/>
    <w:rsid w:val="00FF045B"/>
    <w:rsid w:val="00FF08E1"/>
    <w:rsid w:val="00FF2A98"/>
    <w:rsid w:val="00FF3611"/>
    <w:rsid w:val="00FF4C98"/>
    <w:rsid w:val="00FF595C"/>
    <w:rsid w:val="00FF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459A"/>
  <w15:chartTrackingRefBased/>
  <w15:docId w15:val="{19AE6FBF-DFB0-4833-BDFA-ACDABC4B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6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6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6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6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6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6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6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6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6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6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6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6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6A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28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28F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4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3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D5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A45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45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45C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C78F3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1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927"/>
  </w:style>
  <w:style w:type="paragraph" w:styleId="Footer">
    <w:name w:val="footer"/>
    <w:basedOn w:val="Normal"/>
    <w:link w:val="FooterChar"/>
    <w:uiPriority w:val="99"/>
    <w:unhideWhenUsed/>
    <w:rsid w:val="00D51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927"/>
  </w:style>
  <w:style w:type="paragraph" w:styleId="Revision">
    <w:name w:val="Revision"/>
    <w:hidden/>
    <w:uiPriority w:val="99"/>
    <w:semiHidden/>
    <w:rsid w:val="00D930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acer.13559" TargetMode="External"/><Relationship Id="rId18" Type="http://schemas.openxmlformats.org/officeDocument/2006/relationships/hyperlink" Target="https://doi.org/10.1111/apt.18101" TargetMode="External"/><Relationship Id="rId26" Type="http://schemas.openxmlformats.org/officeDocument/2006/relationships/hyperlink" Target="https://sdb.socialstyrelsen.se/if_par/val_eng.aspx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ehinz.ac.nz/indicators/alcohol-relatedharm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16/j.drugalcdep.2019.107701" TargetMode="External"/><Relationship Id="rId17" Type="http://schemas.openxmlformats.org/officeDocument/2006/relationships/hyperlink" Target="https://doi.org/10.1111/dar.13629" TargetMode="External"/><Relationship Id="rId25" Type="http://schemas.openxmlformats.org/officeDocument/2006/relationships/hyperlink" Target="https://www.aihw.gov.au/reports/injury/alcohol-related-injuries-2019-20/data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drugalcdep.2017.10.029" TargetMode="External"/><Relationship Id="rId20" Type="http://schemas.openxmlformats.org/officeDocument/2006/relationships/hyperlink" Target="https://doi.org/10.1111/add.15284" TargetMode="External"/><Relationship Id="rId29" Type="http://schemas.openxmlformats.org/officeDocument/2006/relationships/hyperlink" Target="https://www.bfs.admin.ch/asset/fr/px-x-1404010100_10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add.70026" TargetMode="External"/><Relationship Id="rId24" Type="http://schemas.openxmlformats.org/officeDocument/2006/relationships/hyperlink" Target="https://www.alcoholharmtool.info/index.php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csuch.ca/explore-thedata/" TargetMode="External"/><Relationship Id="rId23" Type="http://schemas.openxmlformats.org/officeDocument/2006/relationships/hyperlink" Target="https://doi.org/10.3399/bjgp18X698897" TargetMode="External"/><Relationship Id="rId28" Type="http://schemas.openxmlformats.org/officeDocument/2006/relationships/hyperlink" Target="https://stat.hi.lt/default.aspx?report_id=256" TargetMode="External"/><Relationship Id="rId10" Type="http://schemas.openxmlformats.org/officeDocument/2006/relationships/hyperlink" Target="https://osf.io/kmpqb/" TargetMode="External"/><Relationship Id="rId19" Type="http://schemas.openxmlformats.org/officeDocument/2006/relationships/hyperlink" Target="https://doi.org/10.1186/s12889-017-4265-0" TargetMode="External"/><Relationship Id="rId31" Type="http://schemas.openxmlformats.org/officeDocument/2006/relationships/hyperlink" Target="https://doi.org/10.1111/add.1496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3/eurpub/ckaa193" TargetMode="External"/><Relationship Id="rId14" Type="http://schemas.openxmlformats.org/officeDocument/2006/relationships/hyperlink" Target="https://www.niaaa.nih.gov/sites/default/files/HDS15.pdf" TargetMode="External"/><Relationship Id="rId22" Type="http://schemas.openxmlformats.org/officeDocument/2006/relationships/hyperlink" Target="https://publichealthscotland.scot/publications/alcohol-related-hospital-statistics/alcohol-relatedhospital-statistics-scotland-financial-year-2020-to-2021/" TargetMode="External"/><Relationship Id="rId27" Type="http://schemas.openxmlformats.org/officeDocument/2006/relationships/hyperlink" Target="https://pnsd.sanidad.gob.es/profesionales/publicaciones/catalogo/catalogoPNSD/publicaciones/pdf/2020_Mortalidad_atribuible_al_alcohol_en_Espana_2001-2017.pdf" TargetMode="External"/><Relationship Id="rId30" Type="http://schemas.openxmlformats.org/officeDocument/2006/relationships/hyperlink" Target="https://www.gbe-bund.de/gbe/pkg_isgbe5.prc_menu_olap?p_uid=gastd%26p_aid=38562095%26p_sprache=E%26p_help=2%26p_indnr=703%26p_indsp=3160%26p_ityp=H%26p_fid" TargetMode="Externa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B3D9788-C94C-43D4-9616-91CB160CE224}">
  <we:reference id="wa104382081" version="1.55.1.0" store="en-US" storeType="OMEX"/>
  <we:alternateReferences>
    <we:reference id="WA104382081" version="1.55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DB778-0A39-419B-AFC9-24885602F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8</TotalTime>
  <Pages>20</Pages>
  <Words>4617</Words>
  <Characters>26321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ennington</dc:creator>
  <cp:keywords/>
  <dc:description/>
  <cp:lastModifiedBy>Charlotte Pennington</cp:lastModifiedBy>
  <cp:revision>3045</cp:revision>
  <dcterms:created xsi:type="dcterms:W3CDTF">2025-04-28T13:01:00Z</dcterms:created>
  <dcterms:modified xsi:type="dcterms:W3CDTF">2026-01-2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